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Methods</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Patients enrolled and samples collected in this study</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Between December 2013 and December 2018, </w:t>
      </w:r>
      <w:r>
        <w:rPr>
          <w:rFonts w:ascii="Times New Roman" w:eastAsiaTheme="minorEastAsia" w:hAnsi="Times New Roman" w:cs="Times New Roman"/>
          <w:sz w:val="28"/>
          <w:szCs w:val="28"/>
        </w:rPr>
        <w:t xml:space="preserve">128 </w:t>
      </w:r>
      <w:r>
        <w:rPr>
          <w:rFonts w:ascii="Times New Roman" w:eastAsia="Times New Roman" w:hAnsi="Times New Roman" w:cs="Times New Roman"/>
          <w:sz w:val="28"/>
          <w:szCs w:val="28"/>
        </w:rPr>
        <w:t xml:space="preserve">LC and </w:t>
      </w:r>
      <w:r>
        <w:rPr>
          <w:rFonts w:ascii="Times New Roman" w:eastAsiaTheme="minorEastAsia" w:hAnsi="Times New Roman" w:cs="Times New Roman"/>
          <w:sz w:val="28"/>
          <w:szCs w:val="28"/>
        </w:rPr>
        <w:t>94</w:t>
      </w:r>
      <w:r>
        <w:rPr>
          <w:rFonts w:ascii="Times New Roman" w:eastAsia="Times New Roman" w:hAnsi="Times New Roman" w:cs="Times New Roman"/>
          <w:sz w:val="28"/>
          <w:szCs w:val="28"/>
        </w:rPr>
        <w:t xml:space="preserve"> BLN patients were enrolled in this study at the Peking University People's Hospital, Beijing, China, with the informed consent form signed by every participant. This study was approved by the Ethics Committee of Peking University People’s Hospital (No.201</w:t>
      </w:r>
      <w:r>
        <w:rPr>
          <w:rFonts w:ascii="Times New Roman" w:eastAsia="Times New Roman" w:hAnsi="Times New Roman" w:cs="Times New Roman"/>
          <w:sz w:val="28"/>
          <w:szCs w:val="28"/>
        </w:rPr>
        <w:t xml:space="preserve">7PHB106-01). The histopathological classification was based on the 2015 World Health Organization classification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Travis&lt;/Author&gt;&lt;Year&gt;2015&lt;/Year&gt;&lt;RecNum&gt;22&lt;/RecNum&gt;&lt;DisplayText&gt;[1]&lt;/DisplayText&gt;&lt;record&gt;&lt;rec-number&gt;22&lt;/</w:instrText>
      </w:r>
      <w:r>
        <w:rPr>
          <w:rFonts w:ascii="Times New Roman" w:eastAsia="Times New Roman" w:hAnsi="Times New Roman" w:cs="Times New Roman"/>
          <w:sz w:val="28"/>
          <w:szCs w:val="28"/>
        </w:rPr>
        <w:instrText>rec-number&gt;&lt;foreign-keys&gt;&lt;key app="EN" db-id="vesp5er9dx00a7ewzacpxaedarrerd5z0eda" timestamp="1592357852"&gt;22&lt;/key&gt;&lt;/foreign-keys&gt;&lt;ref-type name="Journal Article"&gt;17&lt;/ref-type&gt;&lt;contributors&gt;&lt;authors&gt;&lt;author&gt;Travis, William D.&lt;/author&gt;&lt;author&gt;Brambilla, Eli</w:instrText>
      </w:r>
      <w:r>
        <w:rPr>
          <w:rFonts w:ascii="Times New Roman" w:eastAsia="Times New Roman" w:hAnsi="Times New Roman" w:cs="Times New Roman"/>
          <w:sz w:val="28"/>
          <w:szCs w:val="28"/>
        </w:rPr>
        <w:instrText>sabeth&lt;/author&gt;&lt;author&gt;Burke, Allen P.&lt;/author&gt;&lt;author&gt;Marx, Alexander&lt;/author&gt;&lt;author&gt;Nicholson, Andrew G.&lt;/author&gt;&lt;/authors&gt;&lt;/contributors&gt;&lt;titles&gt;&lt;title&gt;Introduction to The 2015 World Health Organization Classification of Tumors of the Lung, Pleura, Thy</w:instrText>
      </w:r>
      <w:r>
        <w:rPr>
          <w:rFonts w:ascii="Times New Roman" w:eastAsia="Times New Roman" w:hAnsi="Times New Roman" w:cs="Times New Roman"/>
          <w:sz w:val="28"/>
          <w:szCs w:val="28"/>
        </w:rPr>
        <w:instrText>mus, and Heart&lt;/title&gt;&lt;secondary-title&gt;Journal of Thoracic Oncology&lt;/secondary-title&gt;&lt;/titles&gt;&lt;periodical&gt;&lt;full-title&gt;Journal of Thoracic Oncology&lt;/full-title&gt;&lt;/periodical&gt;&lt;pages&gt;1240-1242&lt;/pages&gt;&lt;volume&gt;10&lt;/volume&gt;&lt;number&gt;9&lt;/number&gt;&lt;dates&gt;&lt;year&gt;2015&lt;/year</w:instrText>
      </w:r>
      <w:r>
        <w:rPr>
          <w:rFonts w:ascii="Times New Roman" w:eastAsia="Times New Roman" w:hAnsi="Times New Roman" w:cs="Times New Roman"/>
          <w:sz w:val="28"/>
          <w:szCs w:val="28"/>
        </w:rPr>
        <w:instrText>&gt;&lt;/dates&gt;&lt;publisher&gt;Elsevier&lt;/publisher&gt;&lt;isbn&gt;1556-0864&lt;/isbn&gt;&lt;urls&gt;&lt;related-urls&gt;&lt;url&gt;https://doi.org/10.1097/JTO.0000000000000663&lt;/url&gt;&lt;/related-urls&gt;&lt;/urls&gt;&lt;electronic-resource-num&gt;10.1097/JTO.0000000000000663&lt;/electronic-resource-num&gt;&lt;access-date&gt;2019/</w:instrText>
      </w:r>
      <w:r>
        <w:rPr>
          <w:rFonts w:ascii="Times New Roman" w:eastAsia="Times New Roman" w:hAnsi="Times New Roman" w:cs="Times New Roman"/>
          <w:sz w:val="28"/>
          <w:szCs w:val="28"/>
        </w:rPr>
        <w:instrText>10/23&lt;/access-date&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4-8 mL blood was collected from the participants before surgery into 10 mL K2EDTA tubes (BD, 366643) and stored at room temperature. Plasma separation was performed within 4 hours after collection by cen</w:t>
      </w:r>
      <w:r>
        <w:rPr>
          <w:rFonts w:ascii="Times New Roman" w:eastAsia="Times New Roman" w:hAnsi="Times New Roman" w:cs="Times New Roman"/>
          <w:sz w:val="28"/>
          <w:szCs w:val="28"/>
        </w:rPr>
        <w:t xml:space="preserve">trifugation at 1,600×g for 10 minutes and then at 16,000×g for another 10 minutes at room temperature. Separated plasma was stored at -80 °C until DNA extraction. 25 pairs of lung cancer tissues and adjacent normal tissues were collected during surgery at </w:t>
      </w:r>
      <w:r>
        <w:rPr>
          <w:rFonts w:ascii="Times New Roman" w:eastAsia="Times New Roman" w:hAnsi="Times New Roman" w:cs="Times New Roman"/>
          <w:sz w:val="28"/>
          <w:szCs w:val="28"/>
        </w:rPr>
        <w:t xml:space="preserve">stored at -80 °C.  </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DNA Extraction and Quality Control</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Plasma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extraction was conducted by </w:t>
      </w:r>
      <w:proofErr w:type="spellStart"/>
      <w:r>
        <w:rPr>
          <w:rFonts w:ascii="Times New Roman" w:eastAsia="Times New Roman" w:hAnsi="Times New Roman" w:cs="Times New Roman"/>
          <w:sz w:val="28"/>
          <w:szCs w:val="28"/>
        </w:rPr>
        <w:t>MagPure</w:t>
      </w:r>
      <w:proofErr w:type="spellEnd"/>
      <w:r>
        <w:rPr>
          <w:rFonts w:ascii="Times New Roman" w:eastAsia="Times New Roman" w:hAnsi="Times New Roman" w:cs="Times New Roman"/>
          <w:sz w:val="28"/>
          <w:szCs w:val="28"/>
        </w:rPr>
        <w:t xml:space="preserve"> Circulating DNA Maxi Kit (Magen, 12917PC-100) following the manufacturer’s instructions with some modifications. The concentration of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was measur</w:t>
      </w:r>
      <w:r>
        <w:rPr>
          <w:rFonts w:ascii="Times New Roman" w:eastAsia="Times New Roman" w:hAnsi="Times New Roman" w:cs="Times New Roman"/>
          <w:sz w:val="28"/>
          <w:szCs w:val="28"/>
        </w:rPr>
        <w:t>ed using the Qubit™ dsDNA HS Assay Kit (</w:t>
      </w:r>
      <w:proofErr w:type="spellStart"/>
      <w:r>
        <w:rPr>
          <w:rFonts w:ascii="Times New Roman" w:eastAsia="Times New Roman" w:hAnsi="Times New Roman" w:cs="Times New Roman"/>
          <w:sz w:val="28"/>
          <w:szCs w:val="28"/>
        </w:rPr>
        <w:t>Thermo</w:t>
      </w:r>
      <w:proofErr w:type="spellEnd"/>
      <w:r>
        <w:rPr>
          <w:rFonts w:ascii="Times New Roman" w:eastAsia="Times New Roman" w:hAnsi="Times New Roman" w:cs="Times New Roman"/>
          <w:sz w:val="28"/>
          <w:szCs w:val="28"/>
        </w:rPr>
        <w:t xml:space="preserve"> Fisher </w:t>
      </w:r>
      <w:r>
        <w:rPr>
          <w:rFonts w:ascii="Times New Roman" w:eastAsia="Times New Roman" w:hAnsi="Times New Roman" w:cs="Times New Roman"/>
          <w:sz w:val="28"/>
          <w:szCs w:val="28"/>
        </w:rPr>
        <w:lastRenderedPageBreak/>
        <w:t xml:space="preserve">Scientific, Q32854). The quality of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was analyzed by Agilent High Sensitivity DNA Kit (Agilent Technologies, 5067-4626) and Agilent 2100 Bioanalyzer (Agilent Technologies).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samples with exces</w:t>
      </w:r>
      <w:r>
        <w:rPr>
          <w:rFonts w:ascii="Times New Roman" w:eastAsia="Times New Roman" w:hAnsi="Times New Roman" w:cs="Times New Roman"/>
          <w:sz w:val="28"/>
          <w:szCs w:val="28"/>
        </w:rPr>
        <w:t xml:space="preserve">sive high molecular weight nucleic acids were considered as contaminated by white blood cell genomic DNA (WBC </w:t>
      </w:r>
      <w:proofErr w:type="spellStart"/>
      <w:r>
        <w:rPr>
          <w:rFonts w:ascii="Times New Roman" w:eastAsia="Times New Roman" w:hAnsi="Times New Roman" w:cs="Times New Roman"/>
          <w:sz w:val="28"/>
          <w:szCs w:val="28"/>
        </w:rPr>
        <w:t>gDNA</w:t>
      </w:r>
      <w:proofErr w:type="spellEnd"/>
      <w:r>
        <w:rPr>
          <w:rFonts w:ascii="Times New Roman" w:eastAsia="Times New Roman" w:hAnsi="Times New Roman" w:cs="Times New Roman"/>
          <w:sz w:val="28"/>
          <w:szCs w:val="28"/>
        </w:rPr>
        <w:t xml:space="preserve">) and were excluded from further analysis. </w:t>
      </w:r>
      <w:proofErr w:type="spellStart"/>
      <w:r>
        <w:rPr>
          <w:rFonts w:ascii="Times New Roman" w:eastAsia="Times New Roman" w:hAnsi="Times New Roman" w:cs="Times New Roman"/>
          <w:sz w:val="28"/>
          <w:szCs w:val="28"/>
        </w:rPr>
        <w:t>gDNA</w:t>
      </w:r>
      <w:proofErr w:type="spellEnd"/>
      <w:r>
        <w:rPr>
          <w:rFonts w:ascii="Times New Roman" w:eastAsia="Times New Roman" w:hAnsi="Times New Roman" w:cs="Times New Roman"/>
          <w:sz w:val="28"/>
          <w:szCs w:val="28"/>
        </w:rPr>
        <w:t xml:space="preserve"> was extracted from WBC, lung cancer tissues, and normal tissue adjacent to the tumor (NAT) usi</w:t>
      </w:r>
      <w:r>
        <w:rPr>
          <w:rFonts w:ascii="Times New Roman" w:eastAsia="Times New Roman" w:hAnsi="Times New Roman" w:cs="Times New Roman"/>
          <w:sz w:val="28"/>
          <w:szCs w:val="28"/>
        </w:rPr>
        <w:t xml:space="preserve">ng </w:t>
      </w:r>
      <w:proofErr w:type="spellStart"/>
      <w:r>
        <w:rPr>
          <w:rFonts w:ascii="Times New Roman" w:eastAsia="Times New Roman" w:hAnsi="Times New Roman" w:cs="Times New Roman"/>
          <w:sz w:val="28"/>
          <w:szCs w:val="28"/>
        </w:rPr>
        <w:t>MagPure</w:t>
      </w:r>
      <w:proofErr w:type="spellEnd"/>
      <w:r>
        <w:rPr>
          <w:rFonts w:ascii="Times New Roman" w:eastAsia="Times New Roman" w:hAnsi="Times New Roman" w:cs="Times New Roman"/>
          <w:sz w:val="28"/>
          <w:szCs w:val="28"/>
        </w:rPr>
        <w:t xml:space="preserve"> Buffy Coat DNA Midi KF Kit (Magen, D3537-02) per manufacturer’s instruction, and DNA concentration was measured by Qubit™ dsDNA HS Assay Kit.</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Capture panel design for targeted ultra-deep Next Generation Sequencing (NGS)</w:t>
      </w:r>
    </w:p>
    <w:p w:rsidR="00C44ECE" w:rsidRDefault="0073686D">
      <w:pPr>
        <w:widowControl w:val="0"/>
        <w:autoSpaceDE w:val="0"/>
        <w:autoSpaceDN w:val="0"/>
        <w:adjustRightInd w:val="0"/>
        <w:spacing w:after="240" w:line="480" w:lineRule="auto"/>
        <w:rPr>
          <w:rFonts w:ascii="Times New Roman" w:hAnsi="Times New Roman" w:cs="Times New Roman"/>
          <w:color w:val="000000"/>
          <w:sz w:val="28"/>
          <w:szCs w:val="28"/>
        </w:rPr>
      </w:pPr>
      <w:r>
        <w:rPr>
          <w:rFonts w:ascii="Times New Roman" w:eastAsia="Times New Roman" w:hAnsi="Times New Roman" w:cs="Times New Roman"/>
          <w:sz w:val="28"/>
          <w:szCs w:val="28"/>
        </w:rPr>
        <w:t>We used a 139-gene pan-</w:t>
      </w:r>
      <w:r>
        <w:rPr>
          <w:rFonts w:ascii="Times New Roman" w:eastAsia="Times New Roman" w:hAnsi="Times New Roman" w:cs="Times New Roman"/>
          <w:sz w:val="28"/>
          <w:szCs w:val="28"/>
        </w:rPr>
        <w:t xml:space="preserve">cancer panel for targeted ultra-deep sequencing. Targeted genes and exons were selected based on mutation frequency in the </w:t>
      </w:r>
      <w:proofErr w:type="spellStart"/>
      <w:r>
        <w:rPr>
          <w:rFonts w:ascii="Times New Roman" w:hAnsi="Times New Roman" w:cs="Times New Roman"/>
          <w:sz w:val="28"/>
          <w:szCs w:val="28"/>
        </w:rPr>
        <w:t>The</w:t>
      </w:r>
      <w:proofErr w:type="spellEnd"/>
      <w:r>
        <w:rPr>
          <w:rFonts w:ascii="Times New Roman" w:hAnsi="Times New Roman" w:cs="Times New Roman"/>
          <w:sz w:val="28"/>
          <w:szCs w:val="28"/>
        </w:rPr>
        <w:t xml:space="preserve"> Cancer Genome Atlas </w:t>
      </w:r>
      <w:r>
        <w:rPr>
          <w:rFonts w:ascii="Times New Roman" w:eastAsia="Times New Roman" w:hAnsi="Times New Roman" w:cs="Times New Roman"/>
          <w:sz w:val="28"/>
          <w:szCs w:val="28"/>
        </w:rPr>
        <w:t xml:space="preserve">(TCGA) database </w:t>
      </w:r>
      <w:r>
        <w:rPr>
          <w:rFonts w:ascii="Times New Roman" w:eastAsia="Times New Roman" w:hAnsi="Times New Roman" w:cs="Times New Roman"/>
          <w:sz w:val="28"/>
          <w:szCs w:val="28"/>
        </w:rPr>
        <w:fldChar w:fldCharType="begin">
          <w:fldData xml:space="preserve">PEVuZE5vdGU+PENpdGU+PEF1dGhvcj5LYW5kb3RoPC9BdXRob3I+PFllYXI+MjAxMzwvWWVhcj48
UmVjTnVtPjIzPC9SZWNOdW0+PERpc3BsYXlUZXh0PlsyXTwvRGlzcGxheVRleHQ+PHJlY29yZD48
cmVjLW51bWJlcj4yMzwvcmVjLW51bWJlcj48Zm9yZWlnbi1rZXlzPjxrZXkgYXBwPSJFTiIgZGIt
aWQ9InZlc3A1ZXI5ZHgwMGE3ZXd6YWNweGFlZGFycmVyZDV6MGVkYSIgdGltZXN0YW1wPSIxNTky
MzU3ODUyIj4yMzwva2V5PjwvZm9yZWlnbi1rZXlzPjxyZWYtdHlwZSBuYW1lPSJKb3VybmFsIEFy
dGljbGUiPjE3PC9yZWYtdHlwZT48Y29udHJpYnV0b3JzPjxhdXRob3JzPjxhdXRob3I+S2FuZG90
aCwgQ3lyaWFjPC9hdXRob3I+PGF1dGhvcj5NY0xlbGxhbiwgTWljaGFlbCBELjwvYXV0aG9yPjxh
dXRob3I+VmFuZGluLCBGYWJpbzwvYXV0aG9yPjxhdXRob3I+WWUsIEthaTwvYXV0aG9yPjxhdXRo
b3I+Tml1LCBCZWlmYW5nPC9hdXRob3I+PGF1dGhvcj5MdSwgQ2hhcmxlczwvYXV0aG9yPjxhdXRo
b3I+WGllLCBNaW5nY2hhbzwvYXV0aG9yPjxhdXRob3I+WmhhbmcsIFF1bnl1YW48L2F1dGhvcj48
YXV0aG9yPk1jTWljaGFlbCwgSm9zaHVhIEYuPC9hdXRob3I+PGF1dGhvcj5XeWN6YWxrb3dza2ks
IE1hdHRoZXcgQS48L2F1dGhvcj48YXV0aG9yPkxlaXNlcnNvbiwgTWFyayBELiBNLjwvYXV0aG9y
PjxhdXRob3I+TWlsbGVyLCBDaHJpc3RvcGhlciBBLjwvYXV0aG9yPjxhdXRob3I+V2VsY2gsIEpv
aG4gUy48L2F1dGhvcj48YXV0aG9yPldhbHRlciwgTWF0dGhldyBKLjwvYXV0aG9yPjxhdXRob3I+
V2VuZGwsIE1pY2hhZWwgQy48L2F1dGhvcj48YXV0aG9yPkxleSwgVGltb3RoeSBKLjwvYXV0aG9y
PjxhdXRob3I+V2lsc29uLCBSaWNoYXJkIEsuPC9hdXRob3I+PGF1dGhvcj5SYXBoYWVsLCBCZW5q
YW1pbiBKLjwvYXV0aG9yPjxhdXRob3I+RGluZywgTGk8L2F1dGhvcj48L2F1dGhvcnM+PC9jb250
cmlidXRvcnM+PHRpdGxlcz48dGl0bGU+TXV0YXRpb25hbCBsYW5kc2NhcGUgYW5kIHNpZ25pZmlj
YW5jZSBhY3Jvc3MgMTIgbWFqb3IgY2FuY2VyIHR5cGVz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MzMy0zMzk8L3BhZ2VzPjx2b2x1bWU+NTAyPC92b2x1bWU+PG51
bWJlcj43NDcxPC9udW1iZXI+PGtleXdvcmRzPjxrZXl3b3JkPkNhcmNpbm9nZW5lc2lzLypnZW5l
dGljczwva2V5d29yZD48a2V5d29yZD5DZWxsIEN5Y2xlL2dlbmV0aWNzPC9rZXl3b3JkPjxrZXl3
b3JkPkNsb25lIENlbGxzL21ldGFib2xpc20vcGF0aG9sb2d5PC9rZXl3b3JkPjxrZXl3b3JkPkNv
aG9ydCBTdHVkaWVzPC9rZXl3b3JkPjxrZXl3b3JkPkROQSBSZXBhaXIvZ2VuZXRpY3M8L2tleXdv
cmQ+PGtleXdvcmQ+SHVtYW5zPC9rZXl3b3JkPjxrZXl3b3JkPklOREVMIE11dGF0aW9uL2dlbmV0
aWNzPC9rZXl3b3JkPjxrZXl3b3JkPk1pdG9nZW4tQWN0aXZhdGVkIFByb3RlaW4gS2luYXNlcy9n
ZW5ldGljczwva2V5d29yZD48a2V5d29yZD5Nb2RlbHMsIEdlbmV0aWM8L2tleXdvcmQ+PGtleXdv
cmQ+TXV0YXRpb24vKmdlbmV0aWNzPC9rZXl3b3JkPjxrZXl3b3JkPk5lb3BsYXNtcy8qY2xhc3Np
ZmljYXRpb24vKmdlbmV0aWNzL21ldGFib2xpc20vcGF0aG9sb2d5PC9rZXl3b3JkPjxrZXl3b3Jk
Pk9uY29nZW5lcy9nZW5ldGljczwva2V5d29yZD48a2V5d29yZD5QaG9zcGhhdGlkeWxpbm9zaXRv
bCAzLUtpbmFzZXMvZ2VuZXRpY3M8L2tleXdvcmQ+PGtleXdvcmQ+UG9pbnQgTXV0YXRpb24vZ2Vu
ZXRpY3M8L2tleXdvcmQ+PGtleXdvcmQ+UmVjZXB0b3IgUHJvdGVpbi1UeXJvc2luZSBLaW5hc2Vz
L21ldGFib2xpc208L2tleXdvcmQ+PGtleXdvcmQ+U3Vydml2YWwgQW5hbHlzaXM8L2tleXdvcmQ+
PGtleXdvcmQ+VGltZSBGYWN0b3JzPC9rZXl3b3JkPjwva2V5d29yZHM+PGRhdGVzPjx5ZWFyPjIw
MTM8L3llYXI+PC9kYXRlcz48aXNibj4xNDc2LTQ2ODcmI3hEOzAwMjgtMDgzNjwvaXNibj48YWNj
ZXNzaW9uLW51bT4yNDEzMjI5MDwvYWNjZXNzaW9uLW51bT48dXJscz48cmVsYXRlZC11cmxzPjx1
cmw+aHR0cHM6Ly9wdWJtZWQubmNiaS5ubG0ubmloLmdvdi8yNDEzMjI5MDwvdXJsPjx1cmw+aHR0
cHM6Ly93d3cubmNiaS5ubG0ubmloLmdvdi9wbWMvYXJ0aWNsZXMvUE1DMzkyNzM2OC88L3VybD48
L3JlbGF0ZWQtdXJscz48L3VybHM+PGVsZWN0cm9uaWMtcmVzb3VyY2UtbnVtPjEwLjEwMzgvbmF0
dXJlMTI2MzQ8L2VsZWN0cm9uaWMtcmVzb3VyY2UtbnVtPjxyZW1vdGUtZGF0YWJhc2UtbmFtZT5Q
dWJNZWQ8L3JlbW90ZS1kYXRhYmFzZS1uYW1lPjxsYW5ndWFnZT5lbmc8L2xhbmd1YWdlPjwvcmVj
b3JkPjwvQ2l0ZT48L0VuZE5vdGU+AGAA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LYW5kb3RoPC9BdXRob3I+PFllYXI+MjAxMzwvWWVhcj48
UmVjTnVtPjIzPC9SZWNOdW0+PERpc3BsYXlUZXh0PlsyXTwvRGlzcGxheVRleHQ+PHJlY29yZD48
cmVjLW51bWJlcj4yMzwvcmVjLW51bWJlcj48Zm9yZWlnbi1rZXlzPjxrZXkgYXBwPSJFTiIgZGIt
aWQ9InZlc3A1ZXI5ZHgwMGE3ZXd6YWNweGFlZGFycmVyZDV6MGVkYSIgdGltZXN0YW1wPSIxNTky
MzU3ODUyIj4yMzwva2V5PjwvZm9yZWlnbi1rZXlzPjxyZWYtdHlwZSBuYW1lPSJKb3VybmFsIEFy
dGljbGUiPjE3PC9yZWYtdHlwZT48Y29udHJpYnV0b3JzPjxhdXRob3JzPjxhdXRob3I+S2FuZG90
aCwgQ3lyaWFjPC9hdXRob3I+PGF1dGhvcj5NY0xlbGxhbiwgTWljaGFlbCBELjwvYXV0aG9yPjxh
dXRob3I+VmFuZGluLCBGYWJpbzwvYXV0aG9yPjxhdXRob3I+WWUsIEthaTwvYXV0aG9yPjxhdXRo
b3I+Tml1LCBCZWlmYW5nPC9hdXRob3I+PGF1dGhvcj5MdSwgQ2hhcmxlczwvYXV0aG9yPjxhdXRo
b3I+WGllLCBNaW5nY2hhbzwvYXV0aG9yPjxhdXRob3I+WmhhbmcsIFF1bnl1YW48L2F1dGhvcj48
YXV0aG9yPk1jTWljaGFlbCwgSm9zaHVhIEYuPC9hdXRob3I+PGF1dGhvcj5XeWN6YWxrb3dza2ks
IE1hdHRoZXcgQS48L2F1dGhvcj48YXV0aG9yPkxlaXNlcnNvbiwgTWFyayBELiBNLjwvYXV0aG9y
PjxhdXRob3I+TWlsbGVyLCBDaHJpc3RvcGhlciBBLjwvYXV0aG9yPjxhdXRob3I+V2VsY2gsIEpv
aG4gUy48L2F1dGhvcj48YXV0aG9yPldhbHRlciwgTWF0dGhldyBKLjwvYXV0aG9yPjxhdXRob3I+
V2VuZGwsIE1pY2hhZWwgQy48L2F1dGhvcj48YXV0aG9yPkxleSwgVGltb3RoeSBKLjwvYXV0aG9y
PjxhdXRob3I+V2lsc29uLCBSaWNoYXJkIEsuPC9hdXRob3I+PGF1dGhvcj5SYXBoYWVsLCBCZW5q
YW1pbiBKLjwvYXV0aG9yPjxhdXRob3I+RGluZywgTGk8L2F1dGhvcj48L2F1dGhvcnM+PC9jb250
cmlidXRvcnM+PHRpdGxlcz48dGl0bGU+TXV0YXRpb25hbCBsYW5kc2NhcGUgYW5kIHNpZ25pZmlj
YW5jZSBhY3Jvc3MgMTIgbWFqb3IgY2FuY2VyIHR5cGVz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MzMy0zMzk8L3BhZ2VzPjx2b2x1bWU+NTAyPC92b2x1bWU+PG51
bWJlcj43NDcxPC9udW1iZXI+PGtleXdvcmRzPjxrZXl3b3JkPkNhcmNpbm9nZW5lc2lzLypnZW5l
dGljczwva2V5d29yZD48a2V5d29yZD5DZWxsIEN5Y2xlL2dlbmV0aWNzPC9rZXl3b3JkPjxrZXl3
b3JkPkNsb25lIENlbGxzL21ldGFib2xpc20vcGF0aG9sb2d5PC9rZXl3b3JkPjxrZXl3b3JkPkNv
aG9ydCBTdHVkaWVzPC9rZXl3b3JkPjxrZXl3b3JkPkROQSBSZXBhaXIvZ2VuZXRpY3M8L2tleXdv
cmQ+PGtleXdvcmQ+SHVtYW5zPC9rZXl3b3JkPjxrZXl3b3JkPklOREVMIE11dGF0aW9uL2dlbmV0
aWNzPC9rZXl3b3JkPjxrZXl3b3JkPk1pdG9nZW4tQWN0aXZhdGVkIFByb3RlaW4gS2luYXNlcy9n
ZW5ldGljczwva2V5d29yZD48a2V5d29yZD5Nb2RlbHMsIEdlbmV0aWM8L2tleXdvcmQ+PGtleXdv
cmQ+TXV0YXRpb24vKmdlbmV0aWNzPC9rZXl3b3JkPjxrZXl3b3JkPk5lb3BsYXNtcy8qY2xhc3Np
ZmljYXRpb24vKmdlbmV0aWNzL21ldGFib2xpc20vcGF0aG9sb2d5PC9rZXl3b3JkPjxrZXl3b3Jk
Pk9uY29nZW5lcy9nZW5ldGljczwva2V5d29yZD48a2V5d29yZD5QaG9zcGhhdGlkeWxpbm9zaXRv
bCAzLUtpbmFzZXMvZ2VuZXRpY3M8L2tleXdvcmQ+PGtleXdvcmQ+UG9pbnQgTXV0YXRpb24vZ2Vu
ZXRpY3M8L2tleXdvcmQ+PGtleXdvcmQ+UmVjZXB0b3IgUHJvdGVpbi1UeXJvc2luZSBLaW5hc2Vz
L21ldGFib2xpc208L2tleXdvcmQ+PGtleXdvcmQ+U3Vydml2YWwgQW5hbHlzaXM8L2tleXdvcmQ+
PGtleXdvcmQ+VGltZSBGYWN0b3JzPC9rZXl3b3JkPjwva2V5d29yZHM+PGRhdGVzPjx5ZWFyPjIw
MTM8L3llYXI+PC9kYXRlcz48aXNibj4xNDc2LTQ2ODcmI3hEOzAwMjgtMDgzNjwvaXNibj48YWNj
ZXNzaW9uLW51bT4yNDEzMjI5MDwvYWNjZXNzaW9uLW51bT48dXJscz48cmVsYXRlZC11cmxzPjx1
cmw+aHR0cHM6Ly9wdWJtZWQubmNiaS5ubG0ubmloLmdvdi8yNDEzMjI5MDwvdXJsPjx1cmw+aHR0
cHM6Ly93d3cubmNiaS5ubG0ubmloLmdvdi9wbWMvYXJ0aWNsZXMvUE1DMzkyNzM2OC88L3VybD48
L3JlbGF0ZWQtdXJscz48L3VybHM+PGVsZWN0cm9uaWMtcmVzb3VyY2UtbnVtPjEwLjEwMzgvbmF0
dXJlMTI2MzQ8L2VsZWN0cm9uaWMtcmVzb3VyY2UtbnVtPjxyZW1vdGUtZGF0YWJhc2UtbmFtZT5Q
dWJNZWQ8L3JlbW90ZS1kYXRhYmFzZS1uYW1lPjxsYW5ndWFnZT5lbmc8L2xhbmd1YWdlPjwvcmVj
b3JkPjwvQ2l0ZT48L0VuZE5vdGU+AGAA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2]</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and th</w:t>
      </w:r>
      <w:r>
        <w:rPr>
          <w:rFonts w:ascii="Times New Roman" w:eastAsia="Times New Roman" w:hAnsi="Times New Roman" w:cs="Times New Roman"/>
          <w:sz w:val="28"/>
          <w:szCs w:val="28"/>
        </w:rPr>
        <w:t xml:space="preserve">e COSMIC database of somatic mutations in cancer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Tate&lt;/Author&gt;&lt;Year&gt;2018&lt;/Year&gt;&lt;RecNum&gt;24&lt;/RecNum&gt;&lt;DisplayText&gt;[3]&lt;/DisplayText&gt;&lt;record&gt;&lt;rec-number&gt;24&lt;/rec-number&gt;&lt;foreign-keys&gt;&lt;key app="EN" db-id="vesp5er9dx00a7ewzacp</w:instrText>
      </w:r>
      <w:r>
        <w:rPr>
          <w:rFonts w:ascii="Times New Roman" w:eastAsia="Times New Roman" w:hAnsi="Times New Roman" w:cs="Times New Roman"/>
          <w:sz w:val="28"/>
          <w:szCs w:val="28"/>
        </w:rPr>
        <w:instrText>xaedarrerd5z0eda" timestamp="1592357852"&gt;24&lt;/key&gt;&lt;/foreign-keys&gt;&lt;ref-type name="Journal Article"&gt;17&lt;/ref-type&gt;&lt;contributors&gt;&lt;authors&gt;&lt;author&gt;Tate, John G.&lt;/author&gt;&lt;author&gt;Bamford, Sally&lt;/author&gt;&lt;author&gt;Jubb, Harry C.&lt;/author&gt;&lt;author&gt;Sondka, Zbyslaw&lt;/author</w:instrText>
      </w:r>
      <w:r>
        <w:rPr>
          <w:rFonts w:ascii="Times New Roman" w:eastAsia="Times New Roman" w:hAnsi="Times New Roman" w:cs="Times New Roman"/>
          <w:sz w:val="28"/>
          <w:szCs w:val="28"/>
        </w:rPr>
        <w:instrText>&gt;&lt;author&gt;Beare, David M.&lt;/author&gt;&lt;author&gt;Bindal, Nidhi&lt;/author&gt;&lt;author&gt;Boutselakis, Harry&lt;/author&gt;&lt;author&gt;Cole, Charlotte G.&lt;/author&gt;&lt;author&gt;Creatore, Celestino&lt;/author&gt;&lt;author&gt;Dawson, Elisabeth&lt;/author&gt;&lt;author&gt;Fish, Peter&lt;/author&gt;&lt;author&gt;Harsha, Bhavana&lt;/</w:instrText>
      </w:r>
      <w:r>
        <w:rPr>
          <w:rFonts w:ascii="Times New Roman" w:eastAsia="Times New Roman" w:hAnsi="Times New Roman" w:cs="Times New Roman"/>
          <w:sz w:val="28"/>
          <w:szCs w:val="28"/>
        </w:rPr>
        <w:instrText>author&gt;&lt;author&gt;Hathaway, Charlie&lt;/author&gt;&lt;author&gt;Jupe, Steve C.&lt;/author&gt;&lt;author&gt;Kok, Chai Yin&lt;/author&gt;&lt;author&gt;Noble, Kate&lt;/author&gt;&lt;author&gt;Ponting, Laura&lt;/author&gt;&lt;author&gt;Ramshaw, Christopher C.&lt;/author&gt;&lt;author&gt;Rye, Claire E.&lt;/author&gt;&lt;author&gt;Speedy, Helen E.</w:instrText>
      </w:r>
      <w:r>
        <w:rPr>
          <w:rFonts w:ascii="Times New Roman" w:eastAsia="Times New Roman" w:hAnsi="Times New Roman" w:cs="Times New Roman"/>
          <w:sz w:val="28"/>
          <w:szCs w:val="28"/>
        </w:rPr>
        <w:instrText>&lt;/author&gt;&lt;author&gt;Stefancsik, Ray&lt;/author&gt;&lt;author&gt;Thompson, Sam L.&lt;/author&gt;&lt;author&gt;Wang, Shicai&lt;/author&gt;&lt;author&gt;Ward, Sari&lt;/author&gt;&lt;author&gt;Campbell, Peter J.&lt;/author&gt;&lt;author&gt;Forbes, Simon A.&lt;/author&gt;&lt;/authors&gt;&lt;/contributors&gt;&lt;titles&gt;&lt;title&gt;COSMIC: the Catalo</w:instrText>
      </w:r>
      <w:r>
        <w:rPr>
          <w:rFonts w:ascii="Times New Roman" w:eastAsia="Times New Roman" w:hAnsi="Times New Roman" w:cs="Times New Roman"/>
          <w:sz w:val="28"/>
          <w:szCs w:val="28"/>
        </w:rPr>
        <w:instrText>gue Of Somatic Mutations In Cancer&lt;/title&gt;&lt;secondary-title&gt;Nucleic Acids Research&lt;/secondary-title&gt;&lt;/titles&gt;&lt;periodical&gt;&lt;full-title&gt;Nucleic Acids Research&lt;/full-title&gt;&lt;/periodical&gt;&lt;pages&gt;D941-D947&lt;/pages&gt;&lt;volume&gt;47&lt;/volume&gt;&lt;number&gt;D1&lt;/number&gt;&lt;dates&gt;&lt;year&gt;2</w:instrText>
      </w:r>
      <w:r>
        <w:rPr>
          <w:rFonts w:ascii="Times New Roman" w:eastAsia="Times New Roman" w:hAnsi="Times New Roman" w:cs="Times New Roman"/>
          <w:sz w:val="28"/>
          <w:szCs w:val="28"/>
        </w:rPr>
        <w:instrText>018&lt;/year&gt;&lt;/dates&gt;&lt;isbn&gt;0305-1048&lt;/isbn&gt;&lt;urls&gt;&lt;related-urls&gt;&lt;url&gt;https://doi.org/10.1093/nar/gky1015&lt;/url&gt;&lt;/related-urls&gt;&lt;/urls&gt;&lt;electronic-resource-num&gt;10.1093/nar/gky1015&lt;/electronic-resource-num&gt;&lt;access-date&gt;6/17/2020&lt;/access-date&gt;&lt;/record&gt;&lt;/Cite&gt;&lt;/EndN</w:instrText>
      </w:r>
      <w:r>
        <w:rPr>
          <w:rFonts w:ascii="Times New Roman" w:eastAsia="Times New Roman" w:hAnsi="Times New Roman" w:cs="Times New Roman"/>
          <w:sz w:val="28"/>
          <w:szCs w:val="28"/>
        </w:rPr>
        <w:instrText>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3]</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prioritizing cancer driver genes </w:t>
      </w:r>
      <w:r>
        <w:rPr>
          <w:rFonts w:ascii="Times New Roman" w:eastAsia="Times New Roman" w:hAnsi="Times New Roman" w:cs="Times New Roman"/>
          <w:sz w:val="28"/>
          <w:szCs w:val="28"/>
        </w:rPr>
        <w:fldChar w:fldCharType="begin">
          <w:fldData xml:space="preserve">PEVuZE5vdGU+PENpdGU+PEF1dGhvcj5CYWlsZXk8L0F1dGhvcj48WWVhcj4yMDE4PC9ZZWFyPjxS
ZWNOdW0+MjU8L1JlY051bT48RGlzcGxheVRleHQ+WzRdPC9EaXNwbGF5VGV4dD48cmVjb3JkPjxy
ZWMtbnVtYmVyPjI1PC9yZWMtbnVtYmVyPjxmb3JlaWduLWtleXM+PGtleSBhcHA9IkVOIiBkYi1p
ZD0idmVzcDVlcjlkeDAwYTdld3phY3B4YWVkYXJyZXJkNXowZWRhIiB0aW1lc3RhbXA9IjE1OTIz
NTc4NTIiPjI1PC9rZXk+PC9mb3JlaWduLWtleXM+PHJlZi10eXBlIG5hbWU9IkpvdXJuYWwgQXJ0
aWNsZSI+MTc8L3JlZi10eXBlPjxjb250cmlidXRvcnM+PGF1dGhvcnM+PGF1dGhvcj5CYWlsZXks
IE1hdHRoZXcgSC48L2F1dGhvcj48YXV0aG9yPlRva2hlaW0sIENvbGxpbjwvYXV0aG9yPjxhdXRo
b3I+UG9ydGEtUGFyZG8sIEVkdWFyZDwvYXV0aG9yPjxhdXRob3I+U2VuZ3VwdGEsIFNvaGluaTwv
YXV0aG9yPjxhdXRob3I+QmVydHJhbmQsIERlbmlzPC9hdXRob3I+PGF1dGhvcj5XZWVyYXNpbmdo
ZSwgQW1pbGE8L2F1dGhvcj48YXV0aG9yPkNvbGFwcmljbywgQW50b25pbzwvYXV0aG9yPjxhdXRo
b3I+V2VuZGwsIE1pY2hhZWwgQy48L2F1dGhvcj48YXV0aG9yPktpbSwgSmFlZ2lsPC9hdXRob3I+
PGF1dGhvcj5SZWFyZG9uLCBCcmVuZGFuPC9hdXRob3I+PGF1dGhvcj5OZywgUGF0cmljayBLd29r
LVNoaW5nPC9hdXRob3I+PGF1dGhvcj5KZW9uZywgS2FuZyBKaW48L2F1dGhvcj48YXV0aG9yPkNh
bywgU29uZzwvYXV0aG9yPjxhdXRob3I+V2FuZywgWml4aW5nPC9hdXRob3I+PGF1dGhvcj5HYW8s
IEppYW5qaW9uZzwvYXV0aG9yPjxhdXRob3I+R2FvLCBRaW5nc29uZzwvYXV0aG9yPjxhdXRob3I+
V2FuZywgRmFuZzwvYXV0aG9yPjxhdXRob3I+TGl1LCBFcmljIE1pbndlaTwvYXV0aG9yPjxhdXRo
b3I+TXVsYXJvbmksIExvcmlzPC9hdXRob3I+PGF1dGhvcj5SdWJpby1QZXJleiwgQ2FybG90YTwv
YXV0aG9yPjxhdXRob3I+TmFnYXJhamFuLCBOaXJhbmphbjwvYXV0aG9yPjxhdXRob3I+Q29ydMOp
cy1DaXJpYW5vLCBJc2lkcm88L2F1dGhvcj48YXV0aG9yPlpob3UsIERhbmllbCBDdWk8L2F1dGhv
cj48YXV0aG9yPkxpYW5nLCBXZW4tV2VpPC9hdXRob3I+PGF1dGhvcj5IZXNzLCBKdWxpYW4gTS48
L2F1dGhvcj48YXV0aG9yPlllbGxhcGFudHVsYSwgVmVua2F0YSBELjwvYXV0aG9yPjxhdXRob3I+
VGFtYm9yZXJvLCBEYXZpZDwvYXV0aG9yPjxhdXRob3I+R29uemFsZXotUGVyZXosIEFiZWw8L2F1
dGhvcj48YXV0aG9yPlN1cGhhdmlsYWksIENoYXlhcG9ybjwvYXV0aG9yPjxhdXRob3I+S28sIEpp
YSBZdTwvYXV0aG9yPjxhdXRob3I+S2h1cmFuYSwgRWt0YTwvYXV0aG9yPjxhdXRob3I+UGFyaywg
UGV0ZXIgSi48L2F1dGhvcj48YXV0aG9yPlZhbiBBbGxlbiwgRWxpZXplciBNLjwvYXV0aG9yPjxh
dXRob3I+TGlhbmcsIEhhbjwvYXV0aG9yPjxhdXRob3I+Q2Flc2FyLUpvaG5zb24sIFNhbWFudGhh
IEouPC9hdXRob3I+PGF1dGhvcj5EZW1jaG9rLCBKb2huIEEuPC9hdXRob3I+PGF1dGhvcj5GZWxh
dSwgSW5hPC9hdXRob3I+PGF1dGhvcj5LYXNhcGksIE1lbHBvbWVuaTwvYXV0aG9yPjxhdXRob3I+
RmVyZ3Vzb24sIE1hcnRpbiBMLjwvYXV0aG9yPjxhdXRob3I+SHV0dGVyLCBDYXJvbHluIE0uPC9h
dXRob3I+PGF1dGhvcj5Tb2ZpYSwgSGVpZGkgSi48L2F1dGhvcj48YXV0aG9yPlRhcm51enplciwg
Um95PC9hdXRob3I+PGF1dGhvcj5XYW5nLCBaaGluaW5nPC9hdXRob3I+PGF1dGhvcj5ZYW5nLCBM
aW1pbmc8L2F1dGhvcj48YXV0aG9yPlplbmtsdXNlbiwgSmVhbiBDLjwvYXV0aG9yPjxhdXRob3I+
WmhhbmcsIEppYXNoYW48L2F1dGhvcj48YXV0aG9yPkNodWRhbWFuaSwgU3VkaGE8L2F1dGhvcj48
YXV0aG9yPkxpdSwgSmlhPC9hdXRob3I+PGF1dGhvcj5Mb2xsYSwgTGF4bWk8L2F1dGhvcj48YXV0
aG9yPk5hcmVzaCwgUmFzaGk8L2F1dGhvcj48YXV0aG9yPlBpaGwsIFRvZGQ8L2F1dGhvcj48YXV0
aG9yPlN1biwgUWlhbmc8L2F1dGhvcj48YXV0aG9yPldhbiwgWXVuaHU8L2F1dGhvcj48YXV0aG9y
Pld1LCBZZTwvYXV0aG9yPjxhdXRob3I+Q2hvLCBKdW9rPC9hdXRob3I+PGF1dGhvcj5EZUZyZWl0
YXMsIFRpbW90aHk8L2F1dGhvcj48YXV0aG9yPkZyYXplciwgU2NvdHQ8L2F1dGhvcj48YXV0aG9y
PkdlaGxlbmJvcmcsIE5pbHM8L2F1dGhvcj48YXV0aG9yPkdldHosIEdhZDwvYXV0aG9yPjxhdXRo
b3I+SGVpbWFuLCBEYXZpZCBJLjwvYXV0aG9yPjxhdXRob3I+S2ltLCBKYWVnaWw8L2F1dGhvcj48
YXV0aG9yPkxhd3JlbmNlLCBNaWNoYWVsIFMuPC9hdXRob3I+PGF1dGhvcj5MaW4sIFBlaTwvYXV0
aG9yPjxhdXRob3I+TWVpZXIsIFNhbTwvYXV0aG9yPjxhdXRob3I+Tm9ibGUsIE1pY2hhZWwgUy48
L2F1dGhvcj48YXV0aG9yPlNha3NlbmEsIEdvcmRvbjwvYXV0aG9yPjxhdXRob3I+Vm9ldCwgRG91
ZzwvYXV0aG9yPjxhdXRob3I+WmhhbmcsIEhhaWxlaTwvYXV0aG9yPjxhdXRob3I+QmVybmFyZCwg
QnJhZHk8L2F1dGhvcj48YXV0aG9yPkNoYW1id2UsIE55YXNoYTwvYXV0aG9yPjxhdXRob3I+RGhh
bmthbmksIFZhcnNoYTwvYXV0aG9yPjxhdXRob3I+S25pam5lbmJ1cmcsIFRoZW88L2F1dGhvcj48
YXV0aG9yPktyYW1lciwgUm9nZXI8L2F1dGhvcj48YXV0aG9yPkxlaW5vbmVuLCBLYWxsZTwvYXV0
aG9yPjxhdXRob3I+TGl1LCBZdWV4aW48L2F1dGhvcj48YXV0aG9yPk1pbGxlciwgTWljaGFlbDwv
YXV0aG9yPjxhdXRob3I+UmV5bm9sZHMsIFNoZWlsYTwvYXV0aG9yPjxhdXRob3I+U2htdWxldmlj
aCwgSWx5YTwvYXV0aG9yPjxhdXRob3I+VGhvcnNzb24sIFZlc3RlaW5uPC9hdXRob3I+PGF1dGhv
cj5aaGFuZywgV2VpPC9hdXRob3I+PGF1dGhvcj5Ba2JhbmksIFJlaGFuPC9hdXRob3I+PGF1dGhv
cj5Ccm9vbSwgQnJhZGxleSBNLjwvYXV0aG9yPjxhdXRob3I+SGVnZGUsIEFwdXJ2YSBNLjwvYXV0
aG9yPjxhdXRob3I+SnUsIFpoZW5saW48L2F1dGhvcj48YXV0aG9yPkthbmNoaSwgUnVwYSBTLjwv
YXV0aG9yPjxhdXRob3I+S29ya3V0LCBBbmlsPC9hdXRob3I+PGF1dGhvcj5MaSwgSnVuPC9hdXRo
b3I+PGF1dGhvcj5MaWFuZywgSGFuPC9hdXRob3I+PGF1dGhvcj5MaW5nLCBTaGl5dW48L2F1dGhv
cj48YXV0aG9yPkxpdSwgV2VuYmluPC9hdXRob3I+PGF1dGhvcj5MdSwgWWlsaW5nPC9hdXRob3I+
PGF1dGhvcj5NaWxscywgR29yZG9uIEIuPC9hdXRob3I+PGF1dGhvcj5OZywgS3dvay1TaGluZzwv
YXV0aG9yPjxhdXRob3I+UmFvLCBBcnZpbmQ8L2F1dGhvcj48YXV0aG9yPlJ5YW4sIE1pY2hhZWw8
L2F1dGhvcj48YXV0aG9yPldhbmcsIEppbmc8L2F1dGhvcj48YXV0aG9yPldlaW5zdGVpbiwgSm9o
biBOLjwvYXV0aG9yPjxhdXRob3I+WmhhbmcsIEppZXhpbjwvYXV0aG9yPjxhdXRob3I+QWJlc2hv
dXNlLCBBZGFtPC9hdXRob3I+PGF1dGhvcj5Bcm1lbmlhLCBKb3NodWE8L2F1dGhvcj48YXV0aG9y
PkNoYWtyYXZhcnR5LCBEZWJ5YW5pPC9hdXRob3I+PGF1dGhvcj5DaGF0aWxhLCBXYWxpZCBLLjwv
YXV0aG9yPjxhdXRob3I+ZGUgQnJ1aWpuLCBJbm88L2F1dGhvcj48YXV0aG9yPkdhbywgSmlhbmpp
b25nPC9hdXRob3I+PGF1dGhvcj5Hcm9zcywgQmVuamFtaW4gRS48L2F1dGhvcj48YXV0aG9yPkhl
aW5zLCBaYWNoYXJ5IEouPC9hdXRob3I+PGF1dGhvcj5LdW5kcmEsIFJpdGlrYTwvYXV0aG9yPjxh
dXRob3I+TGEsIEtvbm5vcjwvYXV0aG9yPjxhdXRob3I+TGFkYW55aSwgTWFyYzwvYXV0aG9yPjxh
dXRob3I+THVuYSwgQXVndXN0aW48L2F1dGhvcj48YXV0aG9yPk5pc3NhbiwgTW9yaWFoIEcuPC9h
dXRob3I+PGF1dGhvcj5PY2hvYSwgQW5nZWxpY2E8L2F1dGhvcj48YXV0aG9yPlBoaWxsaXBzLCBT
YXJhaCBNLjwvYXV0aG9yPjxhdXRob3I+UmV6bmlrLCBFZDwvYXV0aG9yPjxhdXRob3I+U2FuY2hl
ei1WZWdhLCBGcmFuY2lzY288L2F1dGhvcj48YXV0aG9yPlNhbmRlciwgQ2hyaXM8L2F1dGhvcj48
YXV0aG9yPlNjaHVsdHosIE5pa29sYXVzPC9hdXRob3I+PGF1dGhvcj5TaGVyaWRhbiwgUm9iZXJ0
PC9hdXRob3I+PGF1dGhvcj5TdW1lciwgUy4gT251cjwvYXV0aG9yPjxhdXRob3I+U3VuLCBZaWNo
YW88L2F1dGhvcj48YXV0aG9yPlRheWxvciwgQmFycnkgUy48L2F1dGhvcj48YXV0aG9yPldhbmcs
IEppb2FqaWFvPC9hdXRob3I+PGF1dGhvcj5aaGFuZywgSG9uZ3hpbjwvYXV0aG9yPjxhdXRob3I+
QW51ciwgUGF2YW5hPC9hdXRob3I+PGF1dGhvcj5QZXRvLCBNeXJvbjwvYXV0aG9yPjxhdXRob3I+
U3BlbGxtYW4sIFBhdWw8L2F1dGhvcj48YXV0aG9yPkJlbnosIENocmlzdG9waGVyPC9hdXRob3I+
PGF1dGhvcj5TdHVhcnQsIEpvc2h1YSBNLjwvYXV0aG9yPjxhdXRob3I+V29uZywgQ2hyaXN0b3Bo
ZXIgSy48L2F1dGhvcj48YXV0aG9yPllhdSwgQ2hyaXN0aW5hPC9hdXRob3I+PGF1dGhvcj5IYXll
cywgRC4gTmVpbDwvYXV0aG9yPjxhdXRob3I+UGFya2VyLCBKb2VsIFMuPC9hdXRob3I+PGF1dGhv
cj5XaWxrZXJzb24sIE1hdHRoZXcgRC48L2F1dGhvcj48YXV0aG9yPkFsbHksIEFkcmlhbjwvYXV0
aG9yPjxhdXRob3I+QmFsYXN1bmRhcmFtLCBNaXJ1bmE8L2F1dGhvcj48YXV0aG9yPkJvd2xieSwg
UmVhbm5lPC9hdXRob3I+PGF1dGhvcj5Ccm9va3MsIERlbmlzZTwvYXV0aG9yPjxhdXRob3I+Q2Fy
bHNlbiwgUmViZWNjYTwvYXV0aG9yPjxhdXRob3I+Q2h1YWgsIEVyaWM8L2F1dGhvcj48YXV0aG9y
PkRoYWxsYSwgTm9yZWVuPC9hdXRob3I+PGF1dGhvcj5Ib2x0LCBSb2JlcnQ8L2F1dGhvcj48YXV0
aG9yPkpvbmVzLCBTdGV2ZW4gSi4gTS48L2F1dGhvcj48YXV0aG9yPkthc2FpYW4sIEthdGF5b29u
PC9hdXRob3I+PGF1dGhvcj5MZWUsIERhcmxlbmU8L2F1dGhvcj48YXV0aG9yPk1hLCBZdXNzYW5u
ZTwvYXV0aG9yPjxhdXRob3I+TWFycmEsIE1hcmNvIEEuPC9hdXRob3I+PGF1dGhvcj5NYXlvLCBN
aWNoYWVsPC9hdXRob3I+PGF1dGhvcj5Nb29yZSwgUmljaGFyZCBBLjwvYXV0aG9yPjxhdXRob3I+
TXVuZ2FsbCwgQW5kcmV3IEouPC9hdXRob3I+PGF1dGhvcj5NdW5nYWxsLCBLYXJlbjwvYXV0aG9y
PjxhdXRob3I+Um9iZXJ0c29uLCBBLiBHb3Jkb248L2F1dGhvcj48YXV0aG9yPlNhZGVnaGksIFNh
cmE8L2F1dGhvcj48YXV0aG9yPlNjaGVpbiwgSmFjcXVlbGluZSBFLjwvYXV0aG9yPjxhdXRob3I+
U2lwYWhpbWFsYW5pLCBQYXlhbDwvYXV0aG9yPjxhdXRob3I+VGFtLCBBbmdlbGE8L2F1dGhvcj48
YXV0aG9yPlRoaWVzc2VuLCBOaW5hPC9hdXRob3I+PGF1dGhvcj5Uc2UsIEthbmU8L2F1dGhvcj48
YXV0aG9yPldvbmcsIFRpbmE8L2F1dGhvcj48YXV0aG9yPkJlcmdlciwgQXNodG9uIEMuPC9hdXRo
b3I+PGF1dGhvcj5CZXJvdWtoaW0sIFJhbWVlbjwvYXV0aG9yPjxhdXRob3I+Q2hlcm5pYWNrLCBB
bmRyZXcgRC48L2F1dGhvcj48YXV0aG9yPkNpYnVsc2tpcywgQ2FycmllPC9hdXRob3I+PGF1dGhv
cj5HYWJyaWVsLCBTdGFjZXkgQi48L2F1dGhvcj48YXV0aG9yPkdhbywgR2FsZW4gRi48L2F1dGhv
cj48YXV0aG9yPkhhLCBHYXZpbjwvYXV0aG9yPjxhdXRob3I+TWV5ZXJzb24sIE1hdHRoZXc8L2F1
dGhvcj48YXV0aG9yPlNjaHVtYWNoZXIsIFN0ZXZlbiBFLjwvYXV0aG9yPjxhdXRob3I+U2hpaCwg
SnVsaWFubjwvYXV0aG9yPjxhdXRob3I+S3VjaGVybGFwYXRpLCBNZWxhbmllIEguPC9hdXRob3I+
PGF1dGhvcj5LdWNoZXJsYXBhdGksIFJhanUgUy48L2F1dGhvcj48YXV0aG9yPkJheWxpbiwgU3Rl
cGhlbjwvYXV0aG9yPjxhdXRob3I+Q29wZSwgTGVzbGllPC9hdXRob3I+PGF1dGhvcj5EYW5pbG92
YSwgTHVkbWlsYTwvYXV0aG9yPjxhdXRob3I+Qm9vdHdhbGxhLCBNb2l6IFMuPC9hdXRob3I+PGF1
dGhvcj5MYWksIFBoaWxsaXAgSC48L2F1dGhvcj48YXV0aG9yPk1hZ2xpbnRlLCBEZW5uaXMgVC48
L2F1dGhvcj48YXV0aG9yPlZhbiBEZW4gQmVyZywgRGF2aWQgSi48L2F1dGhvcj48YXV0aG9yPldl
aXNlbmJlcmdlciwgRGFuaWVsIEouPC9hdXRob3I+PGF1dGhvcj5BdW1hbiwgSi4gVG9kZDwvYXV0
aG9yPjxhdXRob3I+QmFsdSwgU2FpYW5hbmQ8L2F1dGhvcj48YXV0aG9yPkJvZGVuaGVpbWVyLCBU
b208L2F1dGhvcj48YXV0aG9yPkZhbiwgQ2hlbmc8L2F1dGhvcj48YXV0aG9yPkhvYWRsZXksIEth
dGhlcmluZSBBLjwvYXV0aG9yPjxhdXRob3I+SG95bGUsIEFsYW4gUC48L2F1dGhvcj48YXV0aG9y
PkplZmZlcnlzLCBTdHVhcnQgUi48L2F1dGhvcj48YXV0aG9yPkpvbmVzLCBDb3JiaW4gRC48L2F1
dGhvcj48YXV0aG9yPk1lbmcsIFNoYW93dTwvYXV0aG9yPjxhdXRob3I+TWllY3prb3dza2ksIFBp
b3RyIEEuPC9hdXRob3I+PGF1dGhvcj5Nb3NlLCBMaXNsZSBFLjwvYXV0aG9yPjxhdXRob3I+UGVy
b3UsIEFteSBILjwvYXV0aG9yPjxhdXRob3I+UGVyb3UsIENoYXJsZXMgTS48L2F1dGhvcj48YXV0
aG9yPlJvYWNoLCBKZWZmcmV5PC9hdXRob3I+PGF1dGhvcj5TaGksIFlhbjwvYXV0aG9yPjxhdXRo
b3I+U2ltb25zLCBKYW5hZSBWLjwvYXV0aG9yPjxhdXRob3I+U2tlbGx5LCBUYXJhPC9hdXRob3I+
PGF1dGhvcj5Tb2xvd2F5LCBNYXR0aGV3IEcuPC9hdXRob3I+PGF1dGhvcj5UYW4sIERvbmdodWk8
L2F1dGhvcj48YXV0aG9yPlZlbHV2b2x1LCBVbWFkZXZpPC9hdXRob3I+PGF1dGhvcj5GYW4sIEh1
aWh1aTwvYXV0aG9yPjxhdXRob3I+SGlub3VlLCBUb3NoaW5vcmk8L2F1dGhvcj48YXV0aG9yPkxh
aXJkLCBQZXRlciBXLjwvYXV0aG9yPjxhdXRob3I+U2hlbiwgSHVpPC9hdXRob3I+PGF1dGhvcj5a
aG91LCBXYW5kaW5nPC9hdXRob3I+PGF1dGhvcj5CZWxsYWlyLCBNaWNoZWxsZTwvYXV0aG9yPjxh
dXRob3I+Q2hhbmcsIEt5bGU8L2F1dGhvcj48YXV0aG9yPkNvdmluZ3RvbiwgS3lsZTwvYXV0aG9y
PjxhdXRob3I+Q3JlaWdodG9uLCBDaGFkIEouPC9hdXRob3I+PGF1dGhvcj5EaW5oLCBIdXllbjwv
YXV0aG9yPjxhdXRob3I+RG9kZGFwYW5lbmksIEhhcnNoYVZhcmRoYW48L2F1dGhvcj48YXV0aG9y
PkRvbmVob3dlciwgTGF3cmVuY2UgQS48L2F1dGhvcj48YXV0aG9yPkRydW1tb25kLCBKZW5uaWZl
cjwvYXV0aG9yPjxhdXRob3I+R2liYnMsIFJpY2hhcmQgQS48L2F1dGhvcj48YXV0aG9yPkdsZW5u
LCBSb2JlcnQ8L2F1dGhvcj48YXV0aG9yPkhhbGUsIFdhbGtlcjwvYXV0aG9yPjxhdXRob3I+SGFu
LCBZaTwvYXV0aG9yPjxhdXRob3I+SHUsIEppYW5ob25nPC9hdXRob3I+PGF1dGhvcj5Lb3JjaGlu
YSwgVmlrdG9yaXlhPC9hdXRob3I+PGF1dGhvcj5MZWUsIFNhbmRyYTwvYXV0aG9yPjxhdXRob3I+
TGV3aXMsIExvcmE8L2F1dGhvcj48YXV0aG9yPkxpLCBXZWk8L2F1dGhvcj48YXV0aG9yPkxpdSwg
WGl1cGluZzwvYXV0aG9yPjxhdXRob3I+TW9yZ2FuLCBNYXJnYXJldDwvYXV0aG9yPjxhdXRob3I+
TW9ydG9uLCBEb25uYTwvYXV0aG9yPjxhdXRob3I+TXV6bnksIERvbm5hPC9hdXRob3I+PGF1dGhv
cj5TYW50aWJhbmV6LCBKaXJlaDwvYXV0aG9yPjxhdXRob3I+U2hldGgsIE1hcmdpPC9hdXRob3I+
PGF1dGhvcj5TaGluYnJvdCwgRXZlPC9hdXRob3I+PGF1dGhvcj5XYW5nLCBMaW5naHVhPC9hdXRo
b3I+PGF1dGhvcj5XYW5nLCBNaW48L2F1dGhvcj48YXV0aG9yPldoZWVsZXIsIERhdmlkIEEuPC9h
dXRob3I+PGF1dGhvcj5YaSwgTGl1PC9hdXRob3I+PGF1dGhvcj5aaGFvLCBGZW5nbWVpPC9hdXRo
b3I+PGF1dGhvcj5IZXNzLCBKdWxpYW48L2F1dGhvcj48YXV0aG9yPkFwcGVsYmF1bSwgRWxpemFi
ZXRoIEwuPC9hdXRob3I+PGF1dGhvcj5CYWlsZXksIE1hdHRoZXc8L2F1dGhvcj48YXV0aG9yPkNv
cmRlcywgTWF0dGhldyBHLjwvYXV0aG9yPjxhdXRob3I+RGluZywgTGk8L2F1dGhvcj48YXV0aG9y
PkZyb25pY2ssIENhdHJpbmEgQy48L2F1dGhvcj48YXV0aG9yPkZ1bHRvbiwgTHVjaW5kYSBBLjwv
YXV0aG9yPjxhdXRob3I+RnVsdG9uLCBSb2JlcnQgUy48L2F1dGhvcj48YXV0aG9yPkthbmRvdGgs
IEN5cmlhYzwvYXV0aG9yPjxhdXRob3I+TWFyZGlzLCBFbGFpbmUgUi48L2F1dGhvcj48YXV0aG9y
Pk1jTGVsbGFuLCBNaWNoYWVsIEQuPC9hdXRob3I+PGF1dGhvcj5NaWxsZXIsIENocmlzdG9waGVy
IEEuPC9hdXRob3I+PGF1dGhvcj5TY2htaWR0LCBIZWF0aGVyIEsuPC9hdXRob3I+PGF1dGhvcj5X
aWxzb24sIFJpY2hhcmQgSy48L2F1dGhvcj48YXV0aG9yPkNyYWluLCBEYW5pZWw8L2F1dGhvcj48
YXV0aG9yPkN1cmxleSwgRXJpbjwvYXV0aG9yPjxhdXRob3I+R2FyZG5lciwgSm9oYW5uYTwvYXV0
aG9yPjxhdXRob3I+TGF1LCBLZXZpbjwvYXV0aG9yPjxhdXRob3I+TWFsbGVyeSwgRGF2aWQ8L2F1
dGhvcj48YXV0aG9yPk1vcnJpcywgU2NvdHQ8L2F1dGhvcj48YXV0aG9yPlBhdWxhdXNraXMsIEpv
c2VwaDwvYXV0aG9yPjxhdXRob3I+UGVubnksIFJvYmVydDwvYXV0aG9yPjxhdXRob3I+U2hlbHRv
biwgQ2FuZGFjZTwvYXV0aG9yPjxhdXRob3I+U2hlbHRvbiwgVHJveTwvYXV0aG9yPjxhdXRob3I+
U2hlcm1hbiwgTWFyazwvYXV0aG9yPjxhdXRob3I+VGhvbXBzb24sIEVyaWM8L2F1dGhvcj48YXV0
aG9yPlllbmEsIFBlZ2d5PC9hdXRob3I+PGF1dGhvcj5Cb3dlbiwgSmF5PC9hdXRob3I+PGF1dGhv
cj5HYXN0aWVyLUZvc3RlciwgSnVsaWUgTS48L2F1dGhvcj48YXV0aG9yPkdlcmtlbiwgTWFyazwv
YXV0aG9yPjxhdXRob3I+TGVyYWFzLCBLcmlzdGVuIE0uPC9hdXRob3I+PGF1dGhvcj5MaWNodGVu
YmVyZywgVGFyYSBNLjwvYXV0aG9yPjxhdXRob3I+UmFtaXJleiwgTmlsc2EgQy48L2F1dGhvcj48
YXV0aG9yPldpc2UsIExpc2E8L2F1dGhvcj48YXV0aG9yPlptdWRhLCBFcmlrPC9hdXRob3I+PGF1
dGhvcj5Db3Jjb3JhbiwgTmlhbGw8L2F1dGhvcj48YXV0aG9yPkNvc3RlbGxvLCBUb255PC9hdXRo
b3I+PGF1dGhvcj5Ib3ZlbnMsIENocmlzdG9waGVyPC9hdXRob3I+PGF1dGhvcj5DYXJ2YWxobywg
QW5kcmUgTC48L2F1dGhvcj48YXV0aG9yPmRlIENhcnZhbGhvLCBBbmEgQy48L2F1dGhvcj48YXV0
aG9yPkZyZWduYW5pLCBKb3PDqSBILjwvYXV0aG9yPjxhdXRob3I+TG9uZ2F0dG8tRmlsaG8sIEFk
aGVtYXI8L2F1dGhvcj48YXV0aG9yPlJlaXMsIFJ1aSBNLjwvYXV0aG9yPjxhdXRob3I+U2NhcHVs
YXRlbXBvLU5ldG8sIENyaXN0b3ZhbTwvYXV0aG9yPjxhdXRob3I+U2lsdmVpcmEsIEhlbnJpcXVl
IEMuIFMuPC9hdXRob3I+PGF1dGhvcj5WaWRhbCwgRGFuaWVsIE8uPC9hdXRob3I+PGF1dGhvcj5C
dXJuZXR0ZSwgQW5kcmV3PC9hdXRob3I+PGF1dGhvcj5Fc2NoYmFjaGVyLCBKZW5uaWZlcjwvYXV0
aG9yPjxhdXRob3I+SGVybWVzLCBCZXRoPC9hdXRob3I+PGF1dGhvcj5Ob3NzLCBBcmRlbmU8L2F1
dGhvcj48YXV0aG9yPlNpbmdoLCBSb3N5PC9hdXRob3I+PGF1dGhvcj5BbmRlcnNvbiwgTWF0dGhl
dyBMLjwvYXV0aG9yPjxhdXRob3I+Q2FzdHJvLCBQYXRyaWNpYSBELjwvYXV0aG9yPjxhdXRob3I+
SXR0bWFubiwgTWljaGFlbDwvYXV0aG9yPjxhdXRob3I+SHVudHNtYW4sIERhdmlkPC9hdXRob3I+
PGF1dGhvcj5Lb2hsLCBCZXJuYXJkPC9hdXRob3I+PGF1dGhvcj5MZSwgWHVhbjwvYXV0aG9yPjxh
dXRob3I+VGhvcnAsIFJpY2hhcmQ8L2F1dGhvcj48YXV0aG9yPkFuZHJ5LCBDaHJpczwvYXV0aG9y
PjxhdXRob3I+RHVmZnksIEVsaXphYmV0aCBSLjwvYXV0aG9yPjxhdXRob3I+THlhZG92LCBWbGFk
aW1pcjwvYXV0aG9yPjxhdXRob3I+UGFrbGluYSwgT3hhbmE8L2F1dGhvcj48YXV0aG9yPlNldGRp
a292YSwgR2FsaXlhPC9hdXRob3I+PGF1dGhvcj5TaGFidW5pbiwgQWxleGV5PC9hdXRob3I+PGF1
dGhvcj5UYXZvYmlsb3YsIE1pa2hhaWw8L2F1dGhvcj48YXV0aG9yPk1jUGhlcnNvbiwgQ2hyaXN0
b3BoZXI8L2F1dGhvcj48YXV0aG9yPldhcm5pY2ssIFJvbmFsZDwvYXV0aG9yPjxhdXRob3I+QmVy
a293aXR6LCBSb3NzPC9hdXRob3I+PGF1dGhvcj5DcmFtZXIsIERhbmllbDwvYXV0aG9yPjxhdXRo
b3I+RmVsdG1hdGUsIENvbGxlZW48L2F1dGhvcj48YXV0aG9yPkhvcm93aXR6LCBOZWlsPC9hdXRo
b3I+PGF1dGhvcj5LaWJlbCwgQWRhbTwvYXV0aG9yPjxhdXRob3I+TXV0bywgTWljaGFlbDwvYXV0
aG9yPjxhdXRob3I+UmF1dCwgQ2hhbmRyYWppdCBQLjwvYXV0aG9yPjxhdXRob3I+TWFseWtoLCBB
bmRyZWk8L2F1dGhvcj48YXV0aG9yPkJhcm5ob2x0ei1TbG9hbiwgSmlsbCBTLjwvYXV0aG9yPjxh
dXRob3I+QmFycmV0dCwgV2VuZGk8L2F1dGhvcj48YXV0aG9yPkRldmluZSwgS2FyZW48L2F1dGhv
cj48YXV0aG9yPkZ1bG9wLCBKb3Jkb25uYTwvYXV0aG9yPjxhdXRob3I+T3N0cm9tLCBRdWlubiBU
LjwvYXV0aG9yPjxhdXRob3I+U2hpbW1lbCwgS3Jpc3RlbjwvYXV0aG9yPjxhdXRob3I+V29saW5z
a3ksIFlpbmdsaTwvYXV0aG9yPjxhdXRob3I+U2xvYW4sIEFuZHJldyBFLjwvYXV0aG9yPjxhdXRo
b3I+RGUgUm9zZSwgQWdvc3Rpbm88L2F1dGhvcj48YXV0aG9yPkdpdWxpYW50ZSwgRmVsaWNlPC9h
dXRob3I+PGF1dGhvcj5Hb29kbWFuLCBNYXJjPC9hdXRob3I+PGF1dGhvcj5LYXJsYW4sIEJldGgg
WS48L2F1dGhvcj48YXV0aG9yPkhhZ2Vkb3JuLCBDdXJ0IEguPC9hdXRob3I+PGF1dGhvcj5FY2tt
YW4sIEpvaG48L2F1dGhvcj48YXV0aG9yPkhhcnIsIEpvZGk8L2F1dGhvcj48YXV0aG9yPk15ZXJz
LCBKZXJvbWU8L2F1dGhvcj48YXV0aG9yPlR1Y2tlciwgS2VsaW5kYTwvYXV0aG9yPjxhdXRob3I+
WmFjaCwgTGVpZ2ggQW5uZTwvYXV0aG9yPjxhdXRob3I+RGV5YXJtaW4sIEJyZW5kYTwvYXV0aG9y
PjxhdXRob3I+SHUsIEhhaTwvYXV0aG9yPjxhdXRob3I+S3ZlY2hlciwgTGVvbmlkPC9hdXRob3I+
PGF1dGhvcj5MYXJzb24sIENhcm9saW5lPC9hdXRob3I+PGF1dGhvcj5NdXJhbCwgUmljaGFyZCBK
LjwvYXV0aG9yPjxhdXRob3I+U29taWFyaSwgU3RlbGxhPC9hdXRob3I+PGF1dGhvcj5WaWNoYSwg
QWxlczwvYXV0aG9yPjxhdXRob3I+WmVsaW5rYSwgVG9tYXM8L2F1dGhvcj48YXV0aG9yPkJlbm5l
dHQsIEpvc2VwaDwvYXV0aG9yPjxhdXRob3I+SWFjb2NjYSwgTWFyeTwvYXV0aG9yPjxhdXRob3I+
UmFiZW5vLCBCcmVuZGE8L2F1dGhvcj48YXV0aG9yPlN3YW5zb24sIFBhdHJpY2lhPC9hdXRob3I+
PGF1dGhvcj5MYXRvdXIsIE1hdGhpZXU8L2F1dGhvcj48YXV0aG9yPkxhY29tYmUsIExvdWlzPC9h
dXRob3I+PGF1dGhvcj5Uw6p0dSwgQmVybmFyZDwvYXV0aG9yPjxhdXRob3I+QmVyZ2Vyb24sIEFs
YWluPC9hdXRob3I+PGF1dGhvcj5NY0dyYXcsIE1hcnk8L2F1dGhvcj48YXV0aG9yPlN0YXVnYWl0
aXMsIFN1c2FuIE0uPC9hdXRob3I+PGF1dGhvcj5DaGFib3QsIEpvaG48L2F1dGhvcj48YXV0aG9y
PkhpYnNob29zaCwgSGFuaW5hPC9hdXRob3I+PGF1dGhvcj5TZXB1bHZlZGEsIEFudG9uaWE8L2F1
dGhvcj48YXV0aG9yPlN1LCBUYW88L2F1dGhvcj48YXV0aG9yPldhbmcsIFRpbW90aHk8L2F1dGhv
cj48YXV0aG9yPlBvdGFwb3ZhLCBPbGdhPC9hdXRob3I+PGF1dGhvcj5Wb3JvbmluYSwgT2xnYTwv
YXV0aG9yPjxhdXRob3I+RGVzamFyZGlucywgTGF1cmVuY2U8L2F1dGhvcj48YXV0aG9yPk1hcmlh
bmksIE9kZXR0ZTwvYXV0aG9yPjxhdXRob3I+Um9tYW4tUm9tYW4sIFNlcmdpbzwvYXV0aG9yPjxh
dXRob3I+U2FzdHJlLCBYYXZpZXI8L2F1dGhvcj48YXV0aG9yPlN0ZXJuLCBNYXJjLUhlbnJpPC9h
dXRob3I+PGF1dGhvcj5DaGVuZywgRmVpeGlvbmc8L2F1dGhvcj48YXV0aG9yPlNpZ25vcmV0dGks
IFNhYmluYTwvYXV0aG9yPjxhdXRob3I+QmVyY2h1Y2ssIEFuZHJldzwvYXV0aG9yPjxhdXRob3I+
QmlnbmVyLCBEYXJlbGw8L2F1dGhvcj48YXV0aG9yPkxpcHAsIEVyaWM8L2F1dGhvcj48YXV0aG9y
Pk1hcmtzLCBKZWZmcmV5PC9hdXRob3I+PGF1dGhvcj5NY0NhbGwsIFNoYW5ub248L2F1dGhvcj48
YXV0aG9yPk1jTGVuZG9uLCBSb2dlcjwvYXV0aG9yPjxhdXRob3I+U2Vjb3JkLCBBbmdlbGVzPC9h
dXRob3I+PGF1dGhvcj5TaGFycCwgQWxleGlzPC9hdXRob3I+PGF1dGhvcj5CZWhlcmEsIE1hZGh1
c21pdGE8L2F1dGhvcj48YXV0aG9yPkJyYXQsIERhbmllbCBKLjwvYXV0aG9yPjxhdXRob3I+Q2hl
biwgQW15PC9hdXRob3I+PGF1dGhvcj5EZWxtYW4sIEtlaXRoPC9hdXRob3I+PGF1dGhvcj5Gb3Jj
ZSwgU2V0aDwvYXV0aG9yPjxhdXRob3I+S2h1cmksIEZhZGxvPC9hdXRob3I+PGF1dGhvcj5NYWds
aW9jY2EsIEtlbGx5PC9hdXRob3I+PGF1dGhvcj5NYWl0aGVsLCBTaGlzaGlyPC9hdXRob3I+PGF1
dGhvcj5PbHNvbiwgSmVmZnJleSBKLjwvYXV0aG9yPjxhdXRob3I+T3dvbmlrb2tvLCBUYW9mZWVr
PC9hdXRob3I+PGF1dGhvcj5QaWNrZW5zLCBBbGFuPC9hdXRob3I+PGF1dGhvcj5SYW1hbGluZ2Ft
LCBTdXJlc2g8L2F1dGhvcj48YXV0aG9yPlNoaW4sIERvbmcgTS48L2F1dGhvcj48YXV0aG9yPlNp
Y2EsIEdhYnJpZWw8L2F1dGhvcj48YXV0aG9yPlZhbiBNZWlyLCBFcndpbiBHLjwvYXV0aG9yPjxh
dXRob3I+WmhhbmcsIEhvbmd6aGVuZzwvYXV0aG9yPjxhdXRob3I+RWlqY2tlbmJvb20sIFdpbDwv
YXV0aG9yPjxhdXRob3I+R2lsbGlzLCBBZDwvYXV0aG9yPjxhdXRob3I+S29ycGVyc2hvZWssIEVz
dGhlcjwvYXV0aG9yPjxhdXRob3I+TG9vaWplbmdhLCBMZWVuZGVydDwvYXV0aG9yPjxhdXRob3I+
T29zdGVyaHVpcywgV29sdGVyPC9hdXRob3I+PGF1dGhvcj5TdG9vcCwgSGFuczwvYXV0aG9yPjxh
dXRob3I+dmFuIEtlc3NlbCwgS2ltIEUuPC9hdXRob3I+PGF1dGhvcj5ad2FydGhvZmYsIEVsbGVu
IEMuPC9hdXRob3I+PGF1dGhvcj5DYWxhdG96em9sbywgQ2hpYXJhPC9hdXRob3I+PGF1dGhvcj5D
dXBwaW5pLCBMdWNpYTwvYXV0aG9yPjxhdXRob3I+Q3V6enViYm8sIFN0ZWZhbmlhPC9hdXRob3I+
PGF1dGhvcj5EaU1lY28sIEZyYW5jZXNjbzwvYXV0aG9yPjxhdXRob3I+Rmlub2NjaGlhcm8sIEdh
ZXRhbm88L2F1dGhvcj48YXV0aG9yPk1hdHRlaSwgTHVjYTwvYXV0aG9yPjxhdXRob3I+UGVyaW4s
IEFsZXNzYW5kcm88L2F1dGhvcj48YXV0aG9yPlBvbGxvLCBCaWFuY2E8L2F1dGhvcj48YXV0aG9y
PkNoZW4sIENodTwvYXV0aG9yPjxhdXRob3I+SG91Y2ssIEpvaG48L2F1dGhvcj48YXV0aG9yPkxv
aGF2YW5pY2hidXRyLCBQYXdhZGVlPC9hdXRob3I+PGF1dGhvcj5IYXJ0bWFubiwgQXJuZHQ8L2F1
dGhvcj48YXV0aG9yPlN0b2VociwgQ2hyaXN0aW5lPC9hdXRob3I+PGF1dGhvcj5TdG9laHIsIFJv
YmVydDwvYXV0aG9yPjxhdXRob3I+VGF1YmVydCwgSGVsZ2U8L2F1dGhvcj48YXV0aG9yPldhY2gs
IFN2ZW48L2F1dGhvcj48YXV0aG9yPld1bGxpY2gsIEJlcm5kPC9hdXRob3I+PGF1dGhvcj5LeWNs
ZXIsIFdpdG9sZDwvYXV0aG9yPjxhdXRob3I+TXVyYXdhLCBEYXdpZDwvYXV0aG9yPjxhdXRob3I+
V2l6bmVyb3dpY3osIE1hY2llajwvYXV0aG9yPjxhdXRob3I+Q2h1bmcsIEtpPC9hdXRob3I+PGF1
dGhvcj5FZGVuZmllbGQsIFcuIEplZmZyZXk8L2F1dGhvcj48YXV0aG9yPk1hcnRpbiwgSnVsaWU8
L2F1dGhvcj48YXV0aG9yPkJhdWRpbiwgRXJpYzwvYXV0aG9yPjxhdXRob3I+QnVibGV5LCBHbGVu
bjwvYXV0aG9yPjxhdXRob3I+QnVlbm8sIFJhcGhhZWw8L2F1dGhvcj48YXV0aG9yPkRlIFJpZW56
bywgQXNzdW50YTwvYXV0aG9yPjxhdXRob3I+UmljaGFyZHMsIFdpbGxpYW0gRy48L2F1dGhvcj48
YXV0aG9yPkthbGthbmlzLCBTdGV2ZW48L2F1dGhvcj48YXV0aG9yPk1pa2tlbHNlbiwgVG9tPC9h
dXRob3I+PGF1dGhvcj5Ob3VzaG1laHIsIEhvdXRhbjwvYXV0aG9yPjxhdXRob3I+U2NhcnBhY2Us
IExpc2E8L2F1dGhvcj48YXV0aG9yPkdpcmFyZCwgTmljb2xhczwvYXV0aG9yPjxhdXRob3I+QXlt
ZXJpY2gsIE1hcnRhPC9hdXRob3I+PGF1dGhvcj5DYW1wbywgRWxpYXM8L2F1dGhvcj48YXV0aG9y
PkdpbsOpLCBFdmE8L2F1dGhvcj48YXV0aG9yPkd1aWxsZXJtbywgQXJtYW5kbyBMw7NwZXo8L2F1
dGhvcj48YXV0aG9yPlZhbiBCYW5nLCBOZ3V5ZW48L2F1dGhvcj48YXV0aG9yPkhhbmgsIFBoYW4g
VGhpPC9hdXRob3I+PGF1dGhvcj5QaHUsIEJ1aSBEdWM8L2F1dGhvcj48YXV0aG9yPlRhbmcsIFl1
ZmFuZzwvYXV0aG9yPjxhdXRob3I+Q29sbWFuLCBIb3dhcmQ8L2F1dGhvcj48YXV0aG9yPkV2YXNv
biwgS2ltYmVybGV5PC9hdXRob3I+PGF1dGhvcj5Eb3R0aW5vLCBQZXRlciBSLjwvYXV0aG9yPjxh
dXRob3I+TWFydGlnbmV0dGksIEpvaG4gQS48L2F1dGhvcj48YXV0aG9yPkdhYnJhLCBIYW5pPC9h
dXRob3I+PGF1dGhvcj5KdWhsLCBIYXJ0bXV0PC9hdXRob3I+PGF1dGhvcj5Ba2VyZWRvbHUsIFRl
bmlvbGE8L2F1dGhvcj48YXV0aG9yPlN0ZXBhLCBTZXJnaGVpPC9hdXRob3I+PGF1dGhvcj5Ib29u
LCBEYXZlPC9hdXRob3I+PGF1dGhvcj5BaG4sIEtldW5zb288L2F1dGhvcj48YXV0aG9yPkthbmcs
IEtvbyBKZW9uZzwvYXV0aG9yPjxhdXRob3I+QmV1c2NobGVpbiwgRmVsaXg8L2F1dGhvcj48YXV0
aG9yPkJyZWdnaWEsIEFubmU8L2F1dGhvcj48YXV0aG9yPkJpcnJlciwgTWljaGFlbDwvYXV0aG9y
PjxhdXRob3I+QmVsbCwgRGVicmE8L2F1dGhvcj48YXV0aG9yPkJvcmFkLCBNaXRlc2g8L2F1dGhv
cj48YXV0aG9yPkJyeWNlLCBBbGFuIEguPC9hdXRob3I+PGF1dGhvcj5DYXN0bGUsIEVyaWs8L2F1
dGhvcj48YXV0aG9yPkNoYW5kYW4sIFZpc2hhbDwvYXV0aG9yPjxhdXRob3I+Q2hldmlsbGUsIEpv
aG48L2F1dGhvcj48YXV0aG9yPkNvcGxhbmQsIEpvaG4gQS48L2F1dGhvcj48YXV0aG9yPkZhcm5l
bGwsIE1pY2hhZWw8L2F1dGhvcj48YXV0aG9yPkZsb3R0ZSwgVGhvbWFzPC9hdXRob3I+PGF1dGhv
cj5HaWFtYSwgTmFzcmE8L2F1dGhvcj48YXV0aG9yPkhvLCBUaGFpPC9hdXRob3I+PGF1dGhvcj5L
ZW5kcmljaywgTWljaGFlbDwvYXV0aG9yPjxhdXRob3I+S29jaGVyLCBKZWFuLVBpZXJyZTwvYXV0
aG9yPjxhdXRob3I+S29wcCwgS2FybGE8L2F1dGhvcj48YXV0aG9yPk1vc2VyLCBDYXRoZXJpbmU8
L2F1dGhvcj48YXV0aG9yPk5hZ29ybmV5LCBEYXZpZDwvYXV0aG9yPjxhdXRob3I+T+KAmUJyaWVu
LCBEYW5pZWw8L2F1dGhvcj48YXV0aG9yPk/igJlOZWlsbCwgQnJpYW4gUGF0cmljazwvYXV0aG9y
PjxhdXRob3I+UGF0ZWwsIFR1c2hhcjwvYXV0aG9yPjxhdXRob3I+UGV0ZXJzZW4sIEdsb3JpYTwv
YXV0aG9yPjxhdXRob3I+UXVlLCBGbG9yZW5jaWE8L2F1dGhvcj48YXV0aG9yPlJpdmVyYSwgTWlj
aGFlbDwvYXV0aG9yPjxhdXRob3I+Um9iZXJ0cywgTGV3aXM8L2F1dGhvcj48YXV0aG9yPlNtYWxs
cmlkZ2UsIFJvYmVydDwvYXV0aG9yPjxhdXRob3I+U215cmssIFRob21hczwvYXV0aG9yPjxhdXRo
b3I+U3RhbnRvbiwgTWVsaXNzYTwvYXV0aG9yPjxhdXRob3I+VGhvbXBzb24sIFIuIEhvdXN0b248
L2F1dGhvcj48YXV0aG9yPlRvcmJlbnNvbiwgTWljaGFlbDwvYXV0aG9yPjxhdXRob3I+WWFuZywg
SnUgRG9uZzwvYXV0aG9yPjxhdXRob3I+WmhhbmcsIExpemhpPC9hdXRob3I+PGF1dGhvcj5Ccmlt
bywgRmFkaTwvYXV0aG9yPjxhdXRob3I+QWphbmksIEphZmZlciBBLjwvYXV0aG9yPjxhdXRob3I+
R29uemFsZXosIEFuYSBNYXJpYSBBbmd1bG88L2F1dGhvcj48YXV0aG9yPkJlaHJlbnMsIENhcm1l
bjwvYXV0aG9yPjxhdXRob3I+Qm9uZGFydWssIEpvbGFudGE8L2F1dGhvcj48YXV0aG9yPkJyb2Fk
ZHVzLCBSdXNzZWxsPC9hdXRob3I+PGF1dGhvcj5DemVybmlhaywgQm9nZGFuPC9hdXRob3I+PGF1
dGhvcj5Fc21hZWxpLCBCaXRhPC9hdXRob3I+PGF1dGhvcj5GdWppbW90bywgSnVueWE8L2F1dGhv
cj48YXV0aG9yPkdlcnNoZW53YWxkLCBKZWZmcmV5PC9hdXRob3I+PGF1dGhvcj5HdW8sIENoYXJs
ZXM8L2F1dGhvcj48YXV0aG9yPkxhemFyLCBBbGV4YW5kZXIgSi48L2F1dGhvcj48YXV0aG9yPkxv
Z290aGV0aXMsIENocmlzdG9waGVyPC9hdXRob3I+PGF1dGhvcj5NZXJpYy1CZXJuc3RhbSwgRnVu
ZGE8L2F1dGhvcj48YXV0aG9yPk1vcmFuLCBDZXNhcjwvYXV0aG9yPjxhdXRob3I+UmFtb25kZXR0
YSwgTG9pczwvYXV0aG9yPjxhdXRob3I+UmljZSwgRGF2aWQ8L2F1dGhvcj48YXV0aG9yPlNvb2Qs
IEFuaWw8L2F1dGhvcj48YXV0aG9yPlRhbWJvbGksIFBoZXJvemU8L2F1dGhvcj48YXV0aG9yPlRo
b21wc29uLCBUaW1vdGh5PC9hdXRob3I+PGF1dGhvcj5Ucm9uY29zbywgUGF0cmljaWE8L2F1dGhv
cj48YXV0aG9yPlRzYW8sIEFubmU8L2F1dGhvcj48YXV0aG9yPldpc3R1YmEsIElnbmFjaW88L2F1
dGhvcj48YXV0aG9yPkNhcnRlciwgQ2FuZGFjZTwvYXV0aG9yPjxhdXRob3I+SGF5ZHUsIExhdXJl
bjwvYXV0aG9yPjxhdXRob3I+SGVyc2V5LCBQZXRlcjwvYXV0aG9yPjxhdXRob3I+SmFrcm90LCBW
YWxlcmllPC9hdXRob3I+PGF1dGhvcj5LYWthdmFuZCwgSG9qYWJyPC9hdXRob3I+PGF1dGhvcj5L
ZWZmb3JkLCBSaWNoYXJkPC9hdXRob3I+PGF1dGhvcj5MZWUsIEtlbm5ldGg8L2F1dGhvcj48YXV0
aG9yPkxvbmcsIEdlb3JnaW5hPC9hdXRob3I+PGF1dGhvcj5NYW5uLCBHcmFoYW08L2F1dGhvcj48
YXV0aG9yPlF1aW5uLCBNaWNoYWVsPC9hdXRob3I+PGF1dGhvcj5TYXcsIFJvYnluPC9hdXRob3I+
PGF1dGhvcj5TY29seWVyLCBSaWNoYXJkPC9hdXRob3I+PGF1dGhvcj5TaGFubm9uLCBLZXJ3aW48
L2F1dGhvcj48YXV0aG9yPlNwaWxsYW5lLCBBbmRyZXc8L2F1dGhvcj48YXV0aG9yPlN0cmV0Y2gs
IEpvbmF0aGFuPC9hdXRob3I+PGF1dGhvcj5TeW5vdHQsIE1hcmlhPC9hdXRob3I+PGF1dGhvcj5U
aG9tcHNvbiwgSm9objwvYXV0aG9yPjxhdXRob3I+V2lsbW90dCwgSmFtZXM8L2F1dGhvcj48YXV0
aG9yPkFsLUFobWFkaWUsIEhpa21hdDwvYXV0aG9yPjxhdXRob3I+Q2hhbiwgVGltb3RoeSBBLjwv
YXV0aG9yPjxhdXRob3I+R2hvc3NlaW4sIFJvbmFsZDwvYXV0aG9yPjxhdXRob3I+R29wYWxhbiwg
QW51cmFkaGE8L2F1dGhvcj48YXV0aG9yPkxldmluZSwgRG91Z2xhcyBBLjwvYXV0aG9yPjxhdXRo
b3I+UmV1dGVyLCBWaWN0b3I8L2F1dGhvcj48YXV0aG9yPlNpbmdlciwgU2FtdWVsPC9hdXRob3I+
PGF1dGhvcj5TaW5naCwgQmh1dmFuZXNoPC9hdXRob3I+PGF1dGhvcj5UaWVuLCBOZ3V5ZW4gVmll
dDwvYXV0aG9yPjxhdXRob3I+QnJvdWR5LCBUaG9tYXM8L2F1dGhvcj48YXV0aG9yPk1pcnNhaWRp
LCBDeXJ1czwvYXV0aG9yPjxhdXRob3I+TmFpciwgUHJhdmVlbjwvYXV0aG9yPjxhdXRob3I+RHJ3
aWVnYSwgUGF1bDwvYXV0aG9yPjxhdXRob3I+TWlsbGVyLCBKdWR5PC9hdXRob3I+PGF1dGhvcj5T
bWl0aCwgSmVubmlmZXI8L2F1dGhvcj48YXV0aG9yPlphcmVuLCBIb3dhcmQ8L2F1dGhvcj48YXV0
aG9yPlBhcmssIEpvb25nLVdvbjwvYXV0aG9yPjxhdXRob3I+SHVuZywgTmd1eWVuIFBoaTwvYXV0
aG9yPjxhdXRob3I+S2ViZWJldywgRWxlY3Ryb248L2F1dGhvcj48YXV0aG9yPkxpbmVoYW4sIFcu
IE1hcnN0b248L2F1dGhvcj48YXV0aG9yPk1ldHdhbGxpLCBBZGFtIFIuPC9hdXRob3I+PGF1dGhv
cj5QYWNhaywgS2FyZWw8L2F1dGhvcj48YXV0aG9yPlBpbnRvLCBQZXRlciBBLjwvYXV0aG9yPjxh
dXRob3I+U2NoaWZmbWFuLCBNYXJrPC9hdXRob3I+PGF1dGhvcj5TY2htaWR0LCBMYXVyYSBTLjwv
YXV0aG9yPjxhdXRob3I+Vm9ja2UsIENhdGh5IEQuPC9hdXRob3I+PGF1dGhvcj5XZW50emVuc2Vu
LCBOaWNvbGFzPC9hdXRob3I+PGF1dGhvcj5Xb3JyZWxsLCBSb2JlcnQ8L2F1dGhvcj48YXV0aG9y
PllhbmcsIEhhbm5haDwvYXV0aG9yPjxhdXRob3I+TW9uY3JpZWZmLCBNYXJjPC9hdXRob3I+PGF1
dGhvcj5Hb3BhcmFqdSwgQ2hhbmRyYTwvYXV0aG9yPjxhdXRob3I+TWVsYW1lZCwgSm9uYXRoYW48
L2F1dGhvcj48YXV0aG9yPlBhc3MsIEhhcnZleTwvYXV0aG9yPjxhdXRob3I+Qm90bmFyaXVjLCBO
YXRhbGlhPC9hdXRob3I+PGF1dGhvcj5DYXJhbWFuLCBJcmluYTwvYXV0aG9yPjxhdXRob3I+Q2Vy
bmF0LCBNaXJjZWE8L2F1dGhvcj48YXV0aG9yPkNoZW1lbmNlZGppLCBJbmdhPC9hdXRob3I+PGF1
dGhvcj5DbGlwY2EsIEFkcmlhbjwvYXV0aG9yPjxhdXRob3I+RG9ydWMsIFNlcmdoZWk8L2F1dGhv
cj48YXV0aG9yPkdvcmluY2lvaSwgR2hlbmFkaWU8L2F1dGhvcj48YXV0aG9yPk11cmEsIFNlcmdp
dTwvYXV0aG9yPjxhdXRob3I+UGlydGFjLCBNYXJpYTwvYXV0aG9yPjxhdXRob3I+U3RhbmN1bCwg
SXJpbmE8L2F1dGhvcj48YXV0aG9yPlRjYWNpdWMsIERpYW5hPC9hdXRob3I+PGF1dGhvcj5BbGJl
cnQsIE1vbmlxdWU8L2F1dGhvcj48YXV0aG9yPkFsZXhvcG91bG91LCBJYWtvdmluYTwvYXV0aG9y
PjxhdXRob3I+QXJuYW91dCwgQW5nZWw8L2F1dGhvcj48YXV0aG9yPkJhcnRsZXR0LCBKb2huPC9h
dXRob3I+PGF1dGhvcj5FbmdlbCwgSmF5PC9hdXRob3I+PGF1dGhvcj5HaWxiZXJ0LCBTZWJhc3Rp
ZW48L2F1dGhvcj48YXV0aG9yPlBhcmZpdHQsIEplcmVteTwvYXV0aG9yPjxhdXRob3I+U2VraG9u
LCBIYXJtYW48L2F1dGhvcj48YXV0aG9yPlRob21hcywgR2VvcmdlPC9hdXRob3I+PGF1dGhvcj5S
YXNzbCwgRG9yaXMgTS48L2F1dGhvcj48YXV0aG9yPlJpbnRvdWwsIFJvYmVydCBDLjwvYXV0aG9y
PjxhdXRob3I+QmlmdWxjbywgQ2FybG88L2F1dGhvcj48YXV0aG9yPlRhbWFrYXdhLCBSYWluYTwv
YXV0aG9yPjxhdXRob3I+VXJiYSwgV2FsdGVyPC9hdXRob3I+PGF1dGhvcj5IYXl3YXJkLCBOaWNo
b2xhczwvYXV0aG9yPjxhdXRob3I+VGltbWVycywgSGVucmk8L2F1dGhvcj48YXV0aG9yPkFudGVu
dWNjaSwgQW5uYTwvYXV0aG9yPjxhdXRob3I+RmFjY2lvbG8sIEZyYW5jZXNjbzwvYXV0aG9yPjxh
dXRob3I+R3JhemksIEdpYW5sdWNhPC9hdXRob3I+PGF1dGhvcj5NYXJpbm8sIE1pcmVsbGE8L2F1
dGhvcj48YXV0aG9yPk1lcm9sYSwgUm9iZXJ0YTwvYXV0aG9yPjxhdXRob3I+ZGUgS3Jpamdlciwg
Um9uYWxkPC9hdXRob3I+PGF1dGhvcj5HaW1lbmV6LVJvcXVlcGxvLCBBbm5lLVBhdWxlPC9hdXRo
b3I+PGF1dGhvcj5QaWNow6ksIEFsYWluPC9hdXRob3I+PGF1dGhvcj5DaGV2YWxpZXIsIFNpbW9u
ZTwvYXV0aG9yPjxhdXRob3I+TWNLZXJjaGVyLCBHaW5ldHRlPC9hdXRob3I+PGF1dGhvcj5CaXJz
b3ksIEtpdmFuYzwvYXV0aG9yPjxhdXRob3I+QmFybmV0dCwgR2VuZTwvYXV0aG9yPjxhdXRob3I+
QnJld2VyLCBDYXRoeTwvYXV0aG9yPjxhdXRob3I+RmFydmVyLCBDYXJvbDwvYXV0aG9yPjxhdXRo
b3I+TmFza2EsIFRoZXJlc2E8L2F1dGhvcj48YXV0aG9yPlBlbm5lbGwsIE5hdGhhbiBBLjwvYXV0
aG9yPjxhdXRob3I+UmF5bW9uZCwgRGFuaWVsPC9hdXRob3I+PGF1dGhvcj5TY2hpbGVybywgQ2F0
aHk8L2F1dGhvcj48YXV0aG9yPlNtb2xlbnNraSwgS2F0aHk8L2F1dGhvcj48YXV0aG9yPldpbGxp
YW1zLCBGZWxpY2lhPC9hdXRob3I+PGF1dGhvcj5Nb3JyaXNvbiwgQ2FybDwvYXV0aG9yPjxhdXRo
b3I+Qm9yZ2lhLCBKZWZmcmV5IEEuPC9hdXRob3I+PGF1dGhvcj5MaXB0YXksIE1pY2hhZWwgSi48
L2F1dGhvcj48YXV0aG9yPlBvb2wsIE1hcms8L2F1dGhvcj48YXV0aG9yPlNlZGVyLCBDaHJpc3Rv
cGhlciBXLjwvYXV0aG9yPjxhdXRob3I+SnVua2VyLCBLZXJzdGluPC9hdXRob3I+PGF1dGhvcj5P
bWJlcmcsIExhcnNzb248L2F1dGhvcj48YXV0aG9yPkRpbmtpbiwgTWlraGFpbDwvYXV0aG9yPjxh
dXRob3I+TWFuaWtoYXMsIEdlb3JnZTwvYXV0aG9yPjxhdXRob3I+QWx2YXJvLCBEb21lbmljbzwv
YXV0aG9yPjxhdXRob3I+QnJhZ2F6emksIE1hcmlhIENvbnNpZ2xpYTwvYXV0aG9yPjxhdXRob3I+
Q2FyZGluYWxlLCBWaW5jZW56bzwvYXV0aG9yPjxhdXRob3I+Q2FycGlubywgR3VpZG88L2F1dGhv
cj48YXV0aG9yPkdhdWRpbywgRXVnZW5pbzwvYXV0aG9yPjxhdXRob3I+Q2hlc2xhLCBEYXZpZDwv
YXV0aG9yPjxhdXRob3I+Q290dGluZ2hhbSwgU2FuZHJhPC9hdXRob3I+PGF1dGhvcj5EdWJpbmEs
IE1pY2hhZWw8L2F1dGhvcj48YXV0aG9yPk1vaXNlZW5rbywgRmVkb3I8L2F1dGhvcj48YXV0aG9y
PkRoYW5hc2VrYXJhbiwgUmVudW1hdGh5PC9hdXRob3I+PGF1dGhvcj5CZWNrZXIsIEthcmwtRnJp
ZWRyaWNoPC9hdXRob3I+PGF1dGhvcj5KYW5zc2VuLCBLbGF1cy1QZXRlcjwvYXV0aG9yPjxhdXRo
b3I+U2xvdHRhLUh1c3BlbmluYSwgSnVsaWE8L2F1dGhvcj48YXV0aG9yPkFiZGVsLVJhaG1hbiwg
TW9oYW1lZCBILjwvYXV0aG9yPjxhdXRob3I+QXppeiwgRGluYTwvYXV0aG9yPjxhdXRob3I+QmVs
bCwgU3VlPC9hdXRob3I+PGF1dGhvcj5DZWJ1bGxhLCBDb2xsZWVuIE0uPC9hdXRob3I+PGF1dGhv
cj5EYXZpcywgQW15PC9hdXRob3I+PGF1dGhvcj5EdWVsbCwgUmViZWNjYTwvYXV0aG9yPjxhdXRo
b3I+RWxkZXIsIEouIEJyYWRsZXk8L2F1dGhvcj48YXV0aG9yPkhpbHR5LCBKb2U8L2F1dGhvcj48
YXV0aG9yPkt1bWFyLCBCYWhhdm5hPC9hdXRob3I+PGF1dGhvcj5MYW5nLCBKYW1lczwvYXV0aG9y
PjxhdXRob3I+TGVobWFuLCBOb3JtYW4gTC48L2F1dGhvcj48YXV0aG9yPk1hbmR0LCBSYW5keTwv
YXV0aG9yPjxhdXRob3I+Tmd1eWVuLCBQaHVvbmc8L2F1dGhvcj48YXV0aG9yPlBpbGFyc2tpLCBS
b2JlcnQ8L2F1dGhvcj48YXV0aG9yPlJhaSwgS2FyYW48L2F1dGhvcj48YXV0aG9yPlNjaG9lbmZp
ZWxkLCBMeW5uPC9hdXRob3I+PGF1dGhvcj5TZW5lY2FsLCBLZWxseTwvYXV0aG9yPjxhdXRob3I+
V2FrZWx5LCBQYXVsPC9hdXRob3I+PGF1dGhvcj5IYW5zZW4sIFBhdWw8L2F1dGhvcj48YXV0aG9y
PkxlY2hhbiwgUm9uYWxkPC9hdXRob3I+PGF1dGhvcj5Qb3dlcnMsIEphbWVzPC9hdXRob3I+PGF1
dGhvcj5UaXNjaGxlciwgQXJ0aHVyPC9hdXRob3I+PGF1dGhvcj5Hcml6emxlLCBXaWxsaWFtIEUu
PC9hdXRob3I+PGF1dGhvcj5TZXh0b24sIEthdGhlcmluZSBDLjwvYXV0aG9yPjxhdXRob3I+S2Fz
dGwsIEFsaXNvbjwvYXV0aG9yPjxhdXRob3I+SGVuZGVyc29uLCBKb2VsPC9hdXRob3I+PGF1dGhv
cj5Qb3J0ZW4sIFNpbWE8L2F1dGhvcj48YXV0aG9yPldhbGRtYW5uLCBKZW5zPC9hdXRob3I+PGF1
dGhvcj5GYXNzbmFjaHQsIE1hcnRpbjwvYXV0aG9yPjxhdXRob3I+QXNhLCBTeWx2aWEgTC48L2F1
dGhvcj48YXV0aG9yPlNjaGFkZW5kb3JmLCBEaXJrPC9hdXRob3I+PGF1dGhvcj5Db3VjZSwgTWFy
dGE8L2F1dGhvcj48YXV0aG9yPkdyYWVmZW4sIE1hcmt1czwvYXV0aG9yPjxhdXRob3I+SHVsYW5k
LCBIYXJ0d2lnPC9hdXRob3I+PGF1dGhvcj5TYXV0ZXIsIEd1aWRvPC9hdXRob3I+PGF1dGhvcj5T
Y2hsb21tLCBUaG9yc3RlbjwvYXV0aG9yPjxhdXRob3I+U2ltb24sIFJvbmFsZDwvYXV0aG9yPjxh
dXRob3I+VGVubnN0ZWR0LCBQaWVycmU8L2F1dGhvcj48YXV0aG9yPk9sYWJvZGUsIE9sdXdvbGU8
L2F1dGhvcj48YXV0aG9yPk5lbHNvbiwgTWFyazwvYXV0aG9yPjxhdXRob3I+QmF0aGUsIE9saXZl
cjwvYXV0aG9yPjxhdXRob3I+Q2Fycm9sbCwgUGV0ZXIgUi48L2F1dGhvcj48YXV0aG9yPkNoYW4s
IEp1bmUgTS48L2F1dGhvcj48YXV0aG9yPkRpc2FpYSwgUGhpbGlwPC9hdXRob3I+PGF1dGhvcj5H
bGVubiwgUGF0PC9hdXRob3I+PGF1dGhvcj5LZWxsZXksIFJvYmluIEsuPC9hdXRob3I+PGF1dGhv
cj5MYW5kZW4sIENoYXJsZXMgTi48L2F1dGhvcj48YXV0aG9yPlBoaWxsaXBzLCBKb2FubmE8L2F1
dGhvcj48YXV0aG9yPlByYWRvcywgTWljaGFlbDwvYXV0aG9yPjxhdXRob3I+U2lta28sIEplZmZy
eTwvYXV0aG9yPjxhdXRob3I+U21pdGgtTWNDdW5lLCBLYXJlbjwvYXV0aG9yPjxhdXRob3I+VmFu
ZGVuQmVyZywgU2NvdHQ8L2F1dGhvcj48YXV0aG9yPlJvZ2dpbiwgS2V2aW48L2F1dGhvcj48YXV0
aG9yPkZlaHJlbmJhY2gsIEFzaGxleTwvYXV0aG9yPjxhdXRob3I+S2VuZGxlciwgQWR5PC9hdXRo
b3I+PGF1dGhvcj5TaWZyaSwgU3V6YW5uZTwvYXV0aG9yPjxhdXRob3I+U3RlZWxlLCBSdXRoPC9h
dXRob3I+PGF1dGhvcj5KaW1lbm8sIEFudG9uaW88L2F1dGhvcj48YXV0aG9yPkNhcmV5LCBGcmFu
Y2lzPC9hdXRob3I+PGF1dGhvcj5Gb3JnaWUsIElhbjwvYXV0aG9yPjxhdXRob3I+TWFubmVsbGks
IE1hc3NpbW88L2F1dGhvcj48YXV0aG9yPkNhcm5leSwgTWljaGFlbDwvYXV0aG9yPjxhdXRob3I+
SGVybmFuZGV6LCBCcmVuZGE8L2F1dGhvcj48YXV0aG9yPkNhbXBvcywgQmVuaXRvPC9hdXRob3I+
PGF1dGhvcj5IZXJvbGQtTWVuZGUsIENocmlzdGVsPC9hdXRob3I+PGF1dGhvcj5KdW5naywgQ2hy
aXN0aW48L2F1dGhvcj48YXV0aG9yPlVudGVyYmVyZywgQW5kcmVhczwvYXV0aG9yPjxhdXRob3I+
dm9uIERlaW1saW5nLCBBbmRyZWFzPC9hdXRob3I+PGF1dGhvcj5Cb3NzbGVyLCBBYXJvbjwvYXV0
aG9yPjxhdXRob3I+R2FsYnJhaXRoLCBKb3NlcGg8L2F1dGhvcj48YXV0aG9yPkphY29idXMsIExh
dXJhPC9hdXRob3I+PGF1dGhvcj5LbnVkc29uLCBNaWNoYWVsPC9hdXRob3I+PGF1dGhvcj5LbnV0
c29uLCBUaW5hPC9hdXRob3I+PGF1dGhvcj5NYSwgRGVxaW48L2F1dGhvcj48YXV0aG9yPk1pbGhl
bSwgTW9oYW1tZWQ8L2F1dGhvcj48YXV0aG9yPlNpZ211bmQsIFJpdGE8L2F1dGhvcj48YXV0aG9y
PkdvZHdpbiwgQW5kcmV3IEsuPC9hdXRob3I+PGF1dGhvcj5NYWRhbiwgUmFzaG5hPC9hdXRob3I+
PGF1dGhvcj5Sb3NlbnRoYWwsIEhvd2FyZCBHLjwvYXV0aG9yPjxhdXRob3I+QWRlYmFtb3dvLCBD
bGVtZW50PC9hdXRob3I+PGF1dGhvcj5BZGViYW1vd28sIFNhbGx5IE4uPC9hdXRob3I+PGF1dGhv
cj5Cb3Vzc2lvdXRhcywgQWxleDwvYXV0aG9yPjxhdXRob3I+QmVlciwgRGF2aWQ8L2F1dGhvcj48
YXV0aG9yPkdpb3JkYW5vLCBUaG9tYXM8L2F1dGhvcj48YXV0aG9yPk1lcy1NYXNzb24sIEFubmUt
TWFyaWU8L2F1dGhvcj48YXV0aG9yPlNhYWQsIEZyZWQ8L2F1dGhvcj48YXV0aG9yPkJvY2tsYWdl
LCBUaGVyZXNlPC9hdXRob3I+PGF1dGhvcj5MYW5kcnVtLCBMaXNhPC9hdXRob3I+PGF1dGhvcj5N
YW5uZWwsIFJvYmVydDwvYXV0aG9yPjxhdXRob3I+TW9vcmUsIEthdGhsZWVuPC9hdXRob3I+PGF1
dGhvcj5Nb3hsZXksIEthdGhlcmluZTwvYXV0aG9yPjxhdXRob3I+UG9zdGllciwgUnVzc2VsPC9h
dXRob3I+PGF1dGhvcj5XYWxrZXIsIEpvYW48L2F1dGhvcj48YXV0aG9yPlp1bmEsIFJvc2VtYXJ5
PC9hdXRob3I+PGF1dGhvcj5GZWxkbWFuLCBNaWNoYWVsPC9hdXRob3I+PGF1dGhvcj5WYWxkaXZp
ZXNvLCBGZWRlcmljbzwvYXV0aG9yPjxhdXRob3I+RGhpciwgUmFqaXY8L2F1dGhvcj48YXV0aG9y
Pkx1a2V0aWNoLCBKYW1lczwvYXV0aG9yPjxhdXRob3I+UGluZXJvLCBFZG5hIE0uIE1vcmE8L2F1
dGhvcj48YXV0aG9yPlF1aW50ZXJvLUFndWlsbywgTWFyaW88L2F1dGhvcj48YXV0aG9yPkNhcmxv
dHRpLCBDYXJsb3MgR2lsYmVydG8sIEpyLjwvYXV0aG9yPjxhdXRob3I+RG9zIFNhbnRvcywgSm9z
ZSBTZWJhc3Rpw6NvPC9hdXRob3I+PGF1dGhvcj5LZW1wLCBSYWZhZWw8L2F1dGhvcj48YXV0aG9y
PlNhbmthcmFua3V0eSwgQWppdGg8L2F1dGhvcj48YXV0aG9yPlRpcmFwZWxsaSwgRGFuaWVsYTwv
YXV0aG9yPjxhdXRob3I+Q2F0dG8sIEphbWVzPC9hdXRob3I+PGF1dGhvcj5BZ25ldywgS2F0aHk8
L2F1dGhvcj48YXV0aG9yPlN3aXNoZXIsIEVsaXphYmV0aDwvYXV0aG9yPjxhdXRob3I+Q3JlYW5l
eSwgSmVuZXR0ZTwvYXV0aG9yPjxhdXRob3I+Um9iaW5zb24sIEJydWNlPC9hdXRob3I+PGF1dGhv
cj5TaGVsbGV5LCBDYXJsIFNpbW9uPC9hdXRob3I+PGF1dGhvcj5Hb2R3aW4sIEVyeW4gTS48L2F1
dGhvcj48YXV0aG9yPktlbmRhbGwsIFNhcmE8L2F1dGhvcj48YXV0aG9yPlNoaXBtYW4sIENhc3Nh
dW5kcmE8L2F1dGhvcj48YXV0aG9yPkJyYWRmb3JkLCBDYXJvbDwvYXV0aG9yPjxhdXRob3I+Q2Fy
ZXksIFRob21hczwvYXV0aG9yPjxhdXRob3I+SGFkZGFkLCBBbmRyZWE8L2F1dGhvcj48YXV0aG9y
Pk1veWVyLCBKZWZmZXk8L2F1dGhvcj48YXV0aG9yPlBldGVyc29uLCBMaXNhPC9hdXRob3I+PGF1
dGhvcj5QcmluY2UsIE1hcms8L2F1dGhvcj48YXV0aG9yPlJvemVrLCBMYXVyYTwvYXV0aG9yPjxh
dXRob3I+V29sZiwgR3JlZ29yeTwvYXV0aG9yPjxhdXRob3I+Qm93bWFuLCBSYXlsZWVuPC9hdXRo
b3I+PGF1dGhvcj5Gb25nLCBLd3VuIE0uPC9hdXRob3I+PGF1dGhvcj5ZYW5nLCBJYW48L2F1dGhv
cj48YXV0aG9yPktvcnN0LCBSb2JlcnQ8L2F1dGhvcj48YXV0aG9yPlJhdGhtZWxsLCBXLiBLaW1y
eW48L2F1dGhvcj48YXV0aG9yPkZhbnRhY29uZS1DYW1wYmVsbCwgSi4gTGVpZ2g8L2F1dGhvcj48
YXV0aG9yPkhvb2tlLCBKZWZmcmV5IEEuPC9hdXRob3I+PGF1dGhvcj5Lb3ZhdGljaCwgQWxiZXJ0
IEouPC9hdXRob3I+PGF1dGhvcj5TaHJpdmVyLCBDcmFpZyBELjwvYXV0aG9yPjxhdXRob3I+RGlQ
ZXJzaW8sIEpvaG48L2F1dGhvcj48YXV0aG9yPkRyYWtlLCBCZXR0aW5hPC9hdXRob3I+PGF1dGhv
cj5Hb3ZpbmRhbiwgUmFtYXN3YW15PC9hdXRob3I+PGF1dGhvcj5IZWF0aCwgU2hhcm9uPC9hdXRo
b3I+PGF1dGhvcj5MZXksIFRpbW90aHk8L2F1dGhvcj48YXV0aG9yPlZhbiBUaW5lLCBCcmlhbjwv
YXV0aG9yPjxhdXRob3I+V2VzdGVydmVsdCwgUGV0ZXI8L2F1dGhvcj48YXV0aG9yPlJ1YmluLCBN
YXJrIEEuPC9hdXRob3I+PGF1dGhvcj5MZWUsIEp1bmcgSWw8L2F1dGhvcj48YXV0aG9yPkFyZWRl
cywgTmF0w6FsaWEgRC48L2F1dGhvcj48YXV0aG9yPk1hcmlhbWlkemUsIEFybWF6PC9hdXRob3I+
PGF1dGhvcj5MYXdyZW5jZSwgTWljaGFlbCBTLjwvYXV0aG9yPjxhdXRob3I+R29kemlrLCBBZGFt
PC9hdXRob3I+PGF1dGhvcj5Mb3Blei1CaWdhcywgTnVyaWE8L2F1dGhvcj48YXV0aG9yPlN0dWFy
dCwgSm9zaDwvYXV0aG9yPjxhdXRob3I+V2hlZWxlciwgRGF2aWQ8L2F1dGhvcj48YXV0aG9yPkdl
dHosIEdhZDwvYXV0aG9yPjxhdXRob3I+Q2hlbiwgS2VuPC9hdXRob3I+PGF1dGhvcj5MYXphciwg
QWxleGFuZGVyIEouPC9hdXRob3I+PGF1dGhvcj5NaWxscywgR29yZG9uIEIuPC9hdXRob3I+PGF1
dGhvcj5LYXJjaGluLCBSYWNoZWw8L2F1dGhvcj48YXV0aG9yPkRpbmcsIExpPC9hdXRob3I+PC9h
dXRob3JzPjwvY29udHJpYnV0b3JzPjx0aXRsZXM+PHRpdGxlPkNvbXByZWhlbnNpdmUgQ2hhcmFj
dGVyaXphdGlvbiBvZiBDYW5jZXIgRHJpdmVyIEdlbmVzIGFuZCBNdXRhdGlvbnM8L3RpdGxlPjxz
ZWNvbmRhcnktdGl0bGU+Q2VsbDwvc2Vjb25kYXJ5LXRpdGxlPjwvdGl0bGVzPjxwZXJpb2RpY2Fs
PjxmdWxsLXRpdGxlPkNlbGw8L2Z1bGwtdGl0bGU+PC9wZXJpb2RpY2FsPjxwYWdlcz4zNzEtMzg1
LmUxODwvcGFnZXM+PHZvbHVtZT4xNzM8L3ZvbHVtZT48bnVtYmVyPjI8L251bWJlcj48ZGF0ZXM+
PHllYXI+MjAxODwveWVhcj48L2RhdGVzPjxwdWJsaXNoZXI+RWxzZXZpZXI8L3B1Ymxpc2hlcj48
aXNibj4wMDkyLTg2NzQ8L2lzYm4+PHVybHM+PHJlbGF0ZWQtdXJscz48dXJsPmh0dHBzOi8vZG9p
Lm9yZy8xMC4xMDE2L2ouY2VsbC4yMDE4LjAyLjA2MDwvdXJsPjwvcmVsYXRlZC11cmxzPjwvdXJs
cz48ZWxlY3Ryb25pYy1yZXNvdXJjZS1udW0+MTAuMTAxNi9qLmNlbGwuMjAxOC4wMi4wNjA8L2Vs
ZWN0cm9uaWMtcmVzb3VyY2UtbnVtPjxhY2Nlc3MtZGF0ZT4yMDIwLzA2LzE2PC9hY2Nlc3MtZGF0
ZT48L3JlY29yZD48L0NpdGU+PC9FbmROb3RlPnAA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CYWlsZXk8L0F1dGhvcj48WWVhcj4yMDE4PC9ZZWFyPjxS
ZWNOdW0+MjU8L1JlY051bT48RGlzcGxheVRleHQ+WzRdPC9EaXNwbGF5VGV4dD48cmVjb3JkPjxy
ZWMtbnVtYmVyPjI1PC9yZWMtbnVtYmVyPjxmb3JlaWduLWtleXM+PGtleSBhcHA9IkVOIiBkYi1p
ZD0idmVzcDVlcjlkeDAwYTdld3phY3B4YWVkYXJyZXJkNXowZWRhIiB0aW1lc3RhbXA9IjE1OTIz
NTc4NTIiPjI1PC9rZXk+PC9mb3JlaWduLWtleXM+PHJlZi10eXBlIG5hbWU9IkpvdXJuYWwgQXJ0
aWNsZSI+MTc8L3JlZi10eXBlPjxjb250cmlidXRvcnM+PGF1dGhvcnM+PGF1dGhvcj5CYWlsZXks
IE1hdHRoZXcgSC48L2F1dGhvcj48YXV0aG9yPlRva2hlaW0sIENvbGxpbjwvYXV0aG9yPjxhdXRo
b3I+UG9ydGEtUGFyZG8sIEVkdWFyZDwvYXV0aG9yPjxhdXRob3I+U2VuZ3VwdGEsIFNvaGluaTwv
YXV0aG9yPjxhdXRob3I+QmVydHJhbmQsIERlbmlzPC9hdXRob3I+PGF1dGhvcj5XZWVyYXNpbmdo
ZSwgQW1pbGE8L2F1dGhvcj48YXV0aG9yPkNvbGFwcmljbywgQW50b25pbzwvYXV0aG9yPjxhdXRo
b3I+V2VuZGwsIE1pY2hhZWwgQy48L2F1dGhvcj48YXV0aG9yPktpbSwgSmFlZ2lsPC9hdXRob3I+
PGF1dGhvcj5SZWFyZG9uLCBCcmVuZGFuPC9hdXRob3I+PGF1dGhvcj5OZywgUGF0cmljayBLd29r
LVNoaW5nPC9hdXRob3I+PGF1dGhvcj5KZW9uZywgS2FuZyBKaW48L2F1dGhvcj48YXV0aG9yPkNh
bywgU29uZzwvYXV0aG9yPjxhdXRob3I+V2FuZywgWml4aW5nPC9hdXRob3I+PGF1dGhvcj5HYW8s
IEppYW5qaW9uZzwvYXV0aG9yPjxhdXRob3I+R2FvLCBRaW5nc29uZzwvYXV0aG9yPjxhdXRob3I+
V2FuZywgRmFuZzwvYXV0aG9yPjxhdXRob3I+TGl1LCBFcmljIE1pbndlaTwvYXV0aG9yPjxhdXRo
b3I+TXVsYXJvbmksIExvcmlzPC9hdXRob3I+PGF1dGhvcj5SdWJpby1QZXJleiwgQ2FybG90YTwv
YXV0aG9yPjxhdXRob3I+TmFnYXJhamFuLCBOaXJhbmphbjwvYXV0aG9yPjxhdXRob3I+Q29ydMOp
cy1DaXJpYW5vLCBJc2lkcm88L2F1dGhvcj48YXV0aG9yPlpob3UsIERhbmllbCBDdWk8L2F1dGhv
cj48YXV0aG9yPkxpYW5nLCBXZW4tV2VpPC9hdXRob3I+PGF1dGhvcj5IZXNzLCBKdWxpYW4gTS48
L2F1dGhvcj48YXV0aG9yPlllbGxhcGFudHVsYSwgVmVua2F0YSBELjwvYXV0aG9yPjxhdXRob3I+
VGFtYm9yZXJvLCBEYXZpZDwvYXV0aG9yPjxhdXRob3I+R29uemFsZXotUGVyZXosIEFiZWw8L2F1
dGhvcj48YXV0aG9yPlN1cGhhdmlsYWksIENoYXlhcG9ybjwvYXV0aG9yPjxhdXRob3I+S28sIEpp
YSBZdTwvYXV0aG9yPjxhdXRob3I+S2h1cmFuYSwgRWt0YTwvYXV0aG9yPjxhdXRob3I+UGFyaywg
UGV0ZXIgSi48L2F1dGhvcj48YXV0aG9yPlZhbiBBbGxlbiwgRWxpZXplciBNLjwvYXV0aG9yPjxh
dXRob3I+TGlhbmcsIEhhbjwvYXV0aG9yPjxhdXRob3I+Q2Flc2FyLUpvaG5zb24sIFNhbWFudGhh
IEouPC9hdXRob3I+PGF1dGhvcj5EZW1jaG9rLCBKb2huIEEuPC9hdXRob3I+PGF1dGhvcj5GZWxh
dSwgSW5hPC9hdXRob3I+PGF1dGhvcj5LYXNhcGksIE1lbHBvbWVuaTwvYXV0aG9yPjxhdXRob3I+
RmVyZ3Vzb24sIE1hcnRpbiBMLjwvYXV0aG9yPjxhdXRob3I+SHV0dGVyLCBDYXJvbHluIE0uPC9h
dXRob3I+PGF1dGhvcj5Tb2ZpYSwgSGVpZGkgSi48L2F1dGhvcj48YXV0aG9yPlRhcm51enplciwg
Um95PC9hdXRob3I+PGF1dGhvcj5XYW5nLCBaaGluaW5nPC9hdXRob3I+PGF1dGhvcj5ZYW5nLCBM
aW1pbmc8L2F1dGhvcj48YXV0aG9yPlplbmtsdXNlbiwgSmVhbiBDLjwvYXV0aG9yPjxhdXRob3I+
WmhhbmcsIEppYXNoYW48L2F1dGhvcj48YXV0aG9yPkNodWRhbWFuaSwgU3VkaGE8L2F1dGhvcj48
YXV0aG9yPkxpdSwgSmlhPC9hdXRob3I+PGF1dGhvcj5Mb2xsYSwgTGF4bWk8L2F1dGhvcj48YXV0
aG9yPk5hcmVzaCwgUmFzaGk8L2F1dGhvcj48YXV0aG9yPlBpaGwsIFRvZGQ8L2F1dGhvcj48YXV0
aG9yPlN1biwgUWlhbmc8L2F1dGhvcj48YXV0aG9yPldhbiwgWXVuaHU8L2F1dGhvcj48YXV0aG9y
Pld1LCBZZTwvYXV0aG9yPjxhdXRob3I+Q2hvLCBKdW9rPC9hdXRob3I+PGF1dGhvcj5EZUZyZWl0
YXMsIFRpbW90aHk8L2F1dGhvcj48YXV0aG9yPkZyYXplciwgU2NvdHQ8L2F1dGhvcj48YXV0aG9y
PkdlaGxlbmJvcmcsIE5pbHM8L2F1dGhvcj48YXV0aG9yPkdldHosIEdhZDwvYXV0aG9yPjxhdXRo
b3I+SGVpbWFuLCBEYXZpZCBJLjwvYXV0aG9yPjxhdXRob3I+S2ltLCBKYWVnaWw8L2F1dGhvcj48
YXV0aG9yPkxhd3JlbmNlLCBNaWNoYWVsIFMuPC9hdXRob3I+PGF1dGhvcj5MaW4sIFBlaTwvYXV0
aG9yPjxhdXRob3I+TWVpZXIsIFNhbTwvYXV0aG9yPjxhdXRob3I+Tm9ibGUsIE1pY2hhZWwgUy48
L2F1dGhvcj48YXV0aG9yPlNha3NlbmEsIEdvcmRvbjwvYXV0aG9yPjxhdXRob3I+Vm9ldCwgRG91
ZzwvYXV0aG9yPjxhdXRob3I+WmhhbmcsIEhhaWxlaTwvYXV0aG9yPjxhdXRob3I+QmVybmFyZCwg
QnJhZHk8L2F1dGhvcj48YXV0aG9yPkNoYW1id2UsIE55YXNoYTwvYXV0aG9yPjxhdXRob3I+RGhh
bmthbmksIFZhcnNoYTwvYXV0aG9yPjxhdXRob3I+S25pam5lbmJ1cmcsIFRoZW88L2F1dGhvcj48
YXV0aG9yPktyYW1lciwgUm9nZXI8L2F1dGhvcj48YXV0aG9yPkxlaW5vbmVuLCBLYWxsZTwvYXV0
aG9yPjxhdXRob3I+TGl1LCBZdWV4aW48L2F1dGhvcj48YXV0aG9yPk1pbGxlciwgTWljaGFlbDwv
YXV0aG9yPjxhdXRob3I+UmV5bm9sZHMsIFNoZWlsYTwvYXV0aG9yPjxhdXRob3I+U2htdWxldmlj
aCwgSWx5YTwvYXV0aG9yPjxhdXRob3I+VGhvcnNzb24sIFZlc3RlaW5uPC9hdXRob3I+PGF1dGhv
cj5aaGFuZywgV2VpPC9hdXRob3I+PGF1dGhvcj5Ba2JhbmksIFJlaGFuPC9hdXRob3I+PGF1dGhv
cj5Ccm9vbSwgQnJhZGxleSBNLjwvYXV0aG9yPjxhdXRob3I+SGVnZGUsIEFwdXJ2YSBNLjwvYXV0
aG9yPjxhdXRob3I+SnUsIFpoZW5saW48L2F1dGhvcj48YXV0aG9yPkthbmNoaSwgUnVwYSBTLjwv
YXV0aG9yPjxhdXRob3I+S29ya3V0LCBBbmlsPC9hdXRob3I+PGF1dGhvcj5MaSwgSnVuPC9hdXRo
b3I+PGF1dGhvcj5MaWFuZywgSGFuPC9hdXRob3I+PGF1dGhvcj5MaW5nLCBTaGl5dW48L2F1dGhv
cj48YXV0aG9yPkxpdSwgV2VuYmluPC9hdXRob3I+PGF1dGhvcj5MdSwgWWlsaW5nPC9hdXRob3I+
PGF1dGhvcj5NaWxscywgR29yZG9uIEIuPC9hdXRob3I+PGF1dGhvcj5OZywgS3dvay1TaGluZzwv
YXV0aG9yPjxhdXRob3I+UmFvLCBBcnZpbmQ8L2F1dGhvcj48YXV0aG9yPlJ5YW4sIE1pY2hhZWw8
L2F1dGhvcj48YXV0aG9yPldhbmcsIEppbmc8L2F1dGhvcj48YXV0aG9yPldlaW5zdGVpbiwgSm9o
biBOLjwvYXV0aG9yPjxhdXRob3I+WmhhbmcsIEppZXhpbjwvYXV0aG9yPjxhdXRob3I+QWJlc2hv
dXNlLCBBZGFtPC9hdXRob3I+PGF1dGhvcj5Bcm1lbmlhLCBKb3NodWE8L2F1dGhvcj48YXV0aG9y
PkNoYWtyYXZhcnR5LCBEZWJ5YW5pPC9hdXRob3I+PGF1dGhvcj5DaGF0aWxhLCBXYWxpZCBLLjwv
YXV0aG9yPjxhdXRob3I+ZGUgQnJ1aWpuLCBJbm88L2F1dGhvcj48YXV0aG9yPkdhbywgSmlhbmpp
b25nPC9hdXRob3I+PGF1dGhvcj5Hcm9zcywgQmVuamFtaW4gRS48L2F1dGhvcj48YXV0aG9yPkhl
aW5zLCBaYWNoYXJ5IEouPC9hdXRob3I+PGF1dGhvcj5LdW5kcmEsIFJpdGlrYTwvYXV0aG9yPjxh
dXRob3I+TGEsIEtvbm5vcjwvYXV0aG9yPjxhdXRob3I+TGFkYW55aSwgTWFyYzwvYXV0aG9yPjxh
dXRob3I+THVuYSwgQXVndXN0aW48L2F1dGhvcj48YXV0aG9yPk5pc3NhbiwgTW9yaWFoIEcuPC9h
dXRob3I+PGF1dGhvcj5PY2hvYSwgQW5nZWxpY2E8L2F1dGhvcj48YXV0aG9yPlBoaWxsaXBzLCBT
YXJhaCBNLjwvYXV0aG9yPjxhdXRob3I+UmV6bmlrLCBFZDwvYXV0aG9yPjxhdXRob3I+U2FuY2hl
ei1WZWdhLCBGcmFuY2lzY288L2F1dGhvcj48YXV0aG9yPlNhbmRlciwgQ2hyaXM8L2F1dGhvcj48
YXV0aG9yPlNjaHVsdHosIE5pa29sYXVzPC9hdXRob3I+PGF1dGhvcj5TaGVyaWRhbiwgUm9iZXJ0
PC9hdXRob3I+PGF1dGhvcj5TdW1lciwgUy4gT251cjwvYXV0aG9yPjxhdXRob3I+U3VuLCBZaWNo
YW88L2F1dGhvcj48YXV0aG9yPlRheWxvciwgQmFycnkgUy48L2F1dGhvcj48YXV0aG9yPldhbmcs
IEppb2FqaWFvPC9hdXRob3I+PGF1dGhvcj5aaGFuZywgSG9uZ3hpbjwvYXV0aG9yPjxhdXRob3I+
QW51ciwgUGF2YW5hPC9hdXRob3I+PGF1dGhvcj5QZXRvLCBNeXJvbjwvYXV0aG9yPjxhdXRob3I+
U3BlbGxtYW4sIFBhdWw8L2F1dGhvcj48YXV0aG9yPkJlbnosIENocmlzdG9waGVyPC9hdXRob3I+
PGF1dGhvcj5TdHVhcnQsIEpvc2h1YSBNLjwvYXV0aG9yPjxhdXRob3I+V29uZywgQ2hyaXN0b3Bo
ZXIgSy48L2F1dGhvcj48YXV0aG9yPllhdSwgQ2hyaXN0aW5hPC9hdXRob3I+PGF1dGhvcj5IYXll
cywgRC4gTmVpbDwvYXV0aG9yPjxhdXRob3I+UGFya2VyLCBKb2VsIFMuPC9hdXRob3I+PGF1dGhv
cj5XaWxrZXJzb24sIE1hdHRoZXcgRC48L2F1dGhvcj48YXV0aG9yPkFsbHksIEFkcmlhbjwvYXV0
aG9yPjxhdXRob3I+QmFsYXN1bmRhcmFtLCBNaXJ1bmE8L2F1dGhvcj48YXV0aG9yPkJvd2xieSwg
UmVhbm5lPC9hdXRob3I+PGF1dGhvcj5Ccm9va3MsIERlbmlzZTwvYXV0aG9yPjxhdXRob3I+Q2Fy
bHNlbiwgUmViZWNjYTwvYXV0aG9yPjxhdXRob3I+Q2h1YWgsIEVyaWM8L2F1dGhvcj48YXV0aG9y
PkRoYWxsYSwgTm9yZWVuPC9hdXRob3I+PGF1dGhvcj5Ib2x0LCBSb2JlcnQ8L2F1dGhvcj48YXV0
aG9yPkpvbmVzLCBTdGV2ZW4gSi4gTS48L2F1dGhvcj48YXV0aG9yPkthc2FpYW4sIEthdGF5b29u
PC9hdXRob3I+PGF1dGhvcj5MZWUsIERhcmxlbmU8L2F1dGhvcj48YXV0aG9yPk1hLCBZdXNzYW5u
ZTwvYXV0aG9yPjxhdXRob3I+TWFycmEsIE1hcmNvIEEuPC9hdXRob3I+PGF1dGhvcj5NYXlvLCBN
aWNoYWVsPC9hdXRob3I+PGF1dGhvcj5Nb29yZSwgUmljaGFyZCBBLjwvYXV0aG9yPjxhdXRob3I+
TXVuZ2FsbCwgQW5kcmV3IEouPC9hdXRob3I+PGF1dGhvcj5NdW5nYWxsLCBLYXJlbjwvYXV0aG9y
PjxhdXRob3I+Um9iZXJ0c29uLCBBLiBHb3Jkb248L2F1dGhvcj48YXV0aG9yPlNhZGVnaGksIFNh
cmE8L2F1dGhvcj48YXV0aG9yPlNjaGVpbiwgSmFjcXVlbGluZSBFLjwvYXV0aG9yPjxhdXRob3I+
U2lwYWhpbWFsYW5pLCBQYXlhbDwvYXV0aG9yPjxhdXRob3I+VGFtLCBBbmdlbGE8L2F1dGhvcj48
YXV0aG9yPlRoaWVzc2VuLCBOaW5hPC9hdXRob3I+PGF1dGhvcj5Uc2UsIEthbmU8L2F1dGhvcj48
YXV0aG9yPldvbmcsIFRpbmE8L2F1dGhvcj48YXV0aG9yPkJlcmdlciwgQXNodG9uIEMuPC9hdXRo
b3I+PGF1dGhvcj5CZXJvdWtoaW0sIFJhbWVlbjwvYXV0aG9yPjxhdXRob3I+Q2hlcm5pYWNrLCBB
bmRyZXcgRC48L2F1dGhvcj48YXV0aG9yPkNpYnVsc2tpcywgQ2FycmllPC9hdXRob3I+PGF1dGhv
cj5HYWJyaWVsLCBTdGFjZXkgQi48L2F1dGhvcj48YXV0aG9yPkdhbywgR2FsZW4gRi48L2F1dGhv
cj48YXV0aG9yPkhhLCBHYXZpbjwvYXV0aG9yPjxhdXRob3I+TWV5ZXJzb24sIE1hdHRoZXc8L2F1
dGhvcj48YXV0aG9yPlNjaHVtYWNoZXIsIFN0ZXZlbiBFLjwvYXV0aG9yPjxhdXRob3I+U2hpaCwg
SnVsaWFubjwvYXV0aG9yPjxhdXRob3I+S3VjaGVybGFwYXRpLCBNZWxhbmllIEguPC9hdXRob3I+
PGF1dGhvcj5LdWNoZXJsYXBhdGksIFJhanUgUy48L2F1dGhvcj48YXV0aG9yPkJheWxpbiwgU3Rl
cGhlbjwvYXV0aG9yPjxhdXRob3I+Q29wZSwgTGVzbGllPC9hdXRob3I+PGF1dGhvcj5EYW5pbG92
YSwgTHVkbWlsYTwvYXV0aG9yPjxhdXRob3I+Qm9vdHdhbGxhLCBNb2l6IFMuPC9hdXRob3I+PGF1
dGhvcj5MYWksIFBoaWxsaXAgSC48L2F1dGhvcj48YXV0aG9yPk1hZ2xpbnRlLCBEZW5uaXMgVC48
L2F1dGhvcj48YXV0aG9yPlZhbiBEZW4gQmVyZywgRGF2aWQgSi48L2F1dGhvcj48YXV0aG9yPldl
aXNlbmJlcmdlciwgRGFuaWVsIEouPC9hdXRob3I+PGF1dGhvcj5BdW1hbiwgSi4gVG9kZDwvYXV0
aG9yPjxhdXRob3I+QmFsdSwgU2FpYW5hbmQ8L2F1dGhvcj48YXV0aG9yPkJvZGVuaGVpbWVyLCBU
b208L2F1dGhvcj48YXV0aG9yPkZhbiwgQ2hlbmc8L2F1dGhvcj48YXV0aG9yPkhvYWRsZXksIEth
dGhlcmluZSBBLjwvYXV0aG9yPjxhdXRob3I+SG95bGUsIEFsYW4gUC48L2F1dGhvcj48YXV0aG9y
PkplZmZlcnlzLCBTdHVhcnQgUi48L2F1dGhvcj48YXV0aG9yPkpvbmVzLCBDb3JiaW4gRC48L2F1
dGhvcj48YXV0aG9yPk1lbmcsIFNoYW93dTwvYXV0aG9yPjxhdXRob3I+TWllY3prb3dza2ksIFBp
b3RyIEEuPC9hdXRob3I+PGF1dGhvcj5Nb3NlLCBMaXNsZSBFLjwvYXV0aG9yPjxhdXRob3I+UGVy
b3UsIEFteSBILjwvYXV0aG9yPjxhdXRob3I+UGVyb3UsIENoYXJsZXMgTS48L2F1dGhvcj48YXV0
aG9yPlJvYWNoLCBKZWZmcmV5PC9hdXRob3I+PGF1dGhvcj5TaGksIFlhbjwvYXV0aG9yPjxhdXRo
b3I+U2ltb25zLCBKYW5hZSBWLjwvYXV0aG9yPjxhdXRob3I+U2tlbGx5LCBUYXJhPC9hdXRob3I+
PGF1dGhvcj5Tb2xvd2F5LCBNYXR0aGV3IEcuPC9hdXRob3I+PGF1dGhvcj5UYW4sIERvbmdodWk8
L2F1dGhvcj48YXV0aG9yPlZlbHV2b2x1LCBVbWFkZXZpPC9hdXRob3I+PGF1dGhvcj5GYW4sIEh1
aWh1aTwvYXV0aG9yPjxhdXRob3I+SGlub3VlLCBUb3NoaW5vcmk8L2F1dGhvcj48YXV0aG9yPkxh
aXJkLCBQZXRlciBXLjwvYXV0aG9yPjxhdXRob3I+U2hlbiwgSHVpPC9hdXRob3I+PGF1dGhvcj5a
aG91LCBXYW5kaW5nPC9hdXRob3I+PGF1dGhvcj5CZWxsYWlyLCBNaWNoZWxsZTwvYXV0aG9yPjxh
dXRob3I+Q2hhbmcsIEt5bGU8L2F1dGhvcj48YXV0aG9yPkNvdmluZ3RvbiwgS3lsZTwvYXV0aG9y
PjxhdXRob3I+Q3JlaWdodG9uLCBDaGFkIEouPC9hdXRob3I+PGF1dGhvcj5EaW5oLCBIdXllbjwv
YXV0aG9yPjxhdXRob3I+RG9kZGFwYW5lbmksIEhhcnNoYVZhcmRoYW48L2F1dGhvcj48YXV0aG9y
PkRvbmVob3dlciwgTGF3cmVuY2UgQS48L2F1dGhvcj48YXV0aG9yPkRydW1tb25kLCBKZW5uaWZl
cjwvYXV0aG9yPjxhdXRob3I+R2liYnMsIFJpY2hhcmQgQS48L2F1dGhvcj48YXV0aG9yPkdsZW5u
LCBSb2JlcnQ8L2F1dGhvcj48YXV0aG9yPkhhbGUsIFdhbGtlcjwvYXV0aG9yPjxhdXRob3I+SGFu
LCBZaTwvYXV0aG9yPjxhdXRob3I+SHUsIEppYW5ob25nPC9hdXRob3I+PGF1dGhvcj5Lb3JjaGlu
YSwgVmlrdG9yaXlhPC9hdXRob3I+PGF1dGhvcj5MZWUsIFNhbmRyYTwvYXV0aG9yPjxhdXRob3I+
TGV3aXMsIExvcmE8L2F1dGhvcj48YXV0aG9yPkxpLCBXZWk8L2F1dGhvcj48YXV0aG9yPkxpdSwg
WGl1cGluZzwvYXV0aG9yPjxhdXRob3I+TW9yZ2FuLCBNYXJnYXJldDwvYXV0aG9yPjxhdXRob3I+
TW9ydG9uLCBEb25uYTwvYXV0aG9yPjxhdXRob3I+TXV6bnksIERvbm5hPC9hdXRob3I+PGF1dGhv
cj5TYW50aWJhbmV6LCBKaXJlaDwvYXV0aG9yPjxhdXRob3I+U2hldGgsIE1hcmdpPC9hdXRob3I+
PGF1dGhvcj5TaGluYnJvdCwgRXZlPC9hdXRob3I+PGF1dGhvcj5XYW5nLCBMaW5naHVhPC9hdXRo
b3I+PGF1dGhvcj5XYW5nLCBNaW48L2F1dGhvcj48YXV0aG9yPldoZWVsZXIsIERhdmlkIEEuPC9h
dXRob3I+PGF1dGhvcj5YaSwgTGl1PC9hdXRob3I+PGF1dGhvcj5aaGFvLCBGZW5nbWVpPC9hdXRo
b3I+PGF1dGhvcj5IZXNzLCBKdWxpYW48L2F1dGhvcj48YXV0aG9yPkFwcGVsYmF1bSwgRWxpemFi
ZXRoIEwuPC9hdXRob3I+PGF1dGhvcj5CYWlsZXksIE1hdHRoZXc8L2F1dGhvcj48YXV0aG9yPkNv
cmRlcywgTWF0dGhldyBHLjwvYXV0aG9yPjxhdXRob3I+RGluZywgTGk8L2F1dGhvcj48YXV0aG9y
PkZyb25pY2ssIENhdHJpbmEgQy48L2F1dGhvcj48YXV0aG9yPkZ1bHRvbiwgTHVjaW5kYSBBLjwv
YXV0aG9yPjxhdXRob3I+RnVsdG9uLCBSb2JlcnQgUy48L2F1dGhvcj48YXV0aG9yPkthbmRvdGgs
IEN5cmlhYzwvYXV0aG9yPjxhdXRob3I+TWFyZGlzLCBFbGFpbmUgUi48L2F1dGhvcj48YXV0aG9y
Pk1jTGVsbGFuLCBNaWNoYWVsIEQuPC9hdXRob3I+PGF1dGhvcj5NaWxsZXIsIENocmlzdG9waGVy
IEEuPC9hdXRob3I+PGF1dGhvcj5TY2htaWR0LCBIZWF0aGVyIEsuPC9hdXRob3I+PGF1dGhvcj5X
aWxzb24sIFJpY2hhcmQgSy48L2F1dGhvcj48YXV0aG9yPkNyYWluLCBEYW5pZWw8L2F1dGhvcj48
YXV0aG9yPkN1cmxleSwgRXJpbjwvYXV0aG9yPjxhdXRob3I+R2FyZG5lciwgSm9oYW5uYTwvYXV0
aG9yPjxhdXRob3I+TGF1LCBLZXZpbjwvYXV0aG9yPjxhdXRob3I+TWFsbGVyeSwgRGF2aWQ8L2F1
dGhvcj48YXV0aG9yPk1vcnJpcywgU2NvdHQ8L2F1dGhvcj48YXV0aG9yPlBhdWxhdXNraXMsIEpv
c2VwaDwvYXV0aG9yPjxhdXRob3I+UGVubnksIFJvYmVydDwvYXV0aG9yPjxhdXRob3I+U2hlbHRv
biwgQ2FuZGFjZTwvYXV0aG9yPjxhdXRob3I+U2hlbHRvbiwgVHJveTwvYXV0aG9yPjxhdXRob3I+
U2hlcm1hbiwgTWFyazwvYXV0aG9yPjxhdXRob3I+VGhvbXBzb24sIEVyaWM8L2F1dGhvcj48YXV0
aG9yPlllbmEsIFBlZ2d5PC9hdXRob3I+PGF1dGhvcj5Cb3dlbiwgSmF5PC9hdXRob3I+PGF1dGhv
cj5HYXN0aWVyLUZvc3RlciwgSnVsaWUgTS48L2F1dGhvcj48YXV0aG9yPkdlcmtlbiwgTWFyazwv
YXV0aG9yPjxhdXRob3I+TGVyYWFzLCBLcmlzdGVuIE0uPC9hdXRob3I+PGF1dGhvcj5MaWNodGVu
YmVyZywgVGFyYSBNLjwvYXV0aG9yPjxhdXRob3I+UmFtaXJleiwgTmlsc2EgQy48L2F1dGhvcj48
YXV0aG9yPldpc2UsIExpc2E8L2F1dGhvcj48YXV0aG9yPlptdWRhLCBFcmlrPC9hdXRob3I+PGF1
dGhvcj5Db3Jjb3JhbiwgTmlhbGw8L2F1dGhvcj48YXV0aG9yPkNvc3RlbGxvLCBUb255PC9hdXRo
b3I+PGF1dGhvcj5Ib3ZlbnMsIENocmlzdG9waGVyPC9hdXRob3I+PGF1dGhvcj5DYXJ2YWxobywg
QW5kcmUgTC48L2F1dGhvcj48YXV0aG9yPmRlIENhcnZhbGhvLCBBbmEgQy48L2F1dGhvcj48YXV0
aG9yPkZyZWduYW5pLCBKb3PDqSBILjwvYXV0aG9yPjxhdXRob3I+TG9uZ2F0dG8tRmlsaG8sIEFk
aGVtYXI8L2F1dGhvcj48YXV0aG9yPlJlaXMsIFJ1aSBNLjwvYXV0aG9yPjxhdXRob3I+U2NhcHVs
YXRlbXBvLU5ldG8sIENyaXN0b3ZhbTwvYXV0aG9yPjxhdXRob3I+U2lsdmVpcmEsIEhlbnJpcXVl
IEMuIFMuPC9hdXRob3I+PGF1dGhvcj5WaWRhbCwgRGFuaWVsIE8uPC9hdXRob3I+PGF1dGhvcj5C
dXJuZXR0ZSwgQW5kcmV3PC9hdXRob3I+PGF1dGhvcj5Fc2NoYmFjaGVyLCBKZW5uaWZlcjwvYXV0
aG9yPjxhdXRob3I+SGVybWVzLCBCZXRoPC9hdXRob3I+PGF1dGhvcj5Ob3NzLCBBcmRlbmU8L2F1
dGhvcj48YXV0aG9yPlNpbmdoLCBSb3N5PC9hdXRob3I+PGF1dGhvcj5BbmRlcnNvbiwgTWF0dGhl
dyBMLjwvYXV0aG9yPjxhdXRob3I+Q2FzdHJvLCBQYXRyaWNpYSBELjwvYXV0aG9yPjxhdXRob3I+
SXR0bWFubiwgTWljaGFlbDwvYXV0aG9yPjxhdXRob3I+SHVudHNtYW4sIERhdmlkPC9hdXRob3I+
PGF1dGhvcj5Lb2hsLCBCZXJuYXJkPC9hdXRob3I+PGF1dGhvcj5MZSwgWHVhbjwvYXV0aG9yPjxh
dXRob3I+VGhvcnAsIFJpY2hhcmQ8L2F1dGhvcj48YXV0aG9yPkFuZHJ5LCBDaHJpczwvYXV0aG9y
PjxhdXRob3I+RHVmZnksIEVsaXphYmV0aCBSLjwvYXV0aG9yPjxhdXRob3I+THlhZG92LCBWbGFk
aW1pcjwvYXV0aG9yPjxhdXRob3I+UGFrbGluYSwgT3hhbmE8L2F1dGhvcj48YXV0aG9yPlNldGRp
a292YSwgR2FsaXlhPC9hdXRob3I+PGF1dGhvcj5TaGFidW5pbiwgQWxleGV5PC9hdXRob3I+PGF1
dGhvcj5UYXZvYmlsb3YsIE1pa2hhaWw8L2F1dGhvcj48YXV0aG9yPk1jUGhlcnNvbiwgQ2hyaXN0
b3BoZXI8L2F1dGhvcj48YXV0aG9yPldhcm5pY2ssIFJvbmFsZDwvYXV0aG9yPjxhdXRob3I+QmVy
a293aXR6LCBSb3NzPC9hdXRob3I+PGF1dGhvcj5DcmFtZXIsIERhbmllbDwvYXV0aG9yPjxhdXRo
b3I+RmVsdG1hdGUsIENvbGxlZW48L2F1dGhvcj48YXV0aG9yPkhvcm93aXR6LCBOZWlsPC9hdXRo
b3I+PGF1dGhvcj5LaWJlbCwgQWRhbTwvYXV0aG9yPjxhdXRob3I+TXV0bywgTWljaGFlbDwvYXV0
aG9yPjxhdXRob3I+UmF1dCwgQ2hhbmRyYWppdCBQLjwvYXV0aG9yPjxhdXRob3I+TWFseWtoLCBB
bmRyZWk8L2F1dGhvcj48YXV0aG9yPkJhcm5ob2x0ei1TbG9hbiwgSmlsbCBTLjwvYXV0aG9yPjxh
dXRob3I+QmFycmV0dCwgV2VuZGk8L2F1dGhvcj48YXV0aG9yPkRldmluZSwgS2FyZW48L2F1dGhv
cj48YXV0aG9yPkZ1bG9wLCBKb3Jkb25uYTwvYXV0aG9yPjxhdXRob3I+T3N0cm9tLCBRdWlubiBU
LjwvYXV0aG9yPjxhdXRob3I+U2hpbW1lbCwgS3Jpc3RlbjwvYXV0aG9yPjxhdXRob3I+V29saW5z
a3ksIFlpbmdsaTwvYXV0aG9yPjxhdXRob3I+U2xvYW4sIEFuZHJldyBFLjwvYXV0aG9yPjxhdXRo
b3I+RGUgUm9zZSwgQWdvc3Rpbm88L2F1dGhvcj48YXV0aG9yPkdpdWxpYW50ZSwgRmVsaWNlPC9h
dXRob3I+PGF1dGhvcj5Hb29kbWFuLCBNYXJjPC9hdXRob3I+PGF1dGhvcj5LYXJsYW4sIEJldGgg
WS48L2F1dGhvcj48YXV0aG9yPkhhZ2Vkb3JuLCBDdXJ0IEguPC9hdXRob3I+PGF1dGhvcj5FY2tt
YW4sIEpvaG48L2F1dGhvcj48YXV0aG9yPkhhcnIsIEpvZGk8L2F1dGhvcj48YXV0aG9yPk15ZXJz
LCBKZXJvbWU8L2F1dGhvcj48YXV0aG9yPlR1Y2tlciwgS2VsaW5kYTwvYXV0aG9yPjxhdXRob3I+
WmFjaCwgTGVpZ2ggQW5uZTwvYXV0aG9yPjxhdXRob3I+RGV5YXJtaW4sIEJyZW5kYTwvYXV0aG9y
PjxhdXRob3I+SHUsIEhhaTwvYXV0aG9yPjxhdXRob3I+S3ZlY2hlciwgTGVvbmlkPC9hdXRob3I+
PGF1dGhvcj5MYXJzb24sIENhcm9saW5lPC9hdXRob3I+PGF1dGhvcj5NdXJhbCwgUmljaGFyZCBK
LjwvYXV0aG9yPjxhdXRob3I+U29taWFyaSwgU3RlbGxhPC9hdXRob3I+PGF1dGhvcj5WaWNoYSwg
QWxlczwvYXV0aG9yPjxhdXRob3I+WmVsaW5rYSwgVG9tYXM8L2F1dGhvcj48YXV0aG9yPkJlbm5l
dHQsIEpvc2VwaDwvYXV0aG9yPjxhdXRob3I+SWFjb2NjYSwgTWFyeTwvYXV0aG9yPjxhdXRob3I+
UmFiZW5vLCBCcmVuZGE8L2F1dGhvcj48YXV0aG9yPlN3YW5zb24sIFBhdHJpY2lhPC9hdXRob3I+
PGF1dGhvcj5MYXRvdXIsIE1hdGhpZXU8L2F1dGhvcj48YXV0aG9yPkxhY29tYmUsIExvdWlzPC9h
dXRob3I+PGF1dGhvcj5Uw6p0dSwgQmVybmFyZDwvYXV0aG9yPjxhdXRob3I+QmVyZ2Vyb24sIEFs
YWluPC9hdXRob3I+PGF1dGhvcj5NY0dyYXcsIE1hcnk8L2F1dGhvcj48YXV0aG9yPlN0YXVnYWl0
aXMsIFN1c2FuIE0uPC9hdXRob3I+PGF1dGhvcj5DaGFib3QsIEpvaG48L2F1dGhvcj48YXV0aG9y
PkhpYnNob29zaCwgSGFuaW5hPC9hdXRob3I+PGF1dGhvcj5TZXB1bHZlZGEsIEFudG9uaWE8L2F1
dGhvcj48YXV0aG9yPlN1LCBUYW88L2F1dGhvcj48YXV0aG9yPldhbmcsIFRpbW90aHk8L2F1dGhv
cj48YXV0aG9yPlBvdGFwb3ZhLCBPbGdhPC9hdXRob3I+PGF1dGhvcj5Wb3JvbmluYSwgT2xnYTwv
YXV0aG9yPjxhdXRob3I+RGVzamFyZGlucywgTGF1cmVuY2U8L2F1dGhvcj48YXV0aG9yPk1hcmlh
bmksIE9kZXR0ZTwvYXV0aG9yPjxhdXRob3I+Um9tYW4tUm9tYW4sIFNlcmdpbzwvYXV0aG9yPjxh
dXRob3I+U2FzdHJlLCBYYXZpZXI8L2F1dGhvcj48YXV0aG9yPlN0ZXJuLCBNYXJjLUhlbnJpPC9h
dXRob3I+PGF1dGhvcj5DaGVuZywgRmVpeGlvbmc8L2F1dGhvcj48YXV0aG9yPlNpZ25vcmV0dGks
IFNhYmluYTwvYXV0aG9yPjxhdXRob3I+QmVyY2h1Y2ssIEFuZHJldzwvYXV0aG9yPjxhdXRob3I+
QmlnbmVyLCBEYXJlbGw8L2F1dGhvcj48YXV0aG9yPkxpcHAsIEVyaWM8L2F1dGhvcj48YXV0aG9y
Pk1hcmtzLCBKZWZmcmV5PC9hdXRob3I+PGF1dGhvcj5NY0NhbGwsIFNoYW5ub248L2F1dGhvcj48
YXV0aG9yPk1jTGVuZG9uLCBSb2dlcjwvYXV0aG9yPjxhdXRob3I+U2Vjb3JkLCBBbmdlbGVzPC9h
dXRob3I+PGF1dGhvcj5TaGFycCwgQWxleGlzPC9hdXRob3I+PGF1dGhvcj5CZWhlcmEsIE1hZGh1
c21pdGE8L2F1dGhvcj48YXV0aG9yPkJyYXQsIERhbmllbCBKLjwvYXV0aG9yPjxhdXRob3I+Q2hl
biwgQW15PC9hdXRob3I+PGF1dGhvcj5EZWxtYW4sIEtlaXRoPC9hdXRob3I+PGF1dGhvcj5Gb3Jj
ZSwgU2V0aDwvYXV0aG9yPjxhdXRob3I+S2h1cmksIEZhZGxvPC9hdXRob3I+PGF1dGhvcj5NYWds
aW9jY2EsIEtlbGx5PC9hdXRob3I+PGF1dGhvcj5NYWl0aGVsLCBTaGlzaGlyPC9hdXRob3I+PGF1
dGhvcj5PbHNvbiwgSmVmZnJleSBKLjwvYXV0aG9yPjxhdXRob3I+T3dvbmlrb2tvLCBUYW9mZWVr
PC9hdXRob3I+PGF1dGhvcj5QaWNrZW5zLCBBbGFuPC9hdXRob3I+PGF1dGhvcj5SYW1hbGluZ2Ft
LCBTdXJlc2g8L2F1dGhvcj48YXV0aG9yPlNoaW4sIERvbmcgTS48L2F1dGhvcj48YXV0aG9yPlNp
Y2EsIEdhYnJpZWw8L2F1dGhvcj48YXV0aG9yPlZhbiBNZWlyLCBFcndpbiBHLjwvYXV0aG9yPjxh
dXRob3I+WmhhbmcsIEhvbmd6aGVuZzwvYXV0aG9yPjxhdXRob3I+RWlqY2tlbmJvb20sIFdpbDwv
YXV0aG9yPjxhdXRob3I+R2lsbGlzLCBBZDwvYXV0aG9yPjxhdXRob3I+S29ycGVyc2hvZWssIEVz
dGhlcjwvYXV0aG9yPjxhdXRob3I+TG9vaWplbmdhLCBMZWVuZGVydDwvYXV0aG9yPjxhdXRob3I+
T29zdGVyaHVpcywgV29sdGVyPC9hdXRob3I+PGF1dGhvcj5TdG9vcCwgSGFuczwvYXV0aG9yPjxh
dXRob3I+dmFuIEtlc3NlbCwgS2ltIEUuPC9hdXRob3I+PGF1dGhvcj5ad2FydGhvZmYsIEVsbGVu
IEMuPC9hdXRob3I+PGF1dGhvcj5DYWxhdG96em9sbywgQ2hpYXJhPC9hdXRob3I+PGF1dGhvcj5D
dXBwaW5pLCBMdWNpYTwvYXV0aG9yPjxhdXRob3I+Q3V6enViYm8sIFN0ZWZhbmlhPC9hdXRob3I+
PGF1dGhvcj5EaU1lY28sIEZyYW5jZXNjbzwvYXV0aG9yPjxhdXRob3I+Rmlub2NjaGlhcm8sIEdh
ZXRhbm88L2F1dGhvcj48YXV0aG9yPk1hdHRlaSwgTHVjYTwvYXV0aG9yPjxhdXRob3I+UGVyaW4s
IEFsZXNzYW5kcm88L2F1dGhvcj48YXV0aG9yPlBvbGxvLCBCaWFuY2E8L2F1dGhvcj48YXV0aG9y
PkNoZW4sIENodTwvYXV0aG9yPjxhdXRob3I+SG91Y2ssIEpvaG48L2F1dGhvcj48YXV0aG9yPkxv
aGF2YW5pY2hidXRyLCBQYXdhZGVlPC9hdXRob3I+PGF1dGhvcj5IYXJ0bWFubiwgQXJuZHQ8L2F1
dGhvcj48YXV0aG9yPlN0b2VociwgQ2hyaXN0aW5lPC9hdXRob3I+PGF1dGhvcj5TdG9laHIsIFJv
YmVydDwvYXV0aG9yPjxhdXRob3I+VGF1YmVydCwgSGVsZ2U8L2F1dGhvcj48YXV0aG9yPldhY2gs
IFN2ZW48L2F1dGhvcj48YXV0aG9yPld1bGxpY2gsIEJlcm5kPC9hdXRob3I+PGF1dGhvcj5LeWNs
ZXIsIFdpdG9sZDwvYXV0aG9yPjxhdXRob3I+TXVyYXdhLCBEYXdpZDwvYXV0aG9yPjxhdXRob3I+
V2l6bmVyb3dpY3osIE1hY2llajwvYXV0aG9yPjxhdXRob3I+Q2h1bmcsIEtpPC9hdXRob3I+PGF1
dGhvcj5FZGVuZmllbGQsIFcuIEplZmZyZXk8L2F1dGhvcj48YXV0aG9yPk1hcnRpbiwgSnVsaWU8
L2F1dGhvcj48YXV0aG9yPkJhdWRpbiwgRXJpYzwvYXV0aG9yPjxhdXRob3I+QnVibGV5LCBHbGVu
bjwvYXV0aG9yPjxhdXRob3I+QnVlbm8sIFJhcGhhZWw8L2F1dGhvcj48YXV0aG9yPkRlIFJpZW56
bywgQXNzdW50YTwvYXV0aG9yPjxhdXRob3I+UmljaGFyZHMsIFdpbGxpYW0gRy48L2F1dGhvcj48
YXV0aG9yPkthbGthbmlzLCBTdGV2ZW48L2F1dGhvcj48YXV0aG9yPk1pa2tlbHNlbiwgVG9tPC9h
dXRob3I+PGF1dGhvcj5Ob3VzaG1laHIsIEhvdXRhbjwvYXV0aG9yPjxhdXRob3I+U2NhcnBhY2Us
IExpc2E8L2F1dGhvcj48YXV0aG9yPkdpcmFyZCwgTmljb2xhczwvYXV0aG9yPjxhdXRob3I+QXlt
ZXJpY2gsIE1hcnRhPC9hdXRob3I+PGF1dGhvcj5DYW1wbywgRWxpYXM8L2F1dGhvcj48YXV0aG9y
PkdpbsOpLCBFdmE8L2F1dGhvcj48YXV0aG9yPkd1aWxsZXJtbywgQXJtYW5kbyBMw7NwZXo8L2F1
dGhvcj48YXV0aG9yPlZhbiBCYW5nLCBOZ3V5ZW48L2F1dGhvcj48YXV0aG9yPkhhbmgsIFBoYW4g
VGhpPC9hdXRob3I+PGF1dGhvcj5QaHUsIEJ1aSBEdWM8L2F1dGhvcj48YXV0aG9yPlRhbmcsIFl1
ZmFuZzwvYXV0aG9yPjxhdXRob3I+Q29sbWFuLCBIb3dhcmQ8L2F1dGhvcj48YXV0aG9yPkV2YXNv
biwgS2ltYmVybGV5PC9hdXRob3I+PGF1dGhvcj5Eb3R0aW5vLCBQZXRlciBSLjwvYXV0aG9yPjxh
dXRob3I+TWFydGlnbmV0dGksIEpvaG4gQS48L2F1dGhvcj48YXV0aG9yPkdhYnJhLCBIYW5pPC9h
dXRob3I+PGF1dGhvcj5KdWhsLCBIYXJ0bXV0PC9hdXRob3I+PGF1dGhvcj5Ba2VyZWRvbHUsIFRl
bmlvbGE8L2F1dGhvcj48YXV0aG9yPlN0ZXBhLCBTZXJnaGVpPC9hdXRob3I+PGF1dGhvcj5Ib29u
LCBEYXZlPC9hdXRob3I+PGF1dGhvcj5BaG4sIEtldW5zb288L2F1dGhvcj48YXV0aG9yPkthbmcs
IEtvbyBKZW9uZzwvYXV0aG9yPjxhdXRob3I+QmV1c2NobGVpbiwgRmVsaXg8L2F1dGhvcj48YXV0
aG9yPkJyZWdnaWEsIEFubmU8L2F1dGhvcj48YXV0aG9yPkJpcnJlciwgTWljaGFlbDwvYXV0aG9y
PjxhdXRob3I+QmVsbCwgRGVicmE8L2F1dGhvcj48YXV0aG9yPkJvcmFkLCBNaXRlc2g8L2F1dGhv
cj48YXV0aG9yPkJyeWNlLCBBbGFuIEguPC9hdXRob3I+PGF1dGhvcj5DYXN0bGUsIEVyaWs8L2F1
dGhvcj48YXV0aG9yPkNoYW5kYW4sIFZpc2hhbDwvYXV0aG9yPjxhdXRob3I+Q2hldmlsbGUsIEpv
aG48L2F1dGhvcj48YXV0aG9yPkNvcGxhbmQsIEpvaG4gQS48L2F1dGhvcj48YXV0aG9yPkZhcm5l
bGwsIE1pY2hhZWw8L2F1dGhvcj48YXV0aG9yPkZsb3R0ZSwgVGhvbWFzPC9hdXRob3I+PGF1dGhv
cj5HaWFtYSwgTmFzcmE8L2F1dGhvcj48YXV0aG9yPkhvLCBUaGFpPC9hdXRob3I+PGF1dGhvcj5L
ZW5kcmljaywgTWljaGFlbDwvYXV0aG9yPjxhdXRob3I+S29jaGVyLCBKZWFuLVBpZXJyZTwvYXV0
aG9yPjxhdXRob3I+S29wcCwgS2FybGE8L2F1dGhvcj48YXV0aG9yPk1vc2VyLCBDYXRoZXJpbmU8
L2F1dGhvcj48YXV0aG9yPk5hZ29ybmV5LCBEYXZpZDwvYXV0aG9yPjxhdXRob3I+T+KAmUJyaWVu
LCBEYW5pZWw8L2F1dGhvcj48YXV0aG9yPk/igJlOZWlsbCwgQnJpYW4gUGF0cmljazwvYXV0aG9y
PjxhdXRob3I+UGF0ZWwsIFR1c2hhcjwvYXV0aG9yPjxhdXRob3I+UGV0ZXJzZW4sIEdsb3JpYTwv
YXV0aG9yPjxhdXRob3I+UXVlLCBGbG9yZW5jaWE8L2F1dGhvcj48YXV0aG9yPlJpdmVyYSwgTWlj
aGFlbDwvYXV0aG9yPjxhdXRob3I+Um9iZXJ0cywgTGV3aXM8L2F1dGhvcj48YXV0aG9yPlNtYWxs
cmlkZ2UsIFJvYmVydDwvYXV0aG9yPjxhdXRob3I+U215cmssIFRob21hczwvYXV0aG9yPjxhdXRo
b3I+U3RhbnRvbiwgTWVsaXNzYTwvYXV0aG9yPjxhdXRob3I+VGhvbXBzb24sIFIuIEhvdXN0b248
L2F1dGhvcj48YXV0aG9yPlRvcmJlbnNvbiwgTWljaGFlbDwvYXV0aG9yPjxhdXRob3I+WWFuZywg
SnUgRG9uZzwvYXV0aG9yPjxhdXRob3I+WmhhbmcsIExpemhpPC9hdXRob3I+PGF1dGhvcj5Ccmlt
bywgRmFkaTwvYXV0aG9yPjxhdXRob3I+QWphbmksIEphZmZlciBBLjwvYXV0aG9yPjxhdXRob3I+
R29uemFsZXosIEFuYSBNYXJpYSBBbmd1bG88L2F1dGhvcj48YXV0aG9yPkJlaHJlbnMsIENhcm1l
bjwvYXV0aG9yPjxhdXRob3I+Qm9uZGFydWssIEpvbGFudGE8L2F1dGhvcj48YXV0aG9yPkJyb2Fk
ZHVzLCBSdXNzZWxsPC9hdXRob3I+PGF1dGhvcj5DemVybmlhaywgQm9nZGFuPC9hdXRob3I+PGF1
dGhvcj5Fc21hZWxpLCBCaXRhPC9hdXRob3I+PGF1dGhvcj5GdWppbW90bywgSnVueWE8L2F1dGhv
cj48YXV0aG9yPkdlcnNoZW53YWxkLCBKZWZmcmV5PC9hdXRob3I+PGF1dGhvcj5HdW8sIENoYXJs
ZXM8L2F1dGhvcj48YXV0aG9yPkxhemFyLCBBbGV4YW5kZXIgSi48L2F1dGhvcj48YXV0aG9yPkxv
Z290aGV0aXMsIENocmlzdG9waGVyPC9hdXRob3I+PGF1dGhvcj5NZXJpYy1CZXJuc3RhbSwgRnVu
ZGE8L2F1dGhvcj48YXV0aG9yPk1vcmFuLCBDZXNhcjwvYXV0aG9yPjxhdXRob3I+UmFtb25kZXR0
YSwgTG9pczwvYXV0aG9yPjxhdXRob3I+UmljZSwgRGF2aWQ8L2F1dGhvcj48YXV0aG9yPlNvb2Qs
IEFuaWw8L2F1dGhvcj48YXV0aG9yPlRhbWJvbGksIFBoZXJvemU8L2F1dGhvcj48YXV0aG9yPlRo
b21wc29uLCBUaW1vdGh5PC9hdXRob3I+PGF1dGhvcj5Ucm9uY29zbywgUGF0cmljaWE8L2F1dGhv
cj48YXV0aG9yPlRzYW8sIEFubmU8L2F1dGhvcj48YXV0aG9yPldpc3R1YmEsIElnbmFjaW88L2F1
dGhvcj48YXV0aG9yPkNhcnRlciwgQ2FuZGFjZTwvYXV0aG9yPjxhdXRob3I+SGF5ZHUsIExhdXJl
bjwvYXV0aG9yPjxhdXRob3I+SGVyc2V5LCBQZXRlcjwvYXV0aG9yPjxhdXRob3I+SmFrcm90LCBW
YWxlcmllPC9hdXRob3I+PGF1dGhvcj5LYWthdmFuZCwgSG9qYWJyPC9hdXRob3I+PGF1dGhvcj5L
ZWZmb3JkLCBSaWNoYXJkPC9hdXRob3I+PGF1dGhvcj5MZWUsIEtlbm5ldGg8L2F1dGhvcj48YXV0
aG9yPkxvbmcsIEdlb3JnaW5hPC9hdXRob3I+PGF1dGhvcj5NYW5uLCBHcmFoYW08L2F1dGhvcj48
YXV0aG9yPlF1aW5uLCBNaWNoYWVsPC9hdXRob3I+PGF1dGhvcj5TYXcsIFJvYnluPC9hdXRob3I+
PGF1dGhvcj5TY29seWVyLCBSaWNoYXJkPC9hdXRob3I+PGF1dGhvcj5TaGFubm9uLCBLZXJ3aW48
L2F1dGhvcj48YXV0aG9yPlNwaWxsYW5lLCBBbmRyZXc8L2F1dGhvcj48YXV0aG9yPlN0cmV0Y2gs
IEpvbmF0aGFuPC9hdXRob3I+PGF1dGhvcj5TeW5vdHQsIE1hcmlhPC9hdXRob3I+PGF1dGhvcj5U
aG9tcHNvbiwgSm9objwvYXV0aG9yPjxhdXRob3I+V2lsbW90dCwgSmFtZXM8L2F1dGhvcj48YXV0
aG9yPkFsLUFobWFkaWUsIEhpa21hdDwvYXV0aG9yPjxhdXRob3I+Q2hhbiwgVGltb3RoeSBBLjwv
YXV0aG9yPjxhdXRob3I+R2hvc3NlaW4sIFJvbmFsZDwvYXV0aG9yPjxhdXRob3I+R29wYWxhbiwg
QW51cmFkaGE8L2F1dGhvcj48YXV0aG9yPkxldmluZSwgRG91Z2xhcyBBLjwvYXV0aG9yPjxhdXRo
b3I+UmV1dGVyLCBWaWN0b3I8L2F1dGhvcj48YXV0aG9yPlNpbmdlciwgU2FtdWVsPC9hdXRob3I+
PGF1dGhvcj5TaW5naCwgQmh1dmFuZXNoPC9hdXRob3I+PGF1dGhvcj5UaWVuLCBOZ3V5ZW4gVmll
dDwvYXV0aG9yPjxhdXRob3I+QnJvdWR5LCBUaG9tYXM8L2F1dGhvcj48YXV0aG9yPk1pcnNhaWRp
LCBDeXJ1czwvYXV0aG9yPjxhdXRob3I+TmFpciwgUHJhdmVlbjwvYXV0aG9yPjxhdXRob3I+RHJ3
aWVnYSwgUGF1bDwvYXV0aG9yPjxhdXRob3I+TWlsbGVyLCBKdWR5PC9hdXRob3I+PGF1dGhvcj5T
bWl0aCwgSmVubmlmZXI8L2F1dGhvcj48YXV0aG9yPlphcmVuLCBIb3dhcmQ8L2F1dGhvcj48YXV0
aG9yPlBhcmssIEpvb25nLVdvbjwvYXV0aG9yPjxhdXRob3I+SHVuZywgTmd1eWVuIFBoaTwvYXV0
aG9yPjxhdXRob3I+S2ViZWJldywgRWxlY3Ryb248L2F1dGhvcj48YXV0aG9yPkxpbmVoYW4sIFcu
IE1hcnN0b248L2F1dGhvcj48YXV0aG9yPk1ldHdhbGxpLCBBZGFtIFIuPC9hdXRob3I+PGF1dGhv
cj5QYWNhaywgS2FyZWw8L2F1dGhvcj48YXV0aG9yPlBpbnRvLCBQZXRlciBBLjwvYXV0aG9yPjxh
dXRob3I+U2NoaWZmbWFuLCBNYXJrPC9hdXRob3I+PGF1dGhvcj5TY2htaWR0LCBMYXVyYSBTLjwv
YXV0aG9yPjxhdXRob3I+Vm9ja2UsIENhdGh5IEQuPC9hdXRob3I+PGF1dGhvcj5XZW50emVuc2Vu
LCBOaWNvbGFzPC9hdXRob3I+PGF1dGhvcj5Xb3JyZWxsLCBSb2JlcnQ8L2F1dGhvcj48YXV0aG9y
PllhbmcsIEhhbm5haDwvYXV0aG9yPjxhdXRob3I+TW9uY3JpZWZmLCBNYXJjPC9hdXRob3I+PGF1
dGhvcj5Hb3BhcmFqdSwgQ2hhbmRyYTwvYXV0aG9yPjxhdXRob3I+TWVsYW1lZCwgSm9uYXRoYW48
L2F1dGhvcj48YXV0aG9yPlBhc3MsIEhhcnZleTwvYXV0aG9yPjxhdXRob3I+Qm90bmFyaXVjLCBO
YXRhbGlhPC9hdXRob3I+PGF1dGhvcj5DYXJhbWFuLCBJcmluYTwvYXV0aG9yPjxhdXRob3I+Q2Vy
bmF0LCBNaXJjZWE8L2F1dGhvcj48YXV0aG9yPkNoZW1lbmNlZGppLCBJbmdhPC9hdXRob3I+PGF1
dGhvcj5DbGlwY2EsIEFkcmlhbjwvYXV0aG9yPjxhdXRob3I+RG9ydWMsIFNlcmdoZWk8L2F1dGhv
cj48YXV0aG9yPkdvcmluY2lvaSwgR2hlbmFkaWU8L2F1dGhvcj48YXV0aG9yPk11cmEsIFNlcmdp
dTwvYXV0aG9yPjxhdXRob3I+UGlydGFjLCBNYXJpYTwvYXV0aG9yPjxhdXRob3I+U3RhbmN1bCwg
SXJpbmE8L2F1dGhvcj48YXV0aG9yPlRjYWNpdWMsIERpYW5hPC9hdXRob3I+PGF1dGhvcj5BbGJl
cnQsIE1vbmlxdWU8L2F1dGhvcj48YXV0aG9yPkFsZXhvcG91bG91LCBJYWtvdmluYTwvYXV0aG9y
PjxhdXRob3I+QXJuYW91dCwgQW5nZWw8L2F1dGhvcj48YXV0aG9yPkJhcnRsZXR0LCBKb2huPC9h
dXRob3I+PGF1dGhvcj5FbmdlbCwgSmF5PC9hdXRob3I+PGF1dGhvcj5HaWxiZXJ0LCBTZWJhc3Rp
ZW48L2F1dGhvcj48YXV0aG9yPlBhcmZpdHQsIEplcmVteTwvYXV0aG9yPjxhdXRob3I+U2VraG9u
LCBIYXJtYW48L2F1dGhvcj48YXV0aG9yPlRob21hcywgR2VvcmdlPC9hdXRob3I+PGF1dGhvcj5S
YXNzbCwgRG9yaXMgTS48L2F1dGhvcj48YXV0aG9yPlJpbnRvdWwsIFJvYmVydCBDLjwvYXV0aG9y
PjxhdXRob3I+QmlmdWxjbywgQ2FybG88L2F1dGhvcj48YXV0aG9yPlRhbWFrYXdhLCBSYWluYTwv
YXV0aG9yPjxhdXRob3I+VXJiYSwgV2FsdGVyPC9hdXRob3I+PGF1dGhvcj5IYXl3YXJkLCBOaWNo
b2xhczwvYXV0aG9yPjxhdXRob3I+VGltbWVycywgSGVucmk8L2F1dGhvcj48YXV0aG9yPkFudGVu
dWNjaSwgQW5uYTwvYXV0aG9yPjxhdXRob3I+RmFjY2lvbG8sIEZyYW5jZXNjbzwvYXV0aG9yPjxh
dXRob3I+R3JhemksIEdpYW5sdWNhPC9hdXRob3I+PGF1dGhvcj5NYXJpbm8sIE1pcmVsbGE8L2F1
dGhvcj48YXV0aG9yPk1lcm9sYSwgUm9iZXJ0YTwvYXV0aG9yPjxhdXRob3I+ZGUgS3Jpamdlciwg
Um9uYWxkPC9hdXRob3I+PGF1dGhvcj5HaW1lbmV6LVJvcXVlcGxvLCBBbm5lLVBhdWxlPC9hdXRo
b3I+PGF1dGhvcj5QaWNow6ksIEFsYWluPC9hdXRob3I+PGF1dGhvcj5DaGV2YWxpZXIsIFNpbW9u
ZTwvYXV0aG9yPjxhdXRob3I+TWNLZXJjaGVyLCBHaW5ldHRlPC9hdXRob3I+PGF1dGhvcj5CaXJz
b3ksIEtpdmFuYzwvYXV0aG9yPjxhdXRob3I+QmFybmV0dCwgR2VuZTwvYXV0aG9yPjxhdXRob3I+
QnJld2VyLCBDYXRoeTwvYXV0aG9yPjxhdXRob3I+RmFydmVyLCBDYXJvbDwvYXV0aG9yPjxhdXRo
b3I+TmFza2EsIFRoZXJlc2E8L2F1dGhvcj48YXV0aG9yPlBlbm5lbGwsIE5hdGhhbiBBLjwvYXV0
aG9yPjxhdXRob3I+UmF5bW9uZCwgRGFuaWVsPC9hdXRob3I+PGF1dGhvcj5TY2hpbGVybywgQ2F0
aHk8L2F1dGhvcj48YXV0aG9yPlNtb2xlbnNraSwgS2F0aHk8L2F1dGhvcj48YXV0aG9yPldpbGxp
YW1zLCBGZWxpY2lhPC9hdXRob3I+PGF1dGhvcj5Nb3JyaXNvbiwgQ2FybDwvYXV0aG9yPjxhdXRo
b3I+Qm9yZ2lhLCBKZWZmcmV5IEEuPC9hdXRob3I+PGF1dGhvcj5MaXB0YXksIE1pY2hhZWwgSi48
L2F1dGhvcj48YXV0aG9yPlBvb2wsIE1hcms8L2F1dGhvcj48YXV0aG9yPlNlZGVyLCBDaHJpc3Rv
cGhlciBXLjwvYXV0aG9yPjxhdXRob3I+SnVua2VyLCBLZXJzdGluPC9hdXRob3I+PGF1dGhvcj5P
bWJlcmcsIExhcnNzb248L2F1dGhvcj48YXV0aG9yPkRpbmtpbiwgTWlraGFpbDwvYXV0aG9yPjxh
dXRob3I+TWFuaWtoYXMsIEdlb3JnZTwvYXV0aG9yPjxhdXRob3I+QWx2YXJvLCBEb21lbmljbzwv
YXV0aG9yPjxhdXRob3I+QnJhZ2F6emksIE1hcmlhIENvbnNpZ2xpYTwvYXV0aG9yPjxhdXRob3I+
Q2FyZGluYWxlLCBWaW5jZW56bzwvYXV0aG9yPjxhdXRob3I+Q2FycGlubywgR3VpZG88L2F1dGhv
cj48YXV0aG9yPkdhdWRpbywgRXVnZW5pbzwvYXV0aG9yPjxhdXRob3I+Q2hlc2xhLCBEYXZpZDwv
YXV0aG9yPjxhdXRob3I+Q290dGluZ2hhbSwgU2FuZHJhPC9hdXRob3I+PGF1dGhvcj5EdWJpbmEs
IE1pY2hhZWw8L2F1dGhvcj48YXV0aG9yPk1vaXNlZW5rbywgRmVkb3I8L2F1dGhvcj48YXV0aG9y
PkRoYW5hc2VrYXJhbiwgUmVudW1hdGh5PC9hdXRob3I+PGF1dGhvcj5CZWNrZXIsIEthcmwtRnJp
ZWRyaWNoPC9hdXRob3I+PGF1dGhvcj5KYW5zc2VuLCBLbGF1cy1QZXRlcjwvYXV0aG9yPjxhdXRo
b3I+U2xvdHRhLUh1c3BlbmluYSwgSnVsaWE8L2F1dGhvcj48YXV0aG9yPkFiZGVsLVJhaG1hbiwg
TW9oYW1lZCBILjwvYXV0aG9yPjxhdXRob3I+QXppeiwgRGluYTwvYXV0aG9yPjxhdXRob3I+QmVs
bCwgU3VlPC9hdXRob3I+PGF1dGhvcj5DZWJ1bGxhLCBDb2xsZWVuIE0uPC9hdXRob3I+PGF1dGhv
cj5EYXZpcywgQW15PC9hdXRob3I+PGF1dGhvcj5EdWVsbCwgUmViZWNjYTwvYXV0aG9yPjxhdXRo
b3I+RWxkZXIsIEouIEJyYWRsZXk8L2F1dGhvcj48YXV0aG9yPkhpbHR5LCBKb2U8L2F1dGhvcj48
YXV0aG9yPkt1bWFyLCBCYWhhdm5hPC9hdXRob3I+PGF1dGhvcj5MYW5nLCBKYW1lczwvYXV0aG9y
PjxhdXRob3I+TGVobWFuLCBOb3JtYW4gTC48L2F1dGhvcj48YXV0aG9yPk1hbmR0LCBSYW5keTwv
YXV0aG9yPjxhdXRob3I+Tmd1eWVuLCBQaHVvbmc8L2F1dGhvcj48YXV0aG9yPlBpbGFyc2tpLCBS
b2JlcnQ8L2F1dGhvcj48YXV0aG9yPlJhaSwgS2FyYW48L2F1dGhvcj48YXV0aG9yPlNjaG9lbmZp
ZWxkLCBMeW5uPC9hdXRob3I+PGF1dGhvcj5TZW5lY2FsLCBLZWxseTwvYXV0aG9yPjxhdXRob3I+
V2FrZWx5LCBQYXVsPC9hdXRob3I+PGF1dGhvcj5IYW5zZW4sIFBhdWw8L2F1dGhvcj48YXV0aG9y
PkxlY2hhbiwgUm9uYWxkPC9hdXRob3I+PGF1dGhvcj5Qb3dlcnMsIEphbWVzPC9hdXRob3I+PGF1
dGhvcj5UaXNjaGxlciwgQXJ0aHVyPC9hdXRob3I+PGF1dGhvcj5Hcml6emxlLCBXaWxsaWFtIEUu
PC9hdXRob3I+PGF1dGhvcj5TZXh0b24sIEthdGhlcmluZSBDLjwvYXV0aG9yPjxhdXRob3I+S2Fz
dGwsIEFsaXNvbjwvYXV0aG9yPjxhdXRob3I+SGVuZGVyc29uLCBKb2VsPC9hdXRob3I+PGF1dGhv
cj5Qb3J0ZW4sIFNpbWE8L2F1dGhvcj48YXV0aG9yPldhbGRtYW5uLCBKZW5zPC9hdXRob3I+PGF1
dGhvcj5GYXNzbmFjaHQsIE1hcnRpbjwvYXV0aG9yPjxhdXRob3I+QXNhLCBTeWx2aWEgTC48L2F1
dGhvcj48YXV0aG9yPlNjaGFkZW5kb3JmLCBEaXJrPC9hdXRob3I+PGF1dGhvcj5Db3VjZSwgTWFy
dGE8L2F1dGhvcj48YXV0aG9yPkdyYWVmZW4sIE1hcmt1czwvYXV0aG9yPjxhdXRob3I+SHVsYW5k
LCBIYXJ0d2lnPC9hdXRob3I+PGF1dGhvcj5TYXV0ZXIsIEd1aWRvPC9hdXRob3I+PGF1dGhvcj5T
Y2hsb21tLCBUaG9yc3RlbjwvYXV0aG9yPjxhdXRob3I+U2ltb24sIFJvbmFsZDwvYXV0aG9yPjxh
dXRob3I+VGVubnN0ZWR0LCBQaWVycmU8L2F1dGhvcj48YXV0aG9yPk9sYWJvZGUsIE9sdXdvbGU8
L2F1dGhvcj48YXV0aG9yPk5lbHNvbiwgTWFyazwvYXV0aG9yPjxhdXRob3I+QmF0aGUsIE9saXZl
cjwvYXV0aG9yPjxhdXRob3I+Q2Fycm9sbCwgUGV0ZXIgUi48L2F1dGhvcj48YXV0aG9yPkNoYW4s
IEp1bmUgTS48L2F1dGhvcj48YXV0aG9yPkRpc2FpYSwgUGhpbGlwPC9hdXRob3I+PGF1dGhvcj5H
bGVubiwgUGF0PC9hdXRob3I+PGF1dGhvcj5LZWxsZXksIFJvYmluIEsuPC9hdXRob3I+PGF1dGhv
cj5MYW5kZW4sIENoYXJsZXMgTi48L2F1dGhvcj48YXV0aG9yPlBoaWxsaXBzLCBKb2FubmE8L2F1
dGhvcj48YXV0aG9yPlByYWRvcywgTWljaGFlbDwvYXV0aG9yPjxhdXRob3I+U2lta28sIEplZmZy
eTwvYXV0aG9yPjxhdXRob3I+U21pdGgtTWNDdW5lLCBLYXJlbjwvYXV0aG9yPjxhdXRob3I+VmFu
ZGVuQmVyZywgU2NvdHQ8L2F1dGhvcj48YXV0aG9yPlJvZ2dpbiwgS2V2aW48L2F1dGhvcj48YXV0
aG9yPkZlaHJlbmJhY2gsIEFzaGxleTwvYXV0aG9yPjxhdXRob3I+S2VuZGxlciwgQWR5PC9hdXRo
b3I+PGF1dGhvcj5TaWZyaSwgU3V6YW5uZTwvYXV0aG9yPjxhdXRob3I+U3RlZWxlLCBSdXRoPC9h
dXRob3I+PGF1dGhvcj5KaW1lbm8sIEFudG9uaW88L2F1dGhvcj48YXV0aG9yPkNhcmV5LCBGcmFu
Y2lzPC9hdXRob3I+PGF1dGhvcj5Gb3JnaWUsIElhbjwvYXV0aG9yPjxhdXRob3I+TWFubmVsbGks
IE1hc3NpbW88L2F1dGhvcj48YXV0aG9yPkNhcm5leSwgTWljaGFlbDwvYXV0aG9yPjxhdXRob3I+
SGVybmFuZGV6LCBCcmVuZGE8L2F1dGhvcj48YXV0aG9yPkNhbXBvcywgQmVuaXRvPC9hdXRob3I+
PGF1dGhvcj5IZXJvbGQtTWVuZGUsIENocmlzdGVsPC9hdXRob3I+PGF1dGhvcj5KdW5naywgQ2hy
aXN0aW48L2F1dGhvcj48YXV0aG9yPlVudGVyYmVyZywgQW5kcmVhczwvYXV0aG9yPjxhdXRob3I+
dm9uIERlaW1saW5nLCBBbmRyZWFzPC9hdXRob3I+PGF1dGhvcj5Cb3NzbGVyLCBBYXJvbjwvYXV0
aG9yPjxhdXRob3I+R2FsYnJhaXRoLCBKb3NlcGg8L2F1dGhvcj48YXV0aG9yPkphY29idXMsIExh
dXJhPC9hdXRob3I+PGF1dGhvcj5LbnVkc29uLCBNaWNoYWVsPC9hdXRob3I+PGF1dGhvcj5LbnV0
c29uLCBUaW5hPC9hdXRob3I+PGF1dGhvcj5NYSwgRGVxaW48L2F1dGhvcj48YXV0aG9yPk1pbGhl
bSwgTW9oYW1tZWQ8L2F1dGhvcj48YXV0aG9yPlNpZ211bmQsIFJpdGE8L2F1dGhvcj48YXV0aG9y
PkdvZHdpbiwgQW5kcmV3IEsuPC9hdXRob3I+PGF1dGhvcj5NYWRhbiwgUmFzaG5hPC9hdXRob3I+
PGF1dGhvcj5Sb3NlbnRoYWwsIEhvd2FyZCBHLjwvYXV0aG9yPjxhdXRob3I+QWRlYmFtb3dvLCBD
bGVtZW50PC9hdXRob3I+PGF1dGhvcj5BZGViYW1vd28sIFNhbGx5IE4uPC9hdXRob3I+PGF1dGhv
cj5Cb3Vzc2lvdXRhcywgQWxleDwvYXV0aG9yPjxhdXRob3I+QmVlciwgRGF2aWQ8L2F1dGhvcj48
YXV0aG9yPkdpb3JkYW5vLCBUaG9tYXM8L2F1dGhvcj48YXV0aG9yPk1lcy1NYXNzb24sIEFubmUt
TWFyaWU8L2F1dGhvcj48YXV0aG9yPlNhYWQsIEZyZWQ8L2F1dGhvcj48YXV0aG9yPkJvY2tsYWdl
LCBUaGVyZXNlPC9hdXRob3I+PGF1dGhvcj5MYW5kcnVtLCBMaXNhPC9hdXRob3I+PGF1dGhvcj5N
YW5uZWwsIFJvYmVydDwvYXV0aG9yPjxhdXRob3I+TW9vcmUsIEthdGhsZWVuPC9hdXRob3I+PGF1
dGhvcj5Nb3hsZXksIEthdGhlcmluZTwvYXV0aG9yPjxhdXRob3I+UG9zdGllciwgUnVzc2VsPC9h
dXRob3I+PGF1dGhvcj5XYWxrZXIsIEpvYW48L2F1dGhvcj48YXV0aG9yPlp1bmEsIFJvc2VtYXJ5
PC9hdXRob3I+PGF1dGhvcj5GZWxkbWFuLCBNaWNoYWVsPC9hdXRob3I+PGF1dGhvcj5WYWxkaXZp
ZXNvLCBGZWRlcmljbzwvYXV0aG9yPjxhdXRob3I+RGhpciwgUmFqaXY8L2F1dGhvcj48YXV0aG9y
Pkx1a2V0aWNoLCBKYW1lczwvYXV0aG9yPjxhdXRob3I+UGluZXJvLCBFZG5hIE0uIE1vcmE8L2F1
dGhvcj48YXV0aG9yPlF1aW50ZXJvLUFndWlsbywgTWFyaW88L2F1dGhvcj48YXV0aG9yPkNhcmxv
dHRpLCBDYXJsb3MgR2lsYmVydG8sIEpyLjwvYXV0aG9yPjxhdXRob3I+RG9zIFNhbnRvcywgSm9z
ZSBTZWJhc3Rpw6NvPC9hdXRob3I+PGF1dGhvcj5LZW1wLCBSYWZhZWw8L2F1dGhvcj48YXV0aG9y
PlNhbmthcmFua3V0eSwgQWppdGg8L2F1dGhvcj48YXV0aG9yPlRpcmFwZWxsaSwgRGFuaWVsYTwv
YXV0aG9yPjxhdXRob3I+Q2F0dG8sIEphbWVzPC9hdXRob3I+PGF1dGhvcj5BZ25ldywgS2F0aHk8
L2F1dGhvcj48YXV0aG9yPlN3aXNoZXIsIEVsaXphYmV0aDwvYXV0aG9yPjxhdXRob3I+Q3JlYW5l
eSwgSmVuZXR0ZTwvYXV0aG9yPjxhdXRob3I+Um9iaW5zb24sIEJydWNlPC9hdXRob3I+PGF1dGhv
cj5TaGVsbGV5LCBDYXJsIFNpbW9uPC9hdXRob3I+PGF1dGhvcj5Hb2R3aW4sIEVyeW4gTS48L2F1
dGhvcj48YXV0aG9yPktlbmRhbGwsIFNhcmE8L2F1dGhvcj48YXV0aG9yPlNoaXBtYW4sIENhc3Nh
dW5kcmE8L2F1dGhvcj48YXV0aG9yPkJyYWRmb3JkLCBDYXJvbDwvYXV0aG9yPjxhdXRob3I+Q2Fy
ZXksIFRob21hczwvYXV0aG9yPjxhdXRob3I+SGFkZGFkLCBBbmRyZWE8L2F1dGhvcj48YXV0aG9y
Pk1veWVyLCBKZWZmZXk8L2F1dGhvcj48YXV0aG9yPlBldGVyc29uLCBMaXNhPC9hdXRob3I+PGF1
dGhvcj5QcmluY2UsIE1hcms8L2F1dGhvcj48YXV0aG9yPlJvemVrLCBMYXVyYTwvYXV0aG9yPjxh
dXRob3I+V29sZiwgR3JlZ29yeTwvYXV0aG9yPjxhdXRob3I+Qm93bWFuLCBSYXlsZWVuPC9hdXRo
b3I+PGF1dGhvcj5Gb25nLCBLd3VuIE0uPC9hdXRob3I+PGF1dGhvcj5ZYW5nLCBJYW48L2F1dGhv
cj48YXV0aG9yPktvcnN0LCBSb2JlcnQ8L2F1dGhvcj48YXV0aG9yPlJhdGhtZWxsLCBXLiBLaW1y
eW48L2F1dGhvcj48YXV0aG9yPkZhbnRhY29uZS1DYW1wYmVsbCwgSi4gTGVpZ2g8L2F1dGhvcj48
YXV0aG9yPkhvb2tlLCBKZWZmcmV5IEEuPC9hdXRob3I+PGF1dGhvcj5Lb3ZhdGljaCwgQWxiZXJ0
IEouPC9hdXRob3I+PGF1dGhvcj5TaHJpdmVyLCBDcmFpZyBELjwvYXV0aG9yPjxhdXRob3I+RGlQ
ZXJzaW8sIEpvaG48L2F1dGhvcj48YXV0aG9yPkRyYWtlLCBCZXR0aW5hPC9hdXRob3I+PGF1dGhv
cj5Hb3ZpbmRhbiwgUmFtYXN3YW15PC9hdXRob3I+PGF1dGhvcj5IZWF0aCwgU2hhcm9uPC9hdXRo
b3I+PGF1dGhvcj5MZXksIFRpbW90aHk8L2F1dGhvcj48YXV0aG9yPlZhbiBUaW5lLCBCcmlhbjwv
YXV0aG9yPjxhdXRob3I+V2VzdGVydmVsdCwgUGV0ZXI8L2F1dGhvcj48YXV0aG9yPlJ1YmluLCBN
YXJrIEEuPC9hdXRob3I+PGF1dGhvcj5MZWUsIEp1bmcgSWw8L2F1dGhvcj48YXV0aG9yPkFyZWRl
cywgTmF0w6FsaWEgRC48L2F1dGhvcj48YXV0aG9yPk1hcmlhbWlkemUsIEFybWF6PC9hdXRob3I+
PGF1dGhvcj5MYXdyZW5jZSwgTWljaGFlbCBTLjwvYXV0aG9yPjxhdXRob3I+R29kemlrLCBBZGFt
PC9hdXRob3I+PGF1dGhvcj5Mb3Blei1CaWdhcywgTnVyaWE8L2F1dGhvcj48YXV0aG9yPlN0dWFy
dCwgSm9zaDwvYXV0aG9yPjxhdXRob3I+V2hlZWxlciwgRGF2aWQ8L2F1dGhvcj48YXV0aG9yPkdl
dHosIEdhZDwvYXV0aG9yPjxhdXRob3I+Q2hlbiwgS2VuPC9hdXRob3I+PGF1dGhvcj5MYXphciwg
QWxleGFuZGVyIEouPC9hdXRob3I+PGF1dGhvcj5NaWxscywgR29yZG9uIEIuPC9hdXRob3I+PGF1
dGhvcj5LYXJjaGluLCBSYWNoZWw8L2F1dGhvcj48YXV0aG9yPkRpbmcsIExpPC9hdXRob3I+PC9h
dXRob3JzPjwvY29udHJpYnV0b3JzPjx0aXRsZXM+PHRpdGxlPkNvbXByZWhlbnNpdmUgQ2hhcmFj
dGVyaXphdGlvbiBvZiBDYW5jZXIgRHJpdmVyIEdlbmVzIGFuZCBNdXRhdGlvbnM8L3RpdGxlPjxz
ZWNvbmRhcnktdGl0bGU+Q2VsbDwvc2Vjb25kYXJ5LXRpdGxlPjwvdGl0bGVzPjxwZXJpb2RpY2Fs
PjxmdWxsLXRpdGxlPkNlbGw8L2Z1bGwtdGl0bGU+PC9wZXJpb2RpY2FsPjxwYWdlcz4zNzEtMzg1
LmUxODwvcGFnZXM+PHZvbHVtZT4xNzM8L3ZvbHVtZT48bnVtYmVyPjI8L251bWJlcj48ZGF0ZXM+
PHllYXI+MjAxODwveWVhcj48L2RhdGVzPjxwdWJsaXNoZXI+RWxzZXZpZXI8L3B1Ymxpc2hlcj48
aXNibj4wMDkyLTg2NzQ8L2lzYm4+PHVybHM+PHJlbGF0ZWQtdXJscz48dXJsPmh0dHBzOi8vZG9p
Lm9yZy8xMC4xMDE2L2ouY2VsbC4yMDE4LjAyLjA2MDwvdXJsPjwvcmVsYXRlZC11cmxzPjwvdXJs
cz48ZWxlY3Ryb25pYy1yZXNvdXJjZS1udW0+MTAuMTAxNi9qLmNlbGwuMjAxOC4wMi4wNjA8L2Vs
ZWN0cm9uaWMtcmVzb3VyY2UtbnVtPjxhY2Nlc3MtZGF0ZT4yMDIwLzA2LzE2PC9hY2Nlc3MtZGF0
ZT48L3JlY29yZD48L0NpdGU+PC9FbmROb3RlPnAA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4]</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and exons with TCGA or COSMIC hotspot mutations.</w:t>
      </w:r>
    </w:p>
    <w:p w:rsidR="00C44ECE" w:rsidRDefault="00C44ECE">
      <w:pPr>
        <w:spacing w:line="480" w:lineRule="auto"/>
        <w:rPr>
          <w:rFonts w:ascii="Times New Roman" w:eastAsia="Times New Roman" w:hAnsi="Times New Roman" w:cs="Times New Roman"/>
          <w:b/>
          <w:sz w:val="28"/>
          <w:szCs w:val="28"/>
        </w:rPr>
      </w:pP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Library preparation for targeted ultra-deep NGS</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To reduce noises that may derive from PCR and/or sequencing errors, we used a du</w:t>
      </w:r>
      <w:r>
        <w:rPr>
          <w:rFonts w:ascii="Times New Roman" w:eastAsia="Times New Roman" w:hAnsi="Times New Roman" w:cs="Times New Roman"/>
          <w:sz w:val="28"/>
          <w:szCs w:val="28"/>
        </w:rPr>
        <w:t xml:space="preserve">plex unique molecular identifier (UMI) strategy in library preparation, adapted from a previous study </w:t>
      </w:r>
      <w:r>
        <w:rPr>
          <w:rFonts w:ascii="Times New Roman" w:eastAsia="Times New Roman" w:hAnsi="Times New Roman" w:cs="Times New Roman"/>
          <w:sz w:val="28"/>
          <w:szCs w:val="28"/>
        </w:rPr>
        <w:fldChar w:fldCharType="begin">
          <w:fldData xml:space="preserve">PEVuZE5vdGU+PENpdGU+PEF1dGhvcj5OZXdtYW48L0F1dGhvcj48WWVhcj4yMDE2PC9ZZWFyPjxS
ZWNOdW0+MjY8L1JlY051bT48RGlzcGxheVRleHQ+WzVdPC9EaXNwbGF5VGV4dD48cmVjb3JkPjxy
ZWMtbnVtYmVyPjI2PC9yZWMtbnVtYmVyPjxmb3JlaWduLWtleXM+PGtleSBhcHA9IkVOIiBkYi1p
ZD0idmVzcDVlcjlkeDAwYTdld3phY3B4YWVkYXJyZXJkNXowZWRhIiB0aW1lc3RhbXA9IjE1OTIz
NTc4NTIiPjI2PC9rZXk+PC9mb3JlaWduLWtleXM+PHJlZi10eXBlIG5hbWU9IkpvdXJuYWwgQXJ0
aWNsZSI+MTc8L3JlZi10eXBlPjxjb250cmlidXRvcnM+PGF1dGhvcnM+PGF1dGhvcj5OZXdtYW4s
IEEuIE0uPC9hdXRob3I+PGF1dGhvcj5Mb3Zlam95LCBBLiBGLjwvYXV0aG9yPjxhdXRob3I+S2xh
c3MsIEQuIE0uPC9hdXRob3I+PGF1dGhvcj5LdXJ0eiwgRC4gTS48L2F1dGhvcj48YXV0aG9yPkNo
YWJvbiwgSi4gSi48L2F1dGhvcj48YXV0aG9yPlNjaGVyZXIsIEYuPC9hdXRob3I+PGF1dGhvcj5T
dGVociwgSC48L2F1dGhvcj48YXV0aG9yPkxpdSwgQy4gTC48L2F1dGhvcj48YXV0aG9yPkJyYXRt
YW4sIFMuIFYuPC9hdXRob3I+PGF1dGhvcj5TYXksIEMuPC9hdXRob3I+PGF1dGhvcj5aaG91LCBM
LjwvYXV0aG9yPjxhdXRob3I+Q2FydGVyLCBKLiBOLjwvYXV0aG9yPjxhdXRob3I+V2VzdCwgUi4g
Qi48L2F1dGhvcj48YXV0aG9yPlNsZWRnZSwgRy4gVy48L2F1dGhvcj48YXV0aG9yPlNocmFnZXIs
IEouIEIuPC9hdXRob3I+PGF1dGhvcj5Mb28sIEIuIFcuLCBKci48L2F1dGhvcj48YXV0aG9yPk5l
YWwsIEouIFcuPC9hdXRob3I+PGF1dGhvcj5XYWtlbGVlLCBILiBBLjwvYXV0aG9yPjxhdXRob3I+
RGllaG4sIE0uPC9hdXRob3I+PGF1dGhvcj5BbGl6YWRlaCwgQS4gQS48L2F1dGhvcj48L2F1dGhv
cnM+PC9jb250cmlidXRvcnM+PGF1dGgtYWRkcmVzcz5JbnN0aXR1dGUgZm9yIFN0ZW0gQ2VsbCBC
aW9sb2d5IGFuZCBSZWdlbmVyYXRpdmUgTWVkaWNpbmUsIFN0YW5mb3JkIFVuaXZlcnNpdHksIFN0
YW5mb3JkLCBDYWxpZm9ybmlhLCBVU0EuJiN4RDtEaXZpc2lvbiBvZiBPbmNvbG9neSwgRGVwYXJ0
bWVudCBvZiBNZWRpY2luZSwgU3RhbmZvcmQgQ2FuY2VyIEluc3RpdHV0ZSwgU3RhbmZvcmQgVW5p
dmVyc2l0eSwgU3RhbmZvcmQsIENhbGlmb3JuaWEsIFVTQS4mI3hEO0RlcGFydG1lbnQgb2YgUmFk
aWF0aW9uIE9uY29sb2d5LCBTdGFuZm9yZCBVbml2ZXJzaXR5LCBTdGFuZm9yZCwgQ2FsaWZvcm5p
YSwgVVNBLiYjeEQ7U3RhbmZvcmQgQ2FuY2VyIEluc3RpdHV0ZSwgU3RhbmZvcmQgVW5pdmVyc2l0
eSwgU3RhbmZvcmQsIENhbGlmb3JuaWEsIFVTQS4mI3hEO0RlcGFydG1lbnQgb2YgQmlvZW5naW5l
ZXJpbmcsIFN0YW5mb3JkIFVuaXZlcnNpdHksIFN0YW5mb3JkLCBDYWxpZm9ybmlhLCBVU0EuJiN4
RDtEZXBhcnRtZW50IG9mIFBhdGhvbG9neSwgU3RhbmZvcmQgVW5pdmVyc2l0eSwgU3RhbmZvcmQs
IENhbGlmb3JuaWEsIFVTQS4mI3hEO0RpdmlzaW9uIG9mIFRob3JhY2ljIFN1cmdlcnksIERlcGFy
dG1lbnQgb2YgQ2FyZGlvdGhvcmFjaWMgU3VyZ2VyeSwgU3RhbmZvcmQgU2Nob29sIG9mIE1lZGlj
aW5lLCBTdGFuZm9yZCBVbml2ZXJzaXR5LCBTdGFuZm9yZCwgQ2FsaWZvcm5pYSwgVVNBLiYjeEQ7
RGl2aXNpb24gb2YgSGVtYXRvbG9neSwgRGVwYXJ0bWVudCBvZiBNZWRpY2luZSwgU3RhbmZvcmQg
Q2FuY2VyIEluc3RpdHV0ZSwgU3RhbmZvcmQgVW5pdmVyc2l0eSwgU3RhbmZvcmQsIENhbGlmb3Ju
aWEsIFVTQS48L2F1dGgtYWRkcmVzcz48dGl0bGVzPjx0aXRsZT5JbnRlZ3JhdGVkIGRpZ2l0YWwg
ZXJyb3Igc3VwcHJlc3Npb24gZm9yIGltcHJvdmVkIGRldGVjdGlvbiBvZiBjaXJjdWxhdGluZyB0
dW1vciBETkE8L3RpdGxlPjxzZWNvbmRhcnktdGl0bGU+TmF0IEJpb3RlY2hub2w8L3NlY29uZGFy
eS10aXRsZT48L3RpdGxlcz48cGVyaW9kaWNhbD48ZnVsbC10aXRsZT5OYXQgQmlvdGVjaG5vbDwv
ZnVsbC10aXRsZT48L3BlcmlvZGljYWw+PHBhZ2VzPjU0Ny01NTU8L3BhZ2VzPjx2b2x1bWU+MzQ8
L3ZvbHVtZT48bnVtYmVyPjU8L251bWJlcj48ZWRpdGlvbj4yMDE2LzAzLzI5PC9lZGl0aW9uPjxr
ZXl3b3Jkcz48a2V5d29yZD5BbGdvcml0aG1zPC9rZXl3b3JkPjxrZXl3b3JkPipBcnRpZmFjdHM8
L2tleXdvcmQ+PGtleXdvcmQ+QmlvbWFya2VycywgVHVtb3IvKmJsb29kLypnZW5ldGljczwva2V5
d29yZD48a2V5d29yZD5ETkEsIE5lb3BsYXNtLypibG9vZC8qZ2VuZXRpY3MvaXNvbGF0aW9uICZh
bXA7IHB1cmlmaWNhdGlvbjwva2V5d29yZD48a2V5d29yZD5IaWdoLVRocm91Z2hwdXQgTnVjbGVv
dGlkZSBTZXF1ZW5jaW5nLyptZXRob2RzPC9rZXl3b3JkPjxrZXl3b3JkPkh1bWFuczwva2V5d29y
ZD48a2V5d29yZD5OZW9wbGFzdGljIENlbGxzLCBDaXJjdWxhdGluZy9tZXRhYm9saXNtPC9rZXl3
b3JkPjxrZXl3b3JkPlJlcHJvZHVjaWJpbGl0eSBvZiBSZXN1bHRzPC9rZXl3b3JkPjxrZXl3b3Jk
PlNlbnNpdGl2aXR5IGFuZCBTcGVjaWZpY2l0eTwva2V5d29yZD48a2V5d29yZD5TaWduYWwgUHJv
Y2Vzc2luZywgQ29tcHV0ZXItQXNzaXN0ZWQ8L2tleXdvcmQ+PGtleXdvcmQ+U3lzdGVtcyBJbnRl
Z3JhdGlvbjwva2V5d29yZD48L2tleXdvcmRzPjxkYXRlcz48eWVhcj4yMDE2PC95ZWFyPjxwdWIt
ZGF0ZXM+PGRhdGU+TWF5PC9kYXRlPjwvcHViLWRhdGVzPjwvZGF0ZXM+PGlzYm4+MTU0Ni0xNjk2
IChFbGVjdHJvbmljKSYjeEQ7MTA4Ny0wMTU2IChMaW5raW5nKTwvaXNibj48YWNjZXNzaW9uLW51
bT4yNzAxODc5OTwvYWNjZXNzaW9uLW51bT48dXJscz48cmVsYXRlZC11cmxzPjx1cmw+aHR0cHM6
Ly93d3cubmNiaS5ubG0ubmloLmdvdi9wdWJtZWQvMjcwMTg3OTk8L3VybD48L3JlbGF0ZWQtdXJs
cz48L3VybHM+PGN1c3RvbTI+UE1DNDkwNzM3NDwvY3VzdG9tMj48ZWxlY3Ryb25pYy1yZXNvdXJj
ZS1udW0+MTAuMTAzOC9uYnQuMzUyMDwvZWxlY3Ryb25pYy1yZXNvdXJjZS1udW0+PC9yZWNvcmQ+
PC9DaXRlPjwvRW5kTm90ZT5AAD==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OZXdtYW48L0F1dGhvcj48WWVhcj4yMDE2PC9ZZWFyPjxS
ZWNOdW0+MjY8L1JlY051bT48RGlzcGxheVRleHQ+WzVdPC9EaXNwbGF5VGV4dD48cmVjb3JkPjxy
ZWMtbnVtYmVyPjI2PC9yZWMtbnVtYmVyPjxmb3JlaWduLWtleXM+PGtleSBhcHA9IkVOIiBkYi1p
ZD0idmVzcDVlcjlkeDAwYTdld3phY3B4YWVkYXJyZXJkNXowZWRhIiB0aW1lc3RhbXA9IjE1OTIz
NTc4NTIiPjI2PC9rZXk+PC9mb3JlaWduLWtleXM+PHJlZi10eXBlIG5hbWU9IkpvdXJuYWwgQXJ0
aWNsZSI+MTc8L3JlZi10eXBlPjxjb250cmlidXRvcnM+PGF1dGhvcnM+PGF1dGhvcj5OZXdtYW4s
IEEuIE0uPC9hdXRob3I+PGF1dGhvcj5Mb3Zlam95LCBBLiBGLjwvYXV0aG9yPjxhdXRob3I+S2xh
c3MsIEQuIE0uPC9hdXRob3I+PGF1dGhvcj5LdXJ0eiwgRC4gTS48L2F1dGhvcj48YXV0aG9yPkNo
YWJvbiwgSi4gSi48L2F1dGhvcj48YXV0aG9yPlNjaGVyZXIsIEYuPC9hdXRob3I+PGF1dGhvcj5T
dGVociwgSC48L2F1dGhvcj48YXV0aG9yPkxpdSwgQy4gTC48L2F1dGhvcj48YXV0aG9yPkJyYXRt
YW4sIFMuIFYuPC9hdXRob3I+PGF1dGhvcj5TYXksIEMuPC9hdXRob3I+PGF1dGhvcj5aaG91LCBM
LjwvYXV0aG9yPjxhdXRob3I+Q2FydGVyLCBKLiBOLjwvYXV0aG9yPjxhdXRob3I+V2VzdCwgUi4g
Qi48L2F1dGhvcj48YXV0aG9yPlNsZWRnZSwgRy4gVy48L2F1dGhvcj48YXV0aG9yPlNocmFnZXIs
IEouIEIuPC9hdXRob3I+PGF1dGhvcj5Mb28sIEIuIFcuLCBKci48L2F1dGhvcj48YXV0aG9yPk5l
YWwsIEouIFcuPC9hdXRob3I+PGF1dGhvcj5XYWtlbGVlLCBILiBBLjwvYXV0aG9yPjxhdXRob3I+
RGllaG4sIE0uPC9hdXRob3I+PGF1dGhvcj5BbGl6YWRlaCwgQS4gQS48L2F1dGhvcj48L2F1dGhv
cnM+PC9jb250cmlidXRvcnM+PGF1dGgtYWRkcmVzcz5JbnN0aXR1dGUgZm9yIFN0ZW0gQ2VsbCBC
aW9sb2d5IGFuZCBSZWdlbmVyYXRpdmUgTWVkaWNpbmUsIFN0YW5mb3JkIFVuaXZlcnNpdHksIFN0
YW5mb3JkLCBDYWxpZm9ybmlhLCBVU0EuJiN4RDtEaXZpc2lvbiBvZiBPbmNvbG9neSwgRGVwYXJ0
bWVudCBvZiBNZWRpY2luZSwgU3RhbmZvcmQgQ2FuY2VyIEluc3RpdHV0ZSwgU3RhbmZvcmQgVW5p
dmVyc2l0eSwgU3RhbmZvcmQsIENhbGlmb3JuaWEsIFVTQS4mI3hEO0RlcGFydG1lbnQgb2YgUmFk
aWF0aW9uIE9uY29sb2d5LCBTdGFuZm9yZCBVbml2ZXJzaXR5LCBTdGFuZm9yZCwgQ2FsaWZvcm5p
YSwgVVNBLiYjeEQ7U3RhbmZvcmQgQ2FuY2VyIEluc3RpdHV0ZSwgU3RhbmZvcmQgVW5pdmVyc2l0
eSwgU3RhbmZvcmQsIENhbGlmb3JuaWEsIFVTQS4mI3hEO0RlcGFydG1lbnQgb2YgQmlvZW5naW5l
ZXJpbmcsIFN0YW5mb3JkIFVuaXZlcnNpdHksIFN0YW5mb3JkLCBDYWxpZm9ybmlhLCBVU0EuJiN4
RDtEZXBhcnRtZW50IG9mIFBhdGhvbG9neSwgU3RhbmZvcmQgVW5pdmVyc2l0eSwgU3RhbmZvcmQs
IENhbGlmb3JuaWEsIFVTQS4mI3hEO0RpdmlzaW9uIG9mIFRob3JhY2ljIFN1cmdlcnksIERlcGFy
dG1lbnQgb2YgQ2FyZGlvdGhvcmFjaWMgU3VyZ2VyeSwgU3RhbmZvcmQgU2Nob29sIG9mIE1lZGlj
aW5lLCBTdGFuZm9yZCBVbml2ZXJzaXR5LCBTdGFuZm9yZCwgQ2FsaWZvcm5pYSwgVVNBLiYjeEQ7
RGl2aXNpb24gb2YgSGVtYXRvbG9neSwgRGVwYXJ0bWVudCBvZiBNZWRpY2luZSwgU3RhbmZvcmQg
Q2FuY2VyIEluc3RpdHV0ZSwgU3RhbmZvcmQgVW5pdmVyc2l0eSwgU3RhbmZvcmQsIENhbGlmb3Ju
aWEsIFVTQS48L2F1dGgtYWRkcmVzcz48dGl0bGVzPjx0aXRsZT5JbnRlZ3JhdGVkIGRpZ2l0YWwg
ZXJyb3Igc3VwcHJlc3Npb24gZm9yIGltcHJvdmVkIGRldGVjdGlvbiBvZiBjaXJjdWxhdGluZyB0
dW1vciBETkE8L3RpdGxlPjxzZWNvbmRhcnktdGl0bGU+TmF0IEJpb3RlY2hub2w8L3NlY29uZGFy
eS10aXRsZT48L3RpdGxlcz48cGVyaW9kaWNhbD48ZnVsbC10aXRsZT5OYXQgQmlvdGVjaG5vbDwv
ZnVsbC10aXRsZT48L3BlcmlvZGljYWw+PHBhZ2VzPjU0Ny01NTU8L3BhZ2VzPjx2b2x1bWU+MzQ8
L3ZvbHVtZT48bnVtYmVyPjU8L251bWJlcj48ZWRpdGlvbj4yMDE2LzAzLzI5PC9lZGl0aW9uPjxr
ZXl3b3Jkcz48a2V5d29yZD5BbGdvcml0aG1zPC9rZXl3b3JkPjxrZXl3b3JkPipBcnRpZmFjdHM8
L2tleXdvcmQ+PGtleXdvcmQ+QmlvbWFya2VycywgVHVtb3IvKmJsb29kLypnZW5ldGljczwva2V5
d29yZD48a2V5d29yZD5ETkEsIE5lb3BsYXNtLypibG9vZC8qZ2VuZXRpY3MvaXNvbGF0aW9uICZh
bXA7IHB1cmlmaWNhdGlvbjwva2V5d29yZD48a2V5d29yZD5IaWdoLVRocm91Z2hwdXQgTnVjbGVv
dGlkZSBTZXF1ZW5jaW5nLyptZXRob2RzPC9rZXl3b3JkPjxrZXl3b3JkPkh1bWFuczwva2V5d29y
ZD48a2V5d29yZD5OZW9wbGFzdGljIENlbGxzLCBDaXJjdWxhdGluZy9tZXRhYm9saXNtPC9rZXl3
b3JkPjxrZXl3b3JkPlJlcHJvZHVjaWJpbGl0eSBvZiBSZXN1bHRzPC9rZXl3b3JkPjxrZXl3b3Jk
PlNlbnNpdGl2aXR5IGFuZCBTcGVjaWZpY2l0eTwva2V5d29yZD48a2V5d29yZD5TaWduYWwgUHJv
Y2Vzc2luZywgQ29tcHV0ZXItQXNzaXN0ZWQ8L2tleXdvcmQ+PGtleXdvcmQ+U3lzdGVtcyBJbnRl
Z3JhdGlvbjwva2V5d29yZD48L2tleXdvcmRzPjxkYXRlcz48eWVhcj4yMDE2PC95ZWFyPjxwdWIt
ZGF0ZXM+PGRhdGU+TWF5PC9kYXRlPjwvcHViLWRhdGVzPjwvZGF0ZXM+PGlzYm4+MTU0Ni0xNjk2
IChFbGVjdHJvbmljKSYjeEQ7MTA4Ny0wMTU2IChMaW5raW5nKTwvaXNibj48YWNjZXNzaW9uLW51
bT4yNzAxODc5OTwvYWNjZXNzaW9uLW51bT48dXJscz48cmVsYXRlZC11cmxzPjx1cmw+aHR0cHM6
Ly93d3cubmNiaS5ubG0ubmloLmdvdi9wdWJtZWQvMjcwMTg3OTk8L3VybD48L3JlbGF0ZWQtdXJs
cz48L3VybHM+PGN1c3RvbTI+UE1DNDkwNzM3NDwvY3VzdG9tMj48ZWxlY3Ryb25pYy1yZXNvdXJj
ZS1udW0+MTAuMTAzOC9uYnQuMzUyMDwvZWxlY3Ryb25pYy1yZXNvdXJjZS1udW0+PC9yZWNvcmQ+
PC9DaXRlPjwvRW5kTm90ZT5AAD==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5]</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Briefly,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was </w:t>
      </w:r>
      <w:r>
        <w:rPr>
          <w:rFonts w:ascii="Times New Roman" w:eastAsia="Times New Roman" w:hAnsi="Times New Roman" w:cs="Times New Roman"/>
          <w:sz w:val="28"/>
          <w:szCs w:val="28"/>
        </w:rPr>
        <w:lastRenderedPageBreak/>
        <w:t>end-repaired and ligated to sequencing adapters, a</w:t>
      </w:r>
      <w:r>
        <w:rPr>
          <w:rFonts w:ascii="Times New Roman" w:eastAsia="Times New Roman" w:hAnsi="Times New Roman" w:cs="Times New Roman"/>
          <w:sz w:val="28"/>
          <w:szCs w:val="28"/>
        </w:rPr>
        <w:t xml:space="preserve">nd index PCR was performed followed by purification by </w:t>
      </w:r>
      <w:proofErr w:type="spellStart"/>
      <w:r>
        <w:rPr>
          <w:rFonts w:ascii="Times New Roman" w:eastAsia="Times New Roman" w:hAnsi="Times New Roman" w:cs="Times New Roman"/>
          <w:sz w:val="28"/>
          <w:szCs w:val="28"/>
        </w:rPr>
        <w:t>Agencourt</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AMPure</w:t>
      </w:r>
      <w:proofErr w:type="spellEnd"/>
      <w:r>
        <w:rPr>
          <w:rFonts w:ascii="Times New Roman" w:eastAsia="Times New Roman" w:hAnsi="Times New Roman" w:cs="Times New Roman"/>
          <w:sz w:val="28"/>
          <w:szCs w:val="28"/>
        </w:rPr>
        <w:t xml:space="preserve"> XP beads (Beckman Coulter, A63882). WBC </w:t>
      </w:r>
      <w:proofErr w:type="spellStart"/>
      <w:r>
        <w:rPr>
          <w:rFonts w:ascii="Times New Roman" w:eastAsia="Times New Roman" w:hAnsi="Times New Roman" w:cs="Times New Roman"/>
          <w:sz w:val="28"/>
          <w:szCs w:val="28"/>
        </w:rPr>
        <w:t>gDNA</w:t>
      </w:r>
      <w:proofErr w:type="spellEnd"/>
      <w:r>
        <w:rPr>
          <w:rFonts w:ascii="Times New Roman" w:eastAsia="Times New Roman" w:hAnsi="Times New Roman" w:cs="Times New Roman"/>
          <w:sz w:val="28"/>
          <w:szCs w:val="28"/>
        </w:rPr>
        <w:t xml:space="preserve"> was processed in the same way except for it was fragmented by sonication before library preparation.</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Target capture reactions were perfor</w:t>
      </w:r>
      <w:r>
        <w:rPr>
          <w:rFonts w:ascii="Times New Roman" w:eastAsia="Times New Roman" w:hAnsi="Times New Roman" w:cs="Times New Roman"/>
          <w:sz w:val="28"/>
          <w:szCs w:val="28"/>
        </w:rPr>
        <w:t xml:space="preserve">med using </w:t>
      </w:r>
      <w:proofErr w:type="spellStart"/>
      <w:r>
        <w:rPr>
          <w:rFonts w:ascii="Times New Roman" w:eastAsia="Times New Roman" w:hAnsi="Times New Roman" w:cs="Times New Roman"/>
          <w:sz w:val="28"/>
          <w:szCs w:val="28"/>
        </w:rPr>
        <w:t>xGen</w:t>
      </w:r>
      <w:proofErr w:type="spellEnd"/>
      <w:r>
        <w:rPr>
          <w:rFonts w:ascii="Times New Roman" w:eastAsia="Times New Roman" w:hAnsi="Times New Roman" w:cs="Times New Roman"/>
          <w:sz w:val="28"/>
          <w:szCs w:val="28"/>
        </w:rPr>
        <w:t xml:space="preserve">® Lockdown® Reagents (IDT technologies) per manufacturer’s instruction. Captured Libraries were amplified in a 50 </w:t>
      </w:r>
      <w:proofErr w:type="spellStart"/>
      <w:r>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PCR mix composed of 25 </w:t>
      </w:r>
      <w:proofErr w:type="spellStart"/>
      <w:r>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2× KAPA HiFi Hot Start Ready Mix, 5 </w:t>
      </w:r>
      <w:proofErr w:type="spellStart"/>
      <w:r>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PCR primer pair (10 </w:t>
      </w:r>
      <w:proofErr w:type="spellStart"/>
      <w:r>
        <w:rPr>
          <w:rFonts w:ascii="Times New Roman" w:eastAsia="Times New Roman" w:hAnsi="Times New Roman" w:cs="Times New Roman"/>
          <w:sz w:val="28"/>
          <w:szCs w:val="28"/>
        </w:rPr>
        <w:t>μM</w:t>
      </w:r>
      <w:proofErr w:type="spellEnd"/>
      <w:r>
        <w:rPr>
          <w:rFonts w:ascii="Times New Roman" w:eastAsia="Times New Roman" w:hAnsi="Times New Roman" w:cs="Times New Roman"/>
          <w:sz w:val="28"/>
          <w:szCs w:val="28"/>
        </w:rPr>
        <w:t xml:space="preserve">) and 20 </w:t>
      </w:r>
      <w:proofErr w:type="spellStart"/>
      <w:r>
        <w:rPr>
          <w:rFonts w:ascii="Times New Roman" w:eastAsia="Times New Roman" w:hAnsi="Times New Roman" w:cs="Times New Roman"/>
          <w:sz w:val="28"/>
          <w:szCs w:val="28"/>
        </w:rPr>
        <w:t>μL</w:t>
      </w:r>
      <w:proofErr w:type="spellEnd"/>
      <w:r>
        <w:rPr>
          <w:rFonts w:ascii="Times New Roman" w:eastAsia="Times New Roman" w:hAnsi="Times New Roman" w:cs="Times New Roman"/>
          <w:sz w:val="28"/>
          <w:szCs w:val="28"/>
        </w:rPr>
        <w:t xml:space="preserve"> beads suspensions with the</w:t>
      </w:r>
      <w:r>
        <w:rPr>
          <w:rFonts w:ascii="Times New Roman" w:eastAsia="Times New Roman" w:hAnsi="Times New Roman" w:cs="Times New Roman"/>
          <w:sz w:val="28"/>
          <w:szCs w:val="28"/>
        </w:rPr>
        <w:t xml:space="preserve"> following cycling conditions: 45s at 98°C, followed by 13 cycles of 98°C for 15 s, 60°C for 30 s, and 72°C for 30 s; final extension was performed at 72°C for 1min. Libraries were purified by </w:t>
      </w:r>
      <w:proofErr w:type="spellStart"/>
      <w:r>
        <w:rPr>
          <w:rFonts w:ascii="Times New Roman" w:eastAsia="Times New Roman" w:hAnsi="Times New Roman" w:cs="Times New Roman"/>
          <w:sz w:val="28"/>
          <w:szCs w:val="28"/>
        </w:rPr>
        <w:t>Agencourt</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AMPure</w:t>
      </w:r>
      <w:proofErr w:type="spellEnd"/>
      <w:r>
        <w:rPr>
          <w:rFonts w:ascii="Times New Roman" w:eastAsia="Times New Roman" w:hAnsi="Times New Roman" w:cs="Times New Roman"/>
          <w:sz w:val="28"/>
          <w:szCs w:val="28"/>
        </w:rPr>
        <w:t xml:space="preserve"> XP beads, quantified by Qubit™ dsDNA HS Assay </w:t>
      </w:r>
      <w:r>
        <w:rPr>
          <w:rFonts w:ascii="Times New Roman" w:eastAsia="Times New Roman" w:hAnsi="Times New Roman" w:cs="Times New Roman"/>
          <w:sz w:val="28"/>
          <w:szCs w:val="28"/>
        </w:rPr>
        <w:t>Kit, and sequenced on MGISEQ-2000 (MGI Tech) using 2×100 paired-end sequencing.</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Library preparation for targeted bisulfite sequencing</w:t>
      </w:r>
    </w:p>
    <w:p w:rsidR="00C44ECE" w:rsidRDefault="0073686D">
      <w:pPr>
        <w:spacing w:after="240"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o improve the quality of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whole-genome bisulfite sequencing (WGBS) libraries, we adopted a single-stranded DNA (ss</w:t>
      </w:r>
      <w:r>
        <w:rPr>
          <w:rFonts w:ascii="Times New Roman" w:eastAsia="Times New Roman" w:hAnsi="Times New Roman" w:cs="Times New Roman"/>
          <w:sz w:val="28"/>
          <w:szCs w:val="28"/>
        </w:rPr>
        <w:t>DNA) library preparation strategy. Briefly, bisulfite conversion was performed on input DNA using EZ DNA Methylation-Gold™ Kit (</w:t>
      </w:r>
      <w:proofErr w:type="spellStart"/>
      <w:r>
        <w:rPr>
          <w:rFonts w:ascii="Times New Roman" w:eastAsia="Times New Roman" w:hAnsi="Times New Roman" w:cs="Times New Roman"/>
          <w:sz w:val="28"/>
          <w:szCs w:val="28"/>
        </w:rPr>
        <w:t>Zymo</w:t>
      </w:r>
      <w:proofErr w:type="spellEnd"/>
      <w:r>
        <w:rPr>
          <w:rFonts w:ascii="Times New Roman" w:eastAsia="Times New Roman" w:hAnsi="Times New Roman" w:cs="Times New Roman"/>
          <w:sz w:val="28"/>
          <w:szCs w:val="28"/>
        </w:rPr>
        <w:t xml:space="preserve"> Research, D5006) per manufacturer's instructions. Next, bisulfite-converted ssDNA was </w:t>
      </w:r>
      <w:r>
        <w:rPr>
          <w:rFonts w:ascii="Times New Roman" w:eastAsia="Times New Roman" w:hAnsi="Times New Roman" w:cs="Times New Roman"/>
          <w:sz w:val="28"/>
          <w:szCs w:val="28"/>
        </w:rPr>
        <w:lastRenderedPageBreak/>
        <w:t>ligated to sequencing adaptors as des</w:t>
      </w:r>
      <w:r>
        <w:rPr>
          <w:rFonts w:ascii="Times New Roman" w:eastAsia="Times New Roman" w:hAnsi="Times New Roman" w:cs="Times New Roman"/>
          <w:sz w:val="28"/>
          <w:szCs w:val="28"/>
        </w:rPr>
        <w:t xml:space="preserve">cribed previously </w:t>
      </w:r>
      <w:r>
        <w:rPr>
          <w:rFonts w:ascii="Times New Roman" w:eastAsia="Times New Roman" w:hAnsi="Times New Roman" w:cs="Times New Roman"/>
          <w:sz w:val="28"/>
          <w:szCs w:val="28"/>
        </w:rPr>
        <w:fldChar w:fldCharType="begin">
          <w:fldData xml:space="preserve">PEVuZE5vdGU+PENpdGU+PEF1dGhvcj5HYW5zYXVnZTwvQXV0aG9yPjxZZWFyPjIwMTc8L1llYXI+
PFJlY051bT4yNzwvUmVjTnVtPjxEaXNwbGF5VGV4dD5bNl08L0Rpc3BsYXlUZXh0PjxyZWNvcmQ+
PHJlYy1udW1iZXI+Mjc8L3JlYy1udW1iZXI+PGZvcmVpZ24ta2V5cz48a2V5IGFwcD0iRU4iIGRi
LWlkPSJ2ZXNwNWVyOWR4MDBhN2V3emFjcHhhZWRhcnJlcmQ1ejBlZGEiIHRpbWVzdGFtcD0iMTU5
MjM1Nzg1MiI+Mjc8L2tleT48L2ZvcmVpZ24ta2V5cz48cmVmLXR5cGUgbmFtZT0iSm91cm5hbCBB
cnRpY2xlIj4xNzwvcmVmLXR5cGU+PGNvbnRyaWJ1dG9ycz48YXV0aG9ycz48YXV0aG9yPkdhbnNh
dWdlLCBNYXJpZS1UaGVyZXM8L2F1dGhvcj48YXV0aG9yPkdlcmJlciwgVG9iaWFzPC9hdXRob3I+
PGF1dGhvcj5HbG9ja2UsIElzYWJlbGxlPC9hdXRob3I+PGF1dGhvcj5Lb3JsZXZpYywgUGV0cmE8
L2F1dGhvcj48YXV0aG9yPkxpcHBpaywgTGF1cmluPC9hdXRob3I+PGF1dGhvcj5OYWdlbCwgU2Fy
YWg8L2F1dGhvcj48YXV0aG9yPlJpZWhsLCBMYXJhIE1hcmlhPC9hdXRob3I+PGF1dGhvcj5TY2ht
aWR0LCBBbm5hPC9hdXRob3I+PGF1dGhvcj5NZXllciwgTWF0dGhpYXM8L2F1dGhvcj48L2F1dGhv
cnM+PC9jb250cmlidXRvcnM+PHRpdGxlcz48dGl0bGU+U2luZ2xlLXN0cmFuZGVkIEROQSBsaWJy
YXJ5IHByZXBhcmF0aW9uIGZyb20gaGlnaGx5IGRlZ3JhZGVkIEROQSB1c2luZyBUNCBETkEgbGln
YXNlPC90aXRsZT48c2Vjb25kYXJ5LXRpdGxlPk51Y2xlaWMgYWNpZHMgcmVzZWFyY2g8L3NlY29u
ZGFyeS10aXRsZT48YWx0LXRpdGxlPk51Y2xlaWMgQWNpZHMgUmVzPC9hbHQtdGl0bGU+PC90aXRs
ZXM+PHBlcmlvZGljYWw+PGZ1bGwtdGl0bGU+TnVjbGVpYyBBY2lkcyBSZXNlYXJjaDwvZnVsbC10
aXRsZT48L3BlcmlvZGljYWw+PHBhZ2VzPmU3OS1lNzk8L3BhZ2VzPjx2b2x1bWU+NDU8L3ZvbHVt
ZT48bnVtYmVyPjEwPC9udW1iZXI+PGtleXdvcmRzPjxrZXl3b3JkPkFuaW1hbHM8L2tleXdvcmQ+
PGtleXdvcmQ+Qm9uZSBhbmQgQm9uZXMvY2hlbWlzdHJ5PC9rZXl3b3JkPjxrZXl3b3JkPkROQS9n
ZW5ldGljcy9tZXRhYm9saXNtPC9rZXl3b3JkPjxrZXl3b3JkPkROQSBMaWdhc2VzLypnZW5ldGlj
cy9tZXRhYm9saXNtPC9rZXl3b3JkPjxrZXl3b3JkPkROQSBQcmltZXJzL2NoZW1pc3RyeS9tZXRh
Ym9saXNtPC9rZXl3b3JkPjxrZXl3b3JkPkROQSwgU2luZ2xlLVN0cmFuZGVkLypnZW5ldGljcy9t
ZXRhYm9saXNtPC9rZXl3b3JkPjxrZXl3b3JkPkZvc3NpbHM8L2tleXdvcmQ+PGtleXdvcmQ+Kkdl
bmUgTGlicmFyeTwva2V5d29yZD48a2V5d29yZD5IaWdoLVRocm91Z2hwdXQgTnVjbGVvdGlkZSBT
ZXF1ZW5jaW5nPC9rZXl3b3JkPjxrZXl3b3JkPkhvcnNlczwva2V5d29yZD48a2V5d29yZD5IdW1h
bnM8L2tleXdvcmQ+PGtleXdvcmQ+TGl2ZXIvY2hlbWlzdHJ5PC9rZXl3b3JkPjxrZXl3b3JkPk51
Y2xlaWMgQWNpZCBIeWJyaWRpemF0aW9uPC9rZXl3b3JkPjxrZXl3b3JkPk9saWdvbnVjbGVvdGlk
ZXMvZ2VuZXRpY3MvbWV0YWJvbGlzbTwva2V5d29yZD48a2V5d29yZD5Qb2x5bWVyYXNlIENoYWlu
IFJlYWN0aW9uPC9rZXl3b3JkPjxrZXl3b3JkPlNlcXVlbmNlIEFuYWx5c2lzLCBETkE8L2tleXdv
cmQ+PGtleXdvcmQ+U3dpbmU8L2tleXdvcmQ+PC9rZXl3b3Jkcz48ZGF0ZXM+PHllYXI+MjAxNzwv
eWVhcj48L2RhdGVzPjxwdWJsaXNoZXI+T3hmb3JkIFVuaXZlcnNpdHkgUHJlc3M8L3B1Ymxpc2hl
cj48aXNibj4xMzYyLTQ5NjImI3hEOzAzMDUtMTA0ODwvaXNibj48YWNjZXNzaW9uLW51bT4yODEx
OTQxOTwvYWNjZXNzaW9uLW51bT48dXJscz48cmVsYXRlZC11cmxzPjx1cmw+aHR0cHM6Ly93d3cu
bmNiaS5ubG0ubmloLmdvdi9wdWJtZWQvMjgxMTk0MTk8L3VybD48dXJsPmh0dHBzOi8vd3d3Lm5j
YmkubmxtLm5paC5nb3YvcG1jL2FydGljbGVzL1BNQzU0NDk1NDIvPC91cmw+PC9yZWxhdGVkLXVy
bHM+PC91cmxzPjxlbGVjdHJvbmljLXJlc291cmNlLW51bT4xMC4xMDkzL25hci9na3gwMzM8L2Vs
ZWN0cm9uaWMtcmVzb3VyY2UtbnVtPjxyZW1vdGUtZGF0YWJhc2UtbmFtZT5QdWJNZWQ8L3JlbW90
ZS1kYXRhYmFzZS1uYW1lPjxsYW5ndWFnZT5lbmc8L2xhbmd1YWdlPjwvcmVjb3JkPjwvQ2l0ZT48
L0VuZE5vdGU+AGAA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HYW5zYXVnZTwvQXV0aG9yPjxZZWFyPjIwMTc8L1llYXI+
PFJlY051bT4yNzwvUmVjTnVtPjxEaXNwbGF5VGV4dD5bNl08L0Rpc3BsYXlUZXh0PjxyZWNvcmQ+
PHJlYy1udW1iZXI+Mjc8L3JlYy1udW1iZXI+PGZvcmVpZ24ta2V5cz48a2V5IGFwcD0iRU4iIGRi
LWlkPSJ2ZXNwNWVyOWR4MDBhN2V3emFjcHhhZWRhcnJlcmQ1ejBlZGEiIHRpbWVzdGFtcD0iMTU5
MjM1Nzg1MiI+Mjc8L2tleT48L2ZvcmVpZ24ta2V5cz48cmVmLXR5cGUgbmFtZT0iSm91cm5hbCBB
cnRpY2xlIj4xNzwvcmVmLXR5cGU+PGNvbnRyaWJ1dG9ycz48YXV0aG9ycz48YXV0aG9yPkdhbnNh
dWdlLCBNYXJpZS1UaGVyZXM8L2F1dGhvcj48YXV0aG9yPkdlcmJlciwgVG9iaWFzPC9hdXRob3I+
PGF1dGhvcj5HbG9ja2UsIElzYWJlbGxlPC9hdXRob3I+PGF1dGhvcj5Lb3JsZXZpYywgUGV0cmE8
L2F1dGhvcj48YXV0aG9yPkxpcHBpaywgTGF1cmluPC9hdXRob3I+PGF1dGhvcj5OYWdlbCwgU2Fy
YWg8L2F1dGhvcj48YXV0aG9yPlJpZWhsLCBMYXJhIE1hcmlhPC9hdXRob3I+PGF1dGhvcj5TY2ht
aWR0LCBBbm5hPC9hdXRob3I+PGF1dGhvcj5NZXllciwgTWF0dGhpYXM8L2F1dGhvcj48L2F1dGhv
cnM+PC9jb250cmlidXRvcnM+PHRpdGxlcz48dGl0bGU+U2luZ2xlLXN0cmFuZGVkIEROQSBsaWJy
YXJ5IHByZXBhcmF0aW9uIGZyb20gaGlnaGx5IGRlZ3JhZGVkIEROQSB1c2luZyBUNCBETkEgbGln
YXNlPC90aXRsZT48c2Vjb25kYXJ5LXRpdGxlPk51Y2xlaWMgYWNpZHMgcmVzZWFyY2g8L3NlY29u
ZGFyeS10aXRsZT48YWx0LXRpdGxlPk51Y2xlaWMgQWNpZHMgUmVzPC9hbHQtdGl0bGU+PC90aXRs
ZXM+PHBlcmlvZGljYWw+PGZ1bGwtdGl0bGU+TnVjbGVpYyBBY2lkcyBSZXNlYXJjaDwvZnVsbC10
aXRsZT48L3BlcmlvZGljYWw+PHBhZ2VzPmU3OS1lNzk8L3BhZ2VzPjx2b2x1bWU+NDU8L3ZvbHVt
ZT48bnVtYmVyPjEwPC9udW1iZXI+PGtleXdvcmRzPjxrZXl3b3JkPkFuaW1hbHM8L2tleXdvcmQ+
PGtleXdvcmQ+Qm9uZSBhbmQgQm9uZXMvY2hlbWlzdHJ5PC9rZXl3b3JkPjxrZXl3b3JkPkROQS9n
ZW5ldGljcy9tZXRhYm9saXNtPC9rZXl3b3JkPjxrZXl3b3JkPkROQSBMaWdhc2VzLypnZW5ldGlj
cy9tZXRhYm9saXNtPC9rZXl3b3JkPjxrZXl3b3JkPkROQSBQcmltZXJzL2NoZW1pc3RyeS9tZXRh
Ym9saXNtPC9rZXl3b3JkPjxrZXl3b3JkPkROQSwgU2luZ2xlLVN0cmFuZGVkLypnZW5ldGljcy9t
ZXRhYm9saXNtPC9rZXl3b3JkPjxrZXl3b3JkPkZvc3NpbHM8L2tleXdvcmQ+PGtleXdvcmQ+Kkdl
bmUgTGlicmFyeTwva2V5d29yZD48a2V5d29yZD5IaWdoLVRocm91Z2hwdXQgTnVjbGVvdGlkZSBT
ZXF1ZW5jaW5nPC9rZXl3b3JkPjxrZXl3b3JkPkhvcnNlczwva2V5d29yZD48a2V5d29yZD5IdW1h
bnM8L2tleXdvcmQ+PGtleXdvcmQ+TGl2ZXIvY2hlbWlzdHJ5PC9rZXl3b3JkPjxrZXl3b3JkPk51
Y2xlaWMgQWNpZCBIeWJyaWRpemF0aW9uPC9rZXl3b3JkPjxrZXl3b3JkPk9saWdvbnVjbGVvdGlk
ZXMvZ2VuZXRpY3MvbWV0YWJvbGlzbTwva2V5d29yZD48a2V5d29yZD5Qb2x5bWVyYXNlIENoYWlu
IFJlYWN0aW9uPC9rZXl3b3JkPjxrZXl3b3JkPlNlcXVlbmNlIEFuYWx5c2lzLCBETkE8L2tleXdv
cmQ+PGtleXdvcmQ+U3dpbmU8L2tleXdvcmQ+PC9rZXl3b3Jkcz48ZGF0ZXM+PHllYXI+MjAxNzwv
eWVhcj48L2RhdGVzPjxwdWJsaXNoZXI+T3hmb3JkIFVuaXZlcnNpdHkgUHJlc3M8L3B1Ymxpc2hl
cj48aXNibj4xMzYyLTQ5NjImI3hEOzAzMDUtMTA0ODwvaXNibj48YWNjZXNzaW9uLW51bT4yODEx
OTQxOTwvYWNjZXNzaW9uLW51bT48dXJscz48cmVsYXRlZC11cmxzPjx1cmw+aHR0cHM6Ly93d3cu
bmNiaS5ubG0ubmloLmdvdi9wdWJtZWQvMjgxMTk0MTk8L3VybD48dXJsPmh0dHBzOi8vd3d3Lm5j
YmkubmxtLm5paC5nb3YvcG1jL2FydGljbGVzL1BNQzU0NDk1NDIvPC91cmw+PC9yZWxhdGVkLXVy
bHM+PC91cmxzPjxlbGVjdHJvbmljLXJlc291cmNlLW51bT4xMC4xMDkzL25hci9na3gwMzM8L2Vs
ZWN0cm9uaWMtcmVzb3VyY2UtbnVtPjxyZW1vdGUtZGF0YWJhc2UtbmFtZT5QdWJNZWQ8L3JlbW90
ZS1kYXRhYmFzZS1uYW1lPjxsYW5ndWFnZT5lbmc8L2xhbmd1YWdlPjwvcmVjb3JkPjwvQ2l0ZT48
L0VuZE5vdGU+AGAA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6]</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gDNA</w:t>
      </w:r>
      <w:proofErr w:type="spellEnd"/>
      <w:r>
        <w:rPr>
          <w:rFonts w:ascii="Times New Roman" w:eastAsia="Times New Roman" w:hAnsi="Times New Roman" w:cs="Times New Roman"/>
          <w:sz w:val="28"/>
          <w:szCs w:val="28"/>
        </w:rPr>
        <w:t xml:space="preserve"> extracted from lung cancer or normal tissues was fragmented by sonication before library preparation.</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argeted capture reactions of the WGBS libraries were performed using </w:t>
      </w:r>
      <w:proofErr w:type="spellStart"/>
      <w:r>
        <w:rPr>
          <w:rFonts w:ascii="Times New Roman" w:eastAsia="Times New Roman" w:hAnsi="Times New Roman" w:cs="Times New Roman"/>
          <w:sz w:val="28"/>
          <w:szCs w:val="28"/>
        </w:rPr>
        <w:t>SeqCap</w:t>
      </w:r>
      <w:proofErr w:type="spellEnd"/>
      <w:r>
        <w:rPr>
          <w:rFonts w:ascii="Times New Roman" w:eastAsia="Times New Roman" w:hAnsi="Times New Roman" w:cs="Times New Roman"/>
          <w:sz w:val="28"/>
          <w:szCs w:val="28"/>
        </w:rPr>
        <w:t xml:space="preserve"> Epi </w:t>
      </w:r>
      <w:proofErr w:type="spellStart"/>
      <w:r>
        <w:rPr>
          <w:rFonts w:ascii="Times New Roman" w:eastAsia="Times New Roman" w:hAnsi="Times New Roman" w:cs="Times New Roman"/>
          <w:sz w:val="28"/>
          <w:szCs w:val="28"/>
        </w:rPr>
        <w:t>CpGiant</w:t>
      </w:r>
      <w:proofErr w:type="spellEnd"/>
      <w:r>
        <w:rPr>
          <w:rFonts w:ascii="Times New Roman" w:eastAsia="Times New Roman" w:hAnsi="Times New Roman" w:cs="Times New Roman"/>
          <w:sz w:val="28"/>
          <w:szCs w:val="28"/>
        </w:rPr>
        <w:t xml:space="preserve"> Probes (Roche) following the manufacturer's </w:t>
      </w:r>
      <w:r>
        <w:rPr>
          <w:rFonts w:ascii="Times New Roman" w:eastAsia="Times New Roman" w:hAnsi="Times New Roman" w:cs="Times New Roman"/>
          <w:sz w:val="28"/>
          <w:szCs w:val="28"/>
        </w:rPr>
        <w:t>instruction. Captured libraries were amplified and sequenced on MGISEQ-2000 using 2×100 paired-end sequencing.</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Variant analysis</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argeted sequencing data from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libraries were processed as follows: UMI sequences were trimmed from </w:t>
      </w:r>
      <w:proofErr w:type="spellStart"/>
      <w:r>
        <w:rPr>
          <w:rFonts w:ascii="Times New Roman" w:eastAsia="Times New Roman" w:hAnsi="Times New Roman" w:cs="Times New Roman"/>
          <w:sz w:val="28"/>
          <w:szCs w:val="28"/>
        </w:rPr>
        <w:t>fastq</w:t>
      </w:r>
      <w:proofErr w:type="spellEnd"/>
      <w:r>
        <w:rPr>
          <w:rFonts w:ascii="Times New Roman" w:eastAsia="Times New Roman" w:hAnsi="Times New Roman" w:cs="Times New Roman"/>
          <w:sz w:val="28"/>
          <w:szCs w:val="28"/>
        </w:rPr>
        <w:t xml:space="preserve"> data using in-h</w:t>
      </w:r>
      <w:r>
        <w:rPr>
          <w:rFonts w:ascii="Times New Roman" w:eastAsia="Times New Roman" w:hAnsi="Times New Roman" w:cs="Times New Roman"/>
          <w:sz w:val="28"/>
          <w:szCs w:val="28"/>
        </w:rPr>
        <w:t xml:space="preserve">ouse scripts and were adapter trimmed and quality trimmed using SOAPnuke-2.0.3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Chen&lt;/Author&gt;&lt;Year&gt;2017&lt;/Year&gt;&lt;RecNum&gt;28&lt;/RecNum&gt;&lt;DisplayText&gt;[7]&lt;/DisplayText&gt;&lt;record&gt;&lt;rec-number&gt;28&lt;/rec-number&gt;&lt;foreign-keys&gt;&lt;key app="E</w:instrText>
      </w:r>
      <w:r>
        <w:rPr>
          <w:rFonts w:ascii="Times New Roman" w:eastAsia="Times New Roman" w:hAnsi="Times New Roman" w:cs="Times New Roman"/>
          <w:sz w:val="28"/>
          <w:szCs w:val="28"/>
        </w:rPr>
        <w:instrText>N" db-id="vesp5er9dx00a7ewzacpxaedarrerd5z0eda" timestamp="1592357852"&gt;28&lt;/key&gt;&lt;/foreign-keys&gt;&lt;ref-type name="Journal Article"&gt;17&lt;/ref-type&gt;&lt;contributors&gt;&lt;authors&gt;&lt;author&gt;Chen, Yuxin&lt;/author&gt;&lt;author&gt;Chen, Yongsheng&lt;/author&gt;&lt;author&gt;Shi, Chunmei&lt;/author&gt;&lt;aut</w:instrText>
      </w:r>
      <w:r>
        <w:rPr>
          <w:rFonts w:ascii="Times New Roman" w:eastAsia="Times New Roman" w:hAnsi="Times New Roman" w:cs="Times New Roman"/>
          <w:sz w:val="28"/>
          <w:szCs w:val="28"/>
        </w:rPr>
        <w:instrText>hor&gt;Huang, Zhibo&lt;/author&gt;&lt;author&gt;Zhang, Yong&lt;/author&gt;&lt;author&gt;Li, Shengkang&lt;/author&gt;&lt;author&gt;Li, Yan&lt;/author&gt;&lt;author&gt;Ye, Jia&lt;/author&gt;&lt;author&gt;Yu, Chang&lt;/author&gt;&lt;author&gt;Li, Zhuo&lt;/author&gt;&lt;author&gt;Zhang, Xiuqing&lt;/author&gt;&lt;author&gt;Wang, Jian&lt;/author&gt;&lt;author&gt;Yang, Hu</w:instrText>
      </w:r>
      <w:r>
        <w:rPr>
          <w:rFonts w:ascii="Times New Roman" w:eastAsia="Times New Roman" w:hAnsi="Times New Roman" w:cs="Times New Roman"/>
          <w:sz w:val="28"/>
          <w:szCs w:val="28"/>
        </w:rPr>
        <w:instrText>anming&lt;/author&gt;&lt;author&gt;Fang, Lin&lt;/author&gt;&lt;author&gt;Chen, Qiang&lt;/author&gt;&lt;/authors&gt;&lt;/contributors&gt;&lt;titles&gt;&lt;title&gt;SOAPnuke: a MapReduce acceleration-supported software for integrated quality control and preprocessing of high-throughput sequencing data&lt;/title&gt;&lt;s</w:instrText>
      </w:r>
      <w:r>
        <w:rPr>
          <w:rFonts w:ascii="Times New Roman" w:eastAsia="Times New Roman" w:hAnsi="Times New Roman" w:cs="Times New Roman"/>
          <w:sz w:val="28"/>
          <w:szCs w:val="28"/>
        </w:rPr>
        <w:instrText>econdary-title&gt;GigaScience&lt;/secondary-title&gt;&lt;/titles&gt;&lt;periodical&gt;&lt;full-title&gt;GigaScience&lt;/full-title&gt;&lt;/periodical&gt;&lt;volume&gt;7&lt;/volume&gt;&lt;number&gt;1&lt;/number&gt;&lt;dates&gt;&lt;year&gt;2017&lt;/year&gt;&lt;/dates&gt;&lt;isbn&gt;2047-217X&lt;/isbn&gt;&lt;urls&gt;&lt;related-urls&gt;&lt;url&gt;https://doi.org/10.1093/gig</w:instrText>
      </w:r>
      <w:r>
        <w:rPr>
          <w:rFonts w:ascii="Times New Roman" w:eastAsia="Times New Roman" w:hAnsi="Times New Roman" w:cs="Times New Roman"/>
          <w:sz w:val="28"/>
          <w:szCs w:val="28"/>
        </w:rPr>
        <w:instrText>ascience/gix120&lt;/url&gt;&lt;/related-urls&gt;&lt;/urls&gt;&lt;electronic-resource-num&gt;10.1093/gigascience/gix120&lt;/electronic-resource-num&gt;&lt;access-date&gt;4/3/2020&lt;/access-date&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7]</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Reads were aligned against the human reference genome (hg19) using </w:t>
      </w:r>
      <w:r>
        <w:rPr>
          <w:rFonts w:ascii="Times New Roman" w:eastAsia="Times New Roman" w:hAnsi="Times New Roman" w:cs="Times New Roman"/>
          <w:sz w:val="28"/>
          <w:szCs w:val="28"/>
        </w:rPr>
        <w:t xml:space="preserve">BWA-MEM (version 0.7.17)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Li&lt;/Author&gt;&lt;Year&gt;2009&lt;/Year&gt;&lt;RecNum&gt;29&lt;/RecNum&gt;&lt;DisplayText&gt;[8]&lt;/DisplayText&gt;&lt;record&gt;&lt;rec-number&gt;29&lt;/rec-number&gt;&lt;foreign-keys&gt;&lt;key app="EN" db-id="vesp5er9dx00a7ewzacpxaedarrerd5z0eda" timestam</w:instrText>
      </w:r>
      <w:r>
        <w:rPr>
          <w:rFonts w:ascii="Times New Roman" w:eastAsia="Times New Roman" w:hAnsi="Times New Roman" w:cs="Times New Roman"/>
          <w:sz w:val="28"/>
          <w:szCs w:val="28"/>
        </w:rPr>
        <w:instrText>p="1592357852"&gt;29&lt;/key&gt;&lt;/foreign-keys&gt;&lt;ref-type name="Journal Article"&gt;17&lt;/ref-type&gt;&lt;contributors&gt;&lt;authors&gt;&lt;author&gt;Li, Heng&lt;/author&gt;&lt;author&gt;Durbin, Richard&lt;/author&gt;&lt;/authors&gt;&lt;/contributors&gt;&lt;titles&gt;&lt;title&gt;Fast and accurate short read alignment with Burrows–</w:instrText>
      </w:r>
      <w:r>
        <w:rPr>
          <w:rFonts w:ascii="Times New Roman" w:eastAsia="Times New Roman" w:hAnsi="Times New Roman" w:cs="Times New Roman"/>
          <w:sz w:val="28"/>
          <w:szCs w:val="28"/>
        </w:rPr>
        <w:instrText>Wheeler transform&lt;/title&gt;&lt;secondary-title&gt;Bioinformatics&lt;/secondary-title&gt;&lt;/titles&gt;&lt;periodical&gt;&lt;full-title&gt;Bioinformatics&lt;/full-title&gt;&lt;/periodical&gt;&lt;pages&gt;1754-1760&lt;/pages&gt;&lt;volume&gt;25&lt;/volume&gt;&lt;number&gt;14&lt;/number&gt;&lt;dates&gt;&lt;year&gt;2009&lt;/year&gt;&lt;/dates&gt;&lt;isbn&gt;1367-4803</w:instrText>
      </w:r>
      <w:r>
        <w:rPr>
          <w:rFonts w:ascii="Times New Roman" w:eastAsia="Times New Roman" w:hAnsi="Times New Roman" w:cs="Times New Roman"/>
          <w:sz w:val="28"/>
          <w:szCs w:val="28"/>
        </w:rPr>
        <w:instrText>&lt;/isbn&gt;&lt;urls&gt;&lt;related-urls&gt;&lt;url&gt;https://doi.org/10.1093/bioinformatics/btp324&lt;/url&gt;&lt;/related-urls&gt;&lt;/urls&gt;&lt;electronic-resource-num&gt;10.1093/bioinformatics/btp324&lt;/electronic-resource-num&gt;&lt;access-date&gt;5/13/2020&lt;/access-date&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8]</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C</w:t>
      </w:r>
      <w:r>
        <w:rPr>
          <w:rFonts w:ascii="Times New Roman" w:eastAsia="Times New Roman" w:hAnsi="Times New Roman" w:cs="Times New Roman"/>
          <w:sz w:val="28"/>
          <w:szCs w:val="28"/>
        </w:rPr>
        <w:t>andidate mutations were identified from the aligned reads using a two-step procedure: Firstly, hotspot mutations (defined as point mutations, small insertions and deletions represented in COSMIC database (</w:t>
      </w:r>
      <w:hyperlink r:id="rId5" w:history="1">
        <w:r>
          <w:rPr>
            <w:rFonts w:ascii="Times New Roman" w:eastAsia="Times New Roman" w:hAnsi="Times New Roman" w:cs="Times New Roman"/>
            <w:sz w:val="28"/>
            <w:szCs w:val="28"/>
          </w:rPr>
          <w:t>htt</w:t>
        </w:r>
        <w:r>
          <w:rPr>
            <w:rFonts w:ascii="Times New Roman" w:eastAsia="Times New Roman" w:hAnsi="Times New Roman" w:cs="Times New Roman"/>
            <w:sz w:val="28"/>
            <w:szCs w:val="28"/>
          </w:rPr>
          <w:t>ps://cancer.sanger.ac.uk/cosmic</w:t>
        </w:r>
      </w:hyperlink>
      <w:r>
        <w:rPr>
          <w:rFonts w:ascii="Times New Roman" w:eastAsia="Times New Roman" w:hAnsi="Times New Roman" w:cs="Times New Roman"/>
          <w:sz w:val="28"/>
          <w:szCs w:val="28"/>
        </w:rPr>
        <w:t>, version 85) with &gt;= 20 cancer cases) were identified using the in-house script and filtered using an allele fraction cutoff of 0.05% (except for indels, which were not filtered). Secondly, non-hotspot mutations were iden</w:t>
      </w:r>
      <w:r>
        <w:rPr>
          <w:rFonts w:ascii="Times New Roman" w:eastAsia="Times New Roman" w:hAnsi="Times New Roman" w:cs="Times New Roman"/>
          <w:sz w:val="28"/>
          <w:szCs w:val="28"/>
        </w:rPr>
        <w:t xml:space="preserve">tified using </w:t>
      </w:r>
      <w:proofErr w:type="spellStart"/>
      <w:r>
        <w:rPr>
          <w:rFonts w:ascii="Times New Roman" w:eastAsia="Times New Roman" w:hAnsi="Times New Roman" w:cs="Times New Roman"/>
          <w:sz w:val="28"/>
          <w:szCs w:val="28"/>
        </w:rPr>
        <w:t>freebayes</w:t>
      </w:r>
      <w:proofErr w:type="spellEnd"/>
      <w:r>
        <w:rPr>
          <w:rFonts w:ascii="Times New Roman" w:eastAsia="Times New Roman" w:hAnsi="Times New Roman" w:cs="Times New Roman"/>
          <w:sz w:val="28"/>
          <w:szCs w:val="28"/>
        </w:rPr>
        <w:t xml:space="preserve"> (version 1.1.0)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Garrison&lt;/Author&gt;&lt;Year&gt;2012&lt;/Year&gt;&lt;RecNum&gt;30&lt;/RecNum&gt;&lt;DisplayText&gt;[9]&lt;/DisplayText&gt;&lt;record&gt;&lt;rec-number&gt;30&lt;/rec-number&gt;&lt;foreign-keys&gt;&lt;key app="EN" db-id="vesp5er9dx00a7ewzacpxaedar</w:instrText>
      </w:r>
      <w:r>
        <w:rPr>
          <w:rFonts w:ascii="Times New Roman" w:eastAsia="Times New Roman" w:hAnsi="Times New Roman" w:cs="Times New Roman"/>
          <w:sz w:val="28"/>
          <w:szCs w:val="28"/>
        </w:rPr>
        <w:instrText>rerd5z0eda" timestamp="1592357852"&gt;30&lt;/key&gt;&lt;/foreign-keys&gt;&lt;ref-type name="Journal Article"&gt;17&lt;/ref-type&gt;&lt;contributors&gt;&lt;authors&gt;&lt;author&gt;Garrison, Erik&lt;/author&gt;&lt;author&gt;Marth, Gabor&lt;/author&gt;&lt;/authors&gt;&lt;/contributors&gt;&lt;titles&gt;&lt;title&gt;Haplotype-based variant detec</w:instrText>
      </w:r>
      <w:r>
        <w:rPr>
          <w:rFonts w:ascii="Times New Roman" w:eastAsia="Times New Roman" w:hAnsi="Times New Roman" w:cs="Times New Roman"/>
          <w:sz w:val="28"/>
          <w:szCs w:val="28"/>
        </w:rPr>
        <w:instrText>tion from short-read sequencing&lt;/title&gt;&lt;secondary-title&gt;arXiv&lt;/secondary-title&gt;&lt;/titles&gt;&lt;periodical&gt;&lt;full-title&gt;arXiv&lt;/full-title&gt;&lt;/periodical&gt;&lt;volume&gt;1207&lt;/volume&gt;&lt;dates&gt;&lt;year&gt;2012&lt;/year&gt;&lt;pub-dates&gt;&lt;date&gt;07/17&lt;/date&gt;&lt;/pub-dates&gt;&lt;/dates&gt;&lt;urls&gt;&lt;/urls&gt;&lt;/reco</w:instrText>
      </w:r>
      <w:r>
        <w:rPr>
          <w:rFonts w:ascii="Times New Roman" w:eastAsia="Times New Roman" w:hAnsi="Times New Roman" w:cs="Times New Roman"/>
          <w:sz w:val="28"/>
          <w:szCs w:val="28"/>
        </w:rPr>
        <w:instrText>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9]</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and filtered using an allele fraction cutoff of 0.05%. These two sets of variants were combined and filtered for </w:t>
      </w:r>
      <w:r>
        <w:rPr>
          <w:rFonts w:ascii="Times New Roman" w:eastAsia="Times New Roman" w:hAnsi="Times New Roman" w:cs="Times New Roman"/>
          <w:sz w:val="28"/>
          <w:szCs w:val="28"/>
        </w:rPr>
        <w:lastRenderedPageBreak/>
        <w:t xml:space="preserve">potential germline variants (with allele fraction &gt;=25%) </w:t>
      </w:r>
      <w:r>
        <w:rPr>
          <w:rFonts w:ascii="Times New Roman" w:eastAsia="Times New Roman" w:hAnsi="Times New Roman" w:cs="Times New Roman"/>
          <w:sz w:val="28"/>
          <w:szCs w:val="28"/>
        </w:rPr>
        <w:fldChar w:fldCharType="begin">
          <w:fldData xml:space="preserve">PEVuZE5vdGU+PENpdGU+PEF1dGhvcj5QaGFsbGVuPC9BdXRob3I+PFllYXI+MjAxNzwvWWVhcj48
UmVjTnVtPjE0PC9SZWNOdW0+PERpc3BsYXlUZXh0PlsxMF08L0Rpc3BsYXlUZXh0PjxyZWNvcmQ+
PHJlYy1udW1iZXI+MTQ8L3JlYy1udW1iZXI+PGZvcmVpZ24ta2V5cz48a2V5IGFwcD0iRU4iIGRi
LWlkPSJ2ZXNwNWVyOWR4MDBhN2V3emFjcHhhZWRhcnJlcmQ1ejBlZGEiIHRpbWVzdGFtcD0iMTU5
MjM1Nzg1MiI+MTQ8L2tleT48L2ZvcmVpZ24ta2V5cz48cmVmLXR5cGUgbmFtZT0iSm91cm5hbCBB
cnRpY2xlIj4xNzwvcmVmLXR5cGU+PGNvbnRyaWJ1dG9ycz48YXV0aG9ycz48YXV0aG9yPlBoYWxs
ZW4sIEppbGxpYW48L2F1dGhvcj48YXV0aG9yPlNhdXNlbiwgTWFyazwvYXV0aG9yPjxhdXRob3I+
QWRsZWZmLCBWaWxtb3M8L2F1dGhvcj48YXV0aG9yPkxlYWwsIEFsZXNzYW5kcm88L2F1dGhvcj48
YXV0aG9yPkhydWJhbiwgQ2Fyb2x5bjwvYXV0aG9yPjxhdXRob3I+V2hpdGUsIEphbWVzPC9hdXRo
b3I+PGF1dGhvcj5BbmFnbm9zdG91LCBWYWxzYW1vPC9hdXRob3I+PGF1dGhvcj5GaWtzZWwsIEph
Y29iPC9hdXRob3I+PGF1dGhvcj5DcmlzdGlhbm8sIFN0ZXBoZW48L2F1dGhvcj48YXV0aG9yPlBh
cHAsIEVuaWtvPC9hdXRob3I+PGF1dGhvcj5TcGVpciwgU2F2YW5uYWg8L2F1dGhvcj48YXV0aG9y
PlJlaW5lcnQsIFRob21hczwvYXV0aG9yPjxhdXRob3I+T3JudG9mdCwgTWFpLUJyaXR0IFdvcm08
L2F1dGhvcj48YXV0aG9yPldvb2R3YXJkLCBCcmlhbiBELjwvYXV0aG9yPjxhdXRob3I+TXVycGh5
LCBEZXJlazwvYXV0aG9yPjxhdXRob3I+UGFycGFydC1MaSwgU29ueWE8L2F1dGhvcj48YXV0aG9y
PlJpbGV5LCBEYXZpZDwvYXV0aG9yPjxhdXRob3I+TmVzc2VsYnVzaCwgTW9uaWNhPC9hdXRob3I+
PGF1dGhvcj5TZW5nYW1hbGF5LCBOYW9taTwvYXV0aG9yPjxhdXRob3I+R2VvcmdpYWRpcywgQW5k
cmV3PC9hdXRob3I+PGF1dGhvcj5MaSwgUWluZyBLYXk8L2F1dGhvcj48YXV0aG9yPk1hZHNlbiwg
TW9nZW5zIFLDuHJiw6ZrPC9hdXRob3I+PGF1dGhvcj5Nb3J0ZW5zZW4sIEZyYW5rIFZpYm9yZzwv
YXV0aG9yPjxhdXRob3I+SHVpc2tlbnMsIEpvb3N0PC9hdXRob3I+PGF1dGhvcj5QdW50LCBDb3Ju
ZWxpczwvYXV0aG9yPjxhdXRob3I+dmFuIEdyaWVrZW4sIE5pY29sZTwvYXV0aG9yPjxhdXRob3I+
RmlqbmVtYW4sIFJlbW9uZDwvYXV0aG9yPjxhdXRob3I+TWVpamVyLCBHZXJyaXQ8L2F1dGhvcj48
YXV0aG9yPkh1c2FpbiwgSGF0aW08L2F1dGhvcj48YXV0aG9yPlNjaGFycGYsIFJvYmVydCBCLjwv
YXV0aG9yPjxhdXRob3I+RGlheiwgTHVpcyBBLjwvYXV0aG9yPjxhdXRob3I+Sm9uZXMsIFNpw6Ju
PC9hdXRob3I+PGF1dGhvcj5BbmdpdW9saSwgU2FtPC9hdXRob3I+PGF1dGhvcj7DmHJudG9mdCwg
VG9yYmVuPC9hdXRob3I+PGF1dGhvcj5OaWVsc2VuLCBIYW5zIErDuHJnZW48L2F1dGhvcj48YXV0
aG9yPkFuZGVyc2VuLCBDbGF1cyBMaW5kYmplcmc8L2F1dGhvcj48YXV0aG9yPlZlbGN1bGVzY3Us
IFZpY3RvciBFLjwvYXV0aG9yPjwvYXV0aG9ycz48L2NvbnRyaWJ1dG9ycz48dGl0bGVzPjx0aXRs
ZT5EaXJlY3QgZGV0ZWN0aW9uIG9mIGVhcmx5LXN0YWdlIGNhbmNlcnMgdXNpbmcgY2lyY3VsYXRp
bmcgdHVtb3IgRE5BPC90aXRsZT48c2Vjb25kYXJ5LXRpdGxlPlNjaWVuY2UgVHJhbnNsYXRpb25h
bCBNZWRpY2luZTwvc2Vjb25kYXJ5LXRpdGxlPjwvdGl0bGVzPjxwZXJpb2RpY2FsPjxmdWxsLXRp
dGxlPlNjaWVuY2UgVHJhbnNsYXRpb25hbCBNZWRpY2luZTwvZnVsbC10aXRsZT48L3BlcmlvZGlj
YWw+PHBhZ2VzPmVhYW4yNDE1PC9wYWdlcz48dm9sdW1lPjk8L3ZvbHVtZT48bnVtYmVyPjQwMzwv
bnVtYmVyPjxkYXRlcz48eWVhcj4yMDE3PC95ZWFyPjwvZGF0ZXM+PHVybHM+PHJlbGF0ZWQtdXJs
cz48dXJsPmh0dHA6Ly9zdG0uc2NpZW5jZW1hZy5vcmcvY29udGVudC85LzQwMy9lYWFuMjQxNS5h
YnN0cmFjdDwvdXJsPjwvcmVsYXRlZC11cmxzPjwvdXJscz48ZWxlY3Ryb25pYy1yZXNvdXJjZS1u
dW0+MTAuMTEyNi9zY2l0cmFuc2xtZWQuYWFuMjQxNTwvZWxlY3Ryb25pYy1yZXNvdXJjZS1udW0+
PC9yZWNvcmQ+PC9DaXRlPjwvRW5kTm90ZT4A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QaGFsbGVuPC9BdXRob3I+PFllYXI+MjAxNzwvWWVhcj48
UmVjTnVtPjE0PC9SZWNOdW0+PERpc3BsYXlUZXh0PlsxMF08L0Rpc3BsYXlUZXh0PjxyZWNvcmQ+
PHJlYy1udW1iZXI+MTQ8L3JlYy1udW1iZXI+PGZvcmVpZ24ta2V5cz48a2V5IGFwcD0iRU4iIGRi
LWlkPSJ2ZXNwNWVyOWR4MDBhN2V3emFjcHhhZWRhcnJlcmQ1ejBlZGEiIHRpbWVzdGFtcD0iMTU5
MjM1Nzg1MiI+MTQ8L2tleT48L2ZvcmVpZ24ta2V5cz48cmVmLXR5cGUgbmFtZT0iSm91cm5hbCBB
cnRpY2xlIj4xNzwvcmVmLXR5cGU+PGNvbnRyaWJ1dG9ycz48YXV0aG9ycz48YXV0aG9yPlBoYWxs
ZW4sIEppbGxpYW48L2F1dGhvcj48YXV0aG9yPlNhdXNlbiwgTWFyazwvYXV0aG9yPjxhdXRob3I+
QWRsZWZmLCBWaWxtb3M8L2F1dGhvcj48YXV0aG9yPkxlYWwsIEFsZXNzYW5kcm88L2F1dGhvcj48
YXV0aG9yPkhydWJhbiwgQ2Fyb2x5bjwvYXV0aG9yPjxhdXRob3I+V2hpdGUsIEphbWVzPC9hdXRo
b3I+PGF1dGhvcj5BbmFnbm9zdG91LCBWYWxzYW1vPC9hdXRob3I+PGF1dGhvcj5GaWtzZWwsIEph
Y29iPC9hdXRob3I+PGF1dGhvcj5DcmlzdGlhbm8sIFN0ZXBoZW48L2F1dGhvcj48YXV0aG9yPlBh
cHAsIEVuaWtvPC9hdXRob3I+PGF1dGhvcj5TcGVpciwgU2F2YW5uYWg8L2F1dGhvcj48YXV0aG9y
PlJlaW5lcnQsIFRob21hczwvYXV0aG9yPjxhdXRob3I+T3JudG9mdCwgTWFpLUJyaXR0IFdvcm08
L2F1dGhvcj48YXV0aG9yPldvb2R3YXJkLCBCcmlhbiBELjwvYXV0aG9yPjxhdXRob3I+TXVycGh5
LCBEZXJlazwvYXV0aG9yPjxhdXRob3I+UGFycGFydC1MaSwgU29ueWE8L2F1dGhvcj48YXV0aG9y
PlJpbGV5LCBEYXZpZDwvYXV0aG9yPjxhdXRob3I+TmVzc2VsYnVzaCwgTW9uaWNhPC9hdXRob3I+
PGF1dGhvcj5TZW5nYW1hbGF5LCBOYW9taTwvYXV0aG9yPjxhdXRob3I+R2VvcmdpYWRpcywgQW5k
cmV3PC9hdXRob3I+PGF1dGhvcj5MaSwgUWluZyBLYXk8L2F1dGhvcj48YXV0aG9yPk1hZHNlbiwg
TW9nZW5zIFLDuHJiw6ZrPC9hdXRob3I+PGF1dGhvcj5Nb3J0ZW5zZW4sIEZyYW5rIFZpYm9yZzwv
YXV0aG9yPjxhdXRob3I+SHVpc2tlbnMsIEpvb3N0PC9hdXRob3I+PGF1dGhvcj5QdW50LCBDb3Ju
ZWxpczwvYXV0aG9yPjxhdXRob3I+dmFuIEdyaWVrZW4sIE5pY29sZTwvYXV0aG9yPjxhdXRob3I+
RmlqbmVtYW4sIFJlbW9uZDwvYXV0aG9yPjxhdXRob3I+TWVpamVyLCBHZXJyaXQ8L2F1dGhvcj48
YXV0aG9yPkh1c2FpbiwgSGF0aW08L2F1dGhvcj48YXV0aG9yPlNjaGFycGYsIFJvYmVydCBCLjwv
YXV0aG9yPjxhdXRob3I+RGlheiwgTHVpcyBBLjwvYXV0aG9yPjxhdXRob3I+Sm9uZXMsIFNpw6Ju
PC9hdXRob3I+PGF1dGhvcj5BbmdpdW9saSwgU2FtPC9hdXRob3I+PGF1dGhvcj7DmHJudG9mdCwg
VG9yYmVuPC9hdXRob3I+PGF1dGhvcj5OaWVsc2VuLCBIYW5zIErDuHJnZW48L2F1dGhvcj48YXV0
aG9yPkFuZGVyc2VuLCBDbGF1cyBMaW5kYmplcmc8L2F1dGhvcj48YXV0aG9yPlZlbGN1bGVzY3Us
IFZpY3RvciBFLjwvYXV0aG9yPjwvYXV0aG9ycz48L2NvbnRyaWJ1dG9ycz48dGl0bGVzPjx0aXRs
ZT5EaXJlY3QgZGV0ZWN0aW9uIG9mIGVhcmx5LXN0YWdlIGNhbmNlcnMgdXNpbmcgY2lyY3VsYXRp
bmcgdHVtb3IgRE5BPC90aXRsZT48c2Vjb25kYXJ5LXRpdGxlPlNjaWVuY2UgVHJhbnNsYXRpb25h
bCBNZWRpY2luZTwvc2Vjb25kYXJ5LXRpdGxlPjwvdGl0bGVzPjxwZXJpb2RpY2FsPjxmdWxsLXRp
dGxlPlNjaWVuY2UgVHJhbnNsYXRpb25hbCBNZWRpY2luZTwvZnVsbC10aXRsZT48L3BlcmlvZGlj
YWw+PHBhZ2VzPmVhYW4yNDE1PC9wYWdlcz48dm9sdW1lPjk8L3ZvbHVtZT48bnVtYmVyPjQwMzwv
bnVtYmVyPjxkYXRlcz48eWVhcj4yMDE3PC95ZWFyPjwvZGF0ZXM+PHVybHM+PHJlbGF0ZWQtdXJs
cz48dXJsPmh0dHA6Ly9zdG0uc2NpZW5jZW1hZy5vcmcvY29udGVudC85LzQwMy9lYWFuMjQxNS5h
YnN0cmFjdDwvdXJsPjwvcmVsYXRlZC11cmxzPjwvdXJscz48ZWxlY3Ryb25pYy1yZXNvdXJjZS1u
dW0+MTAuMTEyNi9zY2l0cmFuc2xtZWQuYWFuMjQxNTwvZWxlY3Ryb25pYy1yZXNvdXJjZS1udW0+
PC9yZWNvcmQ+PC9DaXRlPjwvRW5kTm90ZT4A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0]</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Variants were further filtered for germline mutations using a custom germline database derived from the </w:t>
      </w:r>
      <w:proofErr w:type="spellStart"/>
      <w:r>
        <w:rPr>
          <w:rFonts w:ascii="Times New Roman" w:eastAsia="Times New Roman" w:hAnsi="Times New Roman" w:cs="Times New Roman"/>
          <w:sz w:val="28"/>
          <w:szCs w:val="28"/>
        </w:rPr>
        <w:t>ExAC</w:t>
      </w:r>
      <w:proofErr w:type="spellEnd"/>
      <w:r>
        <w:rPr>
          <w:rFonts w:ascii="Times New Roman" w:eastAsia="Times New Roman" w:hAnsi="Times New Roman" w:cs="Times New Roman"/>
          <w:sz w:val="28"/>
          <w:szCs w:val="28"/>
        </w:rPr>
        <w:t xml:space="preserve"> ge</w:t>
      </w:r>
      <w:r>
        <w:rPr>
          <w:rFonts w:ascii="Times New Roman" w:eastAsia="Times New Roman" w:hAnsi="Times New Roman" w:cs="Times New Roman"/>
          <w:sz w:val="28"/>
          <w:szCs w:val="28"/>
        </w:rPr>
        <w:t xml:space="preserve">rmline variants data </w:t>
      </w:r>
      <w:r>
        <w:rPr>
          <w:rFonts w:ascii="Times New Roman" w:eastAsia="Times New Roman" w:hAnsi="Times New Roman" w:cs="Times New Roman"/>
          <w:sz w:val="28"/>
          <w:szCs w:val="28"/>
        </w:rPr>
        <w:fldChar w:fldCharType="begin">
          <w:fldData xml:space="preserve">PEVuZE5vdGU+PENpdGU+PEF1dGhvcj5NY1ZlYW48L0F1dGhvcj48WWVhcj4yMDEyPC9ZZWFyPjxS
ZWNOdW0+MzE8L1JlY051bT48RGlzcGxheVRleHQ+WzExXTwvRGlzcGxheVRleHQ+PHJlY29yZD48
cmVjLW51bWJlcj4zMTwvcmVjLW51bWJlcj48Zm9yZWlnbi1rZXlzPjxrZXkgYXBwPSJFTiIgZGIt
aWQ9InZlc3A1ZXI5ZHgwMGE3ZXd6YWNweGFlZGFycmVyZDV6MGVkYSIgdGltZXN0YW1wPSIxNTky
MzU3ODUyIj4zMTwva2V5PjwvZm9yZWlnbi1rZXlzPjxyZWYtdHlwZSBuYW1lPSJKb3VybmFsIEFy
dGljbGUiPjE3PC9yZWYtdHlwZT48Y29udHJpYnV0b3JzPjxhdXRob3JzPjxhdXRob3I+TWNWZWFu
LCBHaWwgQS48L2F1dGhvcj48YXV0aG9yPkFsdHNodWxlciwgRGF2aWQgTS48L2F1dGhvcj48YXV0
aG9yPkR1cmJpbiwgUmljaGFyZCBNLjwvYXV0aG9yPjxhdXRob3I+QWJlY2FzaXMsIEdvbsOnYWxv
IFIuPC9hdXRob3I+PGF1dGhvcj5CZW50bGV5LCBEYXZpZCBSLjwvYXV0aG9yPjxhdXRob3I+Q2hh
a3JhdmFydGksIEFyYXZpbmRhPC9hdXRob3I+PGF1dGhvcj5DbGFyaywgQW5kcmV3IEcuPC9hdXRo
b3I+PGF1dGhvcj5Eb25uZWxseSwgUGV0ZXI8L2F1dGhvcj48YXV0aG9yPkVpY2hsZXIsIEV2YW4g
RS48L2F1dGhvcj48YXV0aG9yPkZsaWNlaywgUGF1bDwvYXV0aG9yPjxhdXRob3I+R2FicmllbCwg
U3RhY2V5IEIuPC9hdXRob3I+PGF1dGhvcj5HaWJicywgUmljaGFyZCBBLjwvYXV0aG9yPjxhdXRo
b3I+R3JlZW4sIEVyaWMgRC48L2F1dGhvcj48YXV0aG9yPkh1cmxlcywgTWF0dGhldyBFLjwvYXV0
aG9yPjxhdXRob3I+S25vcHBlcnMsIEJhcnRoYSBNLjwvYXV0aG9yPjxhdXRob3I+S29yYmVsLCBK
YW4gTy48L2F1dGhvcj48YXV0aG9yPkxhbmRlciwgRXJpYyBTLjwvYXV0aG9yPjxhdXRob3I+TGVl
LCBDaGFybGVzPC9hdXRob3I+PGF1dGhvcj5MZWhyYWNoLCBIYW5zPC9hdXRob3I+PGF1dGhvcj5N
YXJkaXMsIEVsYWluZSBSLjwvYXV0aG9yPjxhdXRob3I+TWFydGgsIEdhYm9yIFQuPC9hdXRob3I+
PGF1dGhvcj5NY1ZlYW4sIEdpbCBBLjwvYXV0aG9yPjxhdXRob3I+Tmlja2Vyc29uLCBEZWJvcmFo
IEEuPC9hdXRob3I+PGF1dGhvcj5TY2htaWR0LCBKZWFuZXR0ZSBQLjwvYXV0aG9yPjxhdXRob3I+
U2hlcnJ5LCBTdGVwaGVuIFQuPC9hdXRob3I+PGF1dGhvcj5XYW5nLCBKdW48L2F1dGhvcj48YXV0
aG9yPldpbHNvbiwgUmljaGFyZCBLLjwvYXV0aG9yPjxhdXRob3I+R2liYnMsIFJpY2hhcmQgQS48
L2F1dGhvcj48YXV0aG9yPkRpbmgsIEh1eWVuPC9hdXRob3I+PGF1dGhvcj5Lb3ZhciwgQ2hyaXN0
aWU8L2F1dGhvcj48YXV0aG9yPkxlZSwgU2FuZHJhPC9hdXRob3I+PGF1dGhvcj5MZXdpcywgTG9y
YTwvYXV0aG9yPjxhdXRob3I+TXV6bnksIERvbm5hPC9hdXRob3I+PGF1dGhvcj5SZWlkLCBKZWZm
PC9hdXRob3I+PGF1dGhvcj5XYW5nLCBNaW48L2F1dGhvcj48YXV0aG9yPldhbmcsIEp1bjwvYXV0
aG9yPjxhdXRob3I+RmFuZywgWGlhb2Rvbmc8L2F1dGhvcj48YXV0aG9yPkd1bywgWGlhb3Nlbjwv
YXV0aG9yPjxhdXRob3I+SmlhbiwgTWluPC9hdXRob3I+PGF1dGhvcj5KaWFuZywgSHVpPC9hdXRo
b3I+PGF1dGhvcj5KaW4sIFhpbjwvYXV0aG9yPjxhdXRob3I+TGksIEd1b3Fpbmc8L2F1dGhvcj48
YXV0aG9yPkxpLCBKaW5neGlhbmc8L2F1dGhvcj48YXV0aG9yPkxpLCBZaW5ncnVpPC9hdXRob3I+
PGF1dGhvcj5MaSwgWmh1bzwvYXV0aG9yPjxhdXRob3I+TGl1LCBYaWFvPC9hdXRob3I+PGF1dGhv
cj5MdSwgWWFvPC9hdXRob3I+PGF1dGhvcj5NYSwgWHVlZGk8L2F1dGhvcj48YXV0aG9yPlN1LCBa
aGU8L2F1dGhvcj48YXV0aG9yPlRhaSwgU2h1YWlzaHVhaTwvYXV0aG9yPjxhdXRob3I+VGFuZywg
TWVpZmFuZzwvYXV0aG9yPjxhdXRob3I+V2FuZywgQm88L2F1dGhvcj48YXV0aG9yPldhbmcsIEd1
YW5nYmlhbzwvYXV0aG9yPjxhdXRob3I+V3UsIEhvbmdsb25nPC9hdXRob3I+PGF1dGhvcj5XdSwg
UmVuaHVhPC9hdXRob3I+PGF1dGhvcj5ZaW4sIFllPC9hdXRob3I+PGF1dGhvcj5aaGFuZywgV2Vu
d2VpPC9hdXRob3I+PGF1dGhvcj5aaGFvLCBKaWFvPC9hdXRob3I+PGF1dGhvcj5aaGFvLCBNZWly
dTwvYXV0aG9yPjxhdXRob3I+WmhlbmcsIFhpYW9sZTwvYXV0aG9yPjxhdXRob3I+WmhvdSwgWWFu
PC9hdXRob3I+PGF1dGhvcj5MYW5kZXIsIEVyaWMgUy48L2F1dGhvcj48YXV0aG9yPkFsdHNodWxl
ciwgRGF2aWQgTS48L2F1dGhvcj48YXV0aG9yPkdhYnJpZWwsIFN0YWNleSBCLjwvYXV0aG9yPjxh
dXRob3I+R3VwdGEsIE5hbXJhdGE8L2F1dGhvcj48YXV0aG9yPkZsaWNlaywgUGF1bDwvYXV0aG9y
PjxhdXRob3I+Q2xhcmtlLCBMYXVyYTwvYXV0aG9yPjxhdXRob3I+TGVpbm9uZW4sIFJhc2tvPC9h
dXRob3I+PGF1dGhvcj5TbWl0aCwgUmljaGFyZCBFLjwvYXV0aG9yPjxhdXRob3I+WmhlbmctQnJh
ZGxleSwgWGlhbmdxdW48L2F1dGhvcj48YXV0aG9yPkJlbnRsZXksIERhdmlkIFIuPC9hdXRob3I+
PGF1dGhvcj5Hcm9jb2NrLCBSdXNzZWxsPC9hdXRob3I+PGF1dGhvcj5IdW1waHJheSwgU2Vhbjwv
YXV0aG9yPjxhdXRob3I+SmFtZXMsIFRlcmVuYTwvYXV0aG9yPjxhdXRob3I+S2luZ3NidXJ5LCBa
b3lhPC9hdXRob3I+PGF1dGhvcj5MZWhyYWNoLCBIYW5zPC9hdXRob3I+PGF1dGhvcj5TdWRicmFr
LCBSYWxmPC9hdXRob3I+PGF1dGhvcj5BbGJyZWNodCwgTWFyY3VzIFcuPC9hdXRob3I+PGF1dGhv
cj5BbXN0aXNsYXZza2l5LCBWeWFjaGVzbGF2IFMuPC9hdXRob3I+PGF1dGhvcj5Cb3JvZGluYSwg
VGF0aWFuYSBBLjwvYXV0aG9yPjxhdXRob3I+TGllbmhhcmQsIE1hdHRoaWFzPC9hdXRob3I+PGF1
dGhvcj5NZXJ0ZXMsIEZsb3JpYW48L2F1dGhvcj48YXV0aG9yPlN1bHRhbiwgTWFyYzwvYXV0aG9y
PjxhdXRob3I+VGltbWVybWFubiwgQmVybmQ8L2F1dGhvcj48YXV0aG9yPllhc3BvLCBNYXJpZS1M
YXVyZTwvYXV0aG9yPjxhdXRob3I+U2hlcnJ5LCBTdGVwaGVuIFQuPC9hdXRob3I+PGF1dGhvcj5N
Y1ZlYW4sIEdpbCBBLjwvYXV0aG9yPjxhdXRob3I+TWFyZGlzLCBFbGFpbmUgUi48L2F1dGhvcj48
YXV0aG9yPldpbHNvbiwgUmljaGFyZCBLLjwvYXV0aG9yPjxhdXRob3I+RnVsdG9uLCBMdWNpbmRh
PC9hdXRob3I+PGF1dGhvcj5GdWx0b24sIFJvYmVydDwvYXV0aG9yPjxhdXRob3I+V2VpbnN0b2Nr
LCBHZW9yZ2UgTS48L2F1dGhvcj48YXV0aG9yPkR1cmJpbiwgUmljaGFyZCBNLjwvYXV0aG9yPjxh
dXRob3I+QmFsYXN1YnJhbWFuaWFtLCBTZW5kdXJhbjwvYXV0aG9yPjxhdXRob3I+QnVydG9uLCBK
b2huPC9hdXRob3I+PGF1dGhvcj5EYW5lY2VrLCBQZXRyPC9hdXRob3I+PGF1dGhvcj5LZWFuZSwg
VGhvbWFzIE0uPC9hdXRob3I+PGF1dGhvcj5Lb2xiLUtva29jaW5za2ksIEFuamE8L2F1dGhvcj48
YXV0aG9yPk1jQ2FydGh5LCBTaGFuZTwvYXV0aG9yPjxhdXRob3I+U3RhbGtlciwgSmFtZXM8L2F1
dGhvcj48YXV0aG9yPlF1YWlsLCBNaWNoYWVsPC9hdXRob3I+PGF1dGhvcj5TY2htaWR0LCBKZWFu
ZXR0ZSBQLjwvYXV0aG9yPjxhdXRob3I+RGF2aWVzLCBDaHJpc3RvcGhlciBKLjwvYXV0aG9yPjxh
dXRob3I+R29sbHViLCBKZXJlbXk8L2F1dGhvcj48YXV0aG9yPldlYnN0ZXIsIFRlcmVzYTwvYXV0
aG9yPjxhdXRob3I+V29uZywgQnJhbnQ8L2F1dGhvcj48YXV0aG9yPlpoYW4sIFlpcGluZzwvYXV0
aG9yPjxhdXRob3I+QXV0b24sIEFkYW08L2F1dGhvcj48YXV0aG9yPkdpYmJzLCBSaWNoYXJkIEEu
PC9hdXRob3I+PGF1dGhvcj5ZdSwgRnVsaTwvYXV0aG9yPjxhdXRob3I+QmFpbmJyaWRnZSwgTWF0
dGhldzwvYXV0aG9yPjxhdXRob3I+Q2hhbGxpcywgRGFubnk8L2F1dGhvcj48YXV0aG9yPkV2YW5p
LCBVZGF5IFMuPC9hdXRob3I+PGF1dGhvcj5MdSwgSmFtZXM8L2F1dGhvcj48YXV0aG9yPk11em55
LCBEb25uYTwvYXV0aG9yPjxhdXRob3I+TmFnYXN3YW15LCBVbWE8L2F1dGhvcj48YXV0aG9yPlJl
aWQsIEplZmY8L2F1dGhvcj48YXV0aG9yPlNhYm8sIEFuaWtvPC9hdXRob3I+PGF1dGhvcj5XYW5n
LCBZaTwvYXV0aG9yPjxhdXRob3I+WXUsIEppbjwvYXV0aG9yPjxhdXRob3I+V2FuZywgSnVuPC9h
dXRob3I+PGF1dGhvcj5Db2luLCBMYWNobGFuIEouIE0uPC9hdXRob3I+PGF1dGhvcj5GYW5nLCBM
aW48L2F1dGhvcj48YXV0aG9yPkd1bywgWGlhb3NlbjwvYXV0aG9yPjxhdXRob3I+SmluLCBYaW48
L2F1dGhvcj48YXV0aG9yPkxpLCBHdW9xaW5nPC9hdXRob3I+PGF1dGhvcj5MaSwgUWliaW48L2F1
dGhvcj48YXV0aG9yPkxpLCBZaW5ncnVpPC9hdXRob3I+PGF1dGhvcj5MaSwgWmhlbnl1PC9hdXRo
b3I+PGF1dGhvcj5MaW4sIEhhb3hpYW5nPC9hdXRob3I+PGF1dGhvcj5MaXUsIEJpbmdoYW5nPC9h
dXRob3I+PGF1dGhvcj5MdW8sIFJ1aWJhbmc8L2F1dGhvcj48YXV0aG9yPlFpbiwgTmFuPC9hdXRo
b3I+PGF1dGhvcj5TaGFvLCBIYW9qaW5nPC9hdXRob3I+PGF1dGhvcj5XYW5nLCBCaW5ncWlhbmc8
L2F1dGhvcj48YXV0aG9yPlhpZSwgWWlubG9uZzwvYXV0aG9yPjxhdXRob3I+WWUsIENoZW48L2F1
dGhvcj48YXV0aG9yPll1LCBDaGFuZzwvYXV0aG9yPjxhdXRob3I+WmhhbmcsIEZhbjwvYXV0aG9y
PjxhdXRob3I+WmhlbmcsIEhhbmNoZW5nPC9hdXRob3I+PGF1dGhvcj5aaHUsIEhvbmdtZWk8L2F1
dGhvcj48YXV0aG9yPk1hcnRoLCBHYWJvciBULjwvYXV0aG9yPjxhdXRob3I+R2Fycmlzb24sIEVy
aWsgUC48L2F1dGhvcj48YXV0aG9yPkt1cmFsLCBEZW5pejwvYXV0aG9yPjxhdXRob3I+TGVlLCBX
YW4tUGluZzwvYXV0aG9yPjxhdXRob3I+RnVuZyBMZW9uZywgV2VuPC9hdXRob3I+PGF1dGhvcj5X
YXJkLCBBbGlzdGFpciBOLjwvYXV0aG9yPjxhdXRob3I+V3UsIEppYW50YW88L2F1dGhvcj48YXV0
aG9yPlpoYW5nLCBNZW5neWFvPC9hdXRob3I+PGF1dGhvcj5MZWUsIENoYXJsZXM8L2F1dGhvcj48
YXV0aG9yPkdyaWZmaW4sIExhdXJlbjwvYXV0aG9yPjxhdXRob3I+SHNpZWgsIENoaWgtSGVuZzwv
YXV0aG9yPjxhdXRob3I+TWlsbHMsIFJ5YW4gRS48L2F1dGhvcj48YXV0aG9yPlNoaSwgWGluZ2h1
YTwvYXV0aG9yPjxhdXRob3I+dm9uIEdyb3R0aHVzcywgTWFyY2luPC9hdXRob3I+PGF1dGhvcj5a
aGFuZywgQ2hlbmdzaGVuZzwvYXV0aG9yPjxhdXRob3I+RGFseSwgTWFyayBKLjwvYXV0aG9yPjxh
dXRob3I+RGVQcmlzdG8sIE1hcmsgQS48L2F1dGhvcj48YXV0aG9yPkFsdHNodWxlciwgRGF2aWQg
TS48L2F1dGhvcj48YXV0aG9yPkJhbmtzLCBFcmljPC9hdXRob3I+PGF1dGhvcj5CaGF0aWEsIEdh
dXJhdjwvYXV0aG9yPjxhdXRob3I+Q2FybmVpcm8sIE1hdXJpY2lvIE8uPC9hdXRob3I+PGF1dGhv
cj5kZWwgQW5nZWwsIEd1aWxsZXJtbzwvYXV0aG9yPjxhdXRob3I+R2FicmllbCwgU3RhY2V5IEIu
PC9hdXRob3I+PGF1dGhvcj5HZW5vdmVzZSwgR2l1bGlvPC9hdXRob3I+PGF1dGhvcj5HdXB0YSwg
TmFtcmF0YTwvYXV0aG9yPjxhdXRob3I+SGFuZHNha2VyLCBSb2JlcnQgRS48L2F1dGhvcj48YXV0
aG9yPkhhcnRsLCBDaHJpczwvYXV0aG9yPjxhdXRob3I+TGFuZGVyLCBFcmljIFMuPC9hdXRob3I+
PGF1dGhvcj5NY0NhcnJvbGwsIFN0ZXZlbiBBLjwvYXV0aG9yPjxhdXRob3I+TmVtZXNoLCBKYW1l
cyBDLjwvYXV0aG9yPjxhdXRob3I+UG9wbGluLCBSeWFuIEUuPC9hdXRob3I+PGF1dGhvcj5TY2hh
ZmZuZXIsIFN0ZXBoZW4gRi48L2F1dGhvcj48YXV0aG9yPlNoYWtpciwgS2hhbGlkPC9hdXRob3I+
PGF1dGhvcj5Zb29uLCBTZXVuZ3RhaSBDLjwvYXV0aG9yPjxhdXRob3I+TGlobSwgSmF5b248L2F1
dGhvcj48YXV0aG9yPk1ha2Fyb3YsIFZsYWRpbWlyPC9hdXRob3I+PGF1dGhvcj5KaW4sIEhhbmp1
bjwvYXV0aG9yPjxhdXRob3I+S2ltLCBXb29rPC9hdXRob3I+PGF1dGhvcj5DaGVvbCBLaW0sIEtp
PC9hdXRob3I+PGF1dGhvcj5Lb3JiZWwsIEphbiBPLjwvYXV0aG9yPjxhdXRob3I+UmF1c2NoLCBU
b2JpYXM8L2F1dGhvcj48YXV0aG9yPkZsaWNlaywgUGF1bDwvYXV0aG9yPjxhdXRob3I+QmVhbCwg
S2F0aHJ5bjwvYXV0aG9yPjxhdXRob3I+Q2xhcmtlLCBMYXVyYTwvYXV0aG9yPjxhdXRob3I+Q3Vu
bmluZ2hhbSwgRmlvbmE8L2F1dGhvcj48YXV0aG9yPkhlcnJlcm8sIEphdmllcjwvYXV0aG9yPjxh
dXRob3I+TWNMYXJlbiwgV2lsbGlhbSBNLjwvYXV0aG9yPjxhdXRob3I+Uml0Y2hpZSwgR3JhaGFt
IFIuIFMuPC9hdXRob3I+PGF1dGhvcj5TbWl0aCwgUmljaGFyZCBFLjwvYXV0aG9yPjxhdXRob3I+
WmhlbmctQnJhZGxleSwgWGlhbmdxdW48L2F1dGhvcj48YXV0aG9yPkNsYXJrLCBBbmRyZXcgRy48
L2F1dGhvcj48YXV0aG9yPkdvdHRpcGF0aSwgU3Jpa2FudGg8L2F1dGhvcj48YXV0aG9yPktlaW5h
biwgQWxvbjwvYXV0aG9yPjxhdXRob3I+Um9kcmlndWV6LUZsb3JlcywgSnVhbiBMLjwvYXV0aG9y
PjxhdXRob3I+U2FiZXRpLCBQYXJkaXMgQy48L2F1dGhvcj48YXV0aG9yPkdyb3NzbWFuLCBTaGFy
b24gUi48L2F1dGhvcj48YXV0aG9yPlRhYnJpemksIFNoZXJ2aW48L2F1dGhvcj48YXV0aG9yPlRh
cml5YWwsIFJpZGhpPC9hdXRob3I+PGF1dGhvcj5Db29wZXIsIERhdmlkIE4uPC9hdXRob3I+PGF1
dGhvcj5CYWxsLCBFZHdhcmQgVi48L2F1dGhvcj48YXV0aG9yPlN0ZW5zb24sIFBldGVyIEQuPC9h
dXRob3I+PGF1dGhvcj5CZW50bGV5LCBEYXZpZCBSLjwvYXV0aG9yPjxhdXRob3I+QmFybmVzLCBC
cmV0PC9hdXRob3I+PGF1dGhvcj5CYXVlciwgTWFya3VzPC9hdXRob3I+PGF1dGhvcj5LZWlyYSBD
aGVldGhhbSwgUi48L2F1dGhvcj48YXV0aG9yPkNveCwgVG9ueTwvYXV0aG9yPjxhdXRob3I+RWJl
cmxlLCBNaWNoYWVsPC9hdXRob3I+PGF1dGhvcj5IdW1waHJheSwgU2VhbjwvYXV0aG9yPjxhdXRo
b3I+S2FobiwgU2NvdHQ8L2F1dGhvcj48YXV0aG9yPk11cnJheSwgTGlzYTwvYXV0aG9yPjxhdXRo
b3I+UGVkZW4sIEpvaG48L2F1dGhvcj48YXV0aG9yPlNoYXcsIFJpY2hhcmQ8L2F1dGhvcj48YXV0
aG9yPlllLCBLYWk8L2F1dGhvcj48YXV0aG9yPkJhdHplciwgTWFyayBBLjwvYXV0aG9yPjxhdXRo
b3I+S29ua2VsLCBNaXJpYW0gSy48L2F1dGhvcj48YXV0aG9yPldhbGtlciwgSmVyaWx5biBBLjwv
YXV0aG9yPjxhdXRob3I+TWFjQXJ0aHVyLCBEYW5pZWwgRy48L2F1dGhvcj48YXV0aG9yPkxlaywg
TW9ua29sPC9hdXRob3I+PGF1dGhvcj5TdWRicmFrLDwvYXV0aG9yPjxhdXRob3I+QW1zdGlzbGF2
c2tpeSwgVnlhY2hlc2xhdiBTLjwvYXV0aG9yPjxhdXRob3I+SGVyd2lnLCBSYWxmPC9hdXRob3I+
PGF1dGhvcj5TaHJpdmVyLCBNYXJrIEQuPC9hdXRob3I+PGF1dGhvcj5CdXN0YW1hbnRlLCBDYXJs
b3MgRC48L2F1dGhvcj48YXV0aG9yPkJ5cm5lcywgSmFrZSBLLjwvYXV0aG9yPjxhdXRob3I+RGUg
TGEgVmVnYSwgRnJhbmNpc2NvIE0uPC9hdXRob3I+PGF1dGhvcj5HcmF2ZWwsIFNpbW9uPC9hdXRo
b3I+PGF1dGhvcj5LZW5ueSwgRWltZWFyIEUuPC9hdXRob3I+PGF1dGhvcj5LaWRkLCBKZWZmcmV5
IE0uPC9hdXRob3I+PGF1dGhvcj5MYWNyb3V0ZSwgUGhpbDwvYXV0aG9yPjxhdXRob3I+TWFwbGVz
LCBCcmlhbiBLLjwvYXV0aG9yPjxhdXRob3I+TW9yZW5vLUVzdHJhZGEsIEFuZHJlczwvYXV0aG9y
PjxhdXRob3I+WmFraGFyaWEsIEZvdWFkPC9hdXRob3I+PGF1dGhvcj5IYWxwZXJpbiwgRXJhbjwv
YXV0aG9yPjxhdXRob3I+QmFyYW4sIFlhZWw8L2F1dGhvcj48YXV0aG9yPkNyYWlnLCBEYXZpZCBX
LjwvYXV0aG9yPjxhdXRob3I+Q2hyaXN0b2ZvcmlkZXMsIEFsZXhpczwvYXV0aG9yPjxhdXRob3I+
SG9tZXIsIE5pbHM8L2F1dGhvcj48YXV0aG9yPkl6YXR0LCBUeWxlcjwvYXV0aG9yPjxhdXRob3I+
S3VyZG9nbHUsIEFobWV0IEEuPC9hdXRob3I+PGF1dGhvcj5TaW5hcmksIFNocmlwYWQgQS48L2F1
dGhvcj48YXV0aG9yPlNxdWlyZSwgS2V2aW48L2F1dGhvcj48YXV0aG9yPlNoZXJyeSwgU3RlcGhl
biBULjwvYXV0aG9yPjxhdXRob3I+WGlhbywgQ2h1bmxpbjwvYXV0aG9yPjxhdXRob3I+U2ViYXQs
IEpvbmF0aGFuPC9hdXRob3I+PGF1dGhvcj5CYWZuYSwgVmluZWV0PC9hdXRob3I+PGF1dGhvcj5Z
ZSwgS2Vubnk8L2F1dGhvcj48YXV0aG9yPkJ1cmNoYXJkLCBFc3RlYmFuIEcuPC9hdXRob3I+PGF1
dGhvcj5IZXJuYW5kZXosIFJ5YW4gRC48L2F1dGhvcj48YXV0aG9yPkdpZ25vdXgsIENocmlzdG9w
aGVyIFIuPC9hdXRob3I+PGF1dGhvcj5IYXVzc2xlciwgRGF2aWQ8L2F1dGhvcj48YXV0aG9yPkth
dHptYW4sIFNvbCBKLjwvYXV0aG9yPjxhdXRob3I+SmFtZXMgS2VudCwgVy48L2F1dGhvcj48YXV0
aG9yPkhvd2llLCBCcnlhbjwvYXV0aG9yPjxhdXRob3I+UnVpei1MaW5hcmVzLCBBbmRyZXM8L2F1
dGhvcj48YXV0aG9yPlRoZSBHZW5vbWVzIFByb2plY3QsIENvbnNvcnRpdW08L2F1dGhvcj48YXV0
aG9yPkNvcnJlc3BvbmRpbmcsIEF1dGhvcjwvYXV0aG9yPjxhdXRob3I+U3RlZXJpbmcsIGNvbW1p
dHRlZTwvYXV0aG9yPjxhdXRob3I+UHJvZHVjdGlvbiwgZ3JvdXA8L2F1dGhvcj48YXV0aG9yPkJh
eWxvciBDb2xsZWdlIG9mLCBNZWRpY2luZTwvYXV0aG9yPjxhdXRob3I+Qi4gRy4gSS4gU2hlbnpo
ZW48L2F1dGhvcj48YXV0aG9yPkJyb2FkIEluc3RpdHV0ZSBvZiwgTS4gSS4gVC48L2F1dGhvcj48
YXV0aG9yPkhhcnZhcmQsPC9hdXRob3I+PGF1dGhvcj5FdXJvcGVhbiBCaW9pbmZvcm1hdGljcywg
SW5zdGl0dXRlPC9hdXRob3I+PGF1dGhvcj5JbGx1bWluYSw8L2F1dGhvcj48YXV0aG9yPk1heCBQ
bGFuY2sgSW5zdGl0dXRlIGZvciBNb2xlY3VsYXIsIEdlbmV0aWNzPC9hdXRob3I+PGF1dGhvcj5V
LiBTLiBOYXRpb25hbCBJbnN0aXR1dGVzIG9mIEhlYWx0aDwvYXV0aG9yPjxhdXRob3I+VW5pdmVy
c2l0eSBvZiwgT3hmb3JkPC9hdXRob3I+PGF1dGhvcj5XYXNoaW5ndG9uIFVuaXZlcnNpdHkgaW4g
U3QsIExvdWlzPC9hdXRob3I+PGF1dGhvcj5XZWxsY29tZSBUcnVzdCBTYW5nZXIsIEluc3RpdHV0
ZTwvYXV0aG9yPjxhdXRob3I+QW5hbHlzaXMsIGdyb3VwPC9hdXRob3I+PGF1dGhvcj5BZmZ5bWV0
cml4LDwvYXV0aG9yPjxhdXRob3I+QWxiZXJ0IEVpbnN0ZWluIENvbGxlZ2Ugb2YsIE1lZGljaW5l
PC9hdXRob3I+PGF1dGhvcj5Cb3N0b24sIENvbGxlZ2U8L2F1dGhvcj48YXV0aG9yPkJyaWdoYW0s
PC9hdXRob3I+PGF1dGhvcj5Xb21lbuKAmXMsIEhvc3BpdGFsPC9hdXRob3I+PGF1dGhvcj5Db2xk
IFNwcmluZyBIYXJib3IsIExhYm9yYXRvcnk8L2F1dGhvcj48YXV0aG9yPkRhbmtvb2ssIFVuaXZl
cnNpdHk8L2F1dGhvcj48YXV0aG9yPkV1cm9wZWFuIE1vbGVjdWxhciBCaW9sb2d5LCBMYWJvcmF0
b3J5PC9hdXRob3I+PGF1dGhvcj5Db3JuZWxsLCBVbml2ZXJzaXR5PC9hdXRob3I+PGF1dGhvcj5I
YXJ2YXJkLCBVbml2ZXJzaXR5PC9hdXRob3I+PGF1dGhvcj5IdW1hbiBHZW5lIE11dGF0aW9uLCBE
YXRhYmFzZTwvYXV0aG9yPjxhdXRob3I+TGVpZGVuIFVuaXZlcnNpdHkgTWVkaWNhbCwgQ2VudGVy
PC9hdXRob3I+PGF1dGhvcj5Mb3Vpc2lhbmEgU3RhdGUsIFVuaXZlcnNpdHk8L2F1dGhvcj48YXV0
aG9yPk1hc3NhY2h1c2V0dHMgR2VuZXJhbCwgSG9zcGl0YWw8L2F1dGhvcj48YXV0aG9yPlBlbm5z
eWx2YW5pYSBTdGF0ZSwgVW5pdmVyc2l0eTwvYXV0aG9yPjxhdXRob3I+U3RhbmZvcmQsIFVuaXZl
cnNpdHk8L2F1dGhvcj48YXV0aG9yPlRlbC1Bdml2LCBVbml2ZXJzaXR5PC9hdXRob3I+PGF1dGhv
cj5UcmFuc2xhdGlvbmFsIEdlbm9taWNzIFJlc2VhcmNoLCBJbnN0aXR1dGU8L2F1dGhvcj48YXV0
aG9yPlVuaXZlcnNpdHkgb2YgQ2FsaWZvcm5pYSwgU2FuIERpZWdvPC9hdXRob3I+PGF1dGhvcj5V
bml2ZXJzaXR5IG9mIENhbGlmb3JuaWEsIFNhbiBGcmFuY2lzY288L2F1dGhvcj48YXV0aG9yPlVu
aXZlcnNpdHkgb2YgQ2FsaWZvcm5pYSwgU2FudGEgQ3J1ejwvYXV0aG9yPjxhdXRob3I+VW5pdmVy
c2l0eSBvZiwgQ2hpY2FnbzwvYXV0aG9yPjxhdXRob3I+VW5pdmVyc2l0eSBDb2xsZWdlLCBMb25k
b248L2F1dGhvcj48YXV0aG9yPlVuaXZlcnNpdHkgb2YsIEdlbmV2YTwvYXV0aG9yPjwvYXV0aG9y
cz48L2NvbnRyaWJ1dG9ycz48dGl0bGVzPjx0aXRsZT5BbiBpbnRlZ3JhdGVkIG1hcCBvZiBnZW5l
dGljIHZhcmlhdGlvbiBmcm9tIDEsMDkyIGh1bWFuIGdlbm9tZXM8L3RpdGxlPjxzZWNvbmRhcnkt
dGl0bGU+TmF0dXJlPC9zZWNvbmRhcnktdGl0bGU+PC90aXRsZXM+PHBlcmlvZGljYWw+PGZ1bGwt
dGl0bGU+TmF0dXJlPC9mdWxsLXRpdGxlPjwvcGVyaW9kaWNhbD48cGFnZXM+NTYtNjU8L3BhZ2Vz
Pjx2b2x1bWU+NDkxPC92b2x1bWU+PG51bWJlcj43NDIyPC9udW1iZXI+PGRhdGVzPjx5ZWFyPjIw
MTI8L3llYXI+PHB1Yi1kYXRlcz48ZGF0ZT4yMDEyLzExLzAxPC9kYXRlPjwvcHViLWRhdGVzPjwv
ZGF0ZXM+PGlzYm4+MTQ3Ni00Njg3PC9pc2JuPjx1cmxzPjxyZWxhdGVkLXVybHM+PHVybD5odHRw
czovL2RvaS5vcmcvMTAuMTAzOC9uYXR1cmUxMTYzMjwvdXJsPjwvcmVsYXRlZC11cmxzPjwvdXJs
cz48ZWxlY3Ryb25pYy1yZXNvdXJjZS1udW0+MTAuMTAzOC9uYXR1cmUxMTYzMjwvZWxlY3Ryb25p
Yy1yZXNvdXJjZS1udW0+PC9yZWNvcmQ+PC9DaXRlPjwvRW5kTm90ZT4A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NY1ZlYW48L0F1dGhvcj48WWVhcj4yMDEyPC9ZZWFyPjxS
ZWNOdW0+MzE8L1JlY051bT48RGlzcGxheVRleHQ+WzExXTwvRGlzcGxheVRleHQ+PHJlY29yZD48
cmVjLW51bWJlcj4zMTwvcmVjLW51bWJlcj48Zm9yZWlnbi1rZXlzPjxrZXkgYXBwPSJFTiIgZGIt
aWQ9InZlc3A1ZXI5ZHgwMGE3ZXd6YWNweGFlZGFycmVyZDV6MGVkYSIgdGltZXN0YW1wPSIxNTky
MzU3ODUyIj4zMTwva2V5PjwvZm9yZWlnbi1rZXlzPjxyZWYtdHlwZSBuYW1lPSJKb3VybmFsIEFy
dGljbGUiPjE3PC9yZWYtdHlwZT48Y29udHJpYnV0b3JzPjxhdXRob3JzPjxhdXRob3I+TWNWZWFu
LCBHaWwgQS48L2F1dGhvcj48YXV0aG9yPkFsdHNodWxlciwgRGF2aWQgTS48L2F1dGhvcj48YXV0
aG9yPkR1cmJpbiwgUmljaGFyZCBNLjwvYXV0aG9yPjxhdXRob3I+QWJlY2FzaXMsIEdvbsOnYWxv
IFIuPC9hdXRob3I+PGF1dGhvcj5CZW50bGV5LCBEYXZpZCBSLjwvYXV0aG9yPjxhdXRob3I+Q2hh
a3JhdmFydGksIEFyYXZpbmRhPC9hdXRob3I+PGF1dGhvcj5DbGFyaywgQW5kcmV3IEcuPC9hdXRo
b3I+PGF1dGhvcj5Eb25uZWxseSwgUGV0ZXI8L2F1dGhvcj48YXV0aG9yPkVpY2hsZXIsIEV2YW4g
RS48L2F1dGhvcj48YXV0aG9yPkZsaWNlaywgUGF1bDwvYXV0aG9yPjxhdXRob3I+R2FicmllbCwg
U3RhY2V5IEIuPC9hdXRob3I+PGF1dGhvcj5HaWJicywgUmljaGFyZCBBLjwvYXV0aG9yPjxhdXRo
b3I+R3JlZW4sIEVyaWMgRC48L2F1dGhvcj48YXV0aG9yPkh1cmxlcywgTWF0dGhldyBFLjwvYXV0
aG9yPjxhdXRob3I+S25vcHBlcnMsIEJhcnRoYSBNLjwvYXV0aG9yPjxhdXRob3I+S29yYmVsLCBK
YW4gTy48L2F1dGhvcj48YXV0aG9yPkxhbmRlciwgRXJpYyBTLjwvYXV0aG9yPjxhdXRob3I+TGVl
LCBDaGFybGVzPC9hdXRob3I+PGF1dGhvcj5MZWhyYWNoLCBIYW5zPC9hdXRob3I+PGF1dGhvcj5N
YXJkaXMsIEVsYWluZSBSLjwvYXV0aG9yPjxhdXRob3I+TWFydGgsIEdhYm9yIFQuPC9hdXRob3I+
PGF1dGhvcj5NY1ZlYW4sIEdpbCBBLjwvYXV0aG9yPjxhdXRob3I+Tmlja2Vyc29uLCBEZWJvcmFo
IEEuPC9hdXRob3I+PGF1dGhvcj5TY2htaWR0LCBKZWFuZXR0ZSBQLjwvYXV0aG9yPjxhdXRob3I+
U2hlcnJ5LCBTdGVwaGVuIFQuPC9hdXRob3I+PGF1dGhvcj5XYW5nLCBKdW48L2F1dGhvcj48YXV0
aG9yPldpbHNvbiwgUmljaGFyZCBLLjwvYXV0aG9yPjxhdXRob3I+R2liYnMsIFJpY2hhcmQgQS48
L2F1dGhvcj48YXV0aG9yPkRpbmgsIEh1eWVuPC9hdXRob3I+PGF1dGhvcj5Lb3ZhciwgQ2hyaXN0
aWU8L2F1dGhvcj48YXV0aG9yPkxlZSwgU2FuZHJhPC9hdXRob3I+PGF1dGhvcj5MZXdpcywgTG9y
YTwvYXV0aG9yPjxhdXRob3I+TXV6bnksIERvbm5hPC9hdXRob3I+PGF1dGhvcj5SZWlkLCBKZWZm
PC9hdXRob3I+PGF1dGhvcj5XYW5nLCBNaW48L2F1dGhvcj48YXV0aG9yPldhbmcsIEp1bjwvYXV0
aG9yPjxhdXRob3I+RmFuZywgWGlhb2Rvbmc8L2F1dGhvcj48YXV0aG9yPkd1bywgWGlhb3Nlbjwv
YXV0aG9yPjxhdXRob3I+SmlhbiwgTWluPC9hdXRob3I+PGF1dGhvcj5KaWFuZywgSHVpPC9hdXRo
b3I+PGF1dGhvcj5KaW4sIFhpbjwvYXV0aG9yPjxhdXRob3I+TGksIEd1b3Fpbmc8L2F1dGhvcj48
YXV0aG9yPkxpLCBKaW5neGlhbmc8L2F1dGhvcj48YXV0aG9yPkxpLCBZaW5ncnVpPC9hdXRob3I+
PGF1dGhvcj5MaSwgWmh1bzwvYXV0aG9yPjxhdXRob3I+TGl1LCBYaWFvPC9hdXRob3I+PGF1dGhv
cj5MdSwgWWFvPC9hdXRob3I+PGF1dGhvcj5NYSwgWHVlZGk8L2F1dGhvcj48YXV0aG9yPlN1LCBa
aGU8L2F1dGhvcj48YXV0aG9yPlRhaSwgU2h1YWlzaHVhaTwvYXV0aG9yPjxhdXRob3I+VGFuZywg
TWVpZmFuZzwvYXV0aG9yPjxhdXRob3I+V2FuZywgQm88L2F1dGhvcj48YXV0aG9yPldhbmcsIEd1
YW5nYmlhbzwvYXV0aG9yPjxhdXRob3I+V3UsIEhvbmdsb25nPC9hdXRob3I+PGF1dGhvcj5XdSwg
UmVuaHVhPC9hdXRob3I+PGF1dGhvcj5ZaW4sIFllPC9hdXRob3I+PGF1dGhvcj5aaGFuZywgV2Vu
d2VpPC9hdXRob3I+PGF1dGhvcj5aaGFvLCBKaWFvPC9hdXRob3I+PGF1dGhvcj5aaGFvLCBNZWly
dTwvYXV0aG9yPjxhdXRob3I+WmhlbmcsIFhpYW9sZTwvYXV0aG9yPjxhdXRob3I+WmhvdSwgWWFu
PC9hdXRob3I+PGF1dGhvcj5MYW5kZXIsIEVyaWMgUy48L2F1dGhvcj48YXV0aG9yPkFsdHNodWxl
ciwgRGF2aWQgTS48L2F1dGhvcj48YXV0aG9yPkdhYnJpZWwsIFN0YWNleSBCLjwvYXV0aG9yPjxh
dXRob3I+R3VwdGEsIE5hbXJhdGE8L2F1dGhvcj48YXV0aG9yPkZsaWNlaywgUGF1bDwvYXV0aG9y
PjxhdXRob3I+Q2xhcmtlLCBMYXVyYTwvYXV0aG9yPjxhdXRob3I+TGVpbm9uZW4sIFJhc2tvPC9h
dXRob3I+PGF1dGhvcj5TbWl0aCwgUmljaGFyZCBFLjwvYXV0aG9yPjxhdXRob3I+WmhlbmctQnJh
ZGxleSwgWGlhbmdxdW48L2F1dGhvcj48YXV0aG9yPkJlbnRsZXksIERhdmlkIFIuPC9hdXRob3I+
PGF1dGhvcj5Hcm9jb2NrLCBSdXNzZWxsPC9hdXRob3I+PGF1dGhvcj5IdW1waHJheSwgU2Vhbjwv
YXV0aG9yPjxhdXRob3I+SmFtZXMsIFRlcmVuYTwvYXV0aG9yPjxhdXRob3I+S2luZ3NidXJ5LCBa
b3lhPC9hdXRob3I+PGF1dGhvcj5MZWhyYWNoLCBIYW5zPC9hdXRob3I+PGF1dGhvcj5TdWRicmFr
LCBSYWxmPC9hdXRob3I+PGF1dGhvcj5BbGJyZWNodCwgTWFyY3VzIFcuPC9hdXRob3I+PGF1dGhv
cj5BbXN0aXNsYXZza2l5LCBWeWFjaGVzbGF2IFMuPC9hdXRob3I+PGF1dGhvcj5Cb3JvZGluYSwg
VGF0aWFuYSBBLjwvYXV0aG9yPjxhdXRob3I+TGllbmhhcmQsIE1hdHRoaWFzPC9hdXRob3I+PGF1
dGhvcj5NZXJ0ZXMsIEZsb3JpYW48L2F1dGhvcj48YXV0aG9yPlN1bHRhbiwgTWFyYzwvYXV0aG9y
PjxhdXRob3I+VGltbWVybWFubiwgQmVybmQ8L2F1dGhvcj48YXV0aG9yPllhc3BvLCBNYXJpZS1M
YXVyZTwvYXV0aG9yPjxhdXRob3I+U2hlcnJ5LCBTdGVwaGVuIFQuPC9hdXRob3I+PGF1dGhvcj5N
Y1ZlYW4sIEdpbCBBLjwvYXV0aG9yPjxhdXRob3I+TWFyZGlzLCBFbGFpbmUgUi48L2F1dGhvcj48
YXV0aG9yPldpbHNvbiwgUmljaGFyZCBLLjwvYXV0aG9yPjxhdXRob3I+RnVsdG9uLCBMdWNpbmRh
PC9hdXRob3I+PGF1dGhvcj5GdWx0b24sIFJvYmVydDwvYXV0aG9yPjxhdXRob3I+V2VpbnN0b2Nr
LCBHZW9yZ2UgTS48L2F1dGhvcj48YXV0aG9yPkR1cmJpbiwgUmljaGFyZCBNLjwvYXV0aG9yPjxh
dXRob3I+QmFsYXN1YnJhbWFuaWFtLCBTZW5kdXJhbjwvYXV0aG9yPjxhdXRob3I+QnVydG9uLCBK
b2huPC9hdXRob3I+PGF1dGhvcj5EYW5lY2VrLCBQZXRyPC9hdXRob3I+PGF1dGhvcj5LZWFuZSwg
VGhvbWFzIE0uPC9hdXRob3I+PGF1dGhvcj5Lb2xiLUtva29jaW5za2ksIEFuamE8L2F1dGhvcj48
YXV0aG9yPk1jQ2FydGh5LCBTaGFuZTwvYXV0aG9yPjxhdXRob3I+U3RhbGtlciwgSmFtZXM8L2F1
dGhvcj48YXV0aG9yPlF1YWlsLCBNaWNoYWVsPC9hdXRob3I+PGF1dGhvcj5TY2htaWR0LCBKZWFu
ZXR0ZSBQLjwvYXV0aG9yPjxhdXRob3I+RGF2aWVzLCBDaHJpc3RvcGhlciBKLjwvYXV0aG9yPjxh
dXRob3I+R29sbHViLCBKZXJlbXk8L2F1dGhvcj48YXV0aG9yPldlYnN0ZXIsIFRlcmVzYTwvYXV0
aG9yPjxhdXRob3I+V29uZywgQnJhbnQ8L2F1dGhvcj48YXV0aG9yPlpoYW4sIFlpcGluZzwvYXV0
aG9yPjxhdXRob3I+QXV0b24sIEFkYW08L2F1dGhvcj48YXV0aG9yPkdpYmJzLCBSaWNoYXJkIEEu
PC9hdXRob3I+PGF1dGhvcj5ZdSwgRnVsaTwvYXV0aG9yPjxhdXRob3I+QmFpbmJyaWRnZSwgTWF0
dGhldzwvYXV0aG9yPjxhdXRob3I+Q2hhbGxpcywgRGFubnk8L2F1dGhvcj48YXV0aG9yPkV2YW5p
LCBVZGF5IFMuPC9hdXRob3I+PGF1dGhvcj5MdSwgSmFtZXM8L2F1dGhvcj48YXV0aG9yPk11em55
LCBEb25uYTwvYXV0aG9yPjxhdXRob3I+TmFnYXN3YW15LCBVbWE8L2F1dGhvcj48YXV0aG9yPlJl
aWQsIEplZmY8L2F1dGhvcj48YXV0aG9yPlNhYm8sIEFuaWtvPC9hdXRob3I+PGF1dGhvcj5XYW5n
LCBZaTwvYXV0aG9yPjxhdXRob3I+WXUsIEppbjwvYXV0aG9yPjxhdXRob3I+V2FuZywgSnVuPC9h
dXRob3I+PGF1dGhvcj5Db2luLCBMYWNobGFuIEouIE0uPC9hdXRob3I+PGF1dGhvcj5GYW5nLCBM
aW48L2F1dGhvcj48YXV0aG9yPkd1bywgWGlhb3NlbjwvYXV0aG9yPjxhdXRob3I+SmluLCBYaW48
L2F1dGhvcj48YXV0aG9yPkxpLCBHdW9xaW5nPC9hdXRob3I+PGF1dGhvcj5MaSwgUWliaW48L2F1
dGhvcj48YXV0aG9yPkxpLCBZaW5ncnVpPC9hdXRob3I+PGF1dGhvcj5MaSwgWmhlbnl1PC9hdXRo
b3I+PGF1dGhvcj5MaW4sIEhhb3hpYW5nPC9hdXRob3I+PGF1dGhvcj5MaXUsIEJpbmdoYW5nPC9h
dXRob3I+PGF1dGhvcj5MdW8sIFJ1aWJhbmc8L2F1dGhvcj48YXV0aG9yPlFpbiwgTmFuPC9hdXRo
b3I+PGF1dGhvcj5TaGFvLCBIYW9qaW5nPC9hdXRob3I+PGF1dGhvcj5XYW5nLCBCaW5ncWlhbmc8
L2F1dGhvcj48YXV0aG9yPlhpZSwgWWlubG9uZzwvYXV0aG9yPjxhdXRob3I+WWUsIENoZW48L2F1
dGhvcj48YXV0aG9yPll1LCBDaGFuZzwvYXV0aG9yPjxhdXRob3I+WmhhbmcsIEZhbjwvYXV0aG9y
PjxhdXRob3I+WmhlbmcsIEhhbmNoZW5nPC9hdXRob3I+PGF1dGhvcj5aaHUsIEhvbmdtZWk8L2F1
dGhvcj48YXV0aG9yPk1hcnRoLCBHYWJvciBULjwvYXV0aG9yPjxhdXRob3I+R2Fycmlzb24sIEVy
aWsgUC48L2F1dGhvcj48YXV0aG9yPkt1cmFsLCBEZW5pejwvYXV0aG9yPjxhdXRob3I+TGVlLCBX
YW4tUGluZzwvYXV0aG9yPjxhdXRob3I+RnVuZyBMZW9uZywgV2VuPC9hdXRob3I+PGF1dGhvcj5X
YXJkLCBBbGlzdGFpciBOLjwvYXV0aG9yPjxhdXRob3I+V3UsIEppYW50YW88L2F1dGhvcj48YXV0
aG9yPlpoYW5nLCBNZW5neWFvPC9hdXRob3I+PGF1dGhvcj5MZWUsIENoYXJsZXM8L2F1dGhvcj48
YXV0aG9yPkdyaWZmaW4sIExhdXJlbjwvYXV0aG9yPjxhdXRob3I+SHNpZWgsIENoaWgtSGVuZzwv
YXV0aG9yPjxhdXRob3I+TWlsbHMsIFJ5YW4gRS48L2F1dGhvcj48YXV0aG9yPlNoaSwgWGluZ2h1
YTwvYXV0aG9yPjxhdXRob3I+dm9uIEdyb3R0aHVzcywgTWFyY2luPC9hdXRob3I+PGF1dGhvcj5a
aGFuZywgQ2hlbmdzaGVuZzwvYXV0aG9yPjxhdXRob3I+RGFseSwgTWFyayBKLjwvYXV0aG9yPjxh
dXRob3I+RGVQcmlzdG8sIE1hcmsgQS48L2F1dGhvcj48YXV0aG9yPkFsdHNodWxlciwgRGF2aWQg
TS48L2F1dGhvcj48YXV0aG9yPkJhbmtzLCBFcmljPC9hdXRob3I+PGF1dGhvcj5CaGF0aWEsIEdh
dXJhdjwvYXV0aG9yPjxhdXRob3I+Q2FybmVpcm8sIE1hdXJpY2lvIE8uPC9hdXRob3I+PGF1dGhv
cj5kZWwgQW5nZWwsIEd1aWxsZXJtbzwvYXV0aG9yPjxhdXRob3I+R2FicmllbCwgU3RhY2V5IEIu
PC9hdXRob3I+PGF1dGhvcj5HZW5vdmVzZSwgR2l1bGlvPC9hdXRob3I+PGF1dGhvcj5HdXB0YSwg
TmFtcmF0YTwvYXV0aG9yPjxhdXRob3I+SGFuZHNha2VyLCBSb2JlcnQgRS48L2F1dGhvcj48YXV0
aG9yPkhhcnRsLCBDaHJpczwvYXV0aG9yPjxhdXRob3I+TGFuZGVyLCBFcmljIFMuPC9hdXRob3I+
PGF1dGhvcj5NY0NhcnJvbGwsIFN0ZXZlbiBBLjwvYXV0aG9yPjxhdXRob3I+TmVtZXNoLCBKYW1l
cyBDLjwvYXV0aG9yPjxhdXRob3I+UG9wbGluLCBSeWFuIEUuPC9hdXRob3I+PGF1dGhvcj5TY2hh
ZmZuZXIsIFN0ZXBoZW4gRi48L2F1dGhvcj48YXV0aG9yPlNoYWtpciwgS2hhbGlkPC9hdXRob3I+
PGF1dGhvcj5Zb29uLCBTZXVuZ3RhaSBDLjwvYXV0aG9yPjxhdXRob3I+TGlobSwgSmF5b248L2F1
dGhvcj48YXV0aG9yPk1ha2Fyb3YsIFZsYWRpbWlyPC9hdXRob3I+PGF1dGhvcj5KaW4sIEhhbmp1
bjwvYXV0aG9yPjxhdXRob3I+S2ltLCBXb29rPC9hdXRob3I+PGF1dGhvcj5DaGVvbCBLaW0sIEtp
PC9hdXRob3I+PGF1dGhvcj5Lb3JiZWwsIEphbiBPLjwvYXV0aG9yPjxhdXRob3I+UmF1c2NoLCBU
b2JpYXM8L2F1dGhvcj48YXV0aG9yPkZsaWNlaywgUGF1bDwvYXV0aG9yPjxhdXRob3I+QmVhbCwg
S2F0aHJ5bjwvYXV0aG9yPjxhdXRob3I+Q2xhcmtlLCBMYXVyYTwvYXV0aG9yPjxhdXRob3I+Q3Vu
bmluZ2hhbSwgRmlvbmE8L2F1dGhvcj48YXV0aG9yPkhlcnJlcm8sIEphdmllcjwvYXV0aG9yPjxh
dXRob3I+TWNMYXJlbiwgV2lsbGlhbSBNLjwvYXV0aG9yPjxhdXRob3I+Uml0Y2hpZSwgR3JhaGFt
IFIuIFMuPC9hdXRob3I+PGF1dGhvcj5TbWl0aCwgUmljaGFyZCBFLjwvYXV0aG9yPjxhdXRob3I+
WmhlbmctQnJhZGxleSwgWGlhbmdxdW48L2F1dGhvcj48YXV0aG9yPkNsYXJrLCBBbmRyZXcgRy48
L2F1dGhvcj48YXV0aG9yPkdvdHRpcGF0aSwgU3Jpa2FudGg8L2F1dGhvcj48YXV0aG9yPktlaW5h
biwgQWxvbjwvYXV0aG9yPjxhdXRob3I+Um9kcmlndWV6LUZsb3JlcywgSnVhbiBMLjwvYXV0aG9y
PjxhdXRob3I+U2FiZXRpLCBQYXJkaXMgQy48L2F1dGhvcj48YXV0aG9yPkdyb3NzbWFuLCBTaGFy
b24gUi48L2F1dGhvcj48YXV0aG9yPlRhYnJpemksIFNoZXJ2aW48L2F1dGhvcj48YXV0aG9yPlRh
cml5YWwsIFJpZGhpPC9hdXRob3I+PGF1dGhvcj5Db29wZXIsIERhdmlkIE4uPC9hdXRob3I+PGF1
dGhvcj5CYWxsLCBFZHdhcmQgVi48L2F1dGhvcj48YXV0aG9yPlN0ZW5zb24sIFBldGVyIEQuPC9h
dXRob3I+PGF1dGhvcj5CZW50bGV5LCBEYXZpZCBSLjwvYXV0aG9yPjxhdXRob3I+QmFybmVzLCBC
cmV0PC9hdXRob3I+PGF1dGhvcj5CYXVlciwgTWFya3VzPC9hdXRob3I+PGF1dGhvcj5LZWlyYSBD
aGVldGhhbSwgUi48L2F1dGhvcj48YXV0aG9yPkNveCwgVG9ueTwvYXV0aG9yPjxhdXRob3I+RWJl
cmxlLCBNaWNoYWVsPC9hdXRob3I+PGF1dGhvcj5IdW1waHJheSwgU2VhbjwvYXV0aG9yPjxhdXRo
b3I+S2FobiwgU2NvdHQ8L2F1dGhvcj48YXV0aG9yPk11cnJheSwgTGlzYTwvYXV0aG9yPjxhdXRo
b3I+UGVkZW4sIEpvaG48L2F1dGhvcj48YXV0aG9yPlNoYXcsIFJpY2hhcmQ8L2F1dGhvcj48YXV0
aG9yPlllLCBLYWk8L2F1dGhvcj48YXV0aG9yPkJhdHplciwgTWFyayBBLjwvYXV0aG9yPjxhdXRo
b3I+S29ua2VsLCBNaXJpYW0gSy48L2F1dGhvcj48YXV0aG9yPldhbGtlciwgSmVyaWx5biBBLjwv
YXV0aG9yPjxhdXRob3I+TWFjQXJ0aHVyLCBEYW5pZWwgRy48L2F1dGhvcj48YXV0aG9yPkxlaywg
TW9ua29sPC9hdXRob3I+PGF1dGhvcj5TdWRicmFrLDwvYXV0aG9yPjxhdXRob3I+QW1zdGlzbGF2
c2tpeSwgVnlhY2hlc2xhdiBTLjwvYXV0aG9yPjxhdXRob3I+SGVyd2lnLCBSYWxmPC9hdXRob3I+
PGF1dGhvcj5TaHJpdmVyLCBNYXJrIEQuPC9hdXRob3I+PGF1dGhvcj5CdXN0YW1hbnRlLCBDYXJs
b3MgRC48L2F1dGhvcj48YXV0aG9yPkJ5cm5lcywgSmFrZSBLLjwvYXV0aG9yPjxhdXRob3I+RGUg
TGEgVmVnYSwgRnJhbmNpc2NvIE0uPC9hdXRob3I+PGF1dGhvcj5HcmF2ZWwsIFNpbW9uPC9hdXRo
b3I+PGF1dGhvcj5LZW5ueSwgRWltZWFyIEUuPC9hdXRob3I+PGF1dGhvcj5LaWRkLCBKZWZmcmV5
IE0uPC9hdXRob3I+PGF1dGhvcj5MYWNyb3V0ZSwgUGhpbDwvYXV0aG9yPjxhdXRob3I+TWFwbGVz
LCBCcmlhbiBLLjwvYXV0aG9yPjxhdXRob3I+TW9yZW5vLUVzdHJhZGEsIEFuZHJlczwvYXV0aG9y
PjxhdXRob3I+WmFraGFyaWEsIEZvdWFkPC9hdXRob3I+PGF1dGhvcj5IYWxwZXJpbiwgRXJhbjwv
YXV0aG9yPjxhdXRob3I+QmFyYW4sIFlhZWw8L2F1dGhvcj48YXV0aG9yPkNyYWlnLCBEYXZpZCBX
LjwvYXV0aG9yPjxhdXRob3I+Q2hyaXN0b2ZvcmlkZXMsIEFsZXhpczwvYXV0aG9yPjxhdXRob3I+
SG9tZXIsIE5pbHM8L2F1dGhvcj48YXV0aG9yPkl6YXR0LCBUeWxlcjwvYXV0aG9yPjxhdXRob3I+
S3VyZG9nbHUsIEFobWV0IEEuPC9hdXRob3I+PGF1dGhvcj5TaW5hcmksIFNocmlwYWQgQS48L2F1
dGhvcj48YXV0aG9yPlNxdWlyZSwgS2V2aW48L2F1dGhvcj48YXV0aG9yPlNoZXJyeSwgU3RlcGhl
biBULjwvYXV0aG9yPjxhdXRob3I+WGlhbywgQ2h1bmxpbjwvYXV0aG9yPjxhdXRob3I+U2ViYXQs
IEpvbmF0aGFuPC9hdXRob3I+PGF1dGhvcj5CYWZuYSwgVmluZWV0PC9hdXRob3I+PGF1dGhvcj5Z
ZSwgS2Vubnk8L2F1dGhvcj48YXV0aG9yPkJ1cmNoYXJkLCBFc3RlYmFuIEcuPC9hdXRob3I+PGF1
dGhvcj5IZXJuYW5kZXosIFJ5YW4gRC48L2F1dGhvcj48YXV0aG9yPkdpZ25vdXgsIENocmlzdG9w
aGVyIFIuPC9hdXRob3I+PGF1dGhvcj5IYXVzc2xlciwgRGF2aWQ8L2F1dGhvcj48YXV0aG9yPkth
dHptYW4sIFNvbCBKLjwvYXV0aG9yPjxhdXRob3I+SmFtZXMgS2VudCwgVy48L2F1dGhvcj48YXV0
aG9yPkhvd2llLCBCcnlhbjwvYXV0aG9yPjxhdXRob3I+UnVpei1MaW5hcmVzLCBBbmRyZXM8L2F1
dGhvcj48YXV0aG9yPlRoZSBHZW5vbWVzIFByb2plY3QsIENvbnNvcnRpdW08L2F1dGhvcj48YXV0
aG9yPkNvcnJlc3BvbmRpbmcsIEF1dGhvcjwvYXV0aG9yPjxhdXRob3I+U3RlZXJpbmcsIGNvbW1p
dHRlZTwvYXV0aG9yPjxhdXRob3I+UHJvZHVjdGlvbiwgZ3JvdXA8L2F1dGhvcj48YXV0aG9yPkJh
eWxvciBDb2xsZWdlIG9mLCBNZWRpY2luZTwvYXV0aG9yPjxhdXRob3I+Qi4gRy4gSS4gU2hlbnpo
ZW48L2F1dGhvcj48YXV0aG9yPkJyb2FkIEluc3RpdHV0ZSBvZiwgTS4gSS4gVC48L2F1dGhvcj48
YXV0aG9yPkhhcnZhcmQsPC9hdXRob3I+PGF1dGhvcj5FdXJvcGVhbiBCaW9pbmZvcm1hdGljcywg
SW5zdGl0dXRlPC9hdXRob3I+PGF1dGhvcj5JbGx1bWluYSw8L2F1dGhvcj48YXV0aG9yPk1heCBQ
bGFuY2sgSW5zdGl0dXRlIGZvciBNb2xlY3VsYXIsIEdlbmV0aWNzPC9hdXRob3I+PGF1dGhvcj5V
LiBTLiBOYXRpb25hbCBJbnN0aXR1dGVzIG9mIEhlYWx0aDwvYXV0aG9yPjxhdXRob3I+VW5pdmVy
c2l0eSBvZiwgT3hmb3JkPC9hdXRob3I+PGF1dGhvcj5XYXNoaW5ndG9uIFVuaXZlcnNpdHkgaW4g
U3QsIExvdWlzPC9hdXRob3I+PGF1dGhvcj5XZWxsY29tZSBUcnVzdCBTYW5nZXIsIEluc3RpdHV0
ZTwvYXV0aG9yPjxhdXRob3I+QW5hbHlzaXMsIGdyb3VwPC9hdXRob3I+PGF1dGhvcj5BZmZ5bWV0
cml4LDwvYXV0aG9yPjxhdXRob3I+QWxiZXJ0IEVpbnN0ZWluIENvbGxlZ2Ugb2YsIE1lZGljaW5l
PC9hdXRob3I+PGF1dGhvcj5Cb3N0b24sIENvbGxlZ2U8L2F1dGhvcj48YXV0aG9yPkJyaWdoYW0s
PC9hdXRob3I+PGF1dGhvcj5Xb21lbuKAmXMsIEhvc3BpdGFsPC9hdXRob3I+PGF1dGhvcj5Db2xk
IFNwcmluZyBIYXJib3IsIExhYm9yYXRvcnk8L2F1dGhvcj48YXV0aG9yPkRhbmtvb2ssIFVuaXZl
cnNpdHk8L2F1dGhvcj48YXV0aG9yPkV1cm9wZWFuIE1vbGVjdWxhciBCaW9sb2d5LCBMYWJvcmF0
b3J5PC9hdXRob3I+PGF1dGhvcj5Db3JuZWxsLCBVbml2ZXJzaXR5PC9hdXRob3I+PGF1dGhvcj5I
YXJ2YXJkLCBVbml2ZXJzaXR5PC9hdXRob3I+PGF1dGhvcj5IdW1hbiBHZW5lIE11dGF0aW9uLCBE
YXRhYmFzZTwvYXV0aG9yPjxhdXRob3I+TGVpZGVuIFVuaXZlcnNpdHkgTWVkaWNhbCwgQ2VudGVy
PC9hdXRob3I+PGF1dGhvcj5Mb3Vpc2lhbmEgU3RhdGUsIFVuaXZlcnNpdHk8L2F1dGhvcj48YXV0
aG9yPk1hc3NhY2h1c2V0dHMgR2VuZXJhbCwgSG9zcGl0YWw8L2F1dGhvcj48YXV0aG9yPlBlbm5z
eWx2YW5pYSBTdGF0ZSwgVW5pdmVyc2l0eTwvYXV0aG9yPjxhdXRob3I+U3RhbmZvcmQsIFVuaXZl
cnNpdHk8L2F1dGhvcj48YXV0aG9yPlRlbC1Bdml2LCBVbml2ZXJzaXR5PC9hdXRob3I+PGF1dGhv
cj5UcmFuc2xhdGlvbmFsIEdlbm9taWNzIFJlc2VhcmNoLCBJbnN0aXR1dGU8L2F1dGhvcj48YXV0
aG9yPlVuaXZlcnNpdHkgb2YgQ2FsaWZvcm5pYSwgU2FuIERpZWdvPC9hdXRob3I+PGF1dGhvcj5V
bml2ZXJzaXR5IG9mIENhbGlmb3JuaWEsIFNhbiBGcmFuY2lzY288L2F1dGhvcj48YXV0aG9yPlVu
aXZlcnNpdHkgb2YgQ2FsaWZvcm5pYSwgU2FudGEgQ3J1ejwvYXV0aG9yPjxhdXRob3I+VW5pdmVy
c2l0eSBvZiwgQ2hpY2FnbzwvYXV0aG9yPjxhdXRob3I+VW5pdmVyc2l0eSBDb2xsZWdlLCBMb25k
b248L2F1dGhvcj48YXV0aG9yPlVuaXZlcnNpdHkgb2YsIEdlbmV2YTwvYXV0aG9yPjwvYXV0aG9y
cz48L2NvbnRyaWJ1dG9ycz48dGl0bGVzPjx0aXRsZT5BbiBpbnRlZ3JhdGVkIG1hcCBvZiBnZW5l
dGljIHZhcmlhdGlvbiBmcm9tIDEsMDkyIGh1bWFuIGdlbm9tZXM8L3RpdGxlPjxzZWNvbmRhcnkt
dGl0bGU+TmF0dXJlPC9zZWNvbmRhcnktdGl0bGU+PC90aXRsZXM+PHBlcmlvZGljYWw+PGZ1bGwt
dGl0bGU+TmF0dXJlPC9mdWxsLXRpdGxlPjwvcGVyaW9kaWNhbD48cGFnZXM+NTYtNjU8L3BhZ2Vz
Pjx2b2x1bWU+NDkxPC92b2x1bWU+PG51bWJlcj43NDIyPC9udW1iZXI+PGRhdGVzPjx5ZWFyPjIw
MTI8L3llYXI+PHB1Yi1kYXRlcz48ZGF0ZT4yMDEyLzExLzAxPC9kYXRlPjwvcHViLWRhdGVzPjwv
ZGF0ZXM+PGlzYm4+MTQ3Ni00Njg3PC9pc2JuPjx1cmxzPjxyZWxhdGVkLXVybHM+PHVybD5odHRw
czovL2RvaS5vcmcvMTAuMTAzOC9uYXR1cmUxMTYzMjwvdXJsPjwvcmVsYXRlZC11cmxzPjwvdXJs
cz48ZWxlY3Ryb25pYy1yZXNvdXJjZS1udW0+MTAuMTAzOC9uYXR1cmUxMTYzMjwvZWxlY3Ryb25p
Yy1yZXNvdXJjZS1udW0+PC9yZWNvcmQ+PC9DaXRlPjwvRW5kTm90ZT4A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1]</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and 1000 Genome data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Siva&lt;/Author&gt;&lt;Year&gt;2008&lt;/Year&gt;&lt;RecNum&gt;32&lt;/RecNum&gt;&lt;DisplayText&gt;[12]&lt;/DisplayText&gt;&lt;record&gt;&lt;rec-number&gt;32&lt;/rec-number&gt;&lt;foreign-keys&gt;&lt;key app="EN" db-id="vesp5er9dx00a7ewzacpxaedarrerd5z0eda" timestamp="1592357852"&gt;32&lt;/key</w:instrText>
      </w:r>
      <w:r>
        <w:rPr>
          <w:rFonts w:ascii="Times New Roman" w:eastAsia="Times New Roman" w:hAnsi="Times New Roman" w:cs="Times New Roman"/>
          <w:sz w:val="28"/>
          <w:szCs w:val="28"/>
        </w:rPr>
        <w:instrText>&gt;&lt;/foreign-keys&gt;&lt;ref-type name="Journal Article"&gt;17&lt;/ref-type&gt;&lt;contributors&gt;&lt;authors&gt;&lt;author&gt;Siva, Nayanah&lt;/author&gt;&lt;/authors&gt;&lt;/contributors&gt;&lt;titles&gt;&lt;title&gt;1000 Genomes project&lt;/title&gt;&lt;secondary-title&gt;Nature Biotechnology&lt;/secondary-title&gt;&lt;/titles&gt;&lt;periodic</w:instrText>
      </w:r>
      <w:r>
        <w:rPr>
          <w:rFonts w:ascii="Times New Roman" w:eastAsia="Times New Roman" w:hAnsi="Times New Roman" w:cs="Times New Roman"/>
          <w:sz w:val="28"/>
          <w:szCs w:val="28"/>
        </w:rPr>
        <w:instrText>al&gt;&lt;full-title&gt;Nature Biotechnology&lt;/full-title&gt;&lt;/periodical&gt;&lt;pages&gt;256-256&lt;/pages&gt;&lt;volume&gt;26&lt;/volume&gt;&lt;number&gt;3&lt;/number&gt;&lt;dates&gt;&lt;year&gt;2008&lt;/year&gt;&lt;pub-dates&gt;&lt;date&gt;2008/03/01&lt;/date&gt;&lt;/pub-dates&gt;&lt;/dates&gt;&lt;isbn&gt;1546-1696&lt;/isbn&gt;&lt;urls&gt;&lt;related-urls&gt;&lt;url&gt;https://doi</w:instrText>
      </w:r>
      <w:r>
        <w:rPr>
          <w:rFonts w:ascii="Times New Roman" w:eastAsia="Times New Roman" w:hAnsi="Times New Roman" w:cs="Times New Roman"/>
          <w:sz w:val="28"/>
          <w:szCs w:val="28"/>
        </w:rPr>
        <w:instrText>.org/10.1038/nbt0308-256b&lt;/url&gt;&lt;/related-urls&gt;&lt;/urls&gt;&lt;electronic-resource-num&gt;10.1038/nbt0308-256b&lt;/electronic-resource-num&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2]</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as well as a custom false-positive database. Remaining variants were then annotated using VEP (ve</w:t>
      </w:r>
      <w:r>
        <w:rPr>
          <w:rFonts w:ascii="Times New Roman" w:eastAsia="Times New Roman" w:hAnsi="Times New Roman" w:cs="Times New Roman"/>
          <w:sz w:val="28"/>
          <w:szCs w:val="28"/>
        </w:rPr>
        <w:t xml:space="preserve">rsion 95.2-0)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McLaren&lt;/Author&gt;&lt;Year&gt;2016&lt;/Year&gt;&lt;RecNum&gt;33&lt;/RecNum&gt;&lt;DisplayText&gt;[13]&lt;/DisplayText&gt;&lt;record&gt;&lt;rec-number&gt;33&lt;/rec-number&gt;&lt;foreign-keys&gt;&lt;key app="EN" db-id="vesp5er9dx00a7ewzacpxaedarrerd5z0eda" timestamp="15</w:instrText>
      </w:r>
      <w:r>
        <w:rPr>
          <w:rFonts w:ascii="Times New Roman" w:eastAsia="Times New Roman" w:hAnsi="Times New Roman" w:cs="Times New Roman"/>
          <w:sz w:val="28"/>
          <w:szCs w:val="28"/>
        </w:rPr>
        <w:instrText xml:space="preserve">92357852"&gt;33&lt;/key&gt;&lt;/foreign-keys&gt;&lt;ref-type name="Journal Article"&gt;17&lt;/ref-type&gt;&lt;contributors&gt;&lt;authors&gt;&lt;author&gt;McLaren, William&lt;/author&gt;&lt;author&gt;Gil, Laurent&lt;/author&gt;&lt;author&gt;Hunt, Sarah E.&lt;/author&gt;&lt;author&gt;Riat, Harpreet Singh&lt;/author&gt;&lt;author&gt;Ritchie, Graham </w:instrText>
      </w:r>
      <w:r>
        <w:rPr>
          <w:rFonts w:ascii="Times New Roman" w:eastAsia="Times New Roman" w:hAnsi="Times New Roman" w:cs="Times New Roman"/>
          <w:sz w:val="28"/>
          <w:szCs w:val="28"/>
        </w:rPr>
        <w:instrText>R. S.&lt;/author&gt;&lt;author&gt;Thormann, Anja&lt;/author&gt;&lt;author&gt;Flicek, Paul&lt;/author&gt;&lt;author&gt;Cunningham, Fiona&lt;/author&gt;&lt;/authors&gt;&lt;/contributors&gt;&lt;titles&gt;&lt;title&gt;The Ensembl Variant Effect Predictor&lt;/title&gt;&lt;secondary-title&gt;Genome Biology&lt;/secondary-title&gt;&lt;/titles&gt;&lt;perio</w:instrText>
      </w:r>
      <w:r>
        <w:rPr>
          <w:rFonts w:ascii="Times New Roman" w:eastAsia="Times New Roman" w:hAnsi="Times New Roman" w:cs="Times New Roman"/>
          <w:sz w:val="28"/>
          <w:szCs w:val="28"/>
        </w:rPr>
        <w:instrText>dical&gt;&lt;full-title&gt;Genome Biology&lt;/full-title&gt;&lt;/periodical&gt;&lt;pages&gt;122&lt;/pages&gt;&lt;volume&gt;17&lt;/volume&gt;&lt;number&gt;1&lt;/number&gt;&lt;dates&gt;&lt;year&gt;2016&lt;/year&gt;&lt;pub-dates&gt;&lt;date&gt;2016/06/06&lt;/date&gt;&lt;/pub-dates&gt;&lt;/dates&gt;&lt;isbn&gt;1474-760X&lt;/isbn&gt;&lt;urls&gt;&lt;related-urls&gt;&lt;url&gt;https://doi.org/10</w:instrText>
      </w:r>
      <w:r>
        <w:rPr>
          <w:rFonts w:ascii="Times New Roman" w:eastAsia="Times New Roman" w:hAnsi="Times New Roman" w:cs="Times New Roman"/>
          <w:sz w:val="28"/>
          <w:szCs w:val="28"/>
        </w:rPr>
        <w:instrText>.1186/s13059-016-0974-4&lt;/url&gt;&lt;/related-urls&gt;&lt;/urls&gt;&lt;electronic-resource-num&gt;10.1186/s13059-016-0974-4&lt;/electronic-resource-num&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3]</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For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samples, variants were further filtered using the following set of criteria: variant</w:t>
      </w:r>
      <w:r>
        <w:rPr>
          <w:rFonts w:ascii="Times New Roman" w:eastAsia="Times New Roman" w:hAnsi="Times New Roman" w:cs="Times New Roman"/>
          <w:sz w:val="28"/>
          <w:szCs w:val="28"/>
        </w:rPr>
        <w:t>s were first filtered to exclude intronic and silent mutations. For the remaining hotspot variants, only those with at least 3 supporting UMI families and at least one supporting duplex UMI family were retained (except for indels). For the remaining non-ho</w:t>
      </w:r>
      <w:r>
        <w:rPr>
          <w:rFonts w:ascii="Times New Roman" w:eastAsia="Times New Roman" w:hAnsi="Times New Roman" w:cs="Times New Roman"/>
          <w:sz w:val="28"/>
          <w:szCs w:val="28"/>
        </w:rPr>
        <w:t>tspot variants, only ones with at least 8 supporting UMI families and at least one supporting duplex UMI family, or ones with at least 6 supporting UMI families and at least two duplex UMI families, were retained. Non-hotspot mutations with a SIFT predicti</w:t>
      </w:r>
      <w:r>
        <w:rPr>
          <w:rFonts w:ascii="Times New Roman" w:eastAsia="Times New Roman" w:hAnsi="Times New Roman" w:cs="Times New Roman"/>
          <w:sz w:val="28"/>
          <w:szCs w:val="28"/>
        </w:rPr>
        <w:t xml:space="preserve">on of "tolerated" and a </w:t>
      </w:r>
      <w:proofErr w:type="spellStart"/>
      <w:r>
        <w:rPr>
          <w:rFonts w:ascii="Times New Roman" w:eastAsia="Times New Roman" w:hAnsi="Times New Roman" w:cs="Times New Roman"/>
          <w:sz w:val="28"/>
          <w:szCs w:val="28"/>
        </w:rPr>
        <w:t>PolyPhen</w:t>
      </w:r>
      <w:proofErr w:type="spellEnd"/>
      <w:r>
        <w:rPr>
          <w:rFonts w:ascii="Times New Roman" w:eastAsia="Times New Roman" w:hAnsi="Times New Roman" w:cs="Times New Roman"/>
          <w:sz w:val="28"/>
          <w:szCs w:val="28"/>
        </w:rPr>
        <w:t xml:space="preserve"> prediction of "benign" were excluded. Finally, within the remaining non-hotspot variants, only those with a SIFT score &lt;= 0.02 and a </w:t>
      </w:r>
      <w:proofErr w:type="spellStart"/>
      <w:r>
        <w:rPr>
          <w:rFonts w:ascii="Times New Roman" w:eastAsia="Times New Roman" w:hAnsi="Times New Roman" w:cs="Times New Roman"/>
          <w:sz w:val="28"/>
          <w:szCs w:val="28"/>
        </w:rPr>
        <w:t>PolyPhen</w:t>
      </w:r>
      <w:proofErr w:type="spellEnd"/>
      <w:r>
        <w:rPr>
          <w:rFonts w:ascii="Times New Roman" w:eastAsia="Times New Roman" w:hAnsi="Times New Roman" w:cs="Times New Roman"/>
          <w:sz w:val="28"/>
          <w:szCs w:val="28"/>
        </w:rPr>
        <w:t xml:space="preserve"> score &gt;= 0.95, or a </w:t>
      </w:r>
      <w:proofErr w:type="spellStart"/>
      <w:r>
        <w:rPr>
          <w:rFonts w:ascii="Times New Roman" w:eastAsia="Times New Roman" w:hAnsi="Times New Roman" w:cs="Times New Roman"/>
          <w:sz w:val="28"/>
          <w:szCs w:val="28"/>
        </w:rPr>
        <w:t>PolyPhen</w:t>
      </w:r>
      <w:proofErr w:type="spellEnd"/>
      <w:r>
        <w:rPr>
          <w:rFonts w:ascii="Times New Roman" w:eastAsia="Times New Roman" w:hAnsi="Times New Roman" w:cs="Times New Roman"/>
          <w:sz w:val="28"/>
          <w:szCs w:val="28"/>
        </w:rPr>
        <w:t xml:space="preserve"> score of 1, or a SIFT score of 0, were retained. For</w:t>
      </w:r>
      <w:r>
        <w:rPr>
          <w:rFonts w:ascii="Times New Roman" w:eastAsia="Times New Roman" w:hAnsi="Times New Roman" w:cs="Times New Roman"/>
          <w:sz w:val="28"/>
          <w:szCs w:val="28"/>
        </w:rPr>
        <w:t xml:space="preserve"> WBC samples, no further filtering was applied. To derive the final set of variants for plasma sample,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variants were filtered with variants identified from the matched WBC sample.</w:t>
      </w:r>
    </w:p>
    <w:p w:rsidR="00C44ECE" w:rsidRDefault="00C44ECE">
      <w:pPr>
        <w:spacing w:line="480" w:lineRule="auto"/>
        <w:rPr>
          <w:rFonts w:ascii="Times New Roman" w:eastAsia="Times New Roman" w:hAnsi="Times New Roman" w:cs="Times New Roman"/>
          <w:sz w:val="28"/>
          <w:szCs w:val="28"/>
        </w:rPr>
      </w:pP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Mutation scoring system</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Variants were classified and weighted accordi</w:t>
      </w:r>
      <w:r>
        <w:rPr>
          <w:rFonts w:ascii="Times New Roman" w:eastAsia="Times New Roman" w:hAnsi="Times New Roman" w:cs="Times New Roman"/>
          <w:sz w:val="28"/>
          <w:szCs w:val="28"/>
        </w:rPr>
        <w:t xml:space="preserve">ng to the following arbitrarily defined tiered scoring system: COSMIC hotspots with more than 500 cancer cases were given a score of 8; TCGA hotspot variants </w:t>
      </w:r>
      <w:r>
        <w:rPr>
          <w:rFonts w:ascii="Times New Roman" w:eastAsia="Times New Roman" w:hAnsi="Times New Roman" w:cs="Times New Roman"/>
          <w:sz w:val="28"/>
          <w:szCs w:val="28"/>
        </w:rPr>
        <w:fldChar w:fldCharType="begin">
          <w:fldData xml:space="preserve">PEVuZE5vdGU+PENpdGU+PEF1dGhvcj5CYWlsZXk8L0F1dGhvcj48WWVhcj4yMDE4PC9ZZWFyPjxS
ZWNOdW0+MzE8L1JlY051bT48RGlzcGxheVRleHQ+WzE0XTwvRGlzcGxheVRleHQ+PHJlY29yZD48
cmVjLW51bWJlcj4zMTwvcmVjLW51bWJlcj48Zm9yZWlnbi1rZXlzPjxrZXkgYXBwPSJFTiIgZGIt
aWQ9InpkZmZ6cnp3bWZ3eHM2ZXZ3czhwZWVhemRwNWZ4MDU1cnN6ZCIgdGltZXN0YW1wPSIxNTg1
OTAxMjQ1Ij4zMTwva2V5PjwvZm9yZWlnbi1rZXlzPjxyZWYtdHlwZSBuYW1lPSJKb3VybmFsIEFy
dGljbGUiPjE3PC9yZWYtdHlwZT48Y29udHJpYnV0b3JzPjxhdXRob3JzPjxhdXRob3I+QmFpbGV5
LCBNYXR0aGV3IEguPC9hdXRob3I+PGF1dGhvcj5Ub2toZWltLCBDb2xsaW48L2F1dGhvcj48YXV0
aG9yPlBvcnRhLVBhcmRvLCBFZHVhcmQ8L2F1dGhvcj48YXV0aG9yPlNlbmd1cHRhLCBTb2hpbmk8
L2F1dGhvcj48YXV0aG9yPkJlcnRyYW5kLCBEZW5pczwvYXV0aG9yPjxhdXRob3I+V2VlcmFzaW5n
aGUsIEFtaWxhPC9hdXRob3I+PGF1dGhvcj5Db2xhcHJpY28sIEFudG9uaW88L2F1dGhvcj48YXV0
aG9yPldlbmRsLCBNaWNoYWVsIEMuPC9hdXRob3I+PGF1dGhvcj5LaW0sIEphZWdpbDwvYXV0aG9y
PjxhdXRob3I+UmVhcmRvbiwgQnJlbmRhbjwvYXV0aG9yPjxhdXRob3I+TmcsIFBhdHJpY2sgS3dv
ay1TaGluZzwvYXV0aG9yPjxhdXRob3I+SmVvbmcsIEthbmcgSmluPC9hdXRob3I+PGF1dGhvcj5D
YW8sIFNvbmc8L2F1dGhvcj48YXV0aG9yPldhbmcsIFppeGluZzwvYXV0aG9yPjxhdXRob3I+R2Fv
LCBKaWFuamlvbmc8L2F1dGhvcj48YXV0aG9yPkdhbywgUWluZ3Nvbmc8L2F1dGhvcj48YXV0aG9y
PldhbmcsIEZhbmc8L2F1dGhvcj48YXV0aG9yPkxpdSwgRXJpYyBNaW53ZWk8L2F1dGhvcj48YXV0
aG9yPk11bGFyb25pLCBMb3JpczwvYXV0aG9yPjxhdXRob3I+UnViaW8tUGVyZXosIENhcmxvdGE8
L2F1dGhvcj48YXV0aG9yPk5hZ2FyYWphbiwgTmlyYW5qYW48L2F1dGhvcj48YXV0aG9yPkNvcnTD
qXMtQ2lyaWFubywgSXNpZHJvPC9hdXRob3I+PGF1dGhvcj5aaG91LCBEYW5pZWwgQ3VpPC9hdXRo
b3I+PGF1dGhvcj5MaWFuZywgV2VuLVdlaTwvYXV0aG9yPjxhdXRob3I+SGVzcywgSnVsaWFuIE0u
PC9hdXRob3I+PGF1dGhvcj5ZZWxsYXBhbnR1bGEsIFZlbmthdGEgRC48L2F1dGhvcj48YXV0aG9y
PlRhbWJvcmVybywgRGF2aWQ8L2F1dGhvcj48YXV0aG9yPkdvbnphbGV6LVBlcmV6LCBBYmVsPC9h
dXRob3I+PGF1dGhvcj5TdXBoYXZpbGFpLCBDaGF5YXBvcm48L2F1dGhvcj48YXV0aG9yPktvLCBK
aWEgWXU8L2F1dGhvcj48YXV0aG9yPktodXJhbmEsIEVrdGE8L2F1dGhvcj48YXV0aG9yPlBhcmss
IFBldGVyIEouPC9hdXRob3I+PGF1dGhvcj5WYW4gQWxsZW4sIEVsaWV6ZXIgTS48L2F1dGhvcj48
YXV0aG9yPkxpYW5nLCBIYW48L2F1dGhvcj48YXV0aG9yPk0uIEMuIFdvcmtpbmcgR3JvdXA8L2F1
dGhvcj48YXV0aG9yPkNhbmNlciBHZW5vbWUgQXRsYXMgUmVzZWFyY2gsIE5ldHdvcms8L2F1dGhv
cj48YXV0aG9yPkxhd3JlbmNlLCBNaWNoYWVsIFMuPC9hdXRob3I+PGF1dGhvcj5Hb2R6aWssIEFk
YW08L2F1dGhvcj48YXV0aG9yPkxvcGV6LUJpZ2FzLCBOdXJpYTwvYXV0aG9yPjxhdXRob3I+U3R1
YXJ0LCBKb3NoPC9hdXRob3I+PGF1dGhvcj5XaGVlbGVyLCBEYXZpZDwvYXV0aG9yPjxhdXRob3I+
R2V0eiwgR2FkPC9hdXRob3I+PGF1dGhvcj5DaGVuLCBLZW48L2F1dGhvcj48YXV0aG9yPkxhemFy
LCBBbGV4YW5kZXIgSi48L2F1dGhvcj48YXV0aG9yPk1pbGxzLCBHb3Jkb24gQi48L2F1dGhvcj48
YXV0aG9yPkthcmNoaW4sIFJhY2hlbDwvYXV0aG9yPjxhdXRob3I+RGluZywgTGk8L2F1dGhvcj48
L2F1dGhvcnM+PC9jb250cmlidXRvcnM+PHRpdGxlcz48dGl0bGU+Q29tcHJlaGVuc2l2ZSBDaGFy
YWN0ZXJpemF0aW9uIG9mIENhbmNlciBEcml2ZXIgR2VuZXMgYW5kIE11dGF0aW9u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MzcxLTM4NS5lMTg8L3BhZ2VzPjx2b2x1bWU+MTczPC92b2x1bWU+PG51bWJl
cj4yPC9udW1iZXI+PGtleXdvcmRzPjxrZXl3b3JkPipkcml2ZXIgZ2VuZSBkaXNjb3Zlcnk8L2tl
eXdvcmQ+PGtleXdvcmQ+Km11dGF0aW9ucyBvZiBjbGluaWNhbCByZWxldmFuY2U8L2tleXdvcmQ+
PGtleXdvcmQ+Km9uY29sb2d5PC9rZXl3b3JkPjxrZXl3b3JkPipzdHJ1Y3R1cmUgYW5hbHlzaXM8
L2tleXdvcmQ+PGtleXdvcmQ+QWxnb3JpdGhtczwva2V5d29yZD48a2V5d29yZD5CNy1IMSBBbnRp
Z2VuL2dlbmV0aWNzPC9rZXl3b3JkPjxrZXl3b3JkPkNvbXB1dGF0aW9uYWwgQmlvbG9neTwva2V5
d29yZD48a2V5d29yZD5EYXRhYmFzZXMsIEdlbmV0aWM8L2tleXdvcmQ+PGtleXdvcmQ+RW50cm9w
eTwva2V5d29yZD48a2V5d29yZD5IdW1hbnM8L2tleXdvcmQ+PGtleXdvcmQ+TWljcm9zYXRlbGxp
dGUgSW5zdGFiaWxpdHk8L2tleXdvcmQ+PGtleXdvcmQ+TXV0YXRpb248L2tleXdvcmQ+PGtleXdv
cmQ+TmVvcGxhc21zL2dlbmV0aWNzL2ltbXVub2xvZ3kvKnBhdGhvbG9neTwva2V5d29yZD48a2V5
d29yZD5QcmluY2lwYWwgQ29tcG9uZW50IEFuYWx5c2lzPC9rZXl3b3JkPjxrZXl3b3JkPlByb2dy
YW1tZWQgQ2VsbCBEZWF0aCAxIFJlY2VwdG9yL2dlbmV0aWNzPC9rZXl3b3JkPjwva2V5d29yZHM+
PGRhdGVzPjx5ZWFyPjIwMTg8L3llYXI+PC9kYXRlcz48aXNibj4xMDk3LTQxNzImI3hEOzAwOTIt
ODY3NDwvaXNibj48YWNjZXNzaW9uLW51bT4yOTYyNTA1MzwvYWNjZXNzaW9uLW51bT48dXJscz48
cmVsYXRlZC11cmxzPjx1cmw+aHR0cHM6Ly9wdWJtZWQubmNiaS5ubG0ubmloLmdvdi8yOTYyNTA1
MzwvdXJsPjx1cmw+aHR0cHM6Ly93d3cubmNiaS5ubG0ubmloLmdvdi9wbWMvYXJ0aWNsZXMvUE1D
NjAyOTQ1MC88L3VybD48L3JlbGF0ZWQtdXJscz48L3VybHM+PGVsZWN0cm9uaWMtcmVzb3VyY2Ut
bnVtPjEwLjEwMTYvai5jZWxsLjIwMTguMDIuMDYwPC9lbGVjdHJvbmljLXJlc291cmNlLW51bT48
cmVtb3RlLWRhdGFiYXNlLW5hbWU+UHViTWVkPC9yZW1vdGUtZGF0YWJhc2UtbmFtZT48bGFuZ3Vh
Z2U+ZW5nPC9sYW5ndWFnZT48L3JlY29yZD48L0NpdGU+PC9FbmROb3RlPgBAAA==
</w:fldData>
        </w:fldChar>
      </w:r>
      <w:r>
        <w:rPr>
          <w:rFonts w:ascii="Times New Roman" w:eastAsia="Times New Roman" w:hAnsi="Times New Roman" w:cs="Times New Roman"/>
          <w:sz w:val="28"/>
          <w:szCs w:val="28"/>
        </w:rPr>
        <w:instrText xml:space="preserve"> ADDIN EN.CITE </w:instrText>
      </w:r>
      <w:r>
        <w:rPr>
          <w:rFonts w:ascii="Times New Roman" w:eastAsia="Times New Roman" w:hAnsi="Times New Roman" w:cs="Times New Roman"/>
          <w:sz w:val="28"/>
          <w:szCs w:val="28"/>
        </w:rPr>
        <w:fldChar w:fldCharType="begin">
          <w:fldData xml:space="preserve">PEVuZE5vdGU+PENpdGU+PEF1dGhvcj5CYWlsZXk8L0F1dGhvcj48WWVhcj4yMDE4PC9ZZWFyPjxS
ZWNOdW0+MzE8L1JlY051bT48RGlzcGxheVRleHQ+WzE0XTwvRGlzcGxheVRleHQ+PHJlY29yZD48
cmVjLW51bWJlcj4zMTwvcmVjLW51bWJlcj48Zm9yZWlnbi1rZXlzPjxrZXkgYXBwPSJFTiIgZGIt
aWQ9InpkZmZ6cnp3bWZ3eHM2ZXZ3czhwZWVhemRwNWZ4MDU1cnN6ZCIgdGltZXN0YW1wPSIxNTg1
OTAxMjQ1Ij4zMTwva2V5PjwvZm9yZWlnbi1rZXlzPjxyZWYtdHlwZSBuYW1lPSJKb3VybmFsIEFy
dGljbGUiPjE3PC9yZWYtdHlwZT48Y29udHJpYnV0b3JzPjxhdXRob3JzPjxhdXRob3I+QmFpbGV5
LCBNYXR0aGV3IEguPC9hdXRob3I+PGF1dGhvcj5Ub2toZWltLCBDb2xsaW48L2F1dGhvcj48YXV0
aG9yPlBvcnRhLVBhcmRvLCBFZHVhcmQ8L2F1dGhvcj48YXV0aG9yPlNlbmd1cHRhLCBTb2hpbmk8
L2F1dGhvcj48YXV0aG9yPkJlcnRyYW5kLCBEZW5pczwvYXV0aG9yPjxhdXRob3I+V2VlcmFzaW5n
aGUsIEFtaWxhPC9hdXRob3I+PGF1dGhvcj5Db2xhcHJpY28sIEFudG9uaW88L2F1dGhvcj48YXV0
aG9yPldlbmRsLCBNaWNoYWVsIEMuPC9hdXRob3I+PGF1dGhvcj5LaW0sIEphZWdpbDwvYXV0aG9y
PjxhdXRob3I+UmVhcmRvbiwgQnJlbmRhbjwvYXV0aG9yPjxhdXRob3I+TmcsIFBhdHJpY2sgS3dv
ay1TaGluZzwvYXV0aG9yPjxhdXRob3I+SmVvbmcsIEthbmcgSmluPC9hdXRob3I+PGF1dGhvcj5D
YW8sIFNvbmc8L2F1dGhvcj48YXV0aG9yPldhbmcsIFppeGluZzwvYXV0aG9yPjxhdXRob3I+R2Fv
LCBKaWFuamlvbmc8L2F1dGhvcj48YXV0aG9yPkdhbywgUWluZ3Nvbmc8L2F1dGhvcj48YXV0aG9y
PldhbmcsIEZhbmc8L2F1dGhvcj48YXV0aG9yPkxpdSwgRXJpYyBNaW53ZWk8L2F1dGhvcj48YXV0
aG9yPk11bGFyb25pLCBMb3JpczwvYXV0aG9yPjxhdXRob3I+UnViaW8tUGVyZXosIENhcmxvdGE8
L2F1dGhvcj48YXV0aG9yPk5hZ2FyYWphbiwgTmlyYW5qYW48L2F1dGhvcj48YXV0aG9yPkNvcnTD
qXMtQ2lyaWFubywgSXNpZHJvPC9hdXRob3I+PGF1dGhvcj5aaG91LCBEYW5pZWwgQ3VpPC9hdXRo
b3I+PGF1dGhvcj5MaWFuZywgV2VuLVdlaTwvYXV0aG9yPjxhdXRob3I+SGVzcywgSnVsaWFuIE0u
PC9hdXRob3I+PGF1dGhvcj5ZZWxsYXBhbnR1bGEsIFZlbmthdGEgRC48L2F1dGhvcj48YXV0aG9y
PlRhbWJvcmVybywgRGF2aWQ8L2F1dGhvcj48YXV0aG9yPkdvbnphbGV6LVBlcmV6LCBBYmVsPC9h
dXRob3I+PGF1dGhvcj5TdXBoYXZpbGFpLCBDaGF5YXBvcm48L2F1dGhvcj48YXV0aG9yPktvLCBK
aWEgWXU8L2F1dGhvcj48YXV0aG9yPktodXJhbmEsIEVrdGE8L2F1dGhvcj48YXV0aG9yPlBhcmss
IFBldGVyIEouPC9hdXRob3I+PGF1dGhvcj5WYW4gQWxsZW4sIEVsaWV6ZXIgTS48L2F1dGhvcj48
YXV0aG9yPkxpYW5nLCBIYW48L2F1dGhvcj48YXV0aG9yPk0uIEMuIFdvcmtpbmcgR3JvdXA8L2F1
dGhvcj48YXV0aG9yPkNhbmNlciBHZW5vbWUgQXRsYXMgUmVzZWFyY2gsIE5ldHdvcms8L2F1dGhv
cj48YXV0aG9yPkxhd3JlbmNlLCBNaWNoYWVsIFMuPC9hdXRob3I+PGF1dGhvcj5Hb2R6aWssIEFk
YW08L2F1dGhvcj48YXV0aG9yPkxvcGV6LUJpZ2FzLCBOdXJpYTwvYXV0aG9yPjxhdXRob3I+U3R1
YXJ0LCBKb3NoPC9hdXRob3I+PGF1dGhvcj5XaGVlbGVyLCBEYXZpZDwvYXV0aG9yPjxhdXRob3I+
R2V0eiwgR2FkPC9hdXRob3I+PGF1dGhvcj5DaGVuLCBLZW48L2F1dGhvcj48YXV0aG9yPkxhemFy
LCBBbGV4YW5kZXIgSi48L2F1dGhvcj48YXV0aG9yPk1pbGxzLCBHb3Jkb24gQi48L2F1dGhvcj48
YXV0aG9yPkthcmNoaW4sIFJhY2hlbDwvYXV0aG9yPjxhdXRob3I+RGluZywgTGk8L2F1dGhvcj48
L2F1dGhvcnM+PC9jb250cmlidXRvcnM+PHRpdGxlcz48dGl0bGU+Q29tcHJlaGVuc2l2ZSBDaGFy
YWN0ZXJpemF0aW9uIG9mIENhbmNlciBEcml2ZXIgR2VuZXMgYW5kIE11dGF0aW9u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MzcxLTM4NS5lMTg8L3BhZ2VzPjx2b2x1bWU+MTczPC92b2x1bWU+PG51bWJl
cj4yPC9udW1iZXI+PGtleXdvcmRzPjxrZXl3b3JkPipkcml2ZXIgZ2VuZSBkaXNjb3Zlcnk8L2tl
eXdvcmQ+PGtleXdvcmQ+Km11dGF0aW9ucyBvZiBjbGluaWNhbCByZWxldmFuY2U8L2tleXdvcmQ+
PGtleXdvcmQ+Km9uY29sb2d5PC9rZXl3b3JkPjxrZXl3b3JkPipzdHJ1Y3R1cmUgYW5hbHlzaXM8
L2tleXdvcmQ+PGtleXdvcmQ+QWxnb3JpdGhtczwva2V5d29yZD48a2V5d29yZD5CNy1IMSBBbnRp
Z2VuL2dlbmV0aWNzPC9rZXl3b3JkPjxrZXl3b3JkPkNvbXB1dGF0aW9uYWwgQmlvbG9neTwva2V5
d29yZD48a2V5d29yZD5EYXRhYmFzZXMsIEdlbmV0aWM8L2tleXdvcmQ+PGtleXdvcmQ+RW50cm9w
eTwva2V5d29yZD48a2V5d29yZD5IdW1hbnM8L2tleXdvcmQ+PGtleXdvcmQ+TWljcm9zYXRlbGxp
dGUgSW5zdGFiaWxpdHk8L2tleXdvcmQ+PGtleXdvcmQ+TXV0YXRpb248L2tleXdvcmQ+PGtleXdv
cmQ+TmVvcGxhc21zL2dlbmV0aWNzL2ltbXVub2xvZ3kvKnBhdGhvbG9neTwva2V5d29yZD48a2V5
d29yZD5QcmluY2lwYWwgQ29tcG9uZW50IEFuYWx5c2lzPC9rZXl3b3JkPjxrZXl3b3JkPlByb2dy
YW1tZWQgQ2VsbCBEZWF0aCAxIFJlY2VwdG9yL2dlbmV0aWNzPC9rZXl3b3JkPjwva2V5d29yZHM+
PGRhdGVzPjx5ZWFyPjIwMTg8L3llYXI+PC9kYXRlcz48aXNibj4xMDk3LTQxNzImI3hEOzAwOTIt
ODY3NDwvaXNibj48YWNjZXNzaW9uLW51bT4yOTYyNTA1MzwvYWNjZXNzaW9uLW51bT48dXJscz48
cmVsYXRlZC11cmxzPjx1cmw+aHR0cHM6Ly9wdWJtZWQubmNiaS5ubG0ubmloLmdvdi8yOTYyNTA1
MzwvdXJsPjx1cmw+aHR0cHM6Ly93d3cubmNiaS5ubG0ubmloLmdvdi9wbWMvYXJ0aWNsZXMvUE1D
NjAyOTQ1MC88L3VybD48L3JlbGF0ZWQtdXJscz48L3VybHM+PGVsZWN0cm9uaWMtcmVzb3VyY2Ut
bnVtPjEwLjEwMTYvai5jZWxsLjIwMTguMDIuMDYwPC9lbGVjdHJvbmljLXJlc291cmNlLW51bT48
cmVtb3RlLWRhdGFiYXNlLW5hbWU+UHViTWVkPC9yZW1vdGUtZGF0YWJhc2UtbmFtZT48bGFuZ3Vh
Z2U+ZW5nPC9sYW5ndWFnZT48L3JlY29yZD48L0NpdGU+PC9FbmROb3RlPgBAAA==
</w:fldData>
        </w:fldChar>
      </w:r>
      <w:r>
        <w:rPr>
          <w:rFonts w:ascii="Times New Roman" w:eastAsia="Times New Roman" w:hAnsi="Times New Roman" w:cs="Times New Roman"/>
          <w:sz w:val="28"/>
          <w:szCs w:val="28"/>
        </w:rPr>
        <w:instrText xml:space="preserve"> ADDIN EN.CITE.DATA </w:instrText>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4]</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or COSMIC hotspots with more than 100 cancer cases and not in the former class were given a score of 4; COSMIC hotspots with more than 20 cancer cases and not in the former class were given a score of 2; the rest o</w:t>
      </w:r>
      <w:r>
        <w:rPr>
          <w:rFonts w:ascii="Times New Roman" w:eastAsia="Times New Roman" w:hAnsi="Times New Roman" w:cs="Times New Roman"/>
          <w:sz w:val="28"/>
          <w:szCs w:val="28"/>
        </w:rPr>
        <w:t>f variants were given a score of 1.</w:t>
      </w:r>
    </w:p>
    <w:p w:rsidR="00C44ECE" w:rsidRDefault="00C44ECE">
      <w:pPr>
        <w:spacing w:line="480" w:lineRule="auto"/>
        <w:rPr>
          <w:rFonts w:ascii="Times New Roman" w:eastAsia="Times New Roman" w:hAnsi="Times New Roman" w:cs="Times New Roman"/>
          <w:sz w:val="28"/>
          <w:szCs w:val="28"/>
          <w:highlight w:val="yellow"/>
        </w:rPr>
      </w:pP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Methylation data analysis</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Targeted bisulfite sequencing data were processed as follows. First, low-quality reads and 3’ sequencing adapters were trimmed by </w:t>
      </w:r>
      <w:proofErr w:type="spellStart"/>
      <w:r>
        <w:rPr>
          <w:rFonts w:ascii="Times New Roman" w:eastAsia="Times New Roman" w:hAnsi="Times New Roman" w:cs="Times New Roman"/>
          <w:sz w:val="28"/>
          <w:szCs w:val="28"/>
        </w:rPr>
        <w:t>fastp</w:t>
      </w:r>
      <w:proofErr w:type="spellEnd"/>
      <w:r>
        <w:rPr>
          <w:rFonts w:ascii="Times New Roman" w:eastAsia="Times New Roman" w:hAnsi="Times New Roman" w:cs="Times New Roman"/>
          <w:sz w:val="28"/>
          <w:szCs w:val="28"/>
        </w:rPr>
        <w:t xml:space="preserve"> (version 0.19.7)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Chen&lt;/Author&gt;&lt;Year&gt;2018&lt;/Year&gt;&lt;RecNum&gt;34&lt;/RecNum&gt;&lt;DisplayText&gt;[15]&lt;/DisplayText&gt;&lt;record&gt;&lt;rec-number&gt;34&lt;/rec-number&gt;&lt;foreign-keys&gt;&lt;key app="EN" db-id="vesp5er9dx00a7ewzacpxaedarrerd5z0eda" timestamp="1592357852"&gt;34&lt;/key</w:instrText>
      </w:r>
      <w:r>
        <w:rPr>
          <w:rFonts w:ascii="Times New Roman" w:eastAsia="Times New Roman" w:hAnsi="Times New Roman" w:cs="Times New Roman"/>
          <w:sz w:val="28"/>
          <w:szCs w:val="28"/>
        </w:rPr>
        <w:instrText>&gt;&lt;/foreign-keys&gt;&lt;ref-type name="Journal Article"&gt;17&lt;/ref-type&gt;&lt;contributors&gt;&lt;authors&gt;&lt;author&gt;Chen, Shifu&lt;/author&gt;&lt;author&gt;Zhou, Yanqing&lt;/author&gt;&lt;author&gt;Chen, Yaru&lt;/author&gt;&lt;author&gt;Gu, Jia&lt;/author&gt;&lt;/authors&gt;&lt;/contributors&gt;&lt;titles&gt;&lt;title&gt;fastp: an ultra-fast a</w:instrText>
      </w:r>
      <w:r>
        <w:rPr>
          <w:rFonts w:ascii="Times New Roman" w:eastAsia="Times New Roman" w:hAnsi="Times New Roman" w:cs="Times New Roman"/>
          <w:sz w:val="28"/>
          <w:szCs w:val="28"/>
        </w:rPr>
        <w:instrText>ll-in-one FASTQ preprocessor&lt;/title&gt;&lt;secondary-title&gt;Bioinformatics&lt;/secondary-title&gt;&lt;/titles&gt;&lt;periodical&gt;&lt;full-title&gt;Bioinformatics&lt;/full-title&gt;&lt;/periodical&gt;&lt;pages&gt;i884-i890&lt;/pages&gt;&lt;volume&gt;34&lt;/volume&gt;&lt;number&gt;17&lt;/number&gt;&lt;dates&gt;&lt;year&gt;2018&lt;/year&gt;&lt;/dates&gt;&lt;isb</w:instrText>
      </w:r>
      <w:r>
        <w:rPr>
          <w:rFonts w:ascii="Times New Roman" w:eastAsia="Times New Roman" w:hAnsi="Times New Roman" w:cs="Times New Roman"/>
          <w:sz w:val="28"/>
          <w:szCs w:val="28"/>
        </w:rPr>
        <w:instrText>n&gt;1367-4803&lt;/isbn&gt;&lt;urls&gt;&lt;related-urls&gt;&lt;url&gt;https://doi.org/10.1093/bioinformatics/bty560&lt;/url&gt;&lt;/related-urls&gt;&lt;/urls&gt;&lt;electronic-resource-num&gt;10.1093/bioinformatics/bty560&lt;/electronic-resource-num&gt;&lt;access-date&gt;10/31/2019&lt;/access-date&gt;&lt;/record&gt;&lt;/Cite&gt;&lt;/EndNo</w:instrText>
      </w:r>
      <w:r>
        <w:rPr>
          <w:rFonts w:ascii="Times New Roman" w:eastAsia="Times New Roman" w:hAnsi="Times New Roman" w:cs="Times New Roman"/>
          <w:sz w:val="28"/>
          <w:szCs w:val="28"/>
        </w:rPr>
        <w:instrText>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5]</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Then, pair-end reads were aligned to the hg19 reference genome using </w:t>
      </w:r>
      <w:proofErr w:type="spellStart"/>
      <w:r>
        <w:rPr>
          <w:rFonts w:ascii="Times New Roman" w:eastAsia="Times New Roman" w:hAnsi="Times New Roman" w:cs="Times New Roman"/>
          <w:sz w:val="28"/>
          <w:szCs w:val="28"/>
        </w:rPr>
        <w:t>BitMapperBS</w:t>
      </w:r>
      <w:proofErr w:type="spellEnd"/>
      <w:r>
        <w:rPr>
          <w:rFonts w:ascii="Times New Roman" w:eastAsia="Times New Roman" w:hAnsi="Times New Roman" w:cs="Times New Roman"/>
          <w:sz w:val="28"/>
          <w:szCs w:val="28"/>
        </w:rPr>
        <w:t xml:space="preserve"> (version 1.0.0.8)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Cheng&lt;/Author&gt;&lt;Year&gt;2018&lt;/Year&gt;&lt;RecNum&gt;35&lt;/RecNum&gt;&lt;DisplayText&gt;[16]&lt;/DisplayText&gt;&lt;record&gt;&lt;rec-number&gt;35&lt;/re</w:instrText>
      </w:r>
      <w:r>
        <w:rPr>
          <w:rFonts w:ascii="Times New Roman" w:eastAsia="Times New Roman" w:hAnsi="Times New Roman" w:cs="Times New Roman"/>
          <w:sz w:val="28"/>
          <w:szCs w:val="28"/>
        </w:rPr>
        <w:instrText>c-number&gt;&lt;foreign-keys&gt;&lt;key app="EN" db-id="vesp5er9dx00a7ewzacpxaedarrerd5z0eda" timestamp="1592357852"&gt;35&lt;/key&gt;&lt;/foreign-keys&gt;&lt;ref-type name="Journal Article"&gt;17&lt;/ref-type&gt;&lt;contributors&gt;&lt;authors&gt;&lt;author&gt;Cheng, Haoyu&lt;/author&gt;&lt;author&gt;Xu, Yun&lt;/author&gt;&lt;/auth</w:instrText>
      </w:r>
      <w:r>
        <w:rPr>
          <w:rFonts w:ascii="Times New Roman" w:eastAsia="Times New Roman" w:hAnsi="Times New Roman" w:cs="Times New Roman"/>
          <w:sz w:val="28"/>
          <w:szCs w:val="28"/>
        </w:rPr>
        <w:instrText>ors&gt;&lt;/contributors&gt;&lt;titles&gt;&lt;title&gt;BitMapperBS: a fast and accurate read aligner for whole-genome bisulfite sequencing&lt;/title&gt;&lt;secondary-title&gt;bioRxiv&lt;/secondary-title&gt;&lt;/titles&gt;&lt;periodical&gt;&lt;full-title&gt;bioRxiv&lt;/full-title&gt;&lt;/periodical&gt;&lt;pages&gt;442798&lt;/pages&gt;&lt;d</w:instrText>
      </w:r>
      <w:r>
        <w:rPr>
          <w:rFonts w:ascii="Times New Roman" w:eastAsia="Times New Roman" w:hAnsi="Times New Roman" w:cs="Times New Roman"/>
          <w:sz w:val="28"/>
          <w:szCs w:val="28"/>
        </w:rPr>
        <w:instrText>ates&gt;&lt;year&gt;2018&lt;/year&gt;&lt;/dates&gt;&lt;urls&gt;&lt;related-urls&gt;&lt;url&gt;http://biorxiv.org/content/early/2018/10/31/442798.abstract&lt;/url&gt;&lt;/related-urls&gt;&lt;/urls&gt;&lt;electronic-resource-num&gt;10.1101/442798&lt;/electronic-resource-num&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6]</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Only reads map</w:t>
      </w:r>
      <w:r>
        <w:rPr>
          <w:rFonts w:ascii="Times New Roman" w:eastAsia="Times New Roman" w:hAnsi="Times New Roman" w:cs="Times New Roman"/>
          <w:sz w:val="28"/>
          <w:szCs w:val="28"/>
        </w:rPr>
        <w:t xml:space="preserve">ped in proper pair to a unique genomic position and spanning an insert size between 30 </w:t>
      </w:r>
      <w:proofErr w:type="spellStart"/>
      <w:r>
        <w:rPr>
          <w:rFonts w:ascii="Times New Roman" w:eastAsia="Times New Roman" w:hAnsi="Times New Roman" w:cs="Times New Roman"/>
          <w:sz w:val="28"/>
          <w:szCs w:val="28"/>
        </w:rPr>
        <w:t>bp</w:t>
      </w:r>
      <w:proofErr w:type="spellEnd"/>
      <w:r>
        <w:rPr>
          <w:rFonts w:ascii="Times New Roman" w:eastAsia="Times New Roman" w:hAnsi="Times New Roman" w:cs="Times New Roman"/>
          <w:sz w:val="28"/>
          <w:szCs w:val="28"/>
        </w:rPr>
        <w:t xml:space="preserve"> and 500 </w:t>
      </w:r>
      <w:proofErr w:type="spellStart"/>
      <w:r>
        <w:rPr>
          <w:rFonts w:ascii="Times New Roman" w:eastAsia="Times New Roman" w:hAnsi="Times New Roman" w:cs="Times New Roman"/>
          <w:sz w:val="28"/>
          <w:szCs w:val="28"/>
        </w:rPr>
        <w:t>bp</w:t>
      </w:r>
      <w:proofErr w:type="spellEnd"/>
      <w:r>
        <w:rPr>
          <w:rFonts w:ascii="Times New Roman" w:eastAsia="Times New Roman" w:hAnsi="Times New Roman" w:cs="Times New Roman"/>
          <w:sz w:val="28"/>
          <w:szCs w:val="28"/>
        </w:rPr>
        <w:t xml:space="preserve"> were retained. Next, duplicates were marked with </w:t>
      </w:r>
      <w:proofErr w:type="spellStart"/>
      <w:r>
        <w:rPr>
          <w:rFonts w:ascii="Times New Roman" w:eastAsia="Times New Roman" w:hAnsi="Times New Roman" w:cs="Times New Roman"/>
          <w:sz w:val="28"/>
          <w:szCs w:val="28"/>
        </w:rPr>
        <w:t>sambamba</w:t>
      </w:r>
      <w:proofErr w:type="spellEnd"/>
      <w:r>
        <w:rPr>
          <w:rFonts w:ascii="Times New Roman" w:eastAsia="Times New Roman" w:hAnsi="Times New Roman" w:cs="Times New Roman"/>
          <w:sz w:val="28"/>
          <w:szCs w:val="28"/>
        </w:rPr>
        <w:t xml:space="preserve"> (v0.6.8)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Tarasov&lt;/Author&gt;&lt;Year&gt;2015&lt;/Year&gt;&lt;RecNum&gt;36&lt;/RecNu</w:instrText>
      </w:r>
      <w:r>
        <w:rPr>
          <w:rFonts w:ascii="Times New Roman" w:eastAsia="Times New Roman" w:hAnsi="Times New Roman" w:cs="Times New Roman"/>
          <w:sz w:val="28"/>
          <w:szCs w:val="28"/>
        </w:rPr>
        <w:instrText>m&gt;&lt;DisplayText&gt;[17]&lt;/DisplayText&gt;&lt;record&gt;&lt;rec-number&gt;36&lt;/rec-number&gt;&lt;foreign-keys&gt;&lt;key app="EN" db-id="vesp5er9dx00a7ewzacpxaedarrerd5z0eda" timestamp="1592357852"&gt;36&lt;/key&gt;&lt;/foreign-keys&gt;&lt;ref-type name="Journal Article"&gt;17&lt;/ref-type&gt;&lt;contributors&gt;&lt;authors&gt;</w:instrText>
      </w:r>
      <w:r>
        <w:rPr>
          <w:rFonts w:ascii="Times New Roman" w:eastAsia="Times New Roman" w:hAnsi="Times New Roman" w:cs="Times New Roman"/>
          <w:sz w:val="28"/>
          <w:szCs w:val="28"/>
        </w:rPr>
        <w:instrText>&lt;author&gt;Tarasov, Artem&lt;/author&gt;&lt;author&gt;Vilella, Albert J.&lt;/author&gt;&lt;author&gt;Cuppen, Edwin&lt;/author&gt;&lt;author&gt;Nijman, Isaac J.&lt;/author&gt;&lt;author&gt;Prins, Pjotr&lt;/author&gt;&lt;/authors&gt;&lt;/contributors&gt;&lt;titles&gt;&lt;title&gt;Sambamba: fast processing of NGS alignment formats&lt;/title&gt;</w:instrText>
      </w:r>
      <w:r>
        <w:rPr>
          <w:rFonts w:ascii="Times New Roman" w:eastAsia="Times New Roman" w:hAnsi="Times New Roman" w:cs="Times New Roman"/>
          <w:sz w:val="28"/>
          <w:szCs w:val="28"/>
        </w:rPr>
        <w:instrText>&lt;secondary-title&gt;Bioinformatics&lt;/secondary-title&gt;&lt;/titles&gt;&lt;periodical&gt;&lt;full-title&gt;Bioinformatics&lt;/full-title&gt;&lt;/periodical&gt;&lt;pages&gt;2032-2034&lt;/pages&gt;&lt;volume&gt;31&lt;/volume&gt;&lt;number&gt;12&lt;/number&gt;&lt;dates&gt;&lt;year&gt;2015&lt;/year&gt;&lt;/dates&gt;&lt;isbn&gt;1367-4803&lt;/isbn&gt;&lt;urls&gt;&lt;related-url</w:instrText>
      </w:r>
      <w:r>
        <w:rPr>
          <w:rFonts w:ascii="Times New Roman" w:eastAsia="Times New Roman" w:hAnsi="Times New Roman" w:cs="Times New Roman"/>
          <w:sz w:val="28"/>
          <w:szCs w:val="28"/>
        </w:rPr>
        <w:instrText>s&gt;&lt;url&gt;https://doi.org/10.1093/bioinformatics/btv098&lt;/url&gt;&lt;/related-urls&gt;&lt;/urls&gt;&lt;electronic-resource-num&gt;10.1093/bioinformatics/btv098&lt;/electronic-resource-num&gt;&lt;access-date&gt;5/13/2020&lt;/access-date&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7]</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Finally, methylation rate</w:t>
      </w:r>
      <w:r>
        <w:rPr>
          <w:rFonts w:ascii="Times New Roman" w:eastAsia="Times New Roman" w:hAnsi="Times New Roman" w:cs="Times New Roman"/>
          <w:sz w:val="28"/>
          <w:szCs w:val="28"/>
        </w:rPr>
        <w:t xml:space="preserve">s were calculated as #C/(#C+#T) for individual </w:t>
      </w:r>
      <w:proofErr w:type="spellStart"/>
      <w:r>
        <w:rPr>
          <w:rFonts w:ascii="Times New Roman" w:eastAsia="Times New Roman" w:hAnsi="Times New Roman" w:cs="Times New Roman"/>
          <w:sz w:val="28"/>
          <w:szCs w:val="28"/>
        </w:rPr>
        <w:t>CpG</w:t>
      </w:r>
      <w:proofErr w:type="spellEnd"/>
      <w:r>
        <w:rPr>
          <w:rFonts w:ascii="Times New Roman" w:eastAsia="Times New Roman" w:hAnsi="Times New Roman" w:cs="Times New Roman"/>
          <w:sz w:val="28"/>
          <w:szCs w:val="28"/>
        </w:rPr>
        <w:t xml:space="preserve"> sites with at least 4x coverage using </w:t>
      </w:r>
      <w:proofErr w:type="spellStart"/>
      <w:r>
        <w:rPr>
          <w:rFonts w:ascii="Times New Roman" w:eastAsia="Times New Roman" w:hAnsi="Times New Roman" w:cs="Times New Roman"/>
          <w:sz w:val="28"/>
          <w:szCs w:val="28"/>
        </w:rPr>
        <w:t>MethylDackel</w:t>
      </w:r>
      <w:proofErr w:type="spellEnd"/>
      <w:r>
        <w:rPr>
          <w:rFonts w:ascii="Times New Roman" w:eastAsia="Times New Roman" w:hAnsi="Times New Roman" w:cs="Times New Roman"/>
          <w:sz w:val="28"/>
          <w:szCs w:val="28"/>
        </w:rPr>
        <w:t xml:space="preserve"> (</w:t>
      </w:r>
      <w:hyperlink r:id="rId6" w:history="1">
        <w:r>
          <w:rPr>
            <w:rFonts w:ascii="Times New Roman" w:eastAsia="Times New Roman" w:hAnsi="Times New Roman" w:cs="Times New Roman"/>
            <w:sz w:val="28"/>
            <w:szCs w:val="28"/>
          </w:rPr>
          <w:t>https://github.com/dpryan79/MethylDackel</w:t>
        </w:r>
      </w:hyperlink>
      <w:r>
        <w:rPr>
          <w:rFonts w:ascii="Times New Roman" w:eastAsia="Times New Roman" w:hAnsi="Times New Roman" w:cs="Times New Roman"/>
          <w:sz w:val="28"/>
          <w:szCs w:val="28"/>
        </w:rPr>
        <w:t>, version 0.3.0).</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Identification of differentially met</w:t>
      </w:r>
      <w:r>
        <w:rPr>
          <w:rFonts w:ascii="Times New Roman" w:eastAsia="Times New Roman" w:hAnsi="Times New Roman" w:cs="Times New Roman"/>
          <w:b/>
          <w:sz w:val="28"/>
          <w:szCs w:val="28"/>
        </w:rPr>
        <w:t>hylated regions (DMRs)</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lastRenderedPageBreak/>
        <w:t xml:space="preserve">A Bayesian hierarchical model was used to detect the differential methylated loci between 25 lung cancer tissues and 25 matched normal tissues (p&lt;0.001 and delta&gt;0.2)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ndNote&gt;&lt;Cite&gt;&lt;Author&gt;Wu&lt;/Author&gt;&lt;Year&gt;2015&lt;/Year&gt;</w:instrText>
      </w:r>
      <w:r>
        <w:rPr>
          <w:rFonts w:ascii="Times New Roman" w:eastAsia="Times New Roman" w:hAnsi="Times New Roman" w:cs="Times New Roman"/>
          <w:sz w:val="28"/>
          <w:szCs w:val="28"/>
        </w:rPr>
        <w:instrText>&lt;RecNum&gt;37&lt;/RecNum&gt;&lt;DisplayText&gt;[18]&lt;/DisplayText&gt;&lt;record&gt;&lt;rec-number&gt;37&lt;/rec-number&gt;&lt;foreign-keys&gt;&lt;key app="EN" db-id="vesp5er9dx00a7ewzacpxaedarrerd5z0eda" timestamp="1592357853"&gt;37&lt;/key&gt;&lt;/foreign-keys&gt;&lt;ref-type name="Journal Article"&gt;17&lt;/ref-type&gt;&lt;contr</w:instrText>
      </w:r>
      <w:r>
        <w:rPr>
          <w:rFonts w:ascii="Times New Roman" w:eastAsia="Times New Roman" w:hAnsi="Times New Roman" w:cs="Times New Roman"/>
          <w:sz w:val="28"/>
          <w:szCs w:val="28"/>
        </w:rPr>
        <w:instrText>ibutors&gt;&lt;authors&gt;&lt;author&gt;Wu, Hao&lt;/author&gt;&lt;author&gt;Xu, Tianlei&lt;/author&gt;&lt;author&gt;Feng, Hao&lt;/author&gt;&lt;author&gt;Chen, Li&lt;/author&gt;&lt;author&gt;Li, Ben&lt;/author&gt;&lt;author&gt;Yao, Bing&lt;/author&gt;&lt;author&gt;Qin, Zhaohui&lt;/author&gt;&lt;author&gt;Jin, Peng&lt;/author&gt;&lt;author&gt;Conneely, Karen N.&lt;/aut</w:instrText>
      </w:r>
      <w:r>
        <w:rPr>
          <w:rFonts w:ascii="Times New Roman" w:eastAsia="Times New Roman" w:hAnsi="Times New Roman" w:cs="Times New Roman"/>
          <w:sz w:val="28"/>
          <w:szCs w:val="28"/>
        </w:rPr>
        <w:instrText>hor&gt;&lt;/authors&gt;&lt;/contributors&gt;&lt;titles&gt;&lt;title&gt;Detection of differentially methylated regions from whole-genome bisulfite sequencing data without replicates&lt;/title&gt;&lt;secondary-title&gt;Nucleic Acids Research&lt;/secondary-title&gt;&lt;/titles&gt;&lt;periodical&gt;&lt;full-title&gt;Nucle</w:instrText>
      </w:r>
      <w:r>
        <w:rPr>
          <w:rFonts w:ascii="Times New Roman" w:eastAsia="Times New Roman" w:hAnsi="Times New Roman" w:cs="Times New Roman"/>
          <w:sz w:val="28"/>
          <w:szCs w:val="28"/>
        </w:rPr>
        <w:instrText>ic Acids Research&lt;/full-title&gt;&lt;/periodical&gt;&lt;pages&gt;e141-e141&lt;/pages&gt;&lt;volume&gt;43&lt;/volume&gt;&lt;number&gt;21&lt;/number&gt;&lt;dates&gt;&lt;year&gt;2015&lt;/year&gt;&lt;/dates&gt;&lt;isbn&gt;0305-1048&lt;/isbn&gt;&lt;urls&gt;&lt;related-urls&gt;&lt;url&gt;https://doi.org/10.1093/nar/gkv715&lt;/url&gt;&lt;/related-urls&gt;&lt;/urls&gt;&lt;electroni</w:instrText>
      </w:r>
      <w:r>
        <w:rPr>
          <w:rFonts w:ascii="Times New Roman" w:eastAsia="Times New Roman" w:hAnsi="Times New Roman" w:cs="Times New Roman"/>
          <w:sz w:val="28"/>
          <w:szCs w:val="28"/>
        </w:rPr>
        <w:instrText>c-resource-num&gt;10.1093/nar/gkv715&lt;/electronic-resource-num&gt;&lt;access-date&gt;4/3/2020&lt;/access-date&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8]</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To account for the spatial correlation of methylation ratio, smoothing was applied to combine the information from proximal </w:t>
      </w:r>
      <w:proofErr w:type="spellStart"/>
      <w:r>
        <w:rPr>
          <w:rFonts w:ascii="Times New Roman" w:eastAsia="Times New Roman" w:hAnsi="Times New Roman" w:cs="Times New Roman"/>
          <w:sz w:val="28"/>
          <w:szCs w:val="28"/>
        </w:rPr>
        <w:t>CpG</w:t>
      </w:r>
      <w:proofErr w:type="spellEnd"/>
      <w:r>
        <w:rPr>
          <w:rFonts w:ascii="Times New Roman" w:eastAsia="Times New Roman" w:hAnsi="Times New Roman" w:cs="Times New Roman"/>
          <w:sz w:val="28"/>
          <w:szCs w:val="28"/>
        </w:rPr>
        <w:t xml:space="preserve"> sites to identify differentially methylated regions (DMRs). DMRs were defined as the regions satisfying the following criteria: </w:t>
      </w:r>
      <w:r>
        <w:rPr>
          <w:rFonts w:ascii="Times New Roman" w:eastAsia="Gungsuh" w:hAnsi="Times New Roman" w:cs="Times New Roman"/>
          <w:color w:val="333333"/>
          <w:sz w:val="28"/>
          <w:szCs w:val="28"/>
          <w:highlight w:val="white"/>
        </w:rPr>
        <w:t>≥</w:t>
      </w:r>
      <w:r>
        <w:rPr>
          <w:rFonts w:ascii="Times New Roman" w:eastAsia="Times New Roman" w:hAnsi="Times New Roman" w:cs="Times New Roman"/>
          <w:sz w:val="28"/>
          <w:szCs w:val="28"/>
        </w:rPr>
        <w:t xml:space="preserve">50bp, containing </w:t>
      </w:r>
      <w:r>
        <w:rPr>
          <w:rFonts w:ascii="Times New Roman" w:eastAsia="Gungsuh" w:hAnsi="Times New Roman" w:cs="Times New Roman"/>
          <w:color w:val="333333"/>
          <w:sz w:val="28"/>
          <w:szCs w:val="28"/>
          <w:highlight w:val="white"/>
        </w:rPr>
        <w:t>≥</w:t>
      </w:r>
      <w:r>
        <w:rPr>
          <w:rFonts w:ascii="Times New Roman" w:eastAsia="Times New Roman" w:hAnsi="Times New Roman" w:cs="Times New Roman"/>
          <w:sz w:val="28"/>
          <w:szCs w:val="28"/>
        </w:rPr>
        <w:t xml:space="preserve">3 </w:t>
      </w:r>
      <w:proofErr w:type="spellStart"/>
      <w:r>
        <w:rPr>
          <w:rFonts w:ascii="Times New Roman" w:eastAsia="Times New Roman" w:hAnsi="Times New Roman" w:cs="Times New Roman"/>
          <w:sz w:val="28"/>
          <w:szCs w:val="28"/>
        </w:rPr>
        <w:t>CpG</w:t>
      </w:r>
      <w:proofErr w:type="spellEnd"/>
      <w:r>
        <w:rPr>
          <w:rFonts w:ascii="Times New Roman" w:eastAsia="Times New Roman" w:hAnsi="Times New Roman" w:cs="Times New Roman"/>
          <w:sz w:val="28"/>
          <w:szCs w:val="28"/>
        </w:rPr>
        <w:t xml:space="preserve"> sites within the region, and </w:t>
      </w:r>
      <w:r>
        <w:rPr>
          <w:rFonts w:ascii="Times New Roman" w:eastAsia="Gungsuh" w:hAnsi="Times New Roman" w:cs="Times New Roman"/>
          <w:color w:val="333333"/>
          <w:sz w:val="28"/>
          <w:szCs w:val="28"/>
          <w:highlight w:val="white"/>
        </w:rPr>
        <w:t>≥</w:t>
      </w:r>
      <w:r>
        <w:rPr>
          <w:rFonts w:ascii="Times New Roman" w:eastAsia="Times New Roman" w:hAnsi="Times New Roman" w:cs="Times New Roman"/>
          <w:sz w:val="28"/>
          <w:szCs w:val="28"/>
        </w:rPr>
        <w:t xml:space="preserve">80% </w:t>
      </w:r>
      <w:proofErr w:type="spellStart"/>
      <w:r>
        <w:rPr>
          <w:rFonts w:ascii="Times New Roman" w:eastAsia="Times New Roman" w:hAnsi="Times New Roman" w:cs="Times New Roman"/>
          <w:sz w:val="28"/>
          <w:szCs w:val="28"/>
        </w:rPr>
        <w:t>CpG</w:t>
      </w:r>
      <w:proofErr w:type="spellEnd"/>
      <w:r>
        <w:rPr>
          <w:rFonts w:ascii="Times New Roman" w:eastAsia="Times New Roman" w:hAnsi="Times New Roman" w:cs="Times New Roman"/>
          <w:sz w:val="28"/>
          <w:szCs w:val="28"/>
        </w:rPr>
        <w:t xml:space="preserve"> sites with significant p-values. Only </w:t>
      </w:r>
      <w:proofErr w:type="spellStart"/>
      <w:r>
        <w:rPr>
          <w:rFonts w:ascii="Times New Roman" w:eastAsia="Times New Roman" w:hAnsi="Times New Roman" w:cs="Times New Roman"/>
          <w:sz w:val="28"/>
          <w:szCs w:val="28"/>
        </w:rPr>
        <w:t>hypermethylated</w:t>
      </w:r>
      <w:proofErr w:type="spellEnd"/>
      <w:r>
        <w:rPr>
          <w:rFonts w:ascii="Times New Roman" w:eastAsia="Times New Roman" w:hAnsi="Times New Roman" w:cs="Times New Roman"/>
          <w:sz w:val="28"/>
          <w:szCs w:val="28"/>
        </w:rPr>
        <w:t xml:space="preserve"> DMRs were </w:t>
      </w:r>
      <w:r>
        <w:rPr>
          <w:rFonts w:ascii="Times New Roman" w:eastAsia="Times New Roman" w:hAnsi="Times New Roman" w:cs="Times New Roman"/>
          <w:sz w:val="28"/>
          <w:szCs w:val="28"/>
        </w:rPr>
        <w:t>used in the subsequent analysis.</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 </w:t>
      </w: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Predictive model construction</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Regional methylation ratio was calculated per DMR for each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sample sequenced by targeted bisulfite sequencing and processed as features by dividing the sum of methylated cytosine by the </w:t>
      </w:r>
      <w:r>
        <w:rPr>
          <w:rFonts w:ascii="Times New Roman" w:eastAsia="Times New Roman" w:hAnsi="Times New Roman" w:cs="Times New Roman"/>
          <w:sz w:val="28"/>
          <w:szCs w:val="28"/>
        </w:rPr>
        <w:t xml:space="preserve">sum of depth in the DMR. Six-fold cross-validation was performed to validate random forest models for classifying plasma </w:t>
      </w:r>
      <w:proofErr w:type="spellStart"/>
      <w:r>
        <w:rPr>
          <w:rFonts w:ascii="Times New Roman" w:eastAsia="Times New Roman" w:hAnsi="Times New Roman" w:cs="Times New Roman"/>
          <w:sz w:val="28"/>
          <w:szCs w:val="28"/>
        </w:rPr>
        <w:t>cfDNA</w:t>
      </w:r>
      <w:proofErr w:type="spellEnd"/>
      <w:r>
        <w:rPr>
          <w:rFonts w:ascii="Times New Roman" w:eastAsia="Times New Roman" w:hAnsi="Times New Roman" w:cs="Times New Roman"/>
          <w:sz w:val="28"/>
          <w:szCs w:val="28"/>
        </w:rPr>
        <w:t xml:space="preserve"> of lung cancer patients from that of patients bearing benign lung nodules using the python package </w:t>
      </w:r>
      <w:proofErr w:type="spellStart"/>
      <w:r>
        <w:rPr>
          <w:rFonts w:ascii="Times New Roman" w:eastAsia="Times New Roman" w:hAnsi="Times New Roman" w:cs="Times New Roman"/>
          <w:sz w:val="28"/>
          <w:szCs w:val="28"/>
        </w:rPr>
        <w:t>scikit</w:t>
      </w:r>
      <w:proofErr w:type="spellEnd"/>
      <w:r>
        <w:rPr>
          <w:rFonts w:ascii="Times New Roman" w:eastAsia="Times New Roman" w:hAnsi="Times New Roman" w:cs="Times New Roman"/>
          <w:sz w:val="28"/>
          <w:szCs w:val="28"/>
        </w:rPr>
        <w:t xml:space="preserve">-learn </w:t>
      </w:r>
      <w:r>
        <w:rPr>
          <w:rFonts w:ascii="Times New Roman" w:eastAsia="Times New Roman" w:hAnsi="Times New Roman" w:cs="Times New Roman"/>
          <w:sz w:val="28"/>
          <w:szCs w:val="28"/>
        </w:rPr>
        <w:fldChar w:fldCharType="begin"/>
      </w:r>
      <w:r>
        <w:rPr>
          <w:rFonts w:ascii="Times New Roman" w:eastAsia="Times New Roman" w:hAnsi="Times New Roman" w:cs="Times New Roman"/>
          <w:sz w:val="28"/>
          <w:szCs w:val="28"/>
        </w:rPr>
        <w:instrText xml:space="preserve"> ADDIN EN.CITE &lt;E</w:instrText>
      </w:r>
      <w:r>
        <w:rPr>
          <w:rFonts w:ascii="Times New Roman" w:eastAsia="Times New Roman" w:hAnsi="Times New Roman" w:cs="Times New Roman"/>
          <w:sz w:val="28"/>
          <w:szCs w:val="28"/>
        </w:rPr>
        <w:instrText>ndNote&gt;&lt;Cite&gt;&lt;Author&gt;Pedregosa&lt;/Author&gt;&lt;Year&gt;2011&lt;/Year&gt;&lt;RecNum&gt;38&lt;/RecNum&gt;&lt;DisplayText&gt;[19]&lt;/DisplayText&gt;&lt;record&gt;&lt;rec-number&gt;38&lt;/rec-number&gt;&lt;foreign-keys&gt;&lt;key app="EN" db-id="vesp5er9dx00a7ewzacpxaedarrerd5z0eda" timestamp="1592357853"&gt;38&lt;/key&gt;&lt;/foreign-k</w:instrText>
      </w:r>
      <w:r>
        <w:rPr>
          <w:rFonts w:ascii="Times New Roman" w:eastAsia="Times New Roman" w:hAnsi="Times New Roman" w:cs="Times New Roman"/>
          <w:sz w:val="28"/>
          <w:szCs w:val="28"/>
        </w:rPr>
        <w:instrText>eys&gt;&lt;ref-type name="Journal Article"&gt;17&lt;/ref-type&gt;&lt;contributors&gt;&lt;authors&gt;&lt;author&gt;Pedregosa, Fabian&lt;/author&gt;&lt;author&gt;Varoquaux, Gaël&lt;/author&gt;&lt;author&gt;Gramfort, Alexandre&lt;/author&gt;&lt;author&gt;Michel, Vincent&lt;/author&gt;&lt;author&gt;Thirion, Bertrand&lt;/author&gt;&lt;author&gt;Grisel,</w:instrText>
      </w:r>
      <w:r>
        <w:rPr>
          <w:rFonts w:ascii="Times New Roman" w:eastAsia="Times New Roman" w:hAnsi="Times New Roman" w:cs="Times New Roman"/>
          <w:sz w:val="28"/>
          <w:szCs w:val="28"/>
        </w:rPr>
        <w:instrText xml:space="preserve"> Olivier&lt;/author&gt;&lt;author&gt;Blondel, Mathieu&lt;/author&gt;&lt;author&gt;Prettenhofer, Peter&lt;/author&gt;&lt;author&gt;Weiss, Ron&lt;/author&gt;&lt;author&gt;Dubourg, Vincent %J Journal of machine learning research&lt;/author&gt;&lt;/authors&gt;&lt;/contributors&gt;&lt;titles&gt;&lt;title&gt;Scikit-learn: Machine learning</w:instrText>
      </w:r>
      <w:r>
        <w:rPr>
          <w:rFonts w:ascii="Times New Roman" w:eastAsia="Times New Roman" w:hAnsi="Times New Roman" w:cs="Times New Roman"/>
          <w:sz w:val="28"/>
          <w:szCs w:val="28"/>
        </w:rPr>
        <w:instrText xml:space="preserve"> in Python&lt;/title&gt;&lt;/titles&gt;&lt;pages&gt;2825-2830&lt;/pages&gt;&lt;volume&gt;12&lt;/volume&gt;&lt;number&gt;Oct&lt;/number&gt;&lt;dates&gt;&lt;year&gt;2011&lt;/year&gt;&lt;/dates&gt;&lt;urls&gt;&lt;/urls&gt;&lt;/record&gt;&lt;/Cite&gt;&lt;/EndNote&gt;</w:instrText>
      </w:r>
      <w:r>
        <w:rPr>
          <w:rFonts w:ascii="Times New Roman" w:eastAsia="Times New Roman" w:hAnsi="Times New Roman" w:cs="Times New Roman"/>
          <w:sz w:val="28"/>
          <w:szCs w:val="28"/>
        </w:rPr>
        <w:fldChar w:fldCharType="separate"/>
      </w:r>
      <w:r>
        <w:rPr>
          <w:rFonts w:ascii="Times New Roman" w:eastAsia="Times New Roman" w:hAnsi="Times New Roman" w:cs="Times New Roman"/>
          <w:sz w:val="28"/>
          <w:szCs w:val="28"/>
        </w:rPr>
        <w:t>[19]</w:t>
      </w:r>
      <w:r>
        <w:rPr>
          <w:rFonts w:ascii="Times New Roman" w:eastAsia="Times New Roman" w:hAnsi="Times New Roman" w:cs="Times New Roman"/>
          <w:sz w:val="28"/>
          <w:szCs w:val="28"/>
        </w:rPr>
        <w:fldChar w:fldCharType="end"/>
      </w:r>
      <w:r>
        <w:rPr>
          <w:rFonts w:ascii="Times New Roman" w:eastAsia="Times New Roman" w:hAnsi="Times New Roman" w:cs="Times New Roman"/>
          <w:sz w:val="28"/>
          <w:szCs w:val="28"/>
        </w:rPr>
        <w:t xml:space="preserve">. </w:t>
      </w:r>
    </w:p>
    <w:p w:rsidR="00C44ECE" w:rsidRDefault="00C44ECE">
      <w:pPr>
        <w:spacing w:line="480" w:lineRule="auto"/>
        <w:rPr>
          <w:rFonts w:ascii="Times New Roman" w:eastAsia="Times New Roman" w:hAnsi="Times New Roman" w:cs="Times New Roman"/>
          <w:sz w:val="28"/>
          <w:szCs w:val="28"/>
        </w:rPr>
      </w:pP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Feature selections were performed on the training data only, using a feature importa</w:t>
      </w:r>
      <w:r>
        <w:rPr>
          <w:rFonts w:ascii="Times New Roman" w:eastAsia="Times New Roman" w:hAnsi="Times New Roman" w:cs="Times New Roman"/>
          <w:sz w:val="28"/>
          <w:szCs w:val="28"/>
        </w:rPr>
        <w:t xml:space="preserve">nce cutoff of </w:t>
      </w:r>
      <w:r>
        <w:rPr>
          <w:rFonts w:ascii="Times New Roman" w:eastAsiaTheme="minorEastAsia" w:hAnsi="Times New Roman" w:cs="Times New Roman"/>
          <w:sz w:val="28"/>
          <w:szCs w:val="28"/>
        </w:rPr>
        <w:t>0.01</w:t>
      </w:r>
      <w:r>
        <w:rPr>
          <w:rFonts w:ascii="Times New Roman" w:eastAsia="Times New Roman" w:hAnsi="Times New Roman" w:cs="Times New Roman"/>
          <w:sz w:val="28"/>
          <w:szCs w:val="28"/>
        </w:rPr>
        <w:t xml:space="preserve">. Random forest models were fitted using the selected DMRs with the parameters: number of trees=60, depth=5. The </w:t>
      </w:r>
      <w:r>
        <w:rPr>
          <w:rFonts w:ascii="Times New Roman" w:eastAsia="Times New Roman" w:hAnsi="Times New Roman" w:cs="Times New Roman"/>
          <w:sz w:val="28"/>
          <w:szCs w:val="28"/>
        </w:rPr>
        <w:lastRenderedPageBreak/>
        <w:t>fitted models were then applied in the validation set from which the sensitivity, specificity, and area under the curve (AUC)</w:t>
      </w:r>
      <w:r>
        <w:rPr>
          <w:rFonts w:ascii="Times New Roman" w:eastAsia="Times New Roman" w:hAnsi="Times New Roman" w:cs="Times New Roman"/>
          <w:sz w:val="28"/>
          <w:szCs w:val="28"/>
        </w:rPr>
        <w:t xml:space="preserve"> were calculated. Multi-omics prediction models were trained and validated similarly, except that feature selections were applied to the DMR features only.</w:t>
      </w:r>
    </w:p>
    <w:p w:rsidR="00C44ECE" w:rsidRDefault="00C44ECE">
      <w:pPr>
        <w:spacing w:line="480" w:lineRule="auto"/>
        <w:rPr>
          <w:rFonts w:ascii="Times New Roman" w:eastAsia="Times New Roman" w:hAnsi="Times New Roman" w:cs="Times New Roman"/>
          <w:sz w:val="28"/>
          <w:szCs w:val="28"/>
        </w:rPr>
      </w:pPr>
    </w:p>
    <w:p w:rsidR="00C44ECE" w:rsidRDefault="0073686D">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Identification and validation of prognostic markers</w:t>
      </w:r>
    </w:p>
    <w:p w:rsidR="00C44ECE" w:rsidRDefault="0073686D">
      <w:pPr>
        <w:spacing w:line="480" w:lineRule="auto"/>
        <w:rPr>
          <w:rFonts w:ascii="Times New Roman" w:eastAsia="Times New Roman" w:hAnsi="Times New Roman" w:cs="Times New Roman"/>
          <w:sz w:val="28"/>
          <w:szCs w:val="28"/>
        </w:rPr>
      </w:pPr>
      <w:r>
        <w:rPr>
          <w:rFonts w:ascii="Times New Roman" w:eastAsia="Times New Roman" w:hAnsi="Times New Roman" w:cs="Times New Roman"/>
          <w:bCs/>
          <w:sz w:val="28"/>
          <w:szCs w:val="28"/>
        </w:rPr>
        <w:t>To identify methylation-based prognostic marker</w:t>
      </w:r>
      <w:r>
        <w:rPr>
          <w:rFonts w:ascii="Times New Roman" w:eastAsia="Times New Roman" w:hAnsi="Times New Roman" w:cs="Times New Roman"/>
          <w:bCs/>
          <w:sz w:val="28"/>
          <w:szCs w:val="28"/>
        </w:rPr>
        <w:t>s, samples were randomly divided into a training set and testing set using a 60/40 split. We applied the following procedure to select the potential methylation-related prognostic factors and to fit prognosis model in the training set: we first removed DMR</w:t>
      </w:r>
      <w:r>
        <w:rPr>
          <w:rFonts w:ascii="Times New Roman" w:eastAsia="Times New Roman" w:hAnsi="Times New Roman" w:cs="Times New Roman"/>
          <w:bCs/>
          <w:sz w:val="28"/>
          <w:szCs w:val="28"/>
        </w:rPr>
        <w:t>s with a standard deviation&lt;0.03 from the identified lung cancer DMRs as mentioned above since less variant features provided limited information; we then used the selected DMRs to fit a LASSO Cox proportional hazard model on OS. Through 10-fold cross-vali</w:t>
      </w:r>
      <w:r>
        <w:rPr>
          <w:rFonts w:ascii="Times New Roman" w:eastAsia="Times New Roman" w:hAnsi="Times New Roman" w:cs="Times New Roman"/>
          <w:bCs/>
          <w:sz w:val="28"/>
          <w:szCs w:val="28"/>
        </w:rPr>
        <w:t xml:space="preserve">dation, we chose the tuning parameter λ when the partial likelihood deviance reached the lowest, from which DMRs were further filtered and the coefficients of the each DMR were obtained. We calculated the methylation-based prognostic score (MPS) for </w:t>
      </w:r>
      <w:proofErr w:type="gramStart"/>
      <w:r>
        <w:rPr>
          <w:rFonts w:ascii="Times New Roman" w:eastAsia="Times New Roman" w:hAnsi="Times New Roman" w:cs="Times New Roman"/>
          <w:bCs/>
          <w:sz w:val="28"/>
          <w:szCs w:val="28"/>
        </w:rPr>
        <w:t>each i</w:t>
      </w:r>
      <w:r>
        <w:rPr>
          <w:rFonts w:ascii="Times New Roman" w:eastAsia="Times New Roman" w:hAnsi="Times New Roman" w:cs="Times New Roman"/>
          <w:bCs/>
          <w:sz w:val="28"/>
          <w:szCs w:val="28"/>
        </w:rPr>
        <w:t>ndividual</w:t>
      </w:r>
      <w:proofErr w:type="gramEnd"/>
      <w:r>
        <w:rPr>
          <w:rFonts w:ascii="Times New Roman" w:eastAsia="Times New Roman" w:hAnsi="Times New Roman" w:cs="Times New Roman"/>
          <w:bCs/>
          <w:sz w:val="28"/>
          <w:szCs w:val="28"/>
        </w:rPr>
        <w:t xml:space="preserve"> as the sum of the products of the DMR methylation level and its coefficient and combined the mutation score (</w:t>
      </w:r>
      <w:proofErr w:type="spellStart"/>
      <w:r>
        <w:rPr>
          <w:rFonts w:ascii="Times New Roman" w:eastAsia="Times New Roman" w:hAnsi="Times New Roman" w:cs="Times New Roman"/>
          <w:bCs/>
          <w:sz w:val="28"/>
          <w:szCs w:val="28"/>
        </w:rPr>
        <w:t>wSUMAF</w:t>
      </w:r>
      <w:proofErr w:type="spellEnd"/>
      <w:r>
        <w:rPr>
          <w:rFonts w:ascii="Times New Roman" w:eastAsia="Times New Roman" w:hAnsi="Times New Roman" w:cs="Times New Roman"/>
          <w:bCs/>
          <w:sz w:val="28"/>
          <w:szCs w:val="28"/>
        </w:rPr>
        <w:t>) with the MPS as the multi-omics score. We then assessed the association of lung cancer prognosis with mutation score and multi-om</w:t>
      </w:r>
      <w:r>
        <w:rPr>
          <w:rFonts w:ascii="Times New Roman" w:eastAsia="Times New Roman" w:hAnsi="Times New Roman" w:cs="Times New Roman"/>
          <w:bCs/>
          <w:sz w:val="28"/>
          <w:szCs w:val="28"/>
        </w:rPr>
        <w:t>ics score separately in the training set and testing set. Kaplan–</w:t>
      </w:r>
      <w:r>
        <w:rPr>
          <w:rFonts w:ascii="Times New Roman" w:eastAsia="Times New Roman" w:hAnsi="Times New Roman" w:cs="Times New Roman"/>
          <w:bCs/>
          <w:sz w:val="28"/>
          <w:szCs w:val="28"/>
        </w:rPr>
        <w:lastRenderedPageBreak/>
        <w:t xml:space="preserve">Meier curves were plotted for each analysis. Finally, two separate multivariate Cox proportional hazard models were built on </w:t>
      </w:r>
      <w:proofErr w:type="spellStart"/>
      <w:r>
        <w:rPr>
          <w:rFonts w:ascii="Times New Roman" w:eastAsia="Times New Roman" w:hAnsi="Times New Roman" w:cs="Times New Roman"/>
          <w:bCs/>
          <w:sz w:val="28"/>
          <w:szCs w:val="28"/>
        </w:rPr>
        <w:t>wSUMAF</w:t>
      </w:r>
      <w:proofErr w:type="spellEnd"/>
      <w:r>
        <w:rPr>
          <w:rFonts w:ascii="Times New Roman" w:eastAsia="Times New Roman" w:hAnsi="Times New Roman" w:cs="Times New Roman"/>
          <w:bCs/>
          <w:sz w:val="28"/>
          <w:szCs w:val="28"/>
        </w:rPr>
        <w:t xml:space="preserve"> only and both </w:t>
      </w:r>
      <w:proofErr w:type="spellStart"/>
      <w:r>
        <w:rPr>
          <w:rFonts w:ascii="Times New Roman" w:eastAsia="Times New Roman" w:hAnsi="Times New Roman" w:cs="Times New Roman"/>
          <w:bCs/>
          <w:sz w:val="28"/>
          <w:szCs w:val="28"/>
        </w:rPr>
        <w:t>wSUMAF</w:t>
      </w:r>
      <w:proofErr w:type="spellEnd"/>
      <w:r>
        <w:rPr>
          <w:rFonts w:ascii="Times New Roman" w:eastAsia="Times New Roman" w:hAnsi="Times New Roman" w:cs="Times New Roman"/>
          <w:bCs/>
          <w:sz w:val="28"/>
          <w:szCs w:val="28"/>
        </w:rPr>
        <w:t xml:space="preserve"> and MPS with adjustment of age, stage,</w:t>
      </w:r>
      <w:r>
        <w:rPr>
          <w:rFonts w:ascii="Times New Roman" w:eastAsia="Times New Roman" w:hAnsi="Times New Roman" w:cs="Times New Roman"/>
          <w:bCs/>
          <w:sz w:val="28"/>
          <w:szCs w:val="28"/>
        </w:rPr>
        <w:t xml:space="preserve"> histological type and smoking status in the testing set. To avoid information loss through categorization, both </w:t>
      </w:r>
      <w:proofErr w:type="spellStart"/>
      <w:r>
        <w:rPr>
          <w:rFonts w:ascii="Times New Roman" w:eastAsia="Times New Roman" w:hAnsi="Times New Roman" w:cs="Times New Roman"/>
          <w:bCs/>
          <w:sz w:val="28"/>
          <w:szCs w:val="28"/>
        </w:rPr>
        <w:t>wSUMAF</w:t>
      </w:r>
      <w:proofErr w:type="spellEnd"/>
      <w:r>
        <w:rPr>
          <w:rFonts w:ascii="Times New Roman" w:eastAsia="Times New Roman" w:hAnsi="Times New Roman" w:cs="Times New Roman"/>
          <w:bCs/>
          <w:sz w:val="28"/>
          <w:szCs w:val="28"/>
        </w:rPr>
        <w:t xml:space="preserve"> and MPS were analyzed as continuous variables in the multivariate Cox regression. To compare the performance of two models, the incident</w:t>
      </w:r>
      <w:r>
        <w:rPr>
          <w:rFonts w:ascii="Times New Roman" w:eastAsia="Times New Roman" w:hAnsi="Times New Roman" w:cs="Times New Roman"/>
          <w:bCs/>
          <w:sz w:val="28"/>
          <w:szCs w:val="28"/>
        </w:rPr>
        <w:t xml:space="preserve"> cases / dynamic controls ROC curve was plotted </w:t>
      </w:r>
      <w:r>
        <w:rPr>
          <w:rFonts w:ascii="Times New Roman" w:eastAsia="Times New Roman" w:hAnsi="Times New Roman" w:cs="Times New Roman"/>
          <w:bCs/>
          <w:sz w:val="28"/>
          <w:szCs w:val="28"/>
        </w:rPr>
        <w:fldChar w:fldCharType="begin"/>
      </w:r>
      <w:r>
        <w:rPr>
          <w:rFonts w:ascii="Times New Roman" w:eastAsia="Times New Roman" w:hAnsi="Times New Roman" w:cs="Times New Roman"/>
          <w:bCs/>
          <w:sz w:val="28"/>
          <w:szCs w:val="28"/>
        </w:rPr>
        <w:instrText xml:space="preserve"> ADDIN EN.CITE &lt;EndNote&gt;&lt;Cite&gt;&lt;Author&gt;Heagerty&lt;/Author&gt;&lt;Year&gt;2005&lt;/Year&gt;&lt;RecNum&gt;39&lt;/RecNum&gt;&lt;DisplayText&gt;[20]&lt;/DisplayText&gt;&lt;record&gt;&lt;rec-number&gt;39&lt;/rec-number&gt;&lt;foreign-keys&gt;&lt;key app="EN" db-id="vesp5er9dx00a7ew</w:instrText>
      </w:r>
      <w:r>
        <w:rPr>
          <w:rFonts w:ascii="Times New Roman" w:eastAsia="Times New Roman" w:hAnsi="Times New Roman" w:cs="Times New Roman"/>
          <w:bCs/>
          <w:sz w:val="28"/>
          <w:szCs w:val="28"/>
        </w:rPr>
        <w:instrText>zacpxaedarrerd5z0eda" timestamp="1592357853"&gt;39&lt;/key&gt;&lt;/foreign-keys&gt;&lt;ref-type name="Journal Article"&gt;17&lt;/ref-type&gt;&lt;contributors&gt;&lt;authors&gt;&lt;author&gt;Heagerty, Patrick J&lt;/author&gt;&lt;author&gt;Zheng, Yingye %J Biometrics&lt;/author&gt;&lt;/authors&gt;&lt;/contributors&gt;&lt;titles&gt;&lt;title</w:instrText>
      </w:r>
      <w:r>
        <w:rPr>
          <w:rFonts w:ascii="Times New Roman" w:eastAsia="Times New Roman" w:hAnsi="Times New Roman" w:cs="Times New Roman"/>
          <w:bCs/>
          <w:sz w:val="28"/>
          <w:szCs w:val="28"/>
        </w:rPr>
        <w:instrText>&gt;Survival model predictive accuracy and ROC curves&lt;/title&gt;&lt;/titles&gt;&lt;pages&gt;92-105&lt;/pages&gt;&lt;volume&gt;61&lt;/volume&gt;&lt;number&gt;1&lt;/number&gt;&lt;dates&gt;&lt;year&gt;2005&lt;/year&gt;&lt;/dates&gt;&lt;isbn&gt;0006-341X&lt;/isbn&gt;&lt;urls&gt;&lt;/urls&gt;&lt;/record&gt;&lt;/Cite&gt;&lt;/EndNote&gt;</w:instrText>
      </w:r>
      <w:r>
        <w:rPr>
          <w:rFonts w:ascii="Times New Roman" w:eastAsia="Times New Roman" w:hAnsi="Times New Roman" w:cs="Times New Roman"/>
          <w:bCs/>
          <w:sz w:val="28"/>
          <w:szCs w:val="28"/>
        </w:rPr>
        <w:fldChar w:fldCharType="separate"/>
      </w:r>
      <w:r>
        <w:rPr>
          <w:rFonts w:ascii="Times New Roman" w:eastAsia="Times New Roman" w:hAnsi="Times New Roman" w:cs="Times New Roman"/>
          <w:bCs/>
          <w:sz w:val="28"/>
          <w:szCs w:val="28"/>
        </w:rPr>
        <w:t>[20]</w:t>
      </w:r>
      <w:r>
        <w:rPr>
          <w:rFonts w:ascii="Times New Roman" w:eastAsia="Times New Roman" w:hAnsi="Times New Roman" w:cs="Times New Roman"/>
          <w:bCs/>
          <w:sz w:val="28"/>
          <w:szCs w:val="28"/>
        </w:rPr>
        <w:fldChar w:fldCharType="end"/>
      </w:r>
      <w:r>
        <w:rPr>
          <w:rFonts w:ascii="Times New Roman" w:eastAsia="Times New Roman" w:hAnsi="Times New Roman" w:cs="Times New Roman"/>
          <w:bCs/>
          <w:sz w:val="28"/>
          <w:szCs w:val="28"/>
        </w:rPr>
        <w:t xml:space="preserve">. The R package of </w:t>
      </w:r>
      <w:proofErr w:type="spellStart"/>
      <w:r>
        <w:rPr>
          <w:rFonts w:ascii="Times New Roman" w:eastAsia="Times New Roman" w:hAnsi="Times New Roman" w:cs="Times New Roman"/>
          <w:bCs/>
          <w:sz w:val="28"/>
          <w:szCs w:val="28"/>
        </w:rPr>
        <w:t>glmnet</w:t>
      </w:r>
      <w:proofErr w:type="spellEnd"/>
      <w:r>
        <w:rPr>
          <w:rFonts w:ascii="Times New Roman" w:eastAsia="Times New Roman" w:hAnsi="Times New Roman" w:cs="Times New Roman"/>
          <w:bCs/>
          <w:sz w:val="28"/>
          <w:szCs w:val="28"/>
        </w:rPr>
        <w:t>, surv</w:t>
      </w:r>
      <w:r>
        <w:rPr>
          <w:rFonts w:ascii="Times New Roman" w:eastAsia="Times New Roman" w:hAnsi="Times New Roman" w:cs="Times New Roman"/>
          <w:bCs/>
          <w:sz w:val="28"/>
          <w:szCs w:val="28"/>
        </w:rPr>
        <w:t xml:space="preserve">ival, </w:t>
      </w:r>
      <w:proofErr w:type="spellStart"/>
      <w:r>
        <w:rPr>
          <w:rFonts w:ascii="Times New Roman" w:eastAsia="Times New Roman" w:hAnsi="Times New Roman" w:cs="Times New Roman"/>
          <w:bCs/>
          <w:sz w:val="28"/>
          <w:szCs w:val="28"/>
        </w:rPr>
        <w:t>survminer</w:t>
      </w:r>
      <w:proofErr w:type="spellEnd"/>
      <w:r>
        <w:rPr>
          <w:rFonts w:ascii="Times New Roman" w:eastAsia="Times New Roman" w:hAnsi="Times New Roman" w:cs="Times New Roman"/>
          <w:bCs/>
          <w:sz w:val="28"/>
          <w:szCs w:val="28"/>
        </w:rPr>
        <w:t xml:space="preserve"> (https://CRAN.R-project.org/package=survminer), </w:t>
      </w:r>
      <w:proofErr w:type="spellStart"/>
      <w:r>
        <w:rPr>
          <w:rFonts w:ascii="Times New Roman" w:eastAsia="Times New Roman" w:hAnsi="Times New Roman" w:cs="Times New Roman"/>
          <w:bCs/>
          <w:sz w:val="28"/>
          <w:szCs w:val="28"/>
        </w:rPr>
        <w:t>risksetROC</w:t>
      </w:r>
      <w:proofErr w:type="spellEnd"/>
      <w:r>
        <w:rPr>
          <w:rFonts w:ascii="Times New Roman" w:eastAsia="Times New Roman" w:hAnsi="Times New Roman" w:cs="Times New Roman"/>
          <w:bCs/>
          <w:sz w:val="28"/>
          <w:szCs w:val="28"/>
        </w:rPr>
        <w:t xml:space="preserve"> were used. </w:t>
      </w:r>
      <w:r>
        <w:rPr>
          <w:rFonts w:ascii="Times New Roman" w:eastAsia="Times New Roman" w:hAnsi="Times New Roman" w:cs="Times New Roman"/>
          <w:sz w:val="28"/>
          <w:szCs w:val="28"/>
        </w:rPr>
        <w:t>The analyses procedure is summarized in the Supplementary Figure 18</w:t>
      </w:r>
      <w:bookmarkStart w:id="0" w:name="_GoBack"/>
      <w:bookmarkEnd w:id="0"/>
      <w:r>
        <w:rPr>
          <w:rFonts w:ascii="Times New Roman" w:eastAsia="Times New Roman" w:hAnsi="Times New Roman" w:cs="Times New Roman"/>
          <w:sz w:val="28"/>
          <w:szCs w:val="28"/>
        </w:rPr>
        <w:t>.</w:t>
      </w:r>
    </w:p>
    <w:p w:rsidR="00C44ECE" w:rsidRDefault="00C44ECE">
      <w:pPr>
        <w:rPr>
          <w:rFonts w:ascii="Times New Roman" w:hAnsi="Times New Roman" w:cs="Times New Roman"/>
          <w:sz w:val="28"/>
          <w:szCs w:val="28"/>
        </w:rPr>
      </w:pPr>
    </w:p>
    <w:p w:rsidR="00C44ECE" w:rsidRDefault="00C44ECE">
      <w:pPr>
        <w:rPr>
          <w:rFonts w:ascii="Times New Roman" w:hAnsi="Times New Roman" w:cs="Times New Roman"/>
          <w:sz w:val="28"/>
          <w:szCs w:val="28"/>
        </w:rPr>
      </w:pPr>
    </w:p>
    <w:p w:rsidR="00C44ECE" w:rsidRDefault="0073686D">
      <w:pPr>
        <w:rPr>
          <w:rFonts w:ascii="Times New Roman" w:hAnsi="Times New Roman" w:cs="Times New Roman"/>
          <w:b/>
          <w:bCs/>
          <w:sz w:val="28"/>
          <w:szCs w:val="28"/>
        </w:rPr>
      </w:pPr>
      <w:r>
        <w:rPr>
          <w:rFonts w:ascii="Times New Roman" w:hAnsi="Times New Roman" w:cs="Times New Roman"/>
          <w:b/>
          <w:bCs/>
          <w:sz w:val="28"/>
          <w:szCs w:val="28"/>
        </w:rPr>
        <w:t>References:</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1. Travis, W. D., Brambilla, E., Burke, A. P., Marx, A., &amp; Nicholson, A. G. (2015). Introduction to The 2015 World Health Organization Classification of Tumors of the Lung, Pleura, Thymus, and Heart. </w:t>
      </w:r>
      <w:r>
        <w:rPr>
          <w:rFonts w:ascii="Times New Roman" w:hAnsi="Times New Roman" w:cs="Times New Roman"/>
          <w:i/>
          <w:sz w:val="24"/>
          <w:szCs w:val="24"/>
        </w:rPr>
        <w:t>Journal of Thoracic Oncology, 10</w:t>
      </w:r>
      <w:r>
        <w:rPr>
          <w:rFonts w:ascii="Times New Roman" w:hAnsi="Times New Roman" w:cs="Times New Roman"/>
          <w:sz w:val="24"/>
          <w:szCs w:val="24"/>
        </w:rPr>
        <w:t>(9), 1240-1242.</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2. Kando</w:t>
      </w:r>
      <w:r>
        <w:rPr>
          <w:rFonts w:ascii="Times New Roman" w:hAnsi="Times New Roman" w:cs="Times New Roman"/>
          <w:sz w:val="24"/>
          <w:szCs w:val="24"/>
        </w:rPr>
        <w:t xml:space="preserve">th, C., McLellan, M. D., Vandin, F., Ye, K., Niu, B., Lu, C., . . . Ding, L. (2013). Mutational landscape and significance across 12 major cancer types. </w:t>
      </w:r>
      <w:r>
        <w:rPr>
          <w:rFonts w:ascii="Times New Roman" w:hAnsi="Times New Roman" w:cs="Times New Roman"/>
          <w:i/>
          <w:sz w:val="24"/>
          <w:szCs w:val="24"/>
        </w:rPr>
        <w:t>Nature, 502</w:t>
      </w:r>
      <w:r>
        <w:rPr>
          <w:rFonts w:ascii="Times New Roman" w:hAnsi="Times New Roman" w:cs="Times New Roman"/>
          <w:sz w:val="24"/>
          <w:szCs w:val="24"/>
        </w:rPr>
        <w:t>(7471), 333-339.</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3. Tate, J. G., Bamford, S., Jubb, H. C., Sondka, Z., Beare, D. M., Bindal,</w:t>
      </w:r>
      <w:r>
        <w:rPr>
          <w:rFonts w:ascii="Times New Roman" w:hAnsi="Times New Roman" w:cs="Times New Roman"/>
          <w:sz w:val="24"/>
          <w:szCs w:val="24"/>
        </w:rPr>
        <w:t xml:space="preserve"> N., . . . Forbes, S. A. (2018). COSMIC: the Catalogue Of Somatic Mutations In Cancer. </w:t>
      </w:r>
      <w:r>
        <w:rPr>
          <w:rFonts w:ascii="Times New Roman" w:hAnsi="Times New Roman" w:cs="Times New Roman"/>
          <w:i/>
          <w:sz w:val="24"/>
          <w:szCs w:val="24"/>
        </w:rPr>
        <w:t>Nucleic Acids Research, 47</w:t>
      </w:r>
      <w:r>
        <w:rPr>
          <w:rFonts w:ascii="Times New Roman" w:hAnsi="Times New Roman" w:cs="Times New Roman"/>
          <w:sz w:val="24"/>
          <w:szCs w:val="24"/>
        </w:rPr>
        <w:t>(D1), D941-D947.</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4. Bailey, M. H., Tokheim, C., Porta-Pardo, E., Sengupta, S., Bertrand, D., Weerasinghe, A., . . . Ding, L. (2018). Comprehens</w:t>
      </w:r>
      <w:r>
        <w:rPr>
          <w:rFonts w:ascii="Times New Roman" w:hAnsi="Times New Roman" w:cs="Times New Roman"/>
          <w:sz w:val="24"/>
          <w:szCs w:val="24"/>
        </w:rPr>
        <w:t xml:space="preserve">ive Characterization of Cancer Driver Genes and Mutations. </w:t>
      </w:r>
      <w:r>
        <w:rPr>
          <w:rFonts w:ascii="Times New Roman" w:hAnsi="Times New Roman" w:cs="Times New Roman"/>
          <w:i/>
          <w:sz w:val="24"/>
          <w:szCs w:val="24"/>
        </w:rPr>
        <w:t>Cell, 173</w:t>
      </w:r>
      <w:r>
        <w:rPr>
          <w:rFonts w:ascii="Times New Roman" w:hAnsi="Times New Roman" w:cs="Times New Roman"/>
          <w:sz w:val="24"/>
          <w:szCs w:val="24"/>
        </w:rPr>
        <w:t>(2), 371-385.e318.</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5. Newman, A. M., Lovejoy, A. F., Klass, D. M., Kurtz, D. M., Chabon, J. J., Scherer, F., . . . Alizadeh, A. A. (2016). Integrated digital error suppression for improved</w:t>
      </w:r>
      <w:r>
        <w:rPr>
          <w:rFonts w:ascii="Times New Roman" w:hAnsi="Times New Roman" w:cs="Times New Roman"/>
          <w:sz w:val="24"/>
          <w:szCs w:val="24"/>
        </w:rPr>
        <w:t xml:space="preserve"> detection of circulating tumor DNA. </w:t>
      </w:r>
      <w:r>
        <w:rPr>
          <w:rFonts w:ascii="Times New Roman" w:hAnsi="Times New Roman" w:cs="Times New Roman"/>
          <w:i/>
          <w:sz w:val="24"/>
          <w:szCs w:val="24"/>
        </w:rPr>
        <w:t>Nat Biotechnol, 34</w:t>
      </w:r>
      <w:r>
        <w:rPr>
          <w:rFonts w:ascii="Times New Roman" w:hAnsi="Times New Roman" w:cs="Times New Roman"/>
          <w:sz w:val="24"/>
          <w:szCs w:val="24"/>
        </w:rPr>
        <w:t>(5), 547-555.</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6. Gansauge, M.-T., Gerber, T., Glocke, I., Korlevic, P., Lippik, L., Nagel, S., . . . Meyer, M. (2017). Single-stranded DNA library preparation from highly degraded DNA using T4 DNA liga</w:t>
      </w:r>
      <w:r>
        <w:rPr>
          <w:rFonts w:ascii="Times New Roman" w:hAnsi="Times New Roman" w:cs="Times New Roman"/>
          <w:sz w:val="24"/>
          <w:szCs w:val="24"/>
        </w:rPr>
        <w:t xml:space="preserve">se. </w:t>
      </w:r>
      <w:r>
        <w:rPr>
          <w:rFonts w:ascii="Times New Roman" w:hAnsi="Times New Roman" w:cs="Times New Roman"/>
          <w:i/>
          <w:sz w:val="24"/>
          <w:szCs w:val="24"/>
        </w:rPr>
        <w:t>Nucleic acids research, 45</w:t>
      </w:r>
      <w:r>
        <w:rPr>
          <w:rFonts w:ascii="Times New Roman" w:hAnsi="Times New Roman" w:cs="Times New Roman"/>
          <w:sz w:val="24"/>
          <w:szCs w:val="24"/>
        </w:rPr>
        <w:t>(10), e79-e79.</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lastRenderedPageBreak/>
        <w:t>7. Chen, Y., Chen, Y., Shi, C., Huang, Z., Zhang, Y., Li, S., . . . Chen, Q. (2017). SOAPnuke: a MapReduce acceleration-supported software for integrated quality control and preprocessing of high-throughput sequ</w:t>
      </w:r>
      <w:r>
        <w:rPr>
          <w:rFonts w:ascii="Times New Roman" w:hAnsi="Times New Roman" w:cs="Times New Roman"/>
          <w:sz w:val="24"/>
          <w:szCs w:val="24"/>
        </w:rPr>
        <w:t xml:space="preserve">encing data. </w:t>
      </w:r>
      <w:r>
        <w:rPr>
          <w:rFonts w:ascii="Times New Roman" w:hAnsi="Times New Roman" w:cs="Times New Roman"/>
          <w:i/>
          <w:sz w:val="24"/>
          <w:szCs w:val="24"/>
        </w:rPr>
        <w:t>GigaScience, 7</w:t>
      </w:r>
      <w:r>
        <w:rPr>
          <w:rFonts w:ascii="Times New Roman" w:hAnsi="Times New Roman" w:cs="Times New Roman"/>
          <w:sz w:val="24"/>
          <w:szCs w:val="24"/>
        </w:rPr>
        <w:t>(1).</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8. Li, H., &amp; Durbin, R. (2009). Fast and accurate short read alignment with Burrows–Wheeler transform. </w:t>
      </w:r>
      <w:r>
        <w:rPr>
          <w:rFonts w:ascii="Times New Roman" w:hAnsi="Times New Roman" w:cs="Times New Roman"/>
          <w:i/>
          <w:sz w:val="24"/>
          <w:szCs w:val="24"/>
        </w:rPr>
        <w:t>Bioinformatics, 25</w:t>
      </w:r>
      <w:r>
        <w:rPr>
          <w:rFonts w:ascii="Times New Roman" w:hAnsi="Times New Roman" w:cs="Times New Roman"/>
          <w:sz w:val="24"/>
          <w:szCs w:val="24"/>
        </w:rPr>
        <w:t>(14), 1754-1760.</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9. Garrison, E., &amp; Marth, G. (2012). Haplotype-based variant detection from short-read</w:t>
      </w:r>
      <w:r>
        <w:rPr>
          <w:rFonts w:ascii="Times New Roman" w:hAnsi="Times New Roman" w:cs="Times New Roman"/>
          <w:sz w:val="24"/>
          <w:szCs w:val="24"/>
        </w:rPr>
        <w:t xml:space="preserve"> sequencing. </w:t>
      </w:r>
      <w:r>
        <w:rPr>
          <w:rFonts w:ascii="Times New Roman" w:hAnsi="Times New Roman" w:cs="Times New Roman"/>
          <w:i/>
          <w:sz w:val="24"/>
          <w:szCs w:val="24"/>
        </w:rPr>
        <w:t>arXiv, 1207</w:t>
      </w:r>
      <w:r>
        <w:rPr>
          <w:rFonts w:ascii="Times New Roman" w:hAnsi="Times New Roman" w:cs="Times New Roman"/>
          <w:sz w:val="24"/>
          <w:szCs w:val="24"/>
        </w:rPr>
        <w:t>.</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10. Phallen, J., Sausen, M., Adleff, V., Leal, A., Hruban, C., White, J., . . . Velculescu, V. E. (2017). Direct detection of early-stage cancers using circulating tumor DNA. </w:t>
      </w:r>
      <w:r>
        <w:rPr>
          <w:rFonts w:ascii="Times New Roman" w:hAnsi="Times New Roman" w:cs="Times New Roman"/>
          <w:i/>
          <w:sz w:val="24"/>
          <w:szCs w:val="24"/>
        </w:rPr>
        <w:t>Science Translational Medicine, 9</w:t>
      </w:r>
      <w:r>
        <w:rPr>
          <w:rFonts w:ascii="Times New Roman" w:hAnsi="Times New Roman" w:cs="Times New Roman"/>
          <w:sz w:val="24"/>
          <w:szCs w:val="24"/>
        </w:rPr>
        <w:t>(403), eaan2415.</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11. M</w:t>
      </w:r>
      <w:r>
        <w:rPr>
          <w:rFonts w:ascii="Times New Roman" w:hAnsi="Times New Roman" w:cs="Times New Roman"/>
          <w:sz w:val="24"/>
          <w:szCs w:val="24"/>
        </w:rPr>
        <w:t xml:space="preserve">cVean, G. A., Altshuler, D. M., Durbin, R. M., Abecasis, G. R., Bentley, D. R., Chakravarti, A., . . . University of, G. (2012). An integrated map of genetic variation from 1,092 human genomes. </w:t>
      </w:r>
      <w:r>
        <w:rPr>
          <w:rFonts w:ascii="Times New Roman" w:hAnsi="Times New Roman" w:cs="Times New Roman"/>
          <w:i/>
          <w:sz w:val="24"/>
          <w:szCs w:val="24"/>
        </w:rPr>
        <w:t>Nature, 491</w:t>
      </w:r>
      <w:r>
        <w:rPr>
          <w:rFonts w:ascii="Times New Roman" w:hAnsi="Times New Roman" w:cs="Times New Roman"/>
          <w:sz w:val="24"/>
          <w:szCs w:val="24"/>
        </w:rPr>
        <w:t>(7422), 56-65.</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12. Siva, N. (2008). 1000 Genomes pr</w:t>
      </w:r>
      <w:r>
        <w:rPr>
          <w:rFonts w:ascii="Times New Roman" w:hAnsi="Times New Roman" w:cs="Times New Roman"/>
          <w:sz w:val="24"/>
          <w:szCs w:val="24"/>
        </w:rPr>
        <w:t xml:space="preserve">oject. </w:t>
      </w:r>
      <w:r>
        <w:rPr>
          <w:rFonts w:ascii="Times New Roman" w:hAnsi="Times New Roman" w:cs="Times New Roman"/>
          <w:i/>
          <w:sz w:val="24"/>
          <w:szCs w:val="24"/>
        </w:rPr>
        <w:t>Nature Biotechnology, 26</w:t>
      </w:r>
      <w:r>
        <w:rPr>
          <w:rFonts w:ascii="Times New Roman" w:hAnsi="Times New Roman" w:cs="Times New Roman"/>
          <w:sz w:val="24"/>
          <w:szCs w:val="24"/>
        </w:rPr>
        <w:t>(3), 256-256.</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13. McLaren, W., Gil, L., Hunt, S. E., Riat, H. S., Ritchie, G. R. S., Thormann, A., . . . Cunningham, F. (2016). The Ensembl Variant Effect Predictor. </w:t>
      </w:r>
      <w:r>
        <w:rPr>
          <w:rFonts w:ascii="Times New Roman" w:hAnsi="Times New Roman" w:cs="Times New Roman"/>
          <w:i/>
          <w:sz w:val="24"/>
          <w:szCs w:val="24"/>
        </w:rPr>
        <w:t>Genome Biology, 17</w:t>
      </w:r>
      <w:r>
        <w:rPr>
          <w:rFonts w:ascii="Times New Roman" w:hAnsi="Times New Roman" w:cs="Times New Roman"/>
          <w:sz w:val="24"/>
          <w:szCs w:val="24"/>
        </w:rPr>
        <w:t>(1), 122.</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14. Bailey, M. H., Tokheim, C., Porta-Pardo, E., Sengupta, S., Bertrand, D., Weerasinghe, A., . . . Ding, L. (2018). Comprehensive Characterization of Cancer Driver Genes and Mutations. </w:t>
      </w:r>
      <w:r>
        <w:rPr>
          <w:rFonts w:ascii="Times New Roman" w:hAnsi="Times New Roman" w:cs="Times New Roman"/>
          <w:i/>
          <w:sz w:val="24"/>
          <w:szCs w:val="24"/>
        </w:rPr>
        <w:t>Cell, 173</w:t>
      </w:r>
      <w:r>
        <w:rPr>
          <w:rFonts w:ascii="Times New Roman" w:hAnsi="Times New Roman" w:cs="Times New Roman"/>
          <w:sz w:val="24"/>
          <w:szCs w:val="24"/>
        </w:rPr>
        <w:t>(2), 371-385.e318.</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15. Chen, S., Zhou, Y., Chen, Y., &amp; Gu, J.</w:t>
      </w:r>
      <w:r>
        <w:rPr>
          <w:rFonts w:ascii="Times New Roman" w:hAnsi="Times New Roman" w:cs="Times New Roman"/>
          <w:sz w:val="24"/>
          <w:szCs w:val="24"/>
        </w:rPr>
        <w:t xml:space="preserve"> (2018). fastp: an ultra-fast all-in-one FASTQ preprocessor. </w:t>
      </w:r>
      <w:r>
        <w:rPr>
          <w:rFonts w:ascii="Times New Roman" w:hAnsi="Times New Roman" w:cs="Times New Roman"/>
          <w:i/>
          <w:sz w:val="24"/>
          <w:szCs w:val="24"/>
        </w:rPr>
        <w:t>Bioinformatics, 34</w:t>
      </w:r>
      <w:r>
        <w:rPr>
          <w:rFonts w:ascii="Times New Roman" w:hAnsi="Times New Roman" w:cs="Times New Roman"/>
          <w:sz w:val="24"/>
          <w:szCs w:val="24"/>
        </w:rPr>
        <w:t>(17), i884-i890.</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16. Cheng, H., &amp; Xu, Y. (2018). BitMapperBS: a fast and accurate read aligner for whole-genome bisulfite sequencing. </w:t>
      </w:r>
      <w:r>
        <w:rPr>
          <w:rFonts w:ascii="Times New Roman" w:hAnsi="Times New Roman" w:cs="Times New Roman"/>
          <w:i/>
          <w:sz w:val="24"/>
          <w:szCs w:val="24"/>
        </w:rPr>
        <w:t>bioRxiv</w:t>
      </w:r>
      <w:r>
        <w:rPr>
          <w:rFonts w:ascii="Times New Roman" w:hAnsi="Times New Roman" w:cs="Times New Roman"/>
          <w:sz w:val="24"/>
          <w:szCs w:val="24"/>
        </w:rPr>
        <w:t>, 442798.</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17. Tarasov, A., Vilella, </w:t>
      </w:r>
      <w:r>
        <w:rPr>
          <w:rFonts w:ascii="Times New Roman" w:hAnsi="Times New Roman" w:cs="Times New Roman"/>
          <w:sz w:val="24"/>
          <w:szCs w:val="24"/>
        </w:rPr>
        <w:t xml:space="preserve">A. J., Cuppen, E., Nijman, I. J., &amp; Prins, P. (2015). Sambamba: fast processing of NGS alignment formats. </w:t>
      </w:r>
      <w:r>
        <w:rPr>
          <w:rFonts w:ascii="Times New Roman" w:hAnsi="Times New Roman" w:cs="Times New Roman"/>
          <w:i/>
          <w:sz w:val="24"/>
          <w:szCs w:val="24"/>
        </w:rPr>
        <w:t>Bioinformatics, 31</w:t>
      </w:r>
      <w:r>
        <w:rPr>
          <w:rFonts w:ascii="Times New Roman" w:hAnsi="Times New Roman" w:cs="Times New Roman"/>
          <w:sz w:val="24"/>
          <w:szCs w:val="24"/>
        </w:rPr>
        <w:t>(12), 2032-2034.</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 xml:space="preserve">18. Wu, H., Xu, T., Feng, H., Chen, L., Li, B., Yao, B., . . . Conneely, K. N. (2015). Detection of differentially </w:t>
      </w:r>
      <w:r>
        <w:rPr>
          <w:rFonts w:ascii="Times New Roman" w:hAnsi="Times New Roman" w:cs="Times New Roman"/>
          <w:sz w:val="24"/>
          <w:szCs w:val="24"/>
        </w:rPr>
        <w:t xml:space="preserve">methylated regions from whole-genome bisulfite sequencing data without replicates. </w:t>
      </w:r>
      <w:r>
        <w:rPr>
          <w:rFonts w:ascii="Times New Roman" w:hAnsi="Times New Roman" w:cs="Times New Roman"/>
          <w:i/>
          <w:sz w:val="24"/>
          <w:szCs w:val="24"/>
        </w:rPr>
        <w:t>Nucleic Acids Research, 43</w:t>
      </w:r>
      <w:r>
        <w:rPr>
          <w:rFonts w:ascii="Times New Roman" w:hAnsi="Times New Roman" w:cs="Times New Roman"/>
          <w:sz w:val="24"/>
          <w:szCs w:val="24"/>
        </w:rPr>
        <w:t>(21), e141-e141.</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19. Pedregosa, F., Varoquaux, G., Gramfort, A., Michel, V., Thirion, B., Grisel, O., . . . Dubourg, V. J. J. o. m. l. r. (2011). S</w:t>
      </w:r>
      <w:r>
        <w:rPr>
          <w:rFonts w:ascii="Times New Roman" w:hAnsi="Times New Roman" w:cs="Times New Roman"/>
          <w:sz w:val="24"/>
          <w:szCs w:val="24"/>
        </w:rPr>
        <w:t>cikit-learn: Machine learning in Python.</w:t>
      </w:r>
      <w:r>
        <w:rPr>
          <w:rFonts w:ascii="Times New Roman" w:hAnsi="Times New Roman" w:cs="Times New Roman"/>
          <w:i/>
          <w:sz w:val="24"/>
          <w:szCs w:val="24"/>
        </w:rPr>
        <w:t xml:space="preserve"> 12</w:t>
      </w:r>
      <w:r>
        <w:rPr>
          <w:rFonts w:ascii="Times New Roman" w:hAnsi="Times New Roman" w:cs="Times New Roman"/>
          <w:sz w:val="24"/>
          <w:szCs w:val="24"/>
        </w:rPr>
        <w:t>(Oct), 2825-2830.</w:t>
      </w:r>
    </w:p>
    <w:p w:rsidR="00C44ECE" w:rsidRDefault="0073686D">
      <w:pPr>
        <w:pStyle w:val="EndNoteBibliography"/>
        <w:rPr>
          <w:rFonts w:ascii="Times New Roman" w:hAnsi="Times New Roman" w:cs="Times New Roman"/>
          <w:sz w:val="24"/>
          <w:szCs w:val="24"/>
        </w:rPr>
      </w:pPr>
      <w:r>
        <w:rPr>
          <w:rFonts w:ascii="Times New Roman" w:hAnsi="Times New Roman" w:cs="Times New Roman"/>
          <w:sz w:val="24"/>
          <w:szCs w:val="24"/>
        </w:rPr>
        <w:t>20. Heagerty, P. J., &amp; Zheng, Y. J. B. (2005). Survival model predictive accuracy and ROC curves.</w:t>
      </w:r>
      <w:r>
        <w:rPr>
          <w:rFonts w:ascii="Times New Roman" w:hAnsi="Times New Roman" w:cs="Times New Roman"/>
          <w:i/>
          <w:sz w:val="24"/>
          <w:szCs w:val="24"/>
        </w:rPr>
        <w:t xml:space="preserve"> 61</w:t>
      </w:r>
      <w:r>
        <w:rPr>
          <w:rFonts w:ascii="Times New Roman" w:hAnsi="Times New Roman" w:cs="Times New Roman"/>
          <w:sz w:val="24"/>
          <w:szCs w:val="24"/>
        </w:rPr>
        <w:t>(1), 92-105.</w:t>
      </w:r>
    </w:p>
    <w:p w:rsidR="00C44ECE" w:rsidRDefault="0073686D">
      <w:pPr>
        <w:rPr>
          <w:rFonts w:ascii="Times New Roman" w:hAnsi="Times New Roman" w:cs="Times New Roman"/>
          <w:sz w:val="28"/>
          <w:szCs w:val="28"/>
        </w:rPr>
      </w:pPr>
      <w:r>
        <w:rPr>
          <w:rFonts w:ascii="Times New Roman" w:hAnsi="Times New Roman" w:cs="Times New Roman"/>
          <w:sz w:val="24"/>
          <w:szCs w:val="24"/>
        </w:rPr>
        <w:fldChar w:fldCharType="end"/>
      </w:r>
    </w:p>
    <w:sectPr w:rsidR="00C44E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ungsuh">
    <w:altName w:val="Malgun Gothic"/>
    <w:charset w:val="81"/>
    <w:family w:val="roman"/>
    <w:pitch w:val="default"/>
    <w:sig w:usb0="00000000" w:usb1="00000000"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6th 复制&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sp5er9dx00a7ewzacpxaedarrerd5z0eda&quot;&gt;20200617&lt;record-ids&gt;&lt;item&gt;14&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A11501"/>
    <w:rsid w:val="0073686D"/>
    <w:rsid w:val="00A11501"/>
    <w:rsid w:val="00AC14D9"/>
    <w:rsid w:val="00AE6315"/>
    <w:rsid w:val="00C44ECE"/>
    <w:rsid w:val="00F333A3"/>
    <w:rsid w:val="793E9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5F1DAC"/>
  <w15:docId w15:val="{3BA4B681-B7D3-4951-AFEF-45871A54E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line="276" w:lineRule="auto"/>
    </w:pPr>
    <w:rPr>
      <w:rFonts w:ascii="Arial" w:eastAsia="宋体" w:hAnsi="Arial" w:cs="Arial"/>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rPr>
      <w:rFonts w:ascii="Arial" w:eastAsia="宋体" w:hAnsi="Arial" w:cs="Arial"/>
      <w:kern w:val="0"/>
      <w:sz w:val="22"/>
    </w:rPr>
  </w:style>
  <w:style w:type="paragraph" w:customStyle="1" w:styleId="EndNoteBibliography">
    <w:name w:val="EndNote Bibliography"/>
    <w:basedOn w:val="a"/>
    <w:link w:val="EndNoteBibliography0"/>
    <w:pPr>
      <w:spacing w:line="240" w:lineRule="auto"/>
    </w:pPr>
  </w:style>
  <w:style w:type="character" w:customStyle="1" w:styleId="EndNoteBibliography0">
    <w:name w:val="EndNote Bibliography 字符"/>
    <w:basedOn w:val="a0"/>
    <w:link w:val="EndNoteBibliography"/>
    <w:rPr>
      <w:rFonts w:ascii="Arial" w:eastAsia="宋体" w:hAnsi="Arial" w:cs="Arial"/>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dpryan79/MethylDackel" TargetMode="External"/><Relationship Id="rId5" Type="http://schemas.openxmlformats.org/officeDocument/2006/relationships/hyperlink" Target="https://cancer.sanger.ac.uk/cosmic"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390</Words>
  <Characters>25029</Characters>
  <Application>Microsoft Office Word</Application>
  <DocSecurity>0</DocSecurity>
  <Lines>208</Lines>
  <Paragraphs>58</Paragraphs>
  <ScaleCrop>false</ScaleCrop>
  <Company/>
  <LinksUpToDate>false</LinksUpToDate>
  <CharactersWithSpaces>2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健泷(Jianlong Sun)</dc:creator>
  <cp:lastModifiedBy>sunjl</cp:lastModifiedBy>
  <cp:revision>2</cp:revision>
  <dcterms:created xsi:type="dcterms:W3CDTF">2020-09-11T21:24:00Z</dcterms:created>
  <dcterms:modified xsi:type="dcterms:W3CDTF">2020-10-0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